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18896C" w14:textId="79520316" w:rsidR="00E664A2" w:rsidRPr="007F049E" w:rsidRDefault="00760631" w:rsidP="000006E8">
      <w:pPr>
        <w:spacing w:line="480" w:lineRule="auto"/>
        <w:rPr>
          <w:rFonts w:eastAsia="SimSun" w:cstheme="minorHAnsi"/>
          <w:b/>
          <w:sz w:val="24"/>
          <w:szCs w:val="24"/>
        </w:rPr>
      </w:pPr>
      <w:r>
        <w:rPr>
          <w:rFonts w:eastAsia="SimSun" w:cstheme="minorHAnsi"/>
          <w:b/>
          <w:sz w:val="24"/>
          <w:szCs w:val="24"/>
        </w:rPr>
        <w:t>Additional</w:t>
      </w:r>
      <w:r w:rsidR="000B666A" w:rsidRPr="007F049E">
        <w:rPr>
          <w:rFonts w:eastAsia="SimSun" w:cstheme="minorHAnsi"/>
          <w:b/>
          <w:sz w:val="24"/>
          <w:szCs w:val="24"/>
        </w:rPr>
        <w:t xml:space="preserve"> </w:t>
      </w:r>
      <w:r>
        <w:rPr>
          <w:rFonts w:eastAsia="SimSun" w:cstheme="minorHAnsi"/>
          <w:b/>
          <w:sz w:val="24"/>
          <w:szCs w:val="24"/>
        </w:rPr>
        <w:t>f</w:t>
      </w:r>
      <w:r w:rsidR="000B666A" w:rsidRPr="007F049E">
        <w:rPr>
          <w:rFonts w:eastAsia="SimSun" w:cstheme="minorHAnsi"/>
          <w:b/>
          <w:sz w:val="24"/>
          <w:szCs w:val="24"/>
        </w:rPr>
        <w:t>ile</w:t>
      </w:r>
      <w:r w:rsidR="00E664A2" w:rsidRPr="007F049E">
        <w:rPr>
          <w:rFonts w:eastAsia="SimSun" w:cstheme="minorHAnsi"/>
          <w:b/>
          <w:sz w:val="24"/>
          <w:szCs w:val="24"/>
        </w:rPr>
        <w:t xml:space="preserve"> </w:t>
      </w:r>
      <w:r>
        <w:rPr>
          <w:rFonts w:eastAsia="SimSun" w:cstheme="minorHAnsi"/>
          <w:b/>
          <w:sz w:val="24"/>
          <w:szCs w:val="24"/>
        </w:rPr>
        <w:t>1</w:t>
      </w:r>
    </w:p>
    <w:p w14:paraId="2A8F545C" w14:textId="77777777" w:rsidR="00760631" w:rsidRDefault="00760631" w:rsidP="00760631">
      <w:pPr>
        <w:spacing w:line="480" w:lineRule="auto"/>
        <w:rPr>
          <w:rFonts w:eastAsia="SimSun" w:cstheme="minorHAnsi"/>
          <w:b/>
          <w:sz w:val="24"/>
          <w:szCs w:val="24"/>
        </w:rPr>
      </w:pPr>
      <w:r w:rsidRPr="007A65F8">
        <w:rPr>
          <w:rFonts w:eastAsia="SimSun" w:cstheme="minorHAnsi"/>
          <w:b/>
          <w:sz w:val="24"/>
          <w:szCs w:val="24"/>
        </w:rPr>
        <w:t>Title</w:t>
      </w:r>
      <w:r>
        <w:rPr>
          <w:rFonts w:eastAsia="SimSun" w:cstheme="minorHAnsi"/>
          <w:sz w:val="24"/>
          <w:szCs w:val="24"/>
        </w:rPr>
        <w:t>:</w:t>
      </w:r>
      <w:r w:rsidRPr="00152E88">
        <w:rPr>
          <w:rFonts w:eastAsia="SimSun" w:cstheme="minorHAnsi"/>
          <w:b/>
          <w:bCs/>
          <w:sz w:val="24"/>
          <w:szCs w:val="24"/>
        </w:rPr>
        <w:t xml:space="preserve"> </w:t>
      </w:r>
      <w:bookmarkStart w:id="0" w:name="_Hlk32094693"/>
      <w:r w:rsidRPr="00152E88">
        <w:rPr>
          <w:rFonts w:eastAsia="SimSun" w:cstheme="minorHAnsi"/>
          <w:b/>
          <w:bCs/>
          <w:sz w:val="24"/>
          <w:szCs w:val="24"/>
        </w:rPr>
        <w:t>Pre</w:t>
      </w:r>
      <w:r>
        <w:rPr>
          <w:rFonts w:eastAsia="SimSun" w:cstheme="minorHAnsi"/>
          <w:b/>
          <w:sz w:val="24"/>
          <w:szCs w:val="24"/>
        </w:rPr>
        <w:t xml:space="preserve">-adolescence </w:t>
      </w:r>
      <w:r w:rsidRPr="007A65F8">
        <w:rPr>
          <w:rFonts w:eastAsia="SimSun" w:cstheme="minorHAnsi"/>
          <w:b/>
          <w:sz w:val="24"/>
          <w:szCs w:val="24"/>
        </w:rPr>
        <w:t>DNA methylation</w:t>
      </w:r>
      <w:r>
        <w:rPr>
          <w:rFonts w:eastAsia="SimSun" w:cstheme="minorHAnsi"/>
          <w:b/>
          <w:sz w:val="24"/>
          <w:szCs w:val="24"/>
        </w:rPr>
        <w:t xml:space="preserve"> is associated</w:t>
      </w:r>
      <w:r w:rsidRPr="007A65F8">
        <w:rPr>
          <w:rFonts w:eastAsia="SimSun" w:cstheme="minorHAnsi"/>
          <w:b/>
          <w:sz w:val="24"/>
          <w:szCs w:val="24"/>
        </w:rPr>
        <w:t xml:space="preserve"> with lung function trajectories </w:t>
      </w:r>
      <w:r>
        <w:rPr>
          <w:rFonts w:eastAsia="SimSun" w:cstheme="minorHAnsi"/>
          <w:b/>
          <w:sz w:val="24"/>
          <w:szCs w:val="24"/>
        </w:rPr>
        <w:t>from pre-adolescence to adulthood</w:t>
      </w:r>
      <w:bookmarkEnd w:id="0"/>
    </w:p>
    <w:p w14:paraId="7E16DFC2" w14:textId="77777777" w:rsidR="000006E8" w:rsidRPr="007F049E" w:rsidRDefault="000006E8" w:rsidP="000006E8">
      <w:pPr>
        <w:spacing w:before="360" w:after="0" w:line="480" w:lineRule="auto"/>
        <w:rPr>
          <w:rFonts w:eastAsia="SimSun" w:cstheme="minorHAnsi"/>
          <w:b/>
          <w:sz w:val="24"/>
          <w:szCs w:val="24"/>
        </w:rPr>
      </w:pPr>
      <w:r w:rsidRPr="007F049E">
        <w:rPr>
          <w:rFonts w:eastAsia="SimSun" w:cstheme="minorHAnsi"/>
          <w:b/>
          <w:sz w:val="24"/>
          <w:szCs w:val="24"/>
        </w:rPr>
        <w:t>Authors list</w:t>
      </w:r>
    </w:p>
    <w:p w14:paraId="01EEB090" w14:textId="77777777" w:rsidR="00943EDA" w:rsidRPr="00E225C0" w:rsidRDefault="00943EDA" w:rsidP="00943EDA">
      <w:pPr>
        <w:spacing w:after="0" w:line="480" w:lineRule="auto"/>
        <w:rPr>
          <w:rFonts w:eastAsia="SimSun" w:cstheme="minorHAnsi"/>
          <w:sz w:val="24"/>
          <w:szCs w:val="24"/>
        </w:rPr>
      </w:pPr>
      <w:r w:rsidRPr="00E225C0">
        <w:rPr>
          <w:rFonts w:eastAsia="SimSun" w:cstheme="minorHAnsi"/>
          <w:sz w:val="24"/>
          <w:szCs w:val="24"/>
        </w:rPr>
        <w:t>Shadia Khan Sunny</w:t>
      </w:r>
      <w:r w:rsidRPr="00E225C0">
        <w:rPr>
          <w:rFonts w:eastAsia="SimSun" w:cstheme="minorHAnsi"/>
          <w:sz w:val="24"/>
          <w:szCs w:val="24"/>
          <w:vertAlign w:val="superscript"/>
        </w:rPr>
        <w:t>1</w:t>
      </w:r>
      <w:r w:rsidRPr="00E225C0">
        <w:rPr>
          <w:rFonts w:eastAsia="SimSun" w:cstheme="minorHAnsi"/>
          <w:sz w:val="24"/>
          <w:szCs w:val="24"/>
        </w:rPr>
        <w:t xml:space="preserve">, </w:t>
      </w:r>
      <w:r>
        <w:rPr>
          <w:rFonts w:eastAsia="SimSun" w:cstheme="minorHAnsi"/>
          <w:sz w:val="24"/>
          <w:szCs w:val="24"/>
        </w:rPr>
        <w:t xml:space="preserve">MBBS, MPH, </w:t>
      </w:r>
      <w:r w:rsidRPr="00E225C0">
        <w:rPr>
          <w:rFonts w:eastAsia="SimSun" w:cstheme="minorHAnsi"/>
          <w:sz w:val="24"/>
          <w:szCs w:val="24"/>
        </w:rPr>
        <w:t xml:space="preserve">email: </w:t>
      </w:r>
      <w:r w:rsidRPr="00F93C19">
        <w:rPr>
          <w:rStyle w:val="Hyperlink"/>
          <w:sz w:val="24"/>
        </w:rPr>
        <w:t>ssunny@memphis.edu</w:t>
      </w:r>
    </w:p>
    <w:p w14:paraId="3CF839E3" w14:textId="77777777" w:rsidR="00943EDA" w:rsidRDefault="00943EDA" w:rsidP="00943EDA">
      <w:pPr>
        <w:spacing w:after="0" w:line="480" w:lineRule="auto"/>
        <w:rPr>
          <w:rFonts w:eastAsia="SimSun" w:cstheme="minorHAnsi"/>
          <w:sz w:val="24"/>
          <w:szCs w:val="24"/>
        </w:rPr>
      </w:pPr>
      <w:r w:rsidRPr="00E225C0">
        <w:rPr>
          <w:rFonts w:eastAsia="SimSun" w:cstheme="minorHAnsi"/>
          <w:sz w:val="24"/>
          <w:szCs w:val="24"/>
        </w:rPr>
        <w:t>Hongmei Zhang</w:t>
      </w:r>
      <w:r w:rsidRPr="00E225C0">
        <w:rPr>
          <w:rFonts w:eastAsia="SimSun" w:cstheme="minorHAnsi"/>
          <w:sz w:val="24"/>
          <w:szCs w:val="24"/>
          <w:vertAlign w:val="superscript"/>
        </w:rPr>
        <w:t>1</w:t>
      </w:r>
      <w:r w:rsidRPr="00E225C0">
        <w:rPr>
          <w:rFonts w:eastAsia="SimSun" w:cstheme="minorHAnsi"/>
          <w:sz w:val="24"/>
          <w:szCs w:val="24"/>
        </w:rPr>
        <w:t xml:space="preserve">, </w:t>
      </w:r>
      <w:r>
        <w:rPr>
          <w:rFonts w:eastAsia="SimSun" w:cstheme="minorHAnsi"/>
          <w:sz w:val="24"/>
          <w:szCs w:val="24"/>
        </w:rPr>
        <w:t xml:space="preserve">PhD, </w:t>
      </w:r>
      <w:r w:rsidRPr="00E225C0">
        <w:rPr>
          <w:rFonts w:eastAsia="SimSun" w:cstheme="minorHAnsi"/>
          <w:sz w:val="24"/>
          <w:szCs w:val="24"/>
        </w:rPr>
        <w:t xml:space="preserve">email: </w:t>
      </w:r>
      <w:hyperlink r:id="rId6" w:history="1">
        <w:r w:rsidRPr="00211850">
          <w:rPr>
            <w:rStyle w:val="Hyperlink"/>
            <w:rFonts w:eastAsia="SimSun" w:cstheme="minorHAnsi"/>
            <w:sz w:val="24"/>
            <w:szCs w:val="24"/>
          </w:rPr>
          <w:t>hzhang6@memphis.edu</w:t>
        </w:r>
      </w:hyperlink>
    </w:p>
    <w:p w14:paraId="19D18E70" w14:textId="3452F0B9" w:rsidR="00943EDA" w:rsidRDefault="00943EDA" w:rsidP="00943EDA">
      <w:pPr>
        <w:spacing w:after="0" w:line="480" w:lineRule="auto"/>
        <w:rPr>
          <w:rFonts w:eastAsia="SimSun" w:cstheme="minorHAnsi"/>
          <w:sz w:val="24"/>
          <w:szCs w:val="24"/>
        </w:rPr>
      </w:pPr>
      <w:r>
        <w:rPr>
          <w:rFonts w:eastAsia="SimSun" w:cstheme="minorHAnsi"/>
          <w:sz w:val="24"/>
          <w:szCs w:val="24"/>
        </w:rPr>
        <w:t>Fawaz Mzayek</w:t>
      </w:r>
      <w:r w:rsidRPr="00BC4C32">
        <w:rPr>
          <w:rFonts w:eastAsia="SimSun" w:cstheme="minorHAnsi"/>
          <w:sz w:val="24"/>
          <w:szCs w:val="24"/>
          <w:vertAlign w:val="superscript"/>
        </w:rPr>
        <w:t>1</w:t>
      </w:r>
      <w:r>
        <w:rPr>
          <w:rFonts w:eastAsia="SimSun" w:cstheme="minorHAnsi"/>
          <w:sz w:val="24"/>
          <w:szCs w:val="24"/>
        </w:rPr>
        <w:t xml:space="preserve">, MD, </w:t>
      </w:r>
      <w:r w:rsidR="00FD23FD">
        <w:rPr>
          <w:rFonts w:eastAsia="SimSun" w:cstheme="minorHAnsi"/>
          <w:sz w:val="24"/>
          <w:szCs w:val="24"/>
        </w:rPr>
        <w:t xml:space="preserve">MPH, </w:t>
      </w:r>
      <w:r>
        <w:rPr>
          <w:rFonts w:eastAsia="SimSun" w:cstheme="minorHAnsi"/>
          <w:sz w:val="24"/>
          <w:szCs w:val="24"/>
        </w:rPr>
        <w:t xml:space="preserve">PhD, email: </w:t>
      </w:r>
      <w:hyperlink r:id="rId7" w:history="1">
        <w:r w:rsidRPr="00211850">
          <w:rPr>
            <w:rStyle w:val="Hyperlink"/>
            <w:rFonts w:eastAsia="SimSun" w:cstheme="minorHAnsi"/>
            <w:sz w:val="24"/>
            <w:szCs w:val="24"/>
          </w:rPr>
          <w:t>fmzayek@memphis.edu</w:t>
        </w:r>
      </w:hyperlink>
    </w:p>
    <w:p w14:paraId="1752286B" w14:textId="77777777" w:rsidR="00943EDA" w:rsidRDefault="00943EDA" w:rsidP="00943EDA">
      <w:pPr>
        <w:spacing w:after="0" w:line="480" w:lineRule="auto"/>
        <w:rPr>
          <w:rFonts w:eastAsia="SimSun" w:cstheme="minorHAnsi"/>
          <w:sz w:val="24"/>
          <w:szCs w:val="24"/>
        </w:rPr>
      </w:pPr>
      <w:r w:rsidRPr="00BC4C32">
        <w:rPr>
          <w:rFonts w:eastAsia="SimSun" w:cstheme="minorHAnsi"/>
          <w:sz w:val="24"/>
          <w:szCs w:val="24"/>
        </w:rPr>
        <w:t>Caroline L. Relton</w:t>
      </w:r>
      <w:r>
        <w:rPr>
          <w:rFonts w:eastAsia="SimSun" w:cstheme="minorHAnsi"/>
          <w:sz w:val="24"/>
          <w:szCs w:val="24"/>
          <w:vertAlign w:val="superscript"/>
        </w:rPr>
        <w:t>2</w:t>
      </w:r>
      <w:r w:rsidRPr="00BC4C32">
        <w:rPr>
          <w:rFonts w:eastAsia="SimSun" w:cstheme="minorHAnsi"/>
          <w:sz w:val="24"/>
          <w:szCs w:val="24"/>
        </w:rPr>
        <w:t xml:space="preserve">, PhD, email: </w:t>
      </w:r>
      <w:hyperlink r:id="rId8" w:history="1">
        <w:r w:rsidRPr="00AE0606">
          <w:rPr>
            <w:rStyle w:val="Hyperlink"/>
            <w:rFonts w:eastAsia="SimSun" w:cstheme="minorHAnsi"/>
            <w:sz w:val="24"/>
            <w:szCs w:val="24"/>
          </w:rPr>
          <w:t>Caroline.Relton@bristol.ac.uk</w:t>
        </w:r>
      </w:hyperlink>
    </w:p>
    <w:p w14:paraId="45E56085" w14:textId="77777777" w:rsidR="00943EDA" w:rsidRPr="009F352B" w:rsidRDefault="00943EDA" w:rsidP="00943EDA">
      <w:pPr>
        <w:spacing w:after="0" w:line="480" w:lineRule="auto"/>
        <w:rPr>
          <w:rFonts w:eastAsia="SimSun" w:cstheme="minorHAnsi"/>
          <w:sz w:val="28"/>
          <w:szCs w:val="24"/>
        </w:rPr>
      </w:pPr>
      <w:r w:rsidRPr="009F352B">
        <w:rPr>
          <w:sz w:val="24"/>
        </w:rPr>
        <w:t>S</w:t>
      </w:r>
      <w:r>
        <w:rPr>
          <w:sz w:val="24"/>
        </w:rPr>
        <w:t>usan</w:t>
      </w:r>
      <w:r w:rsidRPr="009F352B">
        <w:rPr>
          <w:sz w:val="24"/>
        </w:rPr>
        <w:t xml:space="preserve"> Ring</w:t>
      </w:r>
      <w:r>
        <w:rPr>
          <w:sz w:val="24"/>
          <w:vertAlign w:val="superscript"/>
        </w:rPr>
        <w:t>2,3</w:t>
      </w:r>
      <w:r w:rsidRPr="009F352B">
        <w:rPr>
          <w:sz w:val="24"/>
        </w:rPr>
        <w:t>,</w:t>
      </w:r>
      <w:r>
        <w:rPr>
          <w:sz w:val="24"/>
        </w:rPr>
        <w:t xml:space="preserve"> </w:t>
      </w:r>
      <w:r w:rsidRPr="00BC4C32">
        <w:rPr>
          <w:rFonts w:eastAsia="SimSun" w:cstheme="minorHAnsi"/>
          <w:sz w:val="24"/>
          <w:szCs w:val="24"/>
        </w:rPr>
        <w:t>PhD,</w:t>
      </w:r>
      <w:r w:rsidRPr="009F352B">
        <w:rPr>
          <w:sz w:val="24"/>
        </w:rPr>
        <w:t xml:space="preserve"> email: </w:t>
      </w:r>
      <w:r>
        <w:rPr>
          <w:sz w:val="24"/>
        </w:rPr>
        <w:t xml:space="preserve">email: </w:t>
      </w:r>
      <w:r w:rsidRPr="00E70C0D">
        <w:rPr>
          <w:rStyle w:val="Hyperlink"/>
          <w:rFonts w:eastAsia="SimSun" w:cstheme="minorHAnsi"/>
          <w:sz w:val="24"/>
          <w:szCs w:val="28"/>
        </w:rPr>
        <w:t>S.M.Ring@bristol.ac.uk</w:t>
      </w:r>
    </w:p>
    <w:p w14:paraId="0BB4AB62" w14:textId="77777777" w:rsidR="00943EDA" w:rsidRDefault="00943EDA" w:rsidP="00943EDA">
      <w:pPr>
        <w:spacing w:after="0" w:line="480" w:lineRule="auto"/>
        <w:rPr>
          <w:rFonts w:eastAsia="SimSun" w:cstheme="minorHAnsi"/>
          <w:sz w:val="24"/>
          <w:szCs w:val="24"/>
          <w:vertAlign w:val="superscript"/>
        </w:rPr>
      </w:pPr>
      <w:r w:rsidRPr="00BC4C32">
        <w:rPr>
          <w:rFonts w:eastAsia="SimSun" w:cstheme="minorHAnsi"/>
          <w:sz w:val="24"/>
          <w:szCs w:val="24"/>
        </w:rPr>
        <w:t>A. John Henderson</w:t>
      </w:r>
      <w:r>
        <w:rPr>
          <w:rFonts w:eastAsia="SimSun" w:cstheme="minorHAnsi"/>
          <w:sz w:val="24"/>
          <w:szCs w:val="24"/>
          <w:vertAlign w:val="superscript"/>
        </w:rPr>
        <w:t>3</w:t>
      </w:r>
      <w:r w:rsidRPr="00BC4C32">
        <w:rPr>
          <w:rFonts w:eastAsia="SimSun" w:cstheme="minorHAnsi"/>
          <w:sz w:val="24"/>
          <w:szCs w:val="24"/>
        </w:rPr>
        <w:t xml:space="preserve">, MD, email: </w:t>
      </w:r>
      <w:r w:rsidRPr="00E835A2">
        <w:rPr>
          <w:rStyle w:val="Hyperlink"/>
          <w:sz w:val="24"/>
          <w:szCs w:val="32"/>
        </w:rPr>
        <w:t>hong_mei_zhang@hotmail.com</w:t>
      </w:r>
    </w:p>
    <w:p w14:paraId="2D1F72A5" w14:textId="77777777" w:rsidR="00943EDA" w:rsidRPr="00F93C19" w:rsidRDefault="00943EDA" w:rsidP="00943EDA">
      <w:pPr>
        <w:spacing w:after="0" w:line="480" w:lineRule="auto"/>
        <w:rPr>
          <w:rStyle w:val="Hyperlink"/>
          <w:sz w:val="24"/>
        </w:rPr>
      </w:pPr>
      <w:r w:rsidRPr="001563AB">
        <w:rPr>
          <w:rFonts w:eastAsia="SimSun" w:cstheme="minorHAnsi"/>
          <w:sz w:val="24"/>
          <w:szCs w:val="24"/>
        </w:rPr>
        <w:t>Susan Ewart</w:t>
      </w:r>
      <w:r>
        <w:rPr>
          <w:rFonts w:eastAsia="SimSun" w:cstheme="minorHAnsi"/>
          <w:sz w:val="24"/>
          <w:szCs w:val="24"/>
          <w:vertAlign w:val="superscript"/>
        </w:rPr>
        <w:t>4</w:t>
      </w:r>
      <w:r w:rsidRPr="001563AB">
        <w:rPr>
          <w:rFonts w:eastAsia="SimSun" w:cstheme="minorHAnsi"/>
          <w:sz w:val="24"/>
          <w:szCs w:val="24"/>
        </w:rPr>
        <w:t xml:space="preserve">, PhD, email: </w:t>
      </w:r>
      <w:r w:rsidRPr="00F93C19">
        <w:rPr>
          <w:rStyle w:val="Hyperlink"/>
          <w:sz w:val="24"/>
        </w:rPr>
        <w:t>ewarts@cvm.msu.edu</w:t>
      </w:r>
    </w:p>
    <w:p w14:paraId="2A7DE595" w14:textId="77777777" w:rsidR="00943EDA" w:rsidRDefault="00943EDA" w:rsidP="00943EDA">
      <w:pPr>
        <w:spacing w:after="0" w:line="480" w:lineRule="auto"/>
        <w:rPr>
          <w:rFonts w:eastAsia="SimSun" w:cstheme="minorHAnsi"/>
          <w:sz w:val="24"/>
          <w:szCs w:val="24"/>
        </w:rPr>
      </w:pPr>
      <w:r w:rsidRPr="001563AB">
        <w:rPr>
          <w:rFonts w:eastAsia="SimSun" w:cstheme="minorHAnsi"/>
          <w:sz w:val="24"/>
          <w:szCs w:val="24"/>
        </w:rPr>
        <w:t>John W. Holloway</w:t>
      </w:r>
      <w:r>
        <w:rPr>
          <w:rFonts w:eastAsia="SimSun" w:cstheme="minorHAnsi"/>
          <w:sz w:val="24"/>
          <w:szCs w:val="24"/>
          <w:vertAlign w:val="superscript"/>
        </w:rPr>
        <w:t>5,6</w:t>
      </w:r>
      <w:r w:rsidRPr="001563AB">
        <w:rPr>
          <w:rFonts w:eastAsia="SimSun" w:cstheme="minorHAnsi"/>
          <w:sz w:val="24"/>
          <w:szCs w:val="24"/>
        </w:rPr>
        <w:t xml:space="preserve">, PhD, </w:t>
      </w:r>
      <w:r w:rsidRPr="001563AB">
        <w:rPr>
          <w:rFonts w:eastAsia="SimSun" w:cstheme="minorHAnsi"/>
          <w:sz w:val="24"/>
          <w:szCs w:val="24"/>
        </w:rPr>
        <w:t xml:space="preserve">email: </w:t>
      </w:r>
      <w:hyperlink r:id="rId9" w:history="1">
        <w:r w:rsidRPr="00A16BB1">
          <w:rPr>
            <w:rStyle w:val="Hyperlink"/>
            <w:rFonts w:eastAsia="SimSun" w:cstheme="minorHAnsi"/>
            <w:sz w:val="24"/>
            <w:szCs w:val="24"/>
          </w:rPr>
          <w:t>J.W.Holloway@soton.ac.uk</w:t>
        </w:r>
      </w:hyperlink>
    </w:p>
    <w:p w14:paraId="3ADD3D1A" w14:textId="595ACC3A" w:rsidR="00943EDA" w:rsidRPr="00F93C19" w:rsidRDefault="00943EDA" w:rsidP="00943EDA">
      <w:pPr>
        <w:spacing w:after="0" w:line="480" w:lineRule="auto"/>
        <w:rPr>
          <w:rStyle w:val="Hyperlink"/>
          <w:sz w:val="24"/>
        </w:rPr>
      </w:pPr>
      <w:r w:rsidRPr="001563AB">
        <w:rPr>
          <w:rFonts w:eastAsia="SimSun" w:cstheme="minorHAnsi"/>
          <w:sz w:val="24"/>
          <w:szCs w:val="24"/>
        </w:rPr>
        <w:t>S.</w:t>
      </w:r>
      <w:r>
        <w:rPr>
          <w:rFonts w:eastAsia="SimSun" w:cstheme="minorHAnsi"/>
          <w:sz w:val="24"/>
          <w:szCs w:val="24"/>
        </w:rPr>
        <w:t xml:space="preserve"> Hasan</w:t>
      </w:r>
      <w:r w:rsidRPr="001563AB">
        <w:rPr>
          <w:rFonts w:eastAsia="SimSun" w:cstheme="minorHAnsi"/>
          <w:sz w:val="24"/>
          <w:szCs w:val="24"/>
        </w:rPr>
        <w:t xml:space="preserve"> Arshad</w:t>
      </w:r>
      <w:r w:rsidR="00647D1E">
        <w:rPr>
          <w:rFonts w:eastAsia="SimSun" w:cstheme="minorHAnsi"/>
          <w:sz w:val="24"/>
          <w:szCs w:val="24"/>
          <w:vertAlign w:val="superscript"/>
        </w:rPr>
        <w:t>6,</w:t>
      </w:r>
      <w:r>
        <w:rPr>
          <w:rFonts w:eastAsia="SimSun" w:cstheme="minorHAnsi"/>
          <w:sz w:val="24"/>
          <w:szCs w:val="24"/>
          <w:vertAlign w:val="superscript"/>
        </w:rPr>
        <w:t>7,8</w:t>
      </w:r>
      <w:r w:rsidRPr="001563AB">
        <w:rPr>
          <w:rFonts w:eastAsia="SimSun" w:cstheme="minorHAnsi"/>
          <w:sz w:val="24"/>
          <w:szCs w:val="24"/>
        </w:rPr>
        <w:t xml:space="preserve">, MBBS, MRCP, email: </w:t>
      </w:r>
      <w:r w:rsidRPr="00F93C19">
        <w:rPr>
          <w:rStyle w:val="Hyperlink"/>
          <w:sz w:val="24"/>
        </w:rPr>
        <w:t>S.H.Arshad@soton.ac.uk</w:t>
      </w:r>
    </w:p>
    <w:p w14:paraId="0B83C6C1" w14:textId="77777777" w:rsidR="000006E8" w:rsidRPr="007F049E" w:rsidRDefault="000006E8" w:rsidP="000006E8">
      <w:pPr>
        <w:spacing w:after="0" w:line="480" w:lineRule="auto"/>
        <w:rPr>
          <w:rFonts w:eastAsia="SimSun" w:cstheme="minorHAnsi"/>
          <w:sz w:val="24"/>
          <w:szCs w:val="24"/>
        </w:rPr>
      </w:pPr>
    </w:p>
    <w:p w14:paraId="596C942E" w14:textId="77777777" w:rsidR="000006E8" w:rsidRPr="007F049E" w:rsidRDefault="000006E8" w:rsidP="000006E8">
      <w:pPr>
        <w:spacing w:after="0" w:line="480" w:lineRule="auto"/>
        <w:rPr>
          <w:rFonts w:eastAsia="SimSun" w:cstheme="minorHAnsi"/>
          <w:sz w:val="24"/>
          <w:szCs w:val="24"/>
        </w:rPr>
      </w:pPr>
      <w:r w:rsidRPr="007F049E">
        <w:rPr>
          <w:rFonts w:eastAsia="SimSun" w:cstheme="minorHAnsi"/>
          <w:sz w:val="24"/>
          <w:szCs w:val="24"/>
          <w:vertAlign w:val="superscript"/>
        </w:rPr>
        <w:t xml:space="preserve">1 </w:t>
      </w:r>
      <w:r w:rsidRPr="007F049E">
        <w:rPr>
          <w:rFonts w:eastAsia="SimSun" w:cstheme="minorHAnsi"/>
          <w:sz w:val="24"/>
          <w:szCs w:val="24"/>
        </w:rPr>
        <w:t>Division of Epidemiology, Biostatist</w:t>
      </w:r>
      <w:bookmarkStart w:id="1" w:name="_GoBack"/>
      <w:bookmarkEnd w:id="1"/>
      <w:r w:rsidRPr="007F049E">
        <w:rPr>
          <w:rFonts w:eastAsia="SimSun" w:cstheme="minorHAnsi"/>
          <w:sz w:val="24"/>
          <w:szCs w:val="24"/>
        </w:rPr>
        <w:t xml:space="preserve">ics, and Environmental Health, School of Public Health, University of Memphis, Memphis, TN, USA. </w:t>
      </w:r>
    </w:p>
    <w:p w14:paraId="357DA026" w14:textId="77777777" w:rsidR="000006E8" w:rsidRPr="007F049E" w:rsidRDefault="000006E8" w:rsidP="000006E8">
      <w:pPr>
        <w:spacing w:after="0" w:line="480" w:lineRule="auto"/>
        <w:rPr>
          <w:rFonts w:eastAsia="SimSun" w:cstheme="minorHAnsi"/>
          <w:sz w:val="24"/>
          <w:szCs w:val="24"/>
        </w:rPr>
      </w:pPr>
      <w:r w:rsidRPr="007F049E">
        <w:rPr>
          <w:rFonts w:eastAsia="SimSun" w:cstheme="minorHAnsi"/>
          <w:sz w:val="24"/>
          <w:szCs w:val="24"/>
          <w:vertAlign w:val="superscript"/>
          <w:lang w:val="en-GB"/>
        </w:rPr>
        <w:t xml:space="preserve">2 </w:t>
      </w:r>
      <w:r w:rsidRPr="007F049E">
        <w:rPr>
          <w:rFonts w:eastAsia="SimSun" w:cstheme="minorHAnsi"/>
          <w:sz w:val="24"/>
          <w:szCs w:val="24"/>
        </w:rPr>
        <w:t xml:space="preserve">MRC Integrative Epidemiology Unit, University of Bristol, Bristol, BS8 2BN, UK. </w:t>
      </w:r>
    </w:p>
    <w:p w14:paraId="2F7599D0" w14:textId="77777777" w:rsidR="000006E8" w:rsidRPr="007F049E" w:rsidRDefault="000006E8" w:rsidP="000006E8">
      <w:pPr>
        <w:spacing w:after="0" w:line="480" w:lineRule="auto"/>
        <w:rPr>
          <w:rFonts w:eastAsia="SimSun" w:cstheme="minorHAnsi"/>
          <w:sz w:val="24"/>
          <w:szCs w:val="24"/>
          <w:vertAlign w:val="superscript"/>
        </w:rPr>
      </w:pPr>
      <w:r w:rsidRPr="007F049E">
        <w:rPr>
          <w:rFonts w:eastAsia="SimSun" w:cstheme="minorHAnsi"/>
          <w:sz w:val="24"/>
          <w:szCs w:val="24"/>
          <w:vertAlign w:val="superscript"/>
        </w:rPr>
        <w:t xml:space="preserve">3 </w:t>
      </w:r>
      <w:r w:rsidRPr="007F049E">
        <w:rPr>
          <w:rFonts w:eastAsia="SimSun" w:cstheme="minorHAnsi"/>
          <w:sz w:val="24"/>
          <w:szCs w:val="24"/>
        </w:rPr>
        <w:t>Population Health Sciences, University of Bristol, Bristol, BS8 2BN, UK.</w:t>
      </w:r>
      <w:r w:rsidRPr="007F049E">
        <w:rPr>
          <w:rFonts w:eastAsia="SimSun" w:cstheme="minorHAnsi"/>
          <w:sz w:val="24"/>
          <w:szCs w:val="24"/>
          <w:vertAlign w:val="superscript"/>
        </w:rPr>
        <w:t xml:space="preserve"> </w:t>
      </w:r>
    </w:p>
    <w:p w14:paraId="4D9A8964" w14:textId="77777777" w:rsidR="000006E8" w:rsidRPr="007F049E" w:rsidRDefault="000006E8" w:rsidP="000006E8">
      <w:pPr>
        <w:spacing w:after="0" w:line="480" w:lineRule="auto"/>
        <w:rPr>
          <w:rFonts w:eastAsia="SimSun" w:cstheme="minorHAnsi"/>
          <w:sz w:val="24"/>
          <w:szCs w:val="24"/>
        </w:rPr>
      </w:pPr>
      <w:r w:rsidRPr="007F049E">
        <w:rPr>
          <w:rFonts w:eastAsia="SimSun" w:cstheme="minorHAnsi"/>
          <w:sz w:val="24"/>
          <w:szCs w:val="24"/>
          <w:vertAlign w:val="superscript"/>
        </w:rPr>
        <w:t xml:space="preserve">4 </w:t>
      </w:r>
      <w:r w:rsidRPr="007F049E">
        <w:rPr>
          <w:rFonts w:eastAsia="SimSun" w:cstheme="minorHAnsi"/>
          <w:sz w:val="24"/>
          <w:szCs w:val="24"/>
        </w:rPr>
        <w:t>Large Animal Clinical Sciences, Michigan State University, East Lansing, MI.</w:t>
      </w:r>
    </w:p>
    <w:p w14:paraId="3C95B073" w14:textId="77777777" w:rsidR="000006E8" w:rsidRPr="007F049E" w:rsidRDefault="000006E8" w:rsidP="000006E8">
      <w:pPr>
        <w:spacing w:line="480" w:lineRule="auto"/>
        <w:rPr>
          <w:rFonts w:eastAsia="SimSun" w:cstheme="minorHAnsi"/>
          <w:sz w:val="24"/>
          <w:szCs w:val="24"/>
        </w:rPr>
      </w:pPr>
      <w:r w:rsidRPr="007F049E">
        <w:rPr>
          <w:rFonts w:eastAsia="SimSun" w:cstheme="minorHAnsi"/>
          <w:sz w:val="24"/>
          <w:szCs w:val="24"/>
          <w:vertAlign w:val="superscript"/>
          <w:lang w:val="en-GB"/>
        </w:rPr>
        <w:t xml:space="preserve">5 </w:t>
      </w:r>
      <w:r w:rsidRPr="007F049E">
        <w:rPr>
          <w:rFonts w:eastAsia="SimSun" w:cstheme="minorHAnsi"/>
          <w:sz w:val="24"/>
          <w:szCs w:val="24"/>
        </w:rPr>
        <w:t>Human Development and Health, Faculty of Medicine, University of Southampton, Southampton, SO16 6YD, UK.</w:t>
      </w:r>
    </w:p>
    <w:p w14:paraId="1EFFDB39" w14:textId="77777777" w:rsidR="000E1F82" w:rsidRPr="007F049E" w:rsidRDefault="000006E8" w:rsidP="000E1F82">
      <w:pPr>
        <w:spacing w:after="0" w:line="480" w:lineRule="auto"/>
        <w:rPr>
          <w:rFonts w:eastAsia="SimSun" w:cstheme="minorHAnsi"/>
          <w:sz w:val="24"/>
          <w:szCs w:val="24"/>
        </w:rPr>
      </w:pPr>
      <w:r w:rsidRPr="007F049E">
        <w:rPr>
          <w:rFonts w:eastAsia="SimSun" w:cstheme="minorHAnsi"/>
          <w:sz w:val="24"/>
          <w:szCs w:val="24"/>
          <w:vertAlign w:val="superscript"/>
        </w:rPr>
        <w:lastRenderedPageBreak/>
        <w:t xml:space="preserve">6 </w:t>
      </w:r>
      <w:r w:rsidRPr="007F049E">
        <w:rPr>
          <w:rFonts w:eastAsia="SimSun" w:cstheme="minorHAnsi"/>
          <w:sz w:val="24"/>
          <w:szCs w:val="24"/>
        </w:rPr>
        <w:t>NIHR Southampton Biomedical Research Centre</w:t>
      </w:r>
      <w:r w:rsidR="000E1F82" w:rsidRPr="007F049E">
        <w:rPr>
          <w:rFonts w:eastAsia="SimSun" w:cstheme="minorHAnsi"/>
          <w:sz w:val="24"/>
          <w:szCs w:val="24"/>
        </w:rPr>
        <w:t xml:space="preserve">, University Hospital Southampton, Southampton, SO16 6YD, UK. </w:t>
      </w:r>
    </w:p>
    <w:p w14:paraId="4D0C9995" w14:textId="77777777" w:rsidR="000006E8" w:rsidRPr="007F049E" w:rsidRDefault="000006E8" w:rsidP="000006E8">
      <w:pPr>
        <w:spacing w:after="0" w:line="480" w:lineRule="auto"/>
        <w:rPr>
          <w:rFonts w:eastAsia="SimSun" w:cstheme="minorHAnsi"/>
          <w:sz w:val="24"/>
          <w:szCs w:val="24"/>
        </w:rPr>
      </w:pPr>
      <w:r w:rsidRPr="007F049E">
        <w:rPr>
          <w:rFonts w:eastAsia="SimSun" w:cstheme="minorHAnsi"/>
          <w:sz w:val="24"/>
          <w:szCs w:val="24"/>
          <w:vertAlign w:val="superscript"/>
        </w:rPr>
        <w:t xml:space="preserve">7 </w:t>
      </w:r>
      <w:r w:rsidRPr="007F049E">
        <w:rPr>
          <w:rFonts w:eastAsia="SimSun" w:cstheme="minorHAnsi"/>
          <w:sz w:val="24"/>
          <w:szCs w:val="24"/>
        </w:rPr>
        <w:t xml:space="preserve">Clinical and Experimental Sciences, Faculty of Medicine, University of Southampton, Southampton, SO16 6YD, UK. </w:t>
      </w:r>
    </w:p>
    <w:p w14:paraId="776CD506" w14:textId="77777777" w:rsidR="000006E8" w:rsidRPr="007F049E" w:rsidRDefault="000006E8" w:rsidP="000006E8">
      <w:pPr>
        <w:spacing w:after="0" w:line="480" w:lineRule="auto"/>
        <w:rPr>
          <w:rFonts w:eastAsia="SimSun" w:cstheme="minorHAnsi"/>
          <w:sz w:val="24"/>
          <w:szCs w:val="24"/>
        </w:rPr>
      </w:pPr>
      <w:r w:rsidRPr="007F049E">
        <w:rPr>
          <w:rFonts w:eastAsia="SimSun" w:cstheme="minorHAnsi"/>
          <w:sz w:val="24"/>
          <w:szCs w:val="24"/>
          <w:vertAlign w:val="superscript"/>
        </w:rPr>
        <w:t xml:space="preserve">8 </w:t>
      </w:r>
      <w:r w:rsidRPr="007F049E">
        <w:rPr>
          <w:rFonts w:eastAsia="SimSun" w:cstheme="minorHAnsi"/>
          <w:sz w:val="24"/>
          <w:szCs w:val="24"/>
        </w:rPr>
        <w:t xml:space="preserve">The David Hide Asthma and Allergy Research Centre, St Mary’s Hospital, Parkhurst Road, Newport, Isle of Wight PO30 5TG, UK. </w:t>
      </w:r>
    </w:p>
    <w:p w14:paraId="44927EF7" w14:textId="77777777" w:rsidR="00943EDA" w:rsidRPr="00962CBE" w:rsidRDefault="00943EDA" w:rsidP="00943EDA">
      <w:pPr>
        <w:spacing w:before="240" w:after="0" w:line="480" w:lineRule="auto"/>
        <w:rPr>
          <w:rFonts w:eastAsia="SimSun" w:cstheme="minorHAnsi"/>
          <w:b/>
          <w:sz w:val="24"/>
          <w:szCs w:val="24"/>
        </w:rPr>
      </w:pPr>
      <w:bookmarkStart w:id="2" w:name="_Hlk35633428"/>
      <w:bookmarkStart w:id="3" w:name="_Toc465369209"/>
      <w:bookmarkStart w:id="4" w:name="_Toc463081965"/>
      <w:r w:rsidRPr="00962CBE">
        <w:rPr>
          <w:rFonts w:eastAsia="SimSun" w:cstheme="minorHAnsi"/>
          <w:b/>
          <w:sz w:val="24"/>
          <w:szCs w:val="24"/>
        </w:rPr>
        <w:t>Correspond</w:t>
      </w:r>
      <w:r>
        <w:rPr>
          <w:rFonts w:eastAsia="SimSun" w:cstheme="minorHAnsi"/>
          <w:b/>
          <w:sz w:val="24"/>
          <w:szCs w:val="24"/>
        </w:rPr>
        <w:t xml:space="preserve">ing author: </w:t>
      </w:r>
      <w:r w:rsidRPr="00962CBE">
        <w:rPr>
          <w:rFonts w:eastAsia="SimSun" w:cstheme="minorHAnsi"/>
          <w:b/>
          <w:sz w:val="24"/>
          <w:szCs w:val="24"/>
        </w:rPr>
        <w:t xml:space="preserve"> </w:t>
      </w:r>
    </w:p>
    <w:p w14:paraId="431D9243" w14:textId="77777777" w:rsidR="00943EDA" w:rsidRPr="00962CBE" w:rsidRDefault="00943EDA" w:rsidP="00943EDA">
      <w:pPr>
        <w:spacing w:after="0" w:line="480" w:lineRule="auto"/>
        <w:rPr>
          <w:rFonts w:eastAsia="SimSun" w:cstheme="minorHAnsi"/>
          <w:sz w:val="24"/>
          <w:szCs w:val="24"/>
        </w:rPr>
      </w:pPr>
      <w:r w:rsidRPr="00962CBE">
        <w:rPr>
          <w:rFonts w:eastAsia="SimSun" w:cstheme="minorHAnsi"/>
          <w:sz w:val="24"/>
          <w:szCs w:val="24"/>
        </w:rPr>
        <w:t xml:space="preserve">Hongmei Zhang, PhD </w:t>
      </w:r>
    </w:p>
    <w:p w14:paraId="6080E795" w14:textId="77777777" w:rsidR="00943EDA" w:rsidRPr="00962CBE" w:rsidRDefault="00943EDA" w:rsidP="00943EDA">
      <w:pPr>
        <w:spacing w:after="0" w:line="480" w:lineRule="auto"/>
        <w:rPr>
          <w:rFonts w:eastAsia="SimSun" w:cstheme="minorHAnsi"/>
          <w:sz w:val="24"/>
          <w:szCs w:val="24"/>
        </w:rPr>
      </w:pPr>
      <w:r w:rsidRPr="00962CBE">
        <w:rPr>
          <w:rFonts w:eastAsia="SimSun" w:cstheme="minorHAnsi"/>
          <w:sz w:val="24"/>
          <w:szCs w:val="24"/>
        </w:rPr>
        <w:t xml:space="preserve">Division of Epidemiology, Biostatistics, and Environmental Health Sciences, </w:t>
      </w:r>
    </w:p>
    <w:p w14:paraId="4C4137C3" w14:textId="77777777" w:rsidR="00943EDA" w:rsidRPr="00962CBE" w:rsidRDefault="00943EDA" w:rsidP="00943EDA">
      <w:pPr>
        <w:spacing w:after="0" w:line="480" w:lineRule="auto"/>
        <w:rPr>
          <w:rFonts w:eastAsia="SimSun" w:cstheme="minorHAnsi"/>
          <w:sz w:val="24"/>
          <w:szCs w:val="24"/>
        </w:rPr>
      </w:pPr>
      <w:r w:rsidRPr="00962CBE">
        <w:rPr>
          <w:rFonts w:eastAsia="SimSun" w:cstheme="minorHAnsi"/>
          <w:sz w:val="24"/>
          <w:szCs w:val="24"/>
        </w:rPr>
        <w:t>School of Public Health, University of Memphis, Memphis, TN 38152, U.S.A.</w:t>
      </w:r>
    </w:p>
    <w:p w14:paraId="4EEAC4AE" w14:textId="77777777" w:rsidR="00943EDA" w:rsidRDefault="00943EDA" w:rsidP="00943EDA">
      <w:pPr>
        <w:spacing w:after="0" w:line="480" w:lineRule="auto"/>
        <w:rPr>
          <w:rFonts w:eastAsia="SimSun" w:cstheme="minorHAnsi"/>
          <w:sz w:val="24"/>
          <w:szCs w:val="24"/>
        </w:rPr>
        <w:sectPr w:rsidR="00943ED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62CBE">
        <w:rPr>
          <w:rFonts w:eastAsia="SimSun" w:cstheme="minorHAnsi"/>
          <w:sz w:val="24"/>
          <w:szCs w:val="24"/>
        </w:rPr>
        <w:t>Email: hzhang6@memphis.edu</w:t>
      </w:r>
    </w:p>
    <w:bookmarkEnd w:id="2"/>
    <w:bookmarkEnd w:id="3"/>
    <w:bookmarkEnd w:id="4"/>
    <w:p w14:paraId="4D895539" w14:textId="78972F2A" w:rsidR="008A4BC6" w:rsidRPr="008A4BC6" w:rsidRDefault="008A4BC6" w:rsidP="008A4BC6">
      <w:pPr>
        <w:spacing w:after="0" w:line="240" w:lineRule="auto"/>
        <w:rPr>
          <w:rFonts w:cstheme="minorHAnsi"/>
          <w:b/>
          <w:szCs w:val="24"/>
        </w:rPr>
      </w:pPr>
      <w:r w:rsidRPr="008A4BC6">
        <w:rPr>
          <w:rFonts w:cstheme="minorHAnsi"/>
          <w:b/>
          <w:bCs/>
          <w:szCs w:val="24"/>
        </w:rPr>
        <w:lastRenderedPageBreak/>
        <w:t xml:space="preserve">Table </w:t>
      </w:r>
      <w:r w:rsidR="0011799F">
        <w:rPr>
          <w:rFonts w:cstheme="minorHAnsi"/>
          <w:b/>
          <w:bCs/>
          <w:szCs w:val="24"/>
        </w:rPr>
        <w:t>S</w:t>
      </w:r>
      <w:r>
        <w:rPr>
          <w:rFonts w:cstheme="minorHAnsi"/>
          <w:b/>
          <w:bCs/>
          <w:szCs w:val="24"/>
        </w:rPr>
        <w:t>1</w:t>
      </w:r>
      <w:r w:rsidRPr="008A4BC6">
        <w:rPr>
          <w:rFonts w:cstheme="minorHAnsi"/>
          <w:b/>
          <w:bCs/>
          <w:szCs w:val="24"/>
        </w:rPr>
        <w:t>: List</w:t>
      </w:r>
      <w:r w:rsidRPr="008A4BC6">
        <w:rPr>
          <w:rFonts w:cstheme="minorHAnsi"/>
          <w:b/>
          <w:szCs w:val="24"/>
        </w:rPr>
        <w:t xml:space="preserve"> of </w:t>
      </w:r>
      <w:proofErr w:type="spellStart"/>
      <w:r w:rsidRPr="008A4BC6">
        <w:rPr>
          <w:rFonts w:cstheme="minorHAnsi"/>
          <w:b/>
          <w:szCs w:val="24"/>
        </w:rPr>
        <w:t>CpGs</w:t>
      </w:r>
      <w:proofErr w:type="spellEnd"/>
      <w:r w:rsidRPr="008A4BC6">
        <w:rPr>
          <w:rFonts w:cstheme="minorHAnsi"/>
          <w:b/>
          <w:szCs w:val="24"/>
        </w:rPr>
        <w:t xml:space="preserve"> (k = </w:t>
      </w:r>
      <w:r>
        <w:rPr>
          <w:rFonts w:cstheme="minorHAnsi"/>
          <w:b/>
          <w:szCs w:val="24"/>
        </w:rPr>
        <w:t>96</w:t>
      </w:r>
      <w:r w:rsidRPr="008A4BC6">
        <w:rPr>
          <w:rFonts w:cstheme="minorHAnsi"/>
          <w:b/>
          <w:szCs w:val="24"/>
        </w:rPr>
        <w:t xml:space="preserve">) showing </w:t>
      </w:r>
      <w:r>
        <w:rPr>
          <w:rFonts w:cstheme="minorHAnsi"/>
          <w:b/>
          <w:szCs w:val="24"/>
        </w:rPr>
        <w:t xml:space="preserve">in both </w:t>
      </w:r>
      <w:r w:rsidRPr="008A4BC6">
        <w:rPr>
          <w:rFonts w:cstheme="minorHAnsi"/>
          <w:b/>
          <w:szCs w:val="24"/>
        </w:rPr>
        <w:t xml:space="preserve">consistent </w:t>
      </w:r>
      <w:r>
        <w:rPr>
          <w:rFonts w:cstheme="minorHAnsi"/>
          <w:b/>
          <w:szCs w:val="24"/>
        </w:rPr>
        <w:t xml:space="preserve">and opposite direction of </w:t>
      </w:r>
      <w:r w:rsidRPr="008A4BC6">
        <w:rPr>
          <w:rFonts w:cstheme="minorHAnsi"/>
          <w:b/>
          <w:szCs w:val="24"/>
        </w:rPr>
        <w:t>associations of DNA-M at childhood with lung function trajectories childhood-to-young adulthood in males and females between the IOW cohort and ALSPAC</w:t>
      </w:r>
      <w:r>
        <w:rPr>
          <w:rFonts w:cstheme="minorHAnsi"/>
          <w:b/>
          <w:szCs w:val="24"/>
        </w:rPr>
        <w:t>.</w:t>
      </w:r>
    </w:p>
    <w:tbl>
      <w:tblPr>
        <w:tblW w:w="12960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434"/>
        <w:gridCol w:w="1168"/>
        <w:gridCol w:w="818"/>
        <w:gridCol w:w="1541"/>
        <w:gridCol w:w="1519"/>
        <w:gridCol w:w="1924"/>
        <w:gridCol w:w="942"/>
        <w:gridCol w:w="942"/>
        <w:gridCol w:w="1815"/>
        <w:gridCol w:w="857"/>
      </w:tblGrid>
      <w:tr w:rsidR="005B62C2" w:rsidRPr="00AE65D0" w14:paraId="1055C072" w14:textId="77777777" w:rsidTr="00AE65D0">
        <w:trPr>
          <w:trHeight w:val="290"/>
        </w:trPr>
        <w:tc>
          <w:tcPr>
            <w:tcW w:w="14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7AD2B" w14:textId="7CD39F0A" w:rsidR="005B62C2" w:rsidRPr="00AE65D0" w:rsidRDefault="005B62C2" w:rsidP="00AE65D0">
            <w:pPr>
              <w:spacing w:after="0"/>
              <w:rPr>
                <w:rFonts w:eastAsia="Times New Roman" w:cs="Times New Roman"/>
                <w:b/>
                <w:sz w:val="19"/>
                <w:szCs w:val="19"/>
              </w:rPr>
            </w:pPr>
            <w:r w:rsidRPr="00AE65D0">
              <w:rPr>
                <w:b/>
                <w:sz w:val="19"/>
                <w:szCs w:val="19"/>
              </w:rPr>
              <w:t>Lung function trajectories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B01B2" w14:textId="392EE02D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Times New Roman"/>
                <w:sz w:val="19"/>
                <w:szCs w:val="19"/>
              </w:rPr>
            </w:pPr>
            <w:proofErr w:type="spellStart"/>
            <w:r w:rsidRPr="00AE65D0">
              <w:rPr>
                <w:b/>
                <w:sz w:val="19"/>
                <w:szCs w:val="19"/>
              </w:rPr>
              <w:t>CpGs</w:t>
            </w:r>
            <w:proofErr w:type="spellEnd"/>
          </w:p>
        </w:tc>
        <w:tc>
          <w:tcPr>
            <w:tcW w:w="8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CD08D" w14:textId="50D025D6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Times New Roman"/>
                <w:sz w:val="19"/>
                <w:szCs w:val="19"/>
              </w:rPr>
            </w:pPr>
            <w:r w:rsidRPr="00AE65D0">
              <w:rPr>
                <w:b/>
                <w:sz w:val="19"/>
                <w:szCs w:val="19"/>
              </w:rPr>
              <w:t>Chr. no.</w:t>
            </w:r>
          </w:p>
        </w:tc>
        <w:tc>
          <w:tcPr>
            <w:tcW w:w="154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95E42" w14:textId="2735731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Times New Roman"/>
                <w:sz w:val="19"/>
                <w:szCs w:val="19"/>
              </w:rPr>
            </w:pPr>
            <w:r w:rsidRPr="00AE65D0">
              <w:rPr>
                <w:b/>
                <w:sz w:val="19"/>
                <w:szCs w:val="19"/>
              </w:rPr>
              <w:t>Gene Name</w:t>
            </w:r>
          </w:p>
        </w:tc>
        <w:tc>
          <w:tcPr>
            <w:tcW w:w="151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1C3D2" w14:textId="40898228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Times New Roman"/>
                <w:sz w:val="19"/>
                <w:szCs w:val="19"/>
              </w:rPr>
            </w:pPr>
            <w:r w:rsidRPr="00AE65D0">
              <w:rPr>
                <w:b/>
                <w:sz w:val="19"/>
                <w:szCs w:val="19"/>
              </w:rPr>
              <w:t>Location</w:t>
            </w:r>
            <w:r w:rsidR="008D0282">
              <w:rPr>
                <w:b/>
                <w:sz w:val="19"/>
                <w:szCs w:val="19"/>
              </w:rPr>
              <w:t>*</w:t>
            </w:r>
          </w:p>
        </w:tc>
        <w:tc>
          <w:tcPr>
            <w:tcW w:w="380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E19A9" w14:textId="77777777" w:rsidR="005B62C2" w:rsidRPr="00AE65D0" w:rsidRDefault="005B62C2" w:rsidP="005B62C2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AE65D0">
              <w:rPr>
                <w:b/>
                <w:sz w:val="19"/>
                <w:szCs w:val="19"/>
              </w:rPr>
              <w:t>IOW cohort</w:t>
            </w:r>
          </w:p>
        </w:tc>
        <w:tc>
          <w:tcPr>
            <w:tcW w:w="2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128C4" w14:textId="00560A53" w:rsidR="005B62C2" w:rsidRPr="00AE65D0" w:rsidRDefault="005B62C2" w:rsidP="005B62C2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AE65D0">
              <w:rPr>
                <w:b/>
                <w:sz w:val="19"/>
                <w:szCs w:val="19"/>
              </w:rPr>
              <w:t>ALSPAC cohort</w:t>
            </w:r>
          </w:p>
        </w:tc>
      </w:tr>
      <w:tr w:rsidR="005B62C2" w:rsidRPr="00AE65D0" w14:paraId="453BD00A" w14:textId="77777777" w:rsidTr="00F25F8A">
        <w:trPr>
          <w:trHeight w:val="323"/>
        </w:trPr>
        <w:tc>
          <w:tcPr>
            <w:tcW w:w="14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495B4" w14:textId="43DC980A" w:rsidR="005B62C2" w:rsidRPr="00AE65D0" w:rsidRDefault="005B62C2" w:rsidP="005B62C2">
            <w:pPr>
              <w:jc w:val="center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FEE63" w14:textId="6D24D5E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</w:p>
        </w:tc>
        <w:tc>
          <w:tcPr>
            <w:tcW w:w="8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91732" w14:textId="6177ED1C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</w:p>
        </w:tc>
        <w:tc>
          <w:tcPr>
            <w:tcW w:w="154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B9AB9" w14:textId="6C9B91CE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</w:p>
        </w:tc>
        <w:tc>
          <w:tcPr>
            <w:tcW w:w="151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BA8F0" w14:textId="09515125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CD13C" w14:textId="49720E1A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b/>
                <w:sz w:val="19"/>
                <w:szCs w:val="19"/>
              </w:rPr>
              <w:t>Log ORs (95% CIs)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3C0AB" w14:textId="3C648EF6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proofErr w:type="spellStart"/>
            <w:r w:rsidRPr="00AE65D0">
              <w:rPr>
                <w:b/>
                <w:i/>
                <w:sz w:val="19"/>
                <w:szCs w:val="19"/>
              </w:rPr>
              <w:t>P</w:t>
            </w:r>
            <w:r w:rsidRPr="00AE65D0">
              <w:rPr>
                <w:b/>
                <w:i/>
                <w:sz w:val="19"/>
                <w:szCs w:val="19"/>
                <w:vertAlign w:val="subscript"/>
              </w:rPr>
              <w:t>Raw</w:t>
            </w:r>
            <w:proofErr w:type="spellEnd"/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319BE" w14:textId="75BBEB92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proofErr w:type="spellStart"/>
            <w:r w:rsidRPr="00AE65D0">
              <w:rPr>
                <w:b/>
                <w:i/>
                <w:sz w:val="19"/>
                <w:szCs w:val="19"/>
              </w:rPr>
              <w:t>P</w:t>
            </w:r>
            <w:r w:rsidRPr="00AE65D0">
              <w:rPr>
                <w:b/>
                <w:i/>
                <w:sz w:val="19"/>
                <w:szCs w:val="19"/>
                <w:vertAlign w:val="subscript"/>
              </w:rPr>
              <w:t>Bonferroni</w:t>
            </w:r>
            <w:proofErr w:type="spellEnd"/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453DAA" w14:textId="45493FCB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b/>
                <w:sz w:val="19"/>
                <w:szCs w:val="19"/>
              </w:rPr>
              <w:t>Log ORs (95% CIs)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F5BA7" w14:textId="5F642814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b/>
                <w:i/>
                <w:sz w:val="19"/>
                <w:szCs w:val="19"/>
              </w:rPr>
              <w:t>P</w:t>
            </w:r>
          </w:p>
        </w:tc>
      </w:tr>
      <w:tr w:rsidR="005B62C2" w:rsidRPr="00AE65D0" w14:paraId="2973715D" w14:textId="77777777" w:rsidTr="00F25F8A">
        <w:trPr>
          <w:trHeight w:val="290"/>
        </w:trPr>
        <w:tc>
          <w:tcPr>
            <w:tcW w:w="14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A8D638" w14:textId="0C661C2A" w:rsidR="005B62C2" w:rsidRPr="00AE65D0" w:rsidRDefault="005B62C2" w:rsidP="00AE65D0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b/>
                <w:color w:val="000000"/>
                <w:sz w:val="19"/>
                <w:szCs w:val="19"/>
              </w:rPr>
              <w:t>Males</w:t>
            </w:r>
          </w:p>
        </w:tc>
        <w:tc>
          <w:tcPr>
            <w:tcW w:w="11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2EE554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Calibri"/>
                <w:color w:val="000000"/>
                <w:sz w:val="19"/>
                <w:szCs w:val="19"/>
              </w:rPr>
            </w:pPr>
          </w:p>
        </w:tc>
        <w:tc>
          <w:tcPr>
            <w:tcW w:w="8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20B031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5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141820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EE52AC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E68287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2A3A34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07A978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FD2C7F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A0DE0E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</w:rPr>
            </w:pPr>
          </w:p>
        </w:tc>
      </w:tr>
      <w:tr w:rsidR="005B62C2" w:rsidRPr="00AE65D0" w14:paraId="2BAB6C82" w14:textId="77777777" w:rsidTr="00F25F8A">
        <w:trPr>
          <w:trHeight w:val="290"/>
        </w:trPr>
        <w:tc>
          <w:tcPr>
            <w:tcW w:w="14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0D20E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b/>
                <w:color w:val="000000"/>
                <w:sz w:val="19"/>
                <w:szCs w:val="19"/>
              </w:rPr>
              <w:t>FVC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731B1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Calibri"/>
                <w:color w:val="000000"/>
                <w:sz w:val="19"/>
                <w:szCs w:val="19"/>
              </w:rPr>
            </w:pPr>
          </w:p>
        </w:tc>
        <w:tc>
          <w:tcPr>
            <w:tcW w:w="8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9F52B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F505D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5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AACD1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4AE23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930E2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52279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8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843AB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8A414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</w:rPr>
            </w:pPr>
          </w:p>
        </w:tc>
      </w:tr>
      <w:tr w:rsidR="005B62C2" w:rsidRPr="00AE65D0" w14:paraId="100615F5" w14:textId="77777777" w:rsidTr="00F25F8A">
        <w:trPr>
          <w:trHeight w:val="290"/>
        </w:trPr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E7783" w14:textId="77777777" w:rsidR="005B62C2" w:rsidRPr="00AE65D0" w:rsidRDefault="005B62C2" w:rsidP="005B62C2">
            <w:pPr>
              <w:spacing w:after="0" w:line="240" w:lineRule="auto"/>
              <w:rPr>
                <w:rFonts w:eastAsia="Times New Roman" w:cs="Times New Roman"/>
                <w:b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BD6F3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02304879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1F38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6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783CA" w14:textId="73C10640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AKD1; FIG4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7B3BF" w14:textId="602E9B99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5'UTR; Promoter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79EA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2.07 (1.02, 3.12)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E0E4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01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7DBE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34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BA8F3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7 (-0.34, 0.49)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D3423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7251</w:t>
            </w:r>
          </w:p>
        </w:tc>
      </w:tr>
      <w:tr w:rsidR="005B62C2" w:rsidRPr="00AE65D0" w14:paraId="51F2B300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485196A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12CE74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0264180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2B24F1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2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0D91D2B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KIF3C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2E4DA5C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73DC9D79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4.1 (-6.63, -1.58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71922C4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15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0FB9B3C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350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232A93D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39 (-1.04, 0.26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C93821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2417</w:t>
            </w:r>
          </w:p>
        </w:tc>
      </w:tr>
      <w:tr w:rsidR="005B62C2" w:rsidRPr="00AE65D0" w14:paraId="6D8F9C26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6C9F07F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C1C2EB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0329870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03A43D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2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2649125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SPEG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5C50F31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288A734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4.26 (-6.34, -2.18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62752DED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01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446FD3B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19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1119B53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23 (-0.26, 0.72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249355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3632</w:t>
            </w:r>
          </w:p>
        </w:tc>
      </w:tr>
      <w:tr w:rsidR="005B62C2" w:rsidRPr="00AE65D0" w14:paraId="19268590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9664655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3A4ED5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0490104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93200D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9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5E580B7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LAMC3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72BC53E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Body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3DECB5CA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3.59 (1.72, 5.47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3D06E89D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02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4D16ADE5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51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7A1A026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23 (-0.28, 0.73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2DA3B6C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3756</w:t>
            </w:r>
          </w:p>
        </w:tc>
      </w:tr>
      <w:tr w:rsidR="005B62C2" w:rsidRPr="00AE65D0" w14:paraId="53DF26ED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5DEAB4B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A5E4F1C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1486025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F0DD08C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4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2006499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PPAT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2C41678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3'UTR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642D07F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2.67 (-4.29, -1.05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2E98A1B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12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307FFE4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305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394A069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15 (-0.26, 0.57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7EB95C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4648</w:t>
            </w:r>
          </w:p>
        </w:tc>
      </w:tr>
      <w:tr w:rsidR="005B62C2" w:rsidRPr="00AE65D0" w14:paraId="03DE6E68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2E52E30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D29A3F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1670969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184A50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6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8BBFD5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LMF1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1EF3FAB5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Body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10E5B963" w14:textId="2289027C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1.87 (-3.05, -0.7</w:t>
            </w:r>
            <w:r w:rsidR="00731F45">
              <w:rPr>
                <w:rFonts w:eastAsia="Times New Roman" w:cs="Calibri"/>
                <w:color w:val="000000"/>
                <w:sz w:val="19"/>
                <w:szCs w:val="19"/>
              </w:rPr>
              <w:t>0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5805D75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17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73221BC9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402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7E90D44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4 (-0.89, 0.08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52D3F3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1056</w:t>
            </w:r>
          </w:p>
        </w:tc>
      </w:tr>
      <w:tr w:rsidR="005B62C2" w:rsidRPr="00AE65D0" w14:paraId="0B27D30E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73E4E52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C4F5EA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2062765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BEF15B9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E2100C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YPEL2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03285A7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3E24593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4.25 (1.96, 6.54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138014E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03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33AE1AE3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79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394A48D0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17 (-0.62, 0.27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1D81EF0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4516</w:t>
            </w:r>
          </w:p>
        </w:tc>
      </w:tr>
      <w:tr w:rsidR="005B62C2" w:rsidRPr="00AE65D0" w14:paraId="3B8744EF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1D868ED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63DFF59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2325416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379DC7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750B809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CRCT1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555220DD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4AC394AD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3.82 (-5.55, -2.09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4C2B9B3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00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3FEF970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05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581CAE5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24 (-0.74, 0.25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F51ADD9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3370</w:t>
            </w:r>
          </w:p>
        </w:tc>
      </w:tr>
      <w:tr w:rsidR="005B62C2" w:rsidRPr="00AE65D0" w14:paraId="25C2AC92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F6C5C44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B1C759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2390798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DD725D9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21D3DE6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STX8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580911A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Promoter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6EF8136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3.34 (-5.24, -1.43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3E0C61E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06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7C14C9E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156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491E3A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18 (-0.32, 0.68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BD8585D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4845</w:t>
            </w:r>
          </w:p>
        </w:tc>
      </w:tr>
      <w:tr w:rsidR="005B62C2" w:rsidRPr="00AE65D0" w14:paraId="2EF40D32" w14:textId="77777777" w:rsidTr="00AE65D0">
        <w:trPr>
          <w:trHeight w:val="290"/>
        </w:trPr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32D23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77839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26856578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BFAC0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3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F5BA3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OBI1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B456C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30579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3.16 (-4.87, -1.44)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5A02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03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D4CD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85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A6E3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17 (-0.66, 0.32)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2E2D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4992</w:t>
            </w:r>
          </w:p>
        </w:tc>
      </w:tr>
      <w:tr w:rsidR="005B62C2" w:rsidRPr="00AE65D0" w14:paraId="190179F0" w14:textId="77777777" w:rsidTr="00AE65D0">
        <w:trPr>
          <w:trHeight w:val="290"/>
        </w:trPr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8DAD97" w14:textId="42F51C27" w:rsidR="005B62C2" w:rsidRPr="00AE65D0" w:rsidRDefault="005B62C2" w:rsidP="00AE65D0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b/>
                <w:color w:val="000000"/>
                <w:sz w:val="19"/>
                <w:szCs w:val="19"/>
              </w:rPr>
              <w:t>FEV</w:t>
            </w:r>
            <w:r w:rsidRPr="00AE65D0">
              <w:rPr>
                <w:rFonts w:eastAsia="Times New Roman" w:cs="Calibri"/>
                <w:b/>
                <w:color w:val="000000"/>
                <w:sz w:val="19"/>
                <w:szCs w:val="19"/>
                <w:vertAlign w:val="subscript"/>
              </w:rPr>
              <w:t>1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4924F0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Calibri"/>
                <w:color w:val="000000"/>
                <w:sz w:val="19"/>
                <w:szCs w:val="19"/>
              </w:rPr>
            </w:pP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1AF60A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Calibri"/>
                <w:color w:val="000000"/>
                <w:sz w:val="19"/>
                <w:szCs w:val="19"/>
              </w:rPr>
            </w:pP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5D91DC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B16F8D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Calibri"/>
                <w:color w:val="000000"/>
                <w:sz w:val="19"/>
                <w:szCs w:val="19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114AC4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Calibri"/>
                <w:color w:val="000000"/>
                <w:sz w:val="19"/>
                <w:szCs w:val="19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6E132D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Calibri"/>
                <w:color w:val="000000"/>
                <w:sz w:val="19"/>
                <w:szCs w:val="19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E2743F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Calibri"/>
                <w:color w:val="000000"/>
                <w:sz w:val="19"/>
                <w:szCs w:val="19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9278FD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Calibri"/>
                <w:color w:val="000000"/>
                <w:sz w:val="19"/>
                <w:szCs w:val="19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387587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Calibri"/>
                <w:color w:val="000000"/>
                <w:sz w:val="19"/>
                <w:szCs w:val="19"/>
              </w:rPr>
            </w:pPr>
          </w:p>
        </w:tc>
      </w:tr>
      <w:tr w:rsidR="005B62C2" w:rsidRPr="00AE65D0" w14:paraId="5E6EA224" w14:textId="77777777" w:rsidTr="00AE65D0">
        <w:trPr>
          <w:trHeight w:val="290"/>
        </w:trPr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0384" w14:textId="34C0CC1A" w:rsidR="005B62C2" w:rsidRPr="00AE65D0" w:rsidRDefault="005B62C2" w:rsidP="005B62C2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2BC5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02571503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F2F5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7F420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CNST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D291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Body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E63C6" w14:textId="1C642378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4.49 (-7</w:t>
            </w:r>
            <w:r w:rsidR="00731F45">
              <w:rPr>
                <w:rFonts w:eastAsia="Times New Roman" w:cs="Calibri"/>
                <w:color w:val="000000"/>
                <w:sz w:val="19"/>
                <w:szCs w:val="19"/>
              </w:rPr>
              <w:t>.00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, -1.97)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6658A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05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24B55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156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0BA7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29 (-0.19, 0.77)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D749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2302</w:t>
            </w:r>
          </w:p>
        </w:tc>
      </w:tr>
      <w:tr w:rsidR="005B62C2" w:rsidRPr="00AE65D0" w14:paraId="64E7F5AB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54F1E63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74D979A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0272076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6BDCE6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7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4AA42EF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PTPRN2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17AB9D7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Body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2DC5AEBC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4.51 (2.23, 6.78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13CD3279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01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42160D1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38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3003F75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09 (-0.47, 0.29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B8F562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6405</w:t>
            </w:r>
          </w:p>
        </w:tc>
      </w:tr>
      <w:tr w:rsidR="005B62C2" w:rsidRPr="00AE65D0" w14:paraId="61943B61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1C89E7A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87483BC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0631947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8EEC633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8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B36529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OPLAH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1E0B5050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3314BE7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2.75 (-4.41, -1.09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3DDAC36D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12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0C88064A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362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5966089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11 (-0.59, 0.36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A65770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6370</w:t>
            </w:r>
          </w:p>
        </w:tc>
      </w:tr>
      <w:tr w:rsidR="005B62C2" w:rsidRPr="00AE65D0" w14:paraId="41260883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EB6F167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B57A4E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0782743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C5D28E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20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CF5EAB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COL9A3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313B854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Promoter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5374607D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2.35 (-3.77, -0.92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32A66CA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13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35A258CC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364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30354AB3" w14:textId="47E475D3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2 (-0.4</w:t>
            </w:r>
            <w:r w:rsidR="00731F45">
              <w:rPr>
                <w:rFonts w:eastAsia="Times New Roman" w:cs="Calibri"/>
                <w:color w:val="000000"/>
                <w:sz w:val="19"/>
                <w:szCs w:val="19"/>
              </w:rPr>
              <w:t>0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, 0.44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77F7E89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9313</w:t>
            </w:r>
          </w:p>
        </w:tc>
      </w:tr>
      <w:tr w:rsidR="005B62C2" w:rsidRPr="00AE65D0" w14:paraId="7F8846BF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B217303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D4629B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1060544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7BBDDA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20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4D3306BD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YTHDF1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39966DE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Promoter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5B0330AD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3.93 (1.56, 6.3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246F3D0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12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5A86249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362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73795C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28 (-0.7, 1.27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A796E4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5702</w:t>
            </w:r>
          </w:p>
        </w:tc>
      </w:tr>
      <w:tr w:rsidR="005B62C2" w:rsidRPr="00AE65D0" w14:paraId="5A400E90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A0F0CFE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E722CA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1240512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D27442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7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066F5FD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MIR4283-1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79BBBD39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32572DE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2.89 (1.06, 4.72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55894DBD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19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0F781C70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486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0DE7A0D3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35 (-0.84, 0.14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A11719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1586</w:t>
            </w:r>
          </w:p>
        </w:tc>
      </w:tr>
      <w:tr w:rsidR="005B62C2" w:rsidRPr="00AE65D0" w14:paraId="03FD38DE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67BA08C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FCB0CD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1265543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BB7DF0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8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77F50535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SMAD2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0DD5BC6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5BA8FECD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4.44 (-6.83, -2.06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7D43DA55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03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2F1BE33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92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5BE99EC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05 (-0.61, 0.51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C7E4A8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8713</w:t>
            </w:r>
          </w:p>
        </w:tc>
      </w:tr>
      <w:tr w:rsidR="005B62C2" w:rsidRPr="00AE65D0" w14:paraId="4F509B6C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47B55BF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A954399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1450329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B4F1BCD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4EA4B6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FAM117A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0B5CB180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Body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7E123C9C" w14:textId="48B184B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2.81 (1.1</w:t>
            </w:r>
            <w:r w:rsidR="00731F45">
              <w:rPr>
                <w:rFonts w:eastAsia="Times New Roman" w:cs="Calibri"/>
                <w:color w:val="000000"/>
                <w:sz w:val="19"/>
                <w:szCs w:val="19"/>
              </w:rPr>
              <w:t>0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, 4.52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1CAC26F5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13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135F494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364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98A7B63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64 (-1.67, 0.39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0AC5BF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2245</w:t>
            </w:r>
          </w:p>
        </w:tc>
      </w:tr>
      <w:tr w:rsidR="005B62C2" w:rsidRPr="00AE65D0" w14:paraId="6BCDA4A5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2675AC5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2121DE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1995750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C129EDA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3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71651345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ATP11A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4DA1247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Body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3A01DB4D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3.78 (-6.03, -1.53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7446F78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10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6192FF1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313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5F50D15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14 (-0.57, 0.3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A7D164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5342</w:t>
            </w:r>
          </w:p>
        </w:tc>
      </w:tr>
      <w:tr w:rsidR="005B62C2" w:rsidRPr="00AE65D0" w14:paraId="3AAD565E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B3246E0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2D5DFC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2069273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1F7D94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5C571A6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ATP2A3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149E0385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Body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0CF9CE13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2.99 (1.35, 4.63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666370B0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04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0FE6FC3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120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2B66692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26 (-0.63, 0.11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2DCC63A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1638</w:t>
            </w:r>
          </w:p>
        </w:tc>
      </w:tr>
      <w:tr w:rsidR="005B62C2" w:rsidRPr="00AE65D0" w14:paraId="2FFB58C4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6D72FF0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856D139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2313197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5A532AD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0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4D95EED0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ADARB2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0BF784D9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Body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31B01FCC" w14:textId="5D3D3D51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2.3</w:t>
            </w:r>
            <w:r w:rsidR="00731F45">
              <w:rPr>
                <w:rFonts w:eastAsia="Times New Roman" w:cs="Calibri"/>
                <w:color w:val="000000"/>
                <w:sz w:val="19"/>
                <w:szCs w:val="19"/>
              </w:rPr>
              <w:t>0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 xml:space="preserve"> (-3.72, -0.88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4CC099F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15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13DF962A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384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03907F49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08 (-0.46, 0.3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96FC59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6945</w:t>
            </w:r>
          </w:p>
        </w:tc>
      </w:tr>
      <w:tr w:rsidR="005B62C2" w:rsidRPr="00AE65D0" w14:paraId="2E001071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889322A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25662B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2435275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71661D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8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0B57BD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ARHGEF10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2D5D643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Body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72DA5BC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2.72 (-4.19, -1.24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3E0004A3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03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21BEBA2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111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2CF85B50" w14:textId="4D0159F2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12 (-0.6</w:t>
            </w:r>
            <w:r w:rsidR="00731F45">
              <w:rPr>
                <w:rFonts w:eastAsia="Times New Roman" w:cs="Calibri"/>
                <w:color w:val="000000"/>
                <w:sz w:val="19"/>
                <w:szCs w:val="19"/>
              </w:rPr>
              <w:t>0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, 0.36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ED3CA2D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6151</w:t>
            </w:r>
          </w:p>
        </w:tc>
      </w:tr>
      <w:tr w:rsidR="005B62C2" w:rsidRPr="00AE65D0" w14:paraId="0A2BB44C" w14:textId="77777777" w:rsidTr="00AE65D0">
        <w:trPr>
          <w:trHeight w:val="290"/>
        </w:trPr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38EB3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6461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26844180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BAAC3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6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2BC8D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Not found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8528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2DA2A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1.94 (-3.12, -0.76)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83DED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13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C5735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364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A693F" w14:textId="54E414DE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19 (-0.5</w:t>
            </w:r>
            <w:r w:rsidR="00731F45">
              <w:rPr>
                <w:rFonts w:eastAsia="Times New Roman" w:cs="Calibri"/>
                <w:color w:val="000000"/>
                <w:sz w:val="19"/>
                <w:szCs w:val="19"/>
              </w:rPr>
              <w:t>0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, 0.12)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4415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2296</w:t>
            </w:r>
          </w:p>
        </w:tc>
      </w:tr>
      <w:tr w:rsidR="005B62C2" w:rsidRPr="00AE65D0" w14:paraId="0F0B9E2F" w14:textId="77777777" w:rsidTr="00AE65D0">
        <w:trPr>
          <w:trHeight w:val="290"/>
        </w:trPr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BDA0FB" w14:textId="45A52A18" w:rsidR="005B62C2" w:rsidRPr="00AE65D0" w:rsidRDefault="005B62C2" w:rsidP="00AE65D0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b/>
                <w:color w:val="000000"/>
                <w:sz w:val="19"/>
                <w:szCs w:val="19"/>
              </w:rPr>
              <w:t>FEV</w:t>
            </w:r>
            <w:r w:rsidRPr="00AE65D0">
              <w:rPr>
                <w:rFonts w:eastAsia="Times New Roman" w:cs="Calibri"/>
                <w:b/>
                <w:color w:val="000000"/>
                <w:sz w:val="19"/>
                <w:szCs w:val="19"/>
                <w:vertAlign w:val="subscript"/>
              </w:rPr>
              <w:t>1</w:t>
            </w:r>
            <w:r w:rsidRPr="00AE65D0">
              <w:rPr>
                <w:rFonts w:eastAsia="Times New Roman" w:cs="Calibri"/>
                <w:b/>
                <w:color w:val="000000"/>
                <w:sz w:val="19"/>
                <w:szCs w:val="19"/>
              </w:rPr>
              <w:t>/FVC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D5A483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Calibri"/>
                <w:color w:val="000000"/>
                <w:sz w:val="19"/>
                <w:szCs w:val="19"/>
              </w:rPr>
            </w:pP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14FBA6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Calibri"/>
                <w:color w:val="000000"/>
                <w:sz w:val="19"/>
                <w:szCs w:val="19"/>
              </w:rPr>
            </w:pP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06E2C7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36AD1A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Calibri"/>
                <w:color w:val="000000"/>
                <w:sz w:val="19"/>
                <w:szCs w:val="19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9BC337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Calibri"/>
                <w:color w:val="000000"/>
                <w:sz w:val="19"/>
                <w:szCs w:val="19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9D1016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Calibri"/>
                <w:color w:val="000000"/>
                <w:sz w:val="19"/>
                <w:szCs w:val="19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7F069E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Calibri"/>
                <w:color w:val="000000"/>
                <w:sz w:val="19"/>
                <w:szCs w:val="19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2DA114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Calibri"/>
                <w:color w:val="000000"/>
                <w:sz w:val="19"/>
                <w:szCs w:val="19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89799F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Calibri"/>
                <w:color w:val="000000"/>
                <w:sz w:val="19"/>
                <w:szCs w:val="19"/>
              </w:rPr>
            </w:pPr>
          </w:p>
        </w:tc>
      </w:tr>
      <w:tr w:rsidR="005B62C2" w:rsidRPr="00AE65D0" w14:paraId="63A9E262" w14:textId="77777777" w:rsidTr="00AE65D0">
        <w:trPr>
          <w:trHeight w:val="290"/>
        </w:trPr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08DAB" w14:textId="32C73CA5" w:rsidR="005B62C2" w:rsidRPr="00AE65D0" w:rsidRDefault="005B62C2" w:rsidP="005B62C2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7AC9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00646396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50409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8855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FAM110D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F492C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6E12C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5.49 (2.61, 8.37)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913B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02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5952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88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75B1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38 (-1.6, 0.83)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F945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5345</w:t>
            </w:r>
          </w:p>
        </w:tc>
      </w:tr>
      <w:tr w:rsidR="005B62C2" w:rsidRPr="00AE65D0" w14:paraId="3E099BFC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75EA637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51B52F0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0081286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4499B8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9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6E14C4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KIAA1539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6C39559A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5'UTR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6E95EC2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5.47 (2.34, 8.59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08919413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06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53EA52C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241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5F7666C5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02 (-0.72, 0.68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C518289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9645</w:t>
            </w:r>
          </w:p>
        </w:tc>
      </w:tr>
      <w:tr w:rsidR="005B62C2" w:rsidRPr="00AE65D0" w14:paraId="098CA869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1B1E0B3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005F7C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0128818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000B6AA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8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266C51F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CABLES1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2491C2D5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Body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06EC252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2.96 (1.47, 4.45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2C59C60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01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0B0E95E5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49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999312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1 (-0.63, 0.42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4FEAF0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7022</w:t>
            </w:r>
          </w:p>
        </w:tc>
      </w:tr>
      <w:tr w:rsidR="005B62C2" w:rsidRPr="00AE65D0" w14:paraId="1E2D0E4F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4257EF6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D8493C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0284350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2256500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6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2FA07D9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C16orf58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3AFE62A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3'UTR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4C1C1409" w14:textId="701BC1BC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5.1</w:t>
            </w:r>
            <w:r w:rsidR="00AE65D0">
              <w:rPr>
                <w:rFonts w:eastAsia="Times New Roman" w:cs="Calibri"/>
                <w:color w:val="000000"/>
                <w:sz w:val="19"/>
                <w:szCs w:val="19"/>
              </w:rPr>
              <w:t>0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 xml:space="preserve"> (2.3</w:t>
            </w:r>
            <w:r w:rsidR="00AE65D0">
              <w:rPr>
                <w:rFonts w:eastAsia="Times New Roman" w:cs="Calibri"/>
                <w:color w:val="000000"/>
                <w:sz w:val="19"/>
                <w:szCs w:val="19"/>
              </w:rPr>
              <w:t>0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, 7.9</w:t>
            </w:r>
            <w:r w:rsidR="00AE65D0">
              <w:rPr>
                <w:rFonts w:eastAsia="Times New Roman" w:cs="Calibri"/>
                <w:color w:val="000000"/>
                <w:sz w:val="19"/>
                <w:szCs w:val="19"/>
              </w:rPr>
              <w:t>0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6C3975E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04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736D40E9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154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1601FC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42 (-1.25, 0.4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FAF2BB9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3171</w:t>
            </w:r>
          </w:p>
        </w:tc>
      </w:tr>
      <w:tr w:rsidR="005B62C2" w:rsidRPr="00AE65D0" w14:paraId="32CAA285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18AA5B8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F04667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0820062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6DB251D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9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002BB390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F2RL3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27944F9D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Body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7FBF0BA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5.47 (2.61, 8.33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5F2E26A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02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088DEEF3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84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81493A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24 (-0.88, 0.39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87244EA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4492</w:t>
            </w:r>
          </w:p>
        </w:tc>
      </w:tr>
      <w:tr w:rsidR="005B62C2" w:rsidRPr="00AE65D0" w14:paraId="58CD818B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2C9962B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A92BEE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0872267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AB237C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4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021285F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ACOX3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1BA92E5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Body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4462A30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4.54 (2.22, 6.87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17145C7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01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032B374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61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2BF4DC5D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91 (-1.65, -0.17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BB6A46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161</w:t>
            </w:r>
          </w:p>
        </w:tc>
      </w:tr>
      <w:tr w:rsidR="005B62C2" w:rsidRPr="00AE65D0" w14:paraId="781EDAA6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EEF9D04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9679565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0998925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5DB0F99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4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FF2142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SAMD4A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44FB34F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742CC98A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3.75 (-5.96, -1.55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753CA81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09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33098F6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319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10CEADB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11 (-0.68, 0.9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3EC37A0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7871</w:t>
            </w:r>
          </w:p>
        </w:tc>
      </w:tr>
      <w:tr w:rsidR="005B62C2" w:rsidRPr="00AE65D0" w14:paraId="1A973573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2B7173A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502EEE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1188540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C93DDC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3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7FB0B8B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OPA1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39AA598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Promoter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573A9525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1.68 (-2.52, -0.84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7D78903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01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154298A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49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36E626F0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54 (-0.64, 1.72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670A5D9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3681</w:t>
            </w:r>
          </w:p>
        </w:tc>
      </w:tr>
      <w:tr w:rsidR="005B62C2" w:rsidRPr="00AE65D0" w14:paraId="342657C1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5EA386C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5835130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1361598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9CE82F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9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12841B20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MAMDC4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71114DB9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Promoter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3FDFADC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3.45 (-5.51, -1.39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0319FFEA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10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177B60F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374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7343BCF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16 (-0.47, 0.78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8B573C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6259</w:t>
            </w:r>
          </w:p>
        </w:tc>
      </w:tr>
      <w:tr w:rsidR="005B62C2" w:rsidRPr="00AE65D0" w14:paraId="22EFC783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E015A22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4EBAE15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1466974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0822C6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4CEE3DEA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SKI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6ACA1365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6556FE4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3.94 (-6.21, -1.67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5565DBE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07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3FB2459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260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3525C5A5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1.39 (-2.72, -0.07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51C1F7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397</w:t>
            </w:r>
          </w:p>
        </w:tc>
      </w:tr>
      <w:tr w:rsidR="005B62C2" w:rsidRPr="00AE65D0" w14:paraId="5DB51F8E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3C5B7AB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323F51C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1803913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57F12C9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20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770053CD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BMP2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629BD4C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Body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0F3FF46D" w14:textId="73E43950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4.06 (1.6</w:t>
            </w:r>
            <w:r w:rsidR="00AE65D0">
              <w:rPr>
                <w:rFonts w:eastAsia="Times New Roman" w:cs="Calibri"/>
                <w:color w:val="000000"/>
                <w:sz w:val="19"/>
                <w:szCs w:val="19"/>
              </w:rPr>
              <w:t>0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, 6.51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2390AA4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12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7FE2285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415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223329D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32 (-0.9, 0.26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FD8DD79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2799</w:t>
            </w:r>
          </w:p>
        </w:tc>
      </w:tr>
      <w:tr w:rsidR="005B62C2" w:rsidRPr="00AE65D0" w14:paraId="493CB713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888780F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672996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1849932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5733ED0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2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513D6EE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RIMBP2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3CD5713C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Body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6365DD4B" w14:textId="1166284B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3.96 (2.11, 5.8</w:t>
            </w:r>
            <w:r w:rsidR="00731F45">
              <w:rPr>
                <w:rFonts w:eastAsia="Times New Roman" w:cs="Calibri"/>
                <w:color w:val="000000"/>
                <w:sz w:val="19"/>
                <w:szCs w:val="19"/>
              </w:rPr>
              <w:t>0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55E75F8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00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2849DE9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14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34EC56EA" w14:textId="54E2F854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</w:t>
            </w:r>
            <w:r w:rsidR="00AE65D0">
              <w:rPr>
                <w:rFonts w:eastAsia="Times New Roman" w:cs="Calibri"/>
                <w:color w:val="000000"/>
                <w:sz w:val="19"/>
                <w:szCs w:val="19"/>
              </w:rPr>
              <w:t>.01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 xml:space="preserve"> (-0.45, 0.46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9CF1A9C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9843</w:t>
            </w:r>
          </w:p>
        </w:tc>
      </w:tr>
      <w:tr w:rsidR="005B62C2" w:rsidRPr="00AE65D0" w14:paraId="19B0A539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9483D07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35A095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2104982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0241EC0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2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14BC79A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DRAM1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1D94B81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6D6726D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3.98 (-6.28, -1.67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2948FF50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07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70775C6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269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2E1FD78C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41 (-1.18, 0.36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69CD55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2992</w:t>
            </w:r>
          </w:p>
        </w:tc>
      </w:tr>
      <w:tr w:rsidR="005B62C2" w:rsidRPr="00AE65D0" w14:paraId="75481EE8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8BF4DE8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E1C7AB9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2113140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59CE2F3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2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5EBB52A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C12orf50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535EAA5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Promoter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71BA4F28" w14:textId="1577A12F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6.05 (-9.41, -2.7</w:t>
            </w:r>
            <w:r w:rsidR="00AE65D0">
              <w:rPr>
                <w:rFonts w:eastAsia="Times New Roman" w:cs="Calibri"/>
                <w:color w:val="000000"/>
                <w:sz w:val="19"/>
                <w:szCs w:val="19"/>
              </w:rPr>
              <w:t>0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137B932A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04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06C97FD0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173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7B3901F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69 (-1.41, 0.02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50D2B6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357</w:t>
            </w:r>
          </w:p>
        </w:tc>
      </w:tr>
      <w:tr w:rsidR="005B62C2" w:rsidRPr="00AE65D0" w14:paraId="1C390665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AD6A576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796916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2290475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6543DA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18CD524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ZNF594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17DB6E4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5'UTR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58216703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4.63 (-7.25, -2.01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1479CF29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05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200D0F0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220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3006E6D9" w14:textId="5CDAA0A9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47 (-1.43, 0.5</w:t>
            </w:r>
            <w:r w:rsidR="00AE65D0">
              <w:rPr>
                <w:rFonts w:eastAsia="Times New Roman" w:cs="Calibri"/>
                <w:color w:val="000000"/>
                <w:sz w:val="19"/>
                <w:szCs w:val="19"/>
              </w:rPr>
              <w:t>0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3D2E21C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3449</w:t>
            </w:r>
          </w:p>
        </w:tc>
      </w:tr>
      <w:tr w:rsidR="005B62C2" w:rsidRPr="00AE65D0" w14:paraId="4A07CEE6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2B70956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2EE0E5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2475498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1AA1C1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5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4604866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SPATA24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36A60F4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Promoter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1BA46D5C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3.41 (1.59, 5.24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0E042B1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02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50F665A0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112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17A59B85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86 (-2.57, 0.84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74C027A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3208</w:t>
            </w:r>
          </w:p>
        </w:tc>
      </w:tr>
      <w:tr w:rsidR="005B62C2" w:rsidRPr="00AE65D0" w14:paraId="7F82A71E" w14:textId="77777777" w:rsidTr="00F25F8A">
        <w:trPr>
          <w:trHeight w:val="290"/>
        </w:trPr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91975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2776C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27378180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C1C8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5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EA2DC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CSPG4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AA08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Promoter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CFCE9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4.69 (2.02, 7.36)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F546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06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4EFF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233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7CC8C" w14:textId="3EFBCC55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24 (-0.51, 1</w:t>
            </w:r>
            <w:r w:rsidR="00AE65D0">
              <w:rPr>
                <w:rFonts w:eastAsia="Times New Roman" w:cs="Calibri"/>
                <w:color w:val="000000"/>
                <w:sz w:val="19"/>
                <w:szCs w:val="19"/>
              </w:rPr>
              <w:t>.00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EF89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5247</w:t>
            </w:r>
          </w:p>
        </w:tc>
      </w:tr>
      <w:tr w:rsidR="005B62C2" w:rsidRPr="00AE65D0" w14:paraId="18DB524D" w14:textId="77777777" w:rsidTr="00F25F8A">
        <w:trPr>
          <w:trHeight w:val="290"/>
        </w:trPr>
        <w:tc>
          <w:tcPr>
            <w:tcW w:w="14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521EF0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b/>
                <w:color w:val="000000"/>
                <w:sz w:val="19"/>
                <w:szCs w:val="19"/>
              </w:rPr>
              <w:t>Females</w:t>
            </w:r>
          </w:p>
        </w:tc>
        <w:tc>
          <w:tcPr>
            <w:tcW w:w="11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79AC8A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Calibri"/>
                <w:color w:val="000000"/>
                <w:sz w:val="19"/>
                <w:szCs w:val="19"/>
              </w:rPr>
            </w:pPr>
          </w:p>
        </w:tc>
        <w:tc>
          <w:tcPr>
            <w:tcW w:w="8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DCEB52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5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3C83AC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Times New Roman"/>
                <w:i/>
                <w:iCs/>
                <w:sz w:val="19"/>
                <w:szCs w:val="19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946A59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C0C4C2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48F394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B5824D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54C8D2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A8FC14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</w:rPr>
            </w:pPr>
          </w:p>
        </w:tc>
      </w:tr>
      <w:tr w:rsidR="005B62C2" w:rsidRPr="00AE65D0" w14:paraId="2AE8469F" w14:textId="77777777" w:rsidTr="00F25F8A">
        <w:trPr>
          <w:trHeight w:val="290"/>
        </w:trPr>
        <w:tc>
          <w:tcPr>
            <w:tcW w:w="14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10EF1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b/>
                <w:color w:val="000000"/>
                <w:sz w:val="19"/>
                <w:szCs w:val="19"/>
              </w:rPr>
              <w:t>FVC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70B85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Calibri"/>
                <w:color w:val="000000"/>
                <w:sz w:val="19"/>
                <w:szCs w:val="19"/>
              </w:rPr>
            </w:pPr>
          </w:p>
        </w:tc>
        <w:tc>
          <w:tcPr>
            <w:tcW w:w="8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1AA3C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C8D1F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Times New Roman"/>
                <w:i/>
                <w:iCs/>
                <w:sz w:val="19"/>
                <w:szCs w:val="19"/>
              </w:rPr>
            </w:pPr>
          </w:p>
        </w:tc>
        <w:tc>
          <w:tcPr>
            <w:tcW w:w="15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EC97D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4711D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441EC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1D327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8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E3F89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81F5F" w14:textId="77777777" w:rsidR="005B62C2" w:rsidRPr="00AE65D0" w:rsidRDefault="005B62C2" w:rsidP="00AE65D0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</w:rPr>
            </w:pPr>
          </w:p>
        </w:tc>
      </w:tr>
      <w:tr w:rsidR="005B62C2" w:rsidRPr="00AE65D0" w14:paraId="384FE21E" w14:textId="77777777" w:rsidTr="00F25F8A">
        <w:trPr>
          <w:trHeight w:val="290"/>
        </w:trPr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A03B3" w14:textId="77777777" w:rsidR="005B62C2" w:rsidRPr="00AE65D0" w:rsidRDefault="005B62C2" w:rsidP="005B62C2">
            <w:pPr>
              <w:spacing w:after="0" w:line="240" w:lineRule="auto"/>
              <w:rPr>
                <w:rFonts w:eastAsia="Times New Roman" w:cs="Times New Roman"/>
                <w:b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CBDD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00081919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CF7AA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2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624EC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HAAO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36EB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B3B6C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5.94 (2.02, 9.86)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36903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30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07C9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238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7B6C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38 (-0.6, 1.35)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B733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4454</w:t>
            </w:r>
          </w:p>
        </w:tc>
      </w:tr>
      <w:tr w:rsidR="005B62C2" w:rsidRPr="00AE65D0" w14:paraId="3B185D76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BA26A45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0D3BCF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0051451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6046EB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6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53179A40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LOC390705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4B855F3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56A1C1C0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4.12 (-6.68, -1.56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1692D29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16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19A6D88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160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30CCB64A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46 (-1.14, 0.21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879FE2A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1788</w:t>
            </w:r>
          </w:p>
        </w:tc>
      </w:tr>
      <w:tr w:rsidR="005B62C2" w:rsidRPr="00AE65D0" w14:paraId="2966B31D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0C6474B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1A9D06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0067187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AACD630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7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43A1AFF3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HECW1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2CE7E62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5'UTR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57763193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4.24 (-6.84, -1.63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6C58BD73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14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2368D7F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160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08311970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58 (0.11, 1.04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EA98BD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147</w:t>
            </w:r>
          </w:p>
        </w:tc>
      </w:tr>
      <w:tr w:rsidR="005B62C2" w:rsidRPr="00AE65D0" w14:paraId="59923418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3F22A9D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C59A30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0252800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5CFFCC9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5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4721A28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MCC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70650A7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Body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6F4EF62E" w14:textId="296F49F0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2.36 (-4.12, -0.6</w:t>
            </w:r>
            <w:r w:rsidR="00AE65D0">
              <w:rPr>
                <w:rFonts w:eastAsia="Times New Roman" w:cs="Calibri"/>
                <w:color w:val="000000"/>
                <w:sz w:val="19"/>
                <w:szCs w:val="19"/>
              </w:rPr>
              <w:t>0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43472E3C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86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1CC58073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356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5FDD8EA5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43 (-0.17, 1.03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1B64C19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1580</w:t>
            </w:r>
          </w:p>
        </w:tc>
      </w:tr>
      <w:tr w:rsidR="005B62C2" w:rsidRPr="00AE65D0" w14:paraId="507E8343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8E574D4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5BFC95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0270089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99D31FA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3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7E93366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TRH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709A4363" w14:textId="5074185B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5'UTR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69181B7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.41 (0.44, 2.39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5CE33AE3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45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14570450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271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94D2F7A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44 (-1.26, 0.39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12340EC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3005</w:t>
            </w:r>
          </w:p>
        </w:tc>
      </w:tr>
      <w:tr w:rsidR="005B62C2" w:rsidRPr="00AE65D0" w14:paraId="71071954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07E7FE7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FFD7D3D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0559762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ABA491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4793504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RNF220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797B617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5'UTR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0D583DB3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2.07 (-3.63, -0.52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0D43B98C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89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7A31E83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356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7A6038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48 (-1.04, 0.07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6E16C5D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881</w:t>
            </w:r>
          </w:p>
        </w:tc>
      </w:tr>
      <w:tr w:rsidR="005B62C2" w:rsidRPr="00AE65D0" w14:paraId="0859251D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8639AC9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035E0D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0694201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DFE9CED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2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7BD6F24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NCOR2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0018B6B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Body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4F26D503" w14:textId="3652B449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7.61 (3.9</w:t>
            </w:r>
            <w:r w:rsidR="00AE65D0">
              <w:rPr>
                <w:rFonts w:eastAsia="Times New Roman" w:cs="Calibri"/>
                <w:color w:val="000000"/>
                <w:sz w:val="19"/>
                <w:szCs w:val="19"/>
              </w:rPr>
              <w:t>0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, 11.32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1FC6ACF5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01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23E6047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12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A459AA0" w14:textId="5D03B569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39 (-0.2</w:t>
            </w:r>
            <w:r w:rsidR="00AE65D0">
              <w:rPr>
                <w:rFonts w:eastAsia="Times New Roman" w:cs="Calibri"/>
                <w:color w:val="000000"/>
                <w:sz w:val="19"/>
                <w:szCs w:val="19"/>
              </w:rPr>
              <w:t>0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, 0.98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B49C6B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1968</w:t>
            </w:r>
          </w:p>
        </w:tc>
      </w:tr>
      <w:tr w:rsidR="005B62C2" w:rsidRPr="00AE65D0" w14:paraId="745DCAB8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EF179B6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0D73373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0756217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ADDB80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2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76EA3BC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FBRSL1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13056EC9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5277CECA" w14:textId="1DDB2EA9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2.69 (1.08, 4.3</w:t>
            </w:r>
            <w:r w:rsidR="00AE65D0">
              <w:rPr>
                <w:rFonts w:eastAsia="Times New Roman" w:cs="Calibri"/>
                <w:color w:val="000000"/>
                <w:sz w:val="19"/>
                <w:szCs w:val="19"/>
              </w:rPr>
              <w:t>0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5944F6F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10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45C27A6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156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50DEAF1D" w14:textId="3DAAD03E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</w:t>
            </w:r>
            <w:r w:rsidR="00AE65D0">
              <w:rPr>
                <w:rFonts w:eastAsia="Times New Roman" w:cs="Calibri"/>
                <w:color w:val="000000"/>
                <w:sz w:val="19"/>
                <w:szCs w:val="19"/>
              </w:rPr>
              <w:t>.01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 xml:space="preserve"> (-0.48, 0.48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9F0C26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9936</w:t>
            </w:r>
          </w:p>
        </w:tc>
      </w:tr>
      <w:tr w:rsidR="005B62C2" w:rsidRPr="00AE65D0" w14:paraId="596F7D4A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D36D99F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C478E70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0764256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0304B2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9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07C1248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MIR7-3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17A298B9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Promoter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53C9B09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7.11 (3.59, 10.63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7B88AAA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01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4508D1E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15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7E68FB4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61 (-1.43, 0.21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C7BEE3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1472</w:t>
            </w:r>
          </w:p>
        </w:tc>
      </w:tr>
      <w:tr w:rsidR="005B62C2" w:rsidRPr="00AE65D0" w14:paraId="64E5D20F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52665A3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D15EB5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0914396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CF158B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5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1E6547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FAM196B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6C42C16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5'UTR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58026F6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3.34 (-5.15, -1.53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707873F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03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5804E739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53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F276D8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67 (-0.11, 1.46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6A14BCD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932</w:t>
            </w:r>
          </w:p>
        </w:tc>
      </w:tr>
      <w:tr w:rsidR="005B62C2" w:rsidRPr="00AE65D0" w14:paraId="339B5C3D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FB87A71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33E179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1131478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01BF43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6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0B73CAB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MLN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7434192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0DB4FA9B" w14:textId="33E386AC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3.95 (-6.4</w:t>
            </w:r>
            <w:r w:rsidR="00AE65D0">
              <w:rPr>
                <w:rFonts w:eastAsia="Times New Roman" w:cs="Calibri"/>
                <w:color w:val="000000"/>
                <w:sz w:val="19"/>
                <w:szCs w:val="19"/>
              </w:rPr>
              <w:t>0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, -1.5</w:t>
            </w:r>
            <w:r w:rsidR="00AE65D0">
              <w:rPr>
                <w:rFonts w:eastAsia="Times New Roman" w:cs="Calibri"/>
                <w:color w:val="000000"/>
                <w:sz w:val="19"/>
                <w:szCs w:val="19"/>
              </w:rPr>
              <w:t>0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72FECA4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16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33A2C19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160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05E96F89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16 (-0.49, 0.82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7689EA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6301</w:t>
            </w:r>
          </w:p>
        </w:tc>
      </w:tr>
      <w:tr w:rsidR="005B62C2" w:rsidRPr="00AE65D0" w14:paraId="4C222826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A2E5564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E8ED73D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1179439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8E406F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6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7EEB25D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MAP3K4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1E177E3A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065237BD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3.76 (-6.01, -1.51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1B30F7C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10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409E1D8D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156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0CE0940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29 (-0.61, 1.18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E9B6FF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5308</w:t>
            </w:r>
          </w:p>
        </w:tc>
      </w:tr>
      <w:tr w:rsidR="005B62C2" w:rsidRPr="00AE65D0" w14:paraId="314E55D0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56B0B1A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695C15C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1279953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A27A2E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2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1DA0CEB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SARNP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3D26D35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Body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1586856D" w14:textId="65B8E5B1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3</w:t>
            </w:r>
            <w:r w:rsidR="00AE65D0">
              <w:rPr>
                <w:rFonts w:eastAsia="Times New Roman" w:cs="Calibri"/>
                <w:color w:val="000000"/>
                <w:sz w:val="19"/>
                <w:szCs w:val="19"/>
              </w:rPr>
              <w:t>.00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 xml:space="preserve"> (1.35, 4.66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64B971C0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04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394DB3B5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66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74F4023D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33 (-0.27, 0.94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006D60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2801</w:t>
            </w:r>
          </w:p>
        </w:tc>
      </w:tr>
      <w:tr w:rsidR="005B62C2" w:rsidRPr="00AE65D0" w14:paraId="6244EACE" w14:textId="77777777" w:rsidTr="00F25F8A">
        <w:trPr>
          <w:trHeight w:val="290"/>
        </w:trPr>
        <w:tc>
          <w:tcPr>
            <w:tcW w:w="14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53EE308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9874E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13168117</w:t>
            </w:r>
          </w:p>
        </w:tc>
        <w:tc>
          <w:tcPr>
            <w:tcW w:w="8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C9E1A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2</w:t>
            </w:r>
          </w:p>
        </w:tc>
        <w:tc>
          <w:tcPr>
            <w:tcW w:w="154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E31A7C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KLHL30</w:t>
            </w:r>
          </w:p>
        </w:tc>
        <w:tc>
          <w:tcPr>
            <w:tcW w:w="15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57BFE2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5'UTR</w:t>
            </w:r>
          </w:p>
        </w:tc>
        <w:tc>
          <w:tcPr>
            <w:tcW w:w="192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D32393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3.1 (1.24, 4.95)</w:t>
            </w:r>
          </w:p>
        </w:tc>
        <w:tc>
          <w:tcPr>
            <w:tcW w:w="9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F08715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11</w:t>
            </w:r>
          </w:p>
        </w:tc>
        <w:tc>
          <w:tcPr>
            <w:tcW w:w="9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F1775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156</w:t>
            </w:r>
          </w:p>
        </w:tc>
        <w:tc>
          <w:tcPr>
            <w:tcW w:w="18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77B2E4D" w14:textId="10E789F9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1</w:t>
            </w:r>
            <w:r w:rsidR="00AE65D0">
              <w:rPr>
                <w:rFonts w:eastAsia="Times New Roman" w:cs="Calibri"/>
                <w:color w:val="000000"/>
                <w:sz w:val="19"/>
                <w:szCs w:val="19"/>
              </w:rPr>
              <w:t>0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 xml:space="preserve"> (-0.4</w:t>
            </w:r>
            <w:r w:rsidR="00AE65D0">
              <w:rPr>
                <w:rFonts w:eastAsia="Times New Roman" w:cs="Calibri"/>
                <w:color w:val="000000"/>
                <w:sz w:val="19"/>
                <w:szCs w:val="19"/>
              </w:rPr>
              <w:t>0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, 0.6</w:t>
            </w:r>
            <w:r w:rsidR="00AE65D0">
              <w:rPr>
                <w:rFonts w:eastAsia="Times New Roman" w:cs="Calibri"/>
                <w:color w:val="000000"/>
                <w:sz w:val="19"/>
                <w:szCs w:val="19"/>
              </w:rPr>
              <w:t>0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85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AC0B9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6915</w:t>
            </w:r>
          </w:p>
        </w:tc>
      </w:tr>
      <w:tr w:rsidR="005B62C2" w:rsidRPr="00AE65D0" w14:paraId="57C2FEFC" w14:textId="77777777" w:rsidTr="00F25F8A">
        <w:trPr>
          <w:trHeight w:val="290"/>
        </w:trPr>
        <w:tc>
          <w:tcPr>
            <w:tcW w:w="14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F0C9F7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80B62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13531735</w:t>
            </w:r>
          </w:p>
        </w:tc>
        <w:tc>
          <w:tcPr>
            <w:tcW w:w="8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D8396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3</w:t>
            </w:r>
          </w:p>
        </w:tc>
        <w:tc>
          <w:tcPr>
            <w:tcW w:w="15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1EF25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CYP8B1</w:t>
            </w:r>
          </w:p>
        </w:tc>
        <w:tc>
          <w:tcPr>
            <w:tcW w:w="15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43F035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9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63241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.87 (0.28, 3.47)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6BF2CD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215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4E6CBA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431</w:t>
            </w:r>
          </w:p>
        </w:tc>
        <w:tc>
          <w:tcPr>
            <w:tcW w:w="18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ADF5A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55 (-0.13, 1.23)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B52E6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1135</w:t>
            </w:r>
          </w:p>
        </w:tc>
      </w:tr>
      <w:tr w:rsidR="005B62C2" w:rsidRPr="00AE65D0" w14:paraId="5219C399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EBCFF42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3996E8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1571763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0320C1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5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B064FB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CSNK1G3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6C2C909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Promoter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04B3055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3.52 (-5.31, -1.73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62E0750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01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57F7787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21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BD674E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21 (-0.29, 0.72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D4EC64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4044</w:t>
            </w:r>
          </w:p>
        </w:tc>
      </w:tr>
      <w:tr w:rsidR="005B62C2" w:rsidRPr="00AE65D0" w14:paraId="135A0B3F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1719FC5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F0B249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1604969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9871DB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5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F8B575C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BTNL9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5FA33D83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Body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147BA34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3.55 (-5.19, -1.92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6634C39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00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113FA8E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05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523EAEB5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15 (-0.43, 0.13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9C12FF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3001</w:t>
            </w:r>
          </w:p>
        </w:tc>
      </w:tr>
      <w:tr w:rsidR="005B62C2" w:rsidRPr="00AE65D0" w14:paraId="0CA45184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06E34AD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EE77A9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1734190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15686A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2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5F77FEC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NEDD1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19752B03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3EFFDBA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2.33 (-4.02, -0.63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789B173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71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70D5BE7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356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52F8CB3F" w14:textId="1220AD1C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7</w:t>
            </w:r>
            <w:r w:rsidR="00AE65D0">
              <w:rPr>
                <w:rFonts w:eastAsia="Times New Roman" w:cs="Calibri"/>
                <w:color w:val="000000"/>
                <w:sz w:val="19"/>
                <w:szCs w:val="19"/>
              </w:rPr>
              <w:t>0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 xml:space="preserve"> (0.1</w:t>
            </w:r>
            <w:r w:rsidR="00AE65D0">
              <w:rPr>
                <w:rFonts w:eastAsia="Times New Roman" w:cs="Calibri"/>
                <w:color w:val="000000"/>
                <w:sz w:val="19"/>
                <w:szCs w:val="19"/>
              </w:rPr>
              <w:t>0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, 1.3</w:t>
            </w:r>
            <w:r w:rsidR="00AE65D0">
              <w:rPr>
                <w:rFonts w:eastAsia="Times New Roman" w:cs="Calibri"/>
                <w:color w:val="000000"/>
                <w:sz w:val="19"/>
                <w:szCs w:val="19"/>
              </w:rPr>
              <w:t>0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D9A1F0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215</w:t>
            </w:r>
          </w:p>
        </w:tc>
      </w:tr>
      <w:tr w:rsidR="005B62C2" w:rsidRPr="00AE65D0" w14:paraId="46893E63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6D7FADD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6BFB5D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1887608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3AF025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6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5BF9C7B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CD2AP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186F272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7B3D9FB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2.46 (0.84, 4.08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0625113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30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571132E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238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9D9D6C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56 (-0.15, 1.27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5115F7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1235</w:t>
            </w:r>
          </w:p>
        </w:tc>
      </w:tr>
      <w:tr w:rsidR="005B62C2" w:rsidRPr="00AE65D0" w14:paraId="4D9E0317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A2B3F19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820617A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2277718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D482C0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1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4CF11C5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PKNOX2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06E96FA3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5'UTR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446C751D" w14:textId="0FD66663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3.2</w:t>
            </w:r>
            <w:r w:rsidR="00AE65D0">
              <w:rPr>
                <w:rFonts w:eastAsia="Times New Roman" w:cs="Calibri"/>
                <w:color w:val="000000"/>
                <w:sz w:val="19"/>
                <w:szCs w:val="19"/>
              </w:rPr>
              <w:t>0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 xml:space="preserve"> (-5.1</w:t>
            </w:r>
            <w:r w:rsidR="00AE65D0">
              <w:rPr>
                <w:rFonts w:eastAsia="Times New Roman" w:cs="Calibri"/>
                <w:color w:val="000000"/>
                <w:sz w:val="19"/>
                <w:szCs w:val="19"/>
              </w:rPr>
              <w:t>0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, -1.3</w:t>
            </w:r>
            <w:r w:rsidR="00AE65D0">
              <w:rPr>
                <w:rFonts w:eastAsia="Times New Roman" w:cs="Calibri"/>
                <w:color w:val="000000"/>
                <w:sz w:val="19"/>
                <w:szCs w:val="19"/>
              </w:rPr>
              <w:t>0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0FD5BC85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10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15ADEBC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156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C3AB9E9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23 (-0.99, 0.52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3FAF53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5463</w:t>
            </w:r>
          </w:p>
        </w:tc>
      </w:tr>
      <w:tr w:rsidR="005B62C2" w:rsidRPr="00AE65D0" w14:paraId="2445D5A2" w14:textId="77777777" w:rsidTr="00AE65D0">
        <w:trPr>
          <w:trHeight w:val="290"/>
        </w:trPr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96777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31F7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22842048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AECE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1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F172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MRGPRF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75C9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Body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947D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3.21 (1.25, 5.17)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58AD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13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B8F5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160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658DD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49 (-1.09, 0.12)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BFDD5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1148</w:t>
            </w:r>
          </w:p>
        </w:tc>
      </w:tr>
      <w:tr w:rsidR="00AE65D0" w:rsidRPr="00AE65D0" w14:paraId="22A04F69" w14:textId="77777777" w:rsidTr="00AE65D0">
        <w:trPr>
          <w:trHeight w:val="290"/>
        </w:trPr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BEEC2B" w14:textId="5EF67AF4" w:rsidR="00AE65D0" w:rsidRPr="00AE65D0" w:rsidRDefault="00AE65D0" w:rsidP="00AE65D0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b/>
                <w:color w:val="000000"/>
                <w:sz w:val="19"/>
                <w:szCs w:val="19"/>
              </w:rPr>
              <w:t>FEV</w:t>
            </w:r>
            <w:r w:rsidRPr="00AE65D0">
              <w:rPr>
                <w:rFonts w:eastAsia="Times New Roman" w:cs="Calibri"/>
                <w:b/>
                <w:color w:val="000000"/>
                <w:sz w:val="19"/>
                <w:szCs w:val="19"/>
                <w:vertAlign w:val="subscript"/>
              </w:rPr>
              <w:t>1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771C10" w14:textId="77777777" w:rsidR="00AE65D0" w:rsidRPr="00AE65D0" w:rsidRDefault="00AE65D0" w:rsidP="00AE65D0">
            <w:pPr>
              <w:spacing w:after="0" w:line="240" w:lineRule="auto"/>
              <w:rPr>
                <w:rFonts w:eastAsia="Times New Roman" w:cs="Calibri"/>
                <w:color w:val="000000"/>
                <w:sz w:val="19"/>
                <w:szCs w:val="19"/>
              </w:rPr>
            </w:pP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7C881F" w14:textId="77777777" w:rsidR="00AE65D0" w:rsidRPr="00AE65D0" w:rsidRDefault="00AE65D0" w:rsidP="00AE65D0">
            <w:pPr>
              <w:spacing w:after="0" w:line="240" w:lineRule="auto"/>
              <w:rPr>
                <w:rFonts w:eastAsia="Times New Roman" w:cs="Calibri"/>
                <w:color w:val="000000"/>
                <w:sz w:val="19"/>
                <w:szCs w:val="19"/>
              </w:rPr>
            </w:pP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7F0632" w14:textId="77777777" w:rsidR="00AE65D0" w:rsidRPr="00AE65D0" w:rsidRDefault="00AE65D0" w:rsidP="00AE65D0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1D8C72" w14:textId="77777777" w:rsidR="00AE65D0" w:rsidRPr="00AE65D0" w:rsidRDefault="00AE65D0" w:rsidP="00AE65D0">
            <w:pPr>
              <w:spacing w:after="0" w:line="240" w:lineRule="auto"/>
              <w:rPr>
                <w:rFonts w:eastAsia="Times New Roman" w:cs="Calibri"/>
                <w:color w:val="000000"/>
                <w:sz w:val="19"/>
                <w:szCs w:val="19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A1DAE9" w14:textId="77777777" w:rsidR="00AE65D0" w:rsidRPr="00AE65D0" w:rsidRDefault="00AE65D0" w:rsidP="00AE65D0">
            <w:pPr>
              <w:spacing w:after="0" w:line="240" w:lineRule="auto"/>
              <w:rPr>
                <w:rFonts w:eastAsia="Times New Roman" w:cs="Calibri"/>
                <w:color w:val="000000"/>
                <w:sz w:val="19"/>
                <w:szCs w:val="19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581341" w14:textId="77777777" w:rsidR="00AE65D0" w:rsidRPr="00AE65D0" w:rsidRDefault="00AE65D0" w:rsidP="00AE65D0">
            <w:pPr>
              <w:spacing w:after="0" w:line="240" w:lineRule="auto"/>
              <w:rPr>
                <w:rFonts w:eastAsia="Times New Roman" w:cs="Calibri"/>
                <w:color w:val="000000"/>
                <w:sz w:val="19"/>
                <w:szCs w:val="19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E7930F" w14:textId="77777777" w:rsidR="00AE65D0" w:rsidRPr="00AE65D0" w:rsidRDefault="00AE65D0" w:rsidP="00AE65D0">
            <w:pPr>
              <w:spacing w:after="0" w:line="240" w:lineRule="auto"/>
              <w:rPr>
                <w:rFonts w:eastAsia="Times New Roman" w:cs="Calibri"/>
                <w:color w:val="000000"/>
                <w:sz w:val="19"/>
                <w:szCs w:val="19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017666" w14:textId="77777777" w:rsidR="00AE65D0" w:rsidRPr="00AE65D0" w:rsidRDefault="00AE65D0" w:rsidP="00AE65D0">
            <w:pPr>
              <w:spacing w:after="0" w:line="240" w:lineRule="auto"/>
              <w:rPr>
                <w:rFonts w:eastAsia="Times New Roman" w:cs="Calibri"/>
                <w:color w:val="000000"/>
                <w:sz w:val="19"/>
                <w:szCs w:val="19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27F9A1" w14:textId="77777777" w:rsidR="00AE65D0" w:rsidRPr="00AE65D0" w:rsidRDefault="00AE65D0" w:rsidP="00AE65D0">
            <w:pPr>
              <w:spacing w:after="0" w:line="240" w:lineRule="auto"/>
              <w:rPr>
                <w:rFonts w:eastAsia="Times New Roman" w:cs="Calibri"/>
                <w:color w:val="000000"/>
                <w:sz w:val="19"/>
                <w:szCs w:val="19"/>
              </w:rPr>
            </w:pPr>
          </w:p>
        </w:tc>
      </w:tr>
      <w:tr w:rsidR="005B62C2" w:rsidRPr="00AE65D0" w14:paraId="77FB9755" w14:textId="77777777" w:rsidTr="00AE65D0">
        <w:trPr>
          <w:trHeight w:val="290"/>
        </w:trPr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16811" w14:textId="0F8791F1" w:rsidR="005B62C2" w:rsidRPr="00AE65D0" w:rsidRDefault="005B62C2" w:rsidP="005B62C2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22133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00529742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0973D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6E6B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Not found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DAF0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F9FD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2.99 (1.22, 4.77)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4CDB5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09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46C39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160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8ADE3" w14:textId="7516EA7A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37 (-0.2</w:t>
            </w:r>
            <w:r w:rsidR="00AE65D0">
              <w:rPr>
                <w:rFonts w:eastAsia="Times New Roman" w:cs="Calibri"/>
                <w:color w:val="000000"/>
                <w:sz w:val="19"/>
                <w:szCs w:val="19"/>
              </w:rPr>
              <w:t>0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, 0.94)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3958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2004</w:t>
            </w:r>
          </w:p>
        </w:tc>
      </w:tr>
      <w:tr w:rsidR="005B62C2" w:rsidRPr="00AE65D0" w14:paraId="4281BBB0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9E9826E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E3D74D3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0183090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6B7ABB3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7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7F42E530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LOC389458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445F69A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Promoter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1B66332C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2.88 (-4.65, -1.12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3AC5D53C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13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529225C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213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BBF377A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11 (-0.22, 0.44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1C01F69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4989</w:t>
            </w:r>
          </w:p>
        </w:tc>
      </w:tr>
      <w:tr w:rsidR="005B62C2" w:rsidRPr="00AE65D0" w14:paraId="132F66AD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60A1FCB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D72527D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0270089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5D3518A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3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06EBE39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TRH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2286E42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5'UTR;1stExon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2BEAC2B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.37 (0.43, 2.31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683DDD6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43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28644F6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456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2B45F93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12 (-0.96, 0.71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67720B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7725</w:t>
            </w:r>
          </w:p>
        </w:tc>
      </w:tr>
      <w:tr w:rsidR="005B62C2" w:rsidRPr="00AE65D0" w14:paraId="099273B0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C82ABEE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C0A7BF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0286177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942768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6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25CA74BC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C6orf176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62ED19A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Body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3CFDEED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2.83 (-4.63, -1.04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74C0796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20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16FE79A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286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3B8EB51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45 (-0.07, 0.97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CC62BFD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929</w:t>
            </w:r>
          </w:p>
        </w:tc>
      </w:tr>
      <w:tr w:rsidR="005B62C2" w:rsidRPr="00AE65D0" w14:paraId="2D7F3EB8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26CD445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41830C9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0341569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F14611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22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BDC9F0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LOC100271722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09CE48FC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Body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49D292E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3.37 (-5.66, -1.07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2E59CFC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40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4685D44C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456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172E45D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29 (-0.38, 0.96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53B42D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4009</w:t>
            </w:r>
          </w:p>
        </w:tc>
      </w:tr>
      <w:tr w:rsidR="005B62C2" w:rsidRPr="00AE65D0" w14:paraId="440C4A11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595D6D0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05EA55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0484308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9FA6BF3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1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070C2598" w14:textId="12C38890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C11orf45;</w:t>
            </w:r>
            <w:r w:rsidR="00AE65D0"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 xml:space="preserve"> </w:t>
            </w: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KCNJ5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780AE34D" w14:textId="725ACAC2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Promoter;</w:t>
            </w:r>
            <w:r w:rsidR="00AE65D0">
              <w:rPr>
                <w:rFonts w:eastAsia="Times New Roman" w:cs="Calibri"/>
                <w:color w:val="000000"/>
                <w:sz w:val="19"/>
                <w:szCs w:val="19"/>
              </w:rPr>
              <w:t xml:space="preserve"> 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5'UTR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54BEEBD2" w14:textId="1E5B60EB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4.21 (1.13, 7.3</w:t>
            </w:r>
            <w:r w:rsidR="00AE65D0">
              <w:rPr>
                <w:rFonts w:eastAsia="Times New Roman" w:cs="Calibri"/>
                <w:color w:val="000000"/>
                <w:sz w:val="19"/>
                <w:szCs w:val="19"/>
              </w:rPr>
              <w:t>0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3B69B20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75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60DF8F1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470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7B81F37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11 (-0.46, 0.69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3663BA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6961</w:t>
            </w:r>
          </w:p>
        </w:tc>
      </w:tr>
      <w:tr w:rsidR="005B62C2" w:rsidRPr="00AE65D0" w14:paraId="204AE39B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6824F6F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02E265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0529984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580FF3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21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0CAC7C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CBS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6E5DFF7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Body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271F707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4.41 (2.27, 6.55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7C29A000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01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63EC10FD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11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7254B6D0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4 (-0.33, 0.42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6F641E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8174</w:t>
            </w:r>
          </w:p>
        </w:tc>
      </w:tr>
      <w:tr w:rsidR="005B62C2" w:rsidRPr="00AE65D0" w14:paraId="670F9F0F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40A7CFC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169BAE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0559762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034AE73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0154CE3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RNF220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2C339BE0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5'UTR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52EF9A1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2.23 (-3.82, -0.65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4CF6792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58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2691E9F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470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6C96FB0" w14:textId="7B1F268D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29 (-0.8</w:t>
            </w:r>
            <w:r w:rsidR="00AE65D0">
              <w:rPr>
                <w:rFonts w:eastAsia="Times New Roman" w:cs="Calibri"/>
                <w:color w:val="000000"/>
                <w:sz w:val="19"/>
                <w:szCs w:val="19"/>
              </w:rPr>
              <w:t>0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, 0.22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8CE8D4D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2653</w:t>
            </w:r>
          </w:p>
        </w:tc>
      </w:tr>
      <w:tr w:rsidR="005B62C2" w:rsidRPr="00AE65D0" w14:paraId="594194F5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D55E55A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34CA4E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0695360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E5F31B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6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5504419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TRAM2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1F54B8D6" w14:textId="20217B80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5'UTR;</w:t>
            </w:r>
            <w:r w:rsidR="00AE65D0">
              <w:rPr>
                <w:rFonts w:eastAsia="Times New Roman" w:cs="Calibri"/>
                <w:color w:val="000000"/>
                <w:sz w:val="19"/>
                <w:szCs w:val="19"/>
              </w:rPr>
              <w:t xml:space="preserve"> 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stExon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1043BD11" w14:textId="32A1E5D2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2.42 (-4.44, -0.4</w:t>
            </w:r>
            <w:r w:rsidR="00AE65D0">
              <w:rPr>
                <w:rFonts w:eastAsia="Times New Roman" w:cs="Calibri"/>
                <w:color w:val="000000"/>
                <w:sz w:val="19"/>
                <w:szCs w:val="19"/>
              </w:rPr>
              <w:t>0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11B8E80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188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7DAB215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470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292C33D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56 (-0.14, 1.26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FCEBD5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1175</w:t>
            </w:r>
          </w:p>
        </w:tc>
      </w:tr>
      <w:tr w:rsidR="005B62C2" w:rsidRPr="00AE65D0" w14:paraId="12449DE5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3FC4E40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152BF8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0795729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E8A3C1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83011FA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PRRX1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272E729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Body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3BEE2135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3.49 (-5.45, -1.52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397CC3B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05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026E59E5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90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5E7B620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18 (-0.33, 0.68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E6DB850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4900</w:t>
            </w:r>
          </w:p>
        </w:tc>
      </w:tr>
      <w:tr w:rsidR="005B62C2" w:rsidRPr="00AE65D0" w14:paraId="4CE19418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D6A22F2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BCB861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0820044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9E3003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9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448CD14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ZNF44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694504E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17D90A2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2.17 (-3.85, -0.49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7C67288C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115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1C8B6D69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470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2BF11403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35 (-0.14, 0.84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A9979C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1606</w:t>
            </w:r>
          </w:p>
        </w:tc>
      </w:tr>
      <w:tr w:rsidR="005B62C2" w:rsidRPr="00AE65D0" w14:paraId="3805BE10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4FB3D88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574319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0884895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59F6DFC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6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104B274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BAIAP3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2E2D9FC3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Promoter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2756C9B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.73 (0.59, 2.86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47845A93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28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3B9399FC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369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2887378F" w14:textId="679FDE4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33 (-0.76, 0.1</w:t>
            </w:r>
            <w:r w:rsidR="00AE65D0">
              <w:rPr>
                <w:rFonts w:eastAsia="Times New Roman" w:cs="Calibri"/>
                <w:color w:val="000000"/>
                <w:sz w:val="19"/>
                <w:szCs w:val="19"/>
              </w:rPr>
              <w:t>0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66B28B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1297</w:t>
            </w:r>
          </w:p>
        </w:tc>
      </w:tr>
      <w:tr w:rsidR="005B62C2" w:rsidRPr="00AE65D0" w14:paraId="12F06D5C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F592D86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B3452FC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0970726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160573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4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7FE2E9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NEUROG2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2D4D7839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Promoter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1009ECBD" w14:textId="39FB82D6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2.8</w:t>
            </w:r>
            <w:r w:rsidR="00AE65D0">
              <w:rPr>
                <w:rFonts w:eastAsia="Times New Roman" w:cs="Calibri"/>
                <w:color w:val="000000"/>
                <w:sz w:val="19"/>
                <w:szCs w:val="19"/>
              </w:rPr>
              <w:t>0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 xml:space="preserve"> (-4.7</w:t>
            </w:r>
            <w:r w:rsidR="00AE65D0">
              <w:rPr>
                <w:rFonts w:eastAsia="Times New Roman" w:cs="Calibri"/>
                <w:color w:val="000000"/>
                <w:sz w:val="19"/>
                <w:szCs w:val="19"/>
              </w:rPr>
              <w:t>0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, -0.9</w:t>
            </w:r>
            <w:r w:rsidR="00AE65D0">
              <w:rPr>
                <w:rFonts w:eastAsia="Times New Roman" w:cs="Calibri"/>
                <w:color w:val="000000"/>
                <w:sz w:val="19"/>
                <w:szCs w:val="19"/>
              </w:rPr>
              <w:t>0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67CBD3D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38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1189EBD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456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732A6F8C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3 (-1.16, 0.56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E064E23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4881</w:t>
            </w:r>
          </w:p>
        </w:tc>
      </w:tr>
      <w:tr w:rsidR="005B62C2" w:rsidRPr="00AE65D0" w14:paraId="20AFCCB1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CA01154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3C5921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1062634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D83512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2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51CC3CB9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RPIA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234267F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459B31A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3.37 (0.95, 5.79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6DCC424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64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5017BEF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470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3A05D87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08 (-0.84, 0.68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D4EBCD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8370</w:t>
            </w:r>
          </w:p>
        </w:tc>
      </w:tr>
      <w:tr w:rsidR="005B62C2" w:rsidRPr="00AE65D0" w14:paraId="42859219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34C5F72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3F6544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1147922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C0C2D0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4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0A27CACC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MTTP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339BAD8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765C0CF2" w14:textId="765B5F0A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4</w:t>
            </w:r>
            <w:r w:rsidR="00AE65D0">
              <w:rPr>
                <w:rFonts w:eastAsia="Times New Roman" w:cs="Calibri"/>
                <w:color w:val="000000"/>
                <w:sz w:val="19"/>
                <w:szCs w:val="19"/>
              </w:rPr>
              <w:t>.00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 xml:space="preserve"> (1.47, 6.52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44698D0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19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2053718D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286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3C37F04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22 (-0.43, 0.87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90AE87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5149</w:t>
            </w:r>
          </w:p>
        </w:tc>
      </w:tr>
      <w:tr w:rsidR="005B62C2" w:rsidRPr="00AE65D0" w14:paraId="2CD61441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94293A3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A26A3CA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1418567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766527A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8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1B76E0D9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SEC11C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3A9CA61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Promoter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269CC89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3.81 (1.86, 5.77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67C791C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01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6E309273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26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586F3C1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93 (-2.23, 0.36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E611100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1589</w:t>
            </w:r>
          </w:p>
        </w:tc>
      </w:tr>
      <w:tr w:rsidR="005B62C2" w:rsidRPr="00AE65D0" w14:paraId="1D0D5E4C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BD3C0A1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591B11C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1583623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1446A1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6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8A6FC59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MAP3K7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692BD63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51C708A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1.85 (-3.18, -0.51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5BA3B95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67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330B4F0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470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53E3670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29 (-0.22, 0.81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5F46D2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2618</w:t>
            </w:r>
          </w:p>
        </w:tc>
      </w:tr>
      <w:tr w:rsidR="005B62C2" w:rsidRPr="00AE65D0" w14:paraId="14F6D8B1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4E74242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6E59DBD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1887608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1E14B9A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6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7B1E3B0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CD2AP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51CB141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76CFB2EA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3.15 (1.39, 4.91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190FAA0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05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08FB960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86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36B86F0D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51 (-0.21, 1.22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C892900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1658</w:t>
            </w:r>
          </w:p>
        </w:tc>
      </w:tr>
      <w:tr w:rsidR="005B62C2" w:rsidRPr="00AE65D0" w14:paraId="6D77C408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CE3C329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8C2D2F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2269710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52403C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5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1B0DB8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FGF18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58E2B0C5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0BA4508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2.27 (-4.04, -0.49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39B2388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125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052EE1E5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470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729CBBAC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05 (-0.53, 0.43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1D89925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8442</w:t>
            </w:r>
          </w:p>
        </w:tc>
      </w:tr>
      <w:tr w:rsidR="005B62C2" w:rsidRPr="00AE65D0" w14:paraId="784797B8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6A84B77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163D5A5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2340292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E07E460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2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5FD0EAA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EIPR1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6CC6CFD9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2220A71A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3.06 (0.68, 5.44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59B7603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116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6AF41585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470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30EA77D8" w14:textId="3E373959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37 (-0.85, 0.1</w:t>
            </w:r>
            <w:r w:rsidR="00AE65D0">
              <w:rPr>
                <w:rFonts w:eastAsia="Times New Roman" w:cs="Calibri"/>
                <w:color w:val="000000"/>
                <w:sz w:val="19"/>
                <w:szCs w:val="19"/>
              </w:rPr>
              <w:t>0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E045BE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1241</w:t>
            </w:r>
          </w:p>
        </w:tc>
      </w:tr>
      <w:tr w:rsidR="005B62C2" w:rsidRPr="00AE65D0" w14:paraId="406FE165" w14:textId="77777777" w:rsidTr="00AE65D0">
        <w:trPr>
          <w:trHeight w:val="290"/>
        </w:trPr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5B03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474F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23987789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7A003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2782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VAMP3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8E4BD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BD55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.55 (0.46, 2.63)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44AA9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52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1305A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470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8C94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44 (0.09, 0.79)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FA2A9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148</w:t>
            </w:r>
          </w:p>
        </w:tc>
      </w:tr>
      <w:tr w:rsidR="00AE65D0" w:rsidRPr="00AE65D0" w14:paraId="59351F90" w14:textId="77777777" w:rsidTr="00AE65D0">
        <w:trPr>
          <w:trHeight w:val="290"/>
        </w:trPr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2686E9" w14:textId="2E99BF6E" w:rsidR="00AE65D0" w:rsidRPr="00AE65D0" w:rsidRDefault="00AE65D0" w:rsidP="00AE65D0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b/>
                <w:color w:val="000000"/>
                <w:sz w:val="19"/>
                <w:szCs w:val="19"/>
              </w:rPr>
              <w:t>FEV</w:t>
            </w:r>
            <w:r w:rsidRPr="00AE65D0">
              <w:rPr>
                <w:rFonts w:eastAsia="Times New Roman" w:cs="Calibri"/>
                <w:b/>
                <w:color w:val="000000"/>
                <w:sz w:val="19"/>
                <w:szCs w:val="19"/>
                <w:vertAlign w:val="subscript"/>
              </w:rPr>
              <w:t>1</w:t>
            </w:r>
            <w:r w:rsidRPr="00AE65D0">
              <w:rPr>
                <w:rFonts w:eastAsia="Times New Roman" w:cs="Calibri"/>
                <w:b/>
                <w:color w:val="000000"/>
                <w:sz w:val="19"/>
                <w:szCs w:val="19"/>
              </w:rPr>
              <w:t>/FVC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127FE6" w14:textId="77777777" w:rsidR="00AE65D0" w:rsidRPr="00AE65D0" w:rsidRDefault="00AE65D0" w:rsidP="00AE65D0">
            <w:pPr>
              <w:spacing w:after="0" w:line="240" w:lineRule="auto"/>
              <w:rPr>
                <w:rFonts w:eastAsia="Times New Roman" w:cs="Calibri"/>
                <w:color w:val="000000"/>
                <w:sz w:val="19"/>
                <w:szCs w:val="19"/>
              </w:rPr>
            </w:pP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C15991" w14:textId="77777777" w:rsidR="00AE65D0" w:rsidRPr="00AE65D0" w:rsidRDefault="00AE65D0" w:rsidP="00AE65D0">
            <w:pPr>
              <w:spacing w:after="0" w:line="240" w:lineRule="auto"/>
              <w:rPr>
                <w:rFonts w:eastAsia="Times New Roman" w:cs="Calibri"/>
                <w:color w:val="000000"/>
                <w:sz w:val="19"/>
                <w:szCs w:val="19"/>
              </w:rPr>
            </w:pP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9606AB" w14:textId="77777777" w:rsidR="00AE65D0" w:rsidRPr="00AE65D0" w:rsidRDefault="00AE65D0" w:rsidP="00AE65D0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8A6C52" w14:textId="77777777" w:rsidR="00AE65D0" w:rsidRPr="00AE65D0" w:rsidRDefault="00AE65D0" w:rsidP="00AE65D0">
            <w:pPr>
              <w:spacing w:after="0" w:line="240" w:lineRule="auto"/>
              <w:rPr>
                <w:rFonts w:eastAsia="Times New Roman" w:cs="Calibri"/>
                <w:color w:val="000000"/>
                <w:sz w:val="19"/>
                <w:szCs w:val="19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6A40FC" w14:textId="77777777" w:rsidR="00AE65D0" w:rsidRPr="00AE65D0" w:rsidRDefault="00AE65D0" w:rsidP="00AE65D0">
            <w:pPr>
              <w:spacing w:after="0" w:line="240" w:lineRule="auto"/>
              <w:rPr>
                <w:rFonts w:eastAsia="Times New Roman" w:cs="Calibri"/>
                <w:color w:val="000000"/>
                <w:sz w:val="19"/>
                <w:szCs w:val="19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4BD58F" w14:textId="77777777" w:rsidR="00AE65D0" w:rsidRPr="00AE65D0" w:rsidRDefault="00AE65D0" w:rsidP="00AE65D0">
            <w:pPr>
              <w:spacing w:after="0" w:line="240" w:lineRule="auto"/>
              <w:rPr>
                <w:rFonts w:eastAsia="Times New Roman" w:cs="Calibri"/>
                <w:color w:val="000000"/>
                <w:sz w:val="19"/>
                <w:szCs w:val="19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4C8E30" w14:textId="77777777" w:rsidR="00AE65D0" w:rsidRPr="00AE65D0" w:rsidRDefault="00AE65D0" w:rsidP="00AE65D0">
            <w:pPr>
              <w:spacing w:after="0" w:line="240" w:lineRule="auto"/>
              <w:rPr>
                <w:rFonts w:eastAsia="Times New Roman" w:cs="Calibri"/>
                <w:color w:val="000000"/>
                <w:sz w:val="19"/>
                <w:szCs w:val="19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F7ACF7" w14:textId="77777777" w:rsidR="00AE65D0" w:rsidRPr="00AE65D0" w:rsidRDefault="00AE65D0" w:rsidP="00AE65D0">
            <w:pPr>
              <w:spacing w:after="0" w:line="240" w:lineRule="auto"/>
              <w:rPr>
                <w:rFonts w:eastAsia="Times New Roman" w:cs="Calibri"/>
                <w:color w:val="000000"/>
                <w:sz w:val="19"/>
                <w:szCs w:val="19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B35E4B" w14:textId="77777777" w:rsidR="00AE65D0" w:rsidRPr="00AE65D0" w:rsidRDefault="00AE65D0" w:rsidP="00AE65D0">
            <w:pPr>
              <w:spacing w:after="0" w:line="240" w:lineRule="auto"/>
              <w:rPr>
                <w:rFonts w:eastAsia="Times New Roman" w:cs="Calibri"/>
                <w:color w:val="000000"/>
                <w:sz w:val="19"/>
                <w:szCs w:val="19"/>
              </w:rPr>
            </w:pPr>
          </w:p>
        </w:tc>
      </w:tr>
      <w:tr w:rsidR="005B62C2" w:rsidRPr="00AE65D0" w14:paraId="5E65E9CD" w14:textId="77777777" w:rsidTr="00AE65D0">
        <w:trPr>
          <w:trHeight w:val="290"/>
        </w:trPr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6BBC8" w14:textId="7D11A56F" w:rsidR="005B62C2" w:rsidRPr="00AE65D0" w:rsidRDefault="005B62C2" w:rsidP="005B62C2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EA433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01537494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E0960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A815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MIR200B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0BBCD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Promoter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16F1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8.37 (3.92, 12.81)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02B29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02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4A14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33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B20E5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36 (-1.05, 0.34)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9A25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3164</w:t>
            </w:r>
          </w:p>
        </w:tc>
      </w:tr>
      <w:tr w:rsidR="005B62C2" w:rsidRPr="00AE65D0" w14:paraId="6241CF86" w14:textId="77777777" w:rsidTr="00F25F8A">
        <w:trPr>
          <w:trHeight w:val="290"/>
        </w:trPr>
        <w:tc>
          <w:tcPr>
            <w:tcW w:w="14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6C7439B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79348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03861217</w:t>
            </w:r>
          </w:p>
        </w:tc>
        <w:tc>
          <w:tcPr>
            <w:tcW w:w="8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E0E0C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2</w:t>
            </w:r>
          </w:p>
        </w:tc>
        <w:tc>
          <w:tcPr>
            <w:tcW w:w="154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F1B316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KCNJ3</w:t>
            </w:r>
          </w:p>
        </w:tc>
        <w:tc>
          <w:tcPr>
            <w:tcW w:w="15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439F8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Body</w:t>
            </w:r>
          </w:p>
        </w:tc>
        <w:tc>
          <w:tcPr>
            <w:tcW w:w="192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4BC6B9" w14:textId="77D1ECEB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5</w:t>
            </w:r>
            <w:r w:rsidR="00AE65D0">
              <w:rPr>
                <w:rFonts w:eastAsia="Times New Roman" w:cs="Calibri"/>
                <w:color w:val="000000"/>
                <w:sz w:val="19"/>
                <w:szCs w:val="19"/>
              </w:rPr>
              <w:t>.00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 xml:space="preserve"> (-8.17, -1.83)</w:t>
            </w:r>
          </w:p>
        </w:tc>
        <w:tc>
          <w:tcPr>
            <w:tcW w:w="9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8138865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20</w:t>
            </w:r>
          </w:p>
        </w:tc>
        <w:tc>
          <w:tcPr>
            <w:tcW w:w="9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642E5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142</w:t>
            </w:r>
          </w:p>
        </w:tc>
        <w:tc>
          <w:tcPr>
            <w:tcW w:w="18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534495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04 (-0.89, 0.82)</w:t>
            </w:r>
          </w:p>
        </w:tc>
        <w:tc>
          <w:tcPr>
            <w:tcW w:w="85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7AD4C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9356</w:t>
            </w:r>
          </w:p>
        </w:tc>
      </w:tr>
      <w:tr w:rsidR="005B62C2" w:rsidRPr="00AE65D0" w14:paraId="1B32CACA" w14:textId="77777777" w:rsidTr="00F25F8A">
        <w:trPr>
          <w:trHeight w:val="290"/>
        </w:trPr>
        <w:tc>
          <w:tcPr>
            <w:tcW w:w="14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C343FD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140180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07151560</w:t>
            </w:r>
          </w:p>
        </w:tc>
        <w:tc>
          <w:tcPr>
            <w:tcW w:w="8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8A550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15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EBE87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WDR77</w:t>
            </w:r>
          </w:p>
        </w:tc>
        <w:tc>
          <w:tcPr>
            <w:tcW w:w="15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422D0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Promoter</w:t>
            </w:r>
          </w:p>
        </w:tc>
        <w:tc>
          <w:tcPr>
            <w:tcW w:w="19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C5E22C" w14:textId="4B7AFBF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7.34 (3.5</w:t>
            </w:r>
            <w:r w:rsidR="00AE65D0">
              <w:rPr>
                <w:rFonts w:eastAsia="Times New Roman" w:cs="Calibri"/>
                <w:color w:val="000000"/>
                <w:sz w:val="19"/>
                <w:szCs w:val="19"/>
              </w:rPr>
              <w:t>0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, 11.18)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82853C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02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3DFAB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28</w:t>
            </w:r>
          </w:p>
        </w:tc>
        <w:tc>
          <w:tcPr>
            <w:tcW w:w="18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C7B62B" w14:textId="3C2F81FE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1.13 (-2.25, 0</w:t>
            </w:r>
            <w:r w:rsidR="00AE65D0">
              <w:rPr>
                <w:rFonts w:eastAsia="Times New Roman" w:cs="Calibri"/>
                <w:color w:val="000000"/>
                <w:sz w:val="19"/>
                <w:szCs w:val="19"/>
              </w:rPr>
              <w:t>.01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A453E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490</w:t>
            </w:r>
          </w:p>
        </w:tc>
      </w:tr>
      <w:tr w:rsidR="005B62C2" w:rsidRPr="00AE65D0" w14:paraId="57BF00C5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69A5804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A2F408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0811692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1CA97C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7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442CFA3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EGFR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0C87084A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3355B43C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2.73 (1.02, 4.44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79F021D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18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0C4FDA6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142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E796C9D" w14:textId="42DDC436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1</w:t>
            </w:r>
            <w:r w:rsidR="00AE65D0">
              <w:rPr>
                <w:rFonts w:eastAsia="Times New Roman" w:cs="Calibri"/>
                <w:color w:val="000000"/>
                <w:sz w:val="19"/>
                <w:szCs w:val="19"/>
              </w:rPr>
              <w:t>0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 xml:space="preserve"> (-0.73, 0.53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348B7C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7646</w:t>
            </w:r>
          </w:p>
        </w:tc>
      </w:tr>
      <w:tr w:rsidR="005B62C2" w:rsidRPr="00AE65D0" w14:paraId="6058A8B6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58D573D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A58988D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0936772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3E12773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0FB3328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TIMM17A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68A6576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Body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50732B7C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4.26 (1.96, 6.57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6D580890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03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654D785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37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80DACF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41 (-1.57, 0.74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FB07A8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4833</w:t>
            </w:r>
          </w:p>
        </w:tc>
      </w:tr>
      <w:tr w:rsidR="005B62C2" w:rsidRPr="00AE65D0" w14:paraId="085001CC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44D4614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3863FA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0951417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0461549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0BAB5CE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OSCP1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4817B30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Promoter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503CEF36" w14:textId="482111AA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3.5</w:t>
            </w:r>
            <w:r w:rsidR="00AE65D0">
              <w:rPr>
                <w:rFonts w:eastAsia="Times New Roman" w:cs="Calibri"/>
                <w:color w:val="000000"/>
                <w:sz w:val="19"/>
                <w:szCs w:val="19"/>
              </w:rPr>
              <w:t>0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 xml:space="preserve"> (1.48, 5.52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4CB1BD43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07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59B69A9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77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D55783C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11 (-0.71, 0.48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2F2666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7130</w:t>
            </w:r>
          </w:p>
        </w:tc>
      </w:tr>
      <w:tr w:rsidR="005B62C2" w:rsidRPr="00AE65D0" w14:paraId="174A630B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061AA4F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DCF38D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1330365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1C48D63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0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7C70EBCC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ZEB1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1312F35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Body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590DF86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5.45 (2.32, 8.59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07FEFF7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06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5C9BBB6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77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5D71D861" w14:textId="2AB37D61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</w:t>
            </w:r>
            <w:r w:rsidR="00AE65D0">
              <w:rPr>
                <w:rFonts w:eastAsia="Times New Roman" w:cs="Calibri"/>
                <w:color w:val="000000"/>
                <w:sz w:val="19"/>
                <w:szCs w:val="19"/>
              </w:rPr>
              <w:t>.01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 xml:space="preserve"> (-0.76, 0.75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386D94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9903</w:t>
            </w:r>
          </w:p>
        </w:tc>
      </w:tr>
      <w:tr w:rsidR="005B62C2" w:rsidRPr="00AE65D0" w14:paraId="7CC6AD41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BC6665A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5515DD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1972373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D8AD8F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7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12B1D12D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MAD1L1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4AB2583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5'UTR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36EFA1B5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2.36 (0.48, 4.24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221B612A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139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0F6B5BE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417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24B0957D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37 (-0.33, 1.07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563B29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2985</w:t>
            </w:r>
          </w:p>
        </w:tc>
      </w:tr>
      <w:tr w:rsidR="005B62C2" w:rsidRPr="00AE65D0" w14:paraId="729D8C0E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CF1A07B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CA670E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2080536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8469FF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7872BFB5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C17orf49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653176D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Body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35A817B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.55 (0.63, 2.48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0CA21DD3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10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425EDB6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96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C14D22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4 (-0.26, 0.34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5CE9E5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7861</w:t>
            </w:r>
          </w:p>
        </w:tc>
      </w:tr>
      <w:tr w:rsidR="005B62C2" w:rsidRPr="00AE65D0" w14:paraId="1CBF9034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112D91E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B201A4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2215252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99C1EF5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3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055C73DA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ZC3H13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46D51350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Body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7752C8D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.74 (0.44, 3.03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3DEFC5B5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88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3280964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354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0A1226B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21 (-0.61, 0.2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5641D2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3231</w:t>
            </w:r>
          </w:p>
        </w:tc>
      </w:tr>
      <w:tr w:rsidR="005B62C2" w:rsidRPr="00AE65D0" w14:paraId="2EB01A6A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C0BDA5A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DC4A920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2267566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C99295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0AD393B3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RAP1GAP2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71D5EA2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Body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3683E55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4.59 (-7.03, -2.16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7D02A72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02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69D36DDD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33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F2AAA4C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2 (-0.64, 0.68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2D41ED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9597</w:t>
            </w:r>
          </w:p>
        </w:tc>
      </w:tr>
      <w:tr w:rsidR="005B62C2" w:rsidRPr="00AE65D0" w14:paraId="7F369D44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4F21519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620299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2319016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AE84099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2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1B031702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LGR5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6096710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Body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067A25E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2.64 (-4.31, -0.97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170DEAE3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20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0BF8CEA0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142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31B808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39 (-0.83, 0.06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11EA1EC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901</w:t>
            </w:r>
          </w:p>
        </w:tc>
      </w:tr>
      <w:tr w:rsidR="005B62C2" w:rsidRPr="00AE65D0" w14:paraId="5034CAA2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D3C454B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C3B375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2447902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6C80B5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036885B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ABR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5BDE8749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Promoter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02F8D22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63 (-1.14, -0.11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1EA261A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182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568934D0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417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8BBE4A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1.94 (-4.11, 0.24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B40CE3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807</w:t>
            </w:r>
          </w:p>
        </w:tc>
      </w:tr>
      <w:tr w:rsidR="005B62C2" w:rsidRPr="00AE65D0" w14:paraId="48B5D2E5" w14:textId="77777777" w:rsidTr="00AE65D0">
        <w:trPr>
          <w:trHeight w:val="290"/>
        </w:trPr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44E85D7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3714C8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2459551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C923641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20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20383993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SCRT2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28058DB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3'UTR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7819E8E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2.44 (-4.07, -0.82)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150A2205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32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40C7E3C5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161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F79E11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49 (-1.51, 0.53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1BE32F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3487</w:t>
            </w:r>
          </w:p>
        </w:tc>
      </w:tr>
      <w:tr w:rsidR="005B62C2" w:rsidRPr="00AE65D0" w14:paraId="44805FC2" w14:textId="77777777" w:rsidTr="00AE65D0">
        <w:trPr>
          <w:trHeight w:val="290"/>
        </w:trPr>
        <w:tc>
          <w:tcPr>
            <w:tcW w:w="14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26878A2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E87F5E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25729401</w:t>
            </w:r>
          </w:p>
        </w:tc>
        <w:tc>
          <w:tcPr>
            <w:tcW w:w="8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6B32E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54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8CE57D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CYTH1</w:t>
            </w:r>
          </w:p>
        </w:tc>
        <w:tc>
          <w:tcPr>
            <w:tcW w:w="15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4CEC50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92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312954D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2.02 (0.28, 3.75)</w:t>
            </w:r>
          </w:p>
        </w:tc>
        <w:tc>
          <w:tcPr>
            <w:tcW w:w="9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F67573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229</w:t>
            </w:r>
          </w:p>
        </w:tc>
        <w:tc>
          <w:tcPr>
            <w:tcW w:w="9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C04ABC0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417</w:t>
            </w:r>
          </w:p>
        </w:tc>
        <w:tc>
          <w:tcPr>
            <w:tcW w:w="18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3D98AD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42 (-0.48, 1.32)</w:t>
            </w:r>
          </w:p>
        </w:tc>
        <w:tc>
          <w:tcPr>
            <w:tcW w:w="85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16F9F8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3614</w:t>
            </w:r>
          </w:p>
        </w:tc>
      </w:tr>
      <w:tr w:rsidR="005B62C2" w:rsidRPr="00AE65D0" w14:paraId="5EC387DD" w14:textId="77777777" w:rsidTr="00AE65D0">
        <w:trPr>
          <w:trHeight w:val="290"/>
        </w:trPr>
        <w:tc>
          <w:tcPr>
            <w:tcW w:w="14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665F4" w14:textId="77777777" w:rsidR="005B62C2" w:rsidRPr="00AE65D0" w:rsidRDefault="005B62C2" w:rsidP="005B62C2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1F84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cg26757305</w:t>
            </w:r>
          </w:p>
        </w:tc>
        <w:tc>
          <w:tcPr>
            <w:tcW w:w="8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E0C24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4</w:t>
            </w: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486D7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i/>
                <w:iCs/>
                <w:color w:val="000000"/>
                <w:sz w:val="19"/>
                <w:szCs w:val="19"/>
              </w:rPr>
              <w:t>ATP10D</w:t>
            </w:r>
          </w:p>
        </w:tc>
        <w:tc>
          <w:tcPr>
            <w:tcW w:w="15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59DB3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Promoter</w:t>
            </w: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FD3AF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3.58 (1.38, 5.78)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8E3EC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014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CBE9B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0127</w:t>
            </w:r>
          </w:p>
        </w:tc>
        <w:tc>
          <w:tcPr>
            <w:tcW w:w="18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93366" w14:textId="37AF85EB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-0.46 (-1.2</w:t>
            </w:r>
            <w:r w:rsidR="00AE65D0">
              <w:rPr>
                <w:rFonts w:eastAsia="Times New Roman" w:cs="Calibri"/>
                <w:color w:val="000000"/>
                <w:sz w:val="19"/>
                <w:szCs w:val="19"/>
              </w:rPr>
              <w:t>0</w:t>
            </w: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, 0.27)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5A9E6" w14:textId="77777777" w:rsidR="005B62C2" w:rsidRPr="00AE65D0" w:rsidRDefault="005B62C2" w:rsidP="005B6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9"/>
                <w:szCs w:val="19"/>
              </w:rPr>
            </w:pPr>
            <w:r w:rsidRPr="00AE65D0">
              <w:rPr>
                <w:rFonts w:eastAsia="Times New Roman" w:cs="Calibri"/>
                <w:color w:val="000000"/>
                <w:sz w:val="19"/>
                <w:szCs w:val="19"/>
              </w:rPr>
              <w:t>0.2172</w:t>
            </w:r>
          </w:p>
        </w:tc>
      </w:tr>
    </w:tbl>
    <w:p w14:paraId="0A344D58" w14:textId="114B690F" w:rsidR="008D0282" w:rsidRDefault="008D0282" w:rsidP="008D0282">
      <w:pPr>
        <w:spacing w:after="0"/>
        <w:rPr>
          <w:rFonts w:cstheme="minorHAnsi"/>
          <w:sz w:val="18"/>
          <w:szCs w:val="18"/>
        </w:rPr>
      </w:pPr>
      <w:r w:rsidRPr="001D6567">
        <w:rPr>
          <w:rFonts w:cstheme="minorHAnsi"/>
          <w:sz w:val="18"/>
          <w:szCs w:val="18"/>
          <w:u w:val="single"/>
        </w:rPr>
        <w:t xml:space="preserve">Note to table </w:t>
      </w:r>
      <w:r>
        <w:rPr>
          <w:rFonts w:cstheme="minorHAnsi"/>
          <w:sz w:val="18"/>
          <w:szCs w:val="18"/>
          <w:u w:val="single"/>
        </w:rPr>
        <w:t>S1: 1</w:t>
      </w:r>
      <w:r w:rsidRPr="00B37172">
        <w:rPr>
          <w:rFonts w:cstheme="minorHAnsi"/>
          <w:sz w:val="18"/>
          <w:szCs w:val="18"/>
        </w:rPr>
        <w:t xml:space="preserve">) </w:t>
      </w:r>
      <w:r>
        <w:rPr>
          <w:rFonts w:cstheme="minorHAnsi"/>
          <w:sz w:val="18"/>
          <w:szCs w:val="18"/>
        </w:rPr>
        <w:t>*G</w:t>
      </w:r>
      <w:r w:rsidRPr="00B37172">
        <w:rPr>
          <w:rFonts w:cstheme="minorHAnsi"/>
          <w:sz w:val="18"/>
          <w:szCs w:val="18"/>
        </w:rPr>
        <w:t xml:space="preserve">enes </w:t>
      </w:r>
      <w:r>
        <w:rPr>
          <w:rFonts w:cstheme="minorHAnsi"/>
          <w:sz w:val="18"/>
          <w:szCs w:val="18"/>
        </w:rPr>
        <w:t xml:space="preserve">located at intergenic location </w:t>
      </w:r>
      <w:r w:rsidRPr="00B37172">
        <w:rPr>
          <w:rFonts w:cstheme="minorHAnsi"/>
          <w:sz w:val="18"/>
          <w:szCs w:val="18"/>
        </w:rPr>
        <w:t>were not found in Illumina annotation file and were identified using online tool SNIPPER</w:t>
      </w:r>
    </w:p>
    <w:p w14:paraId="1387D508" w14:textId="77777777" w:rsidR="008D0282" w:rsidRPr="00B37172" w:rsidRDefault="008D0282" w:rsidP="008D0282">
      <w:pPr>
        <w:spacing w:after="0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3) Chr. no = Chromosome number; ORs = odds ratios; CIs = confidence intervals</w:t>
      </w:r>
    </w:p>
    <w:p w14:paraId="5B585508" w14:textId="4C522C64" w:rsidR="00370A21" w:rsidRDefault="00370A21" w:rsidP="00DF7038">
      <w:pPr>
        <w:spacing w:after="0" w:line="240" w:lineRule="auto"/>
        <w:rPr>
          <w:rFonts w:cstheme="minorHAnsi"/>
          <w:szCs w:val="24"/>
        </w:rPr>
      </w:pPr>
    </w:p>
    <w:p w14:paraId="077DDF22" w14:textId="77777777" w:rsidR="00370A21" w:rsidRDefault="00370A21">
      <w:pPr>
        <w:rPr>
          <w:rFonts w:cstheme="minorHAnsi"/>
          <w:szCs w:val="24"/>
        </w:rPr>
      </w:pPr>
      <w:r>
        <w:rPr>
          <w:rFonts w:cstheme="minorHAnsi"/>
          <w:szCs w:val="24"/>
        </w:rPr>
        <w:br w:type="page"/>
      </w:r>
    </w:p>
    <w:p w14:paraId="59DE65D5" w14:textId="54D659AC" w:rsidR="00370A21" w:rsidRPr="00E23109" w:rsidRDefault="00370A21" w:rsidP="00370A21">
      <w:pPr>
        <w:rPr>
          <w:rFonts w:cstheme="minorHAnsi"/>
          <w:b/>
        </w:rPr>
      </w:pPr>
      <w:r w:rsidRPr="00E23109">
        <w:rPr>
          <w:rFonts w:cstheme="minorHAnsi"/>
          <w:b/>
        </w:rPr>
        <w:lastRenderedPageBreak/>
        <w:t xml:space="preserve">Table </w:t>
      </w:r>
      <w:r w:rsidR="0011799F">
        <w:rPr>
          <w:rFonts w:cstheme="minorHAnsi"/>
          <w:b/>
        </w:rPr>
        <w:t>S</w:t>
      </w:r>
      <w:r w:rsidR="00B54F50">
        <w:rPr>
          <w:rFonts w:cstheme="minorHAnsi"/>
          <w:b/>
        </w:rPr>
        <w:t>2</w:t>
      </w:r>
      <w:r w:rsidRPr="00E23109">
        <w:rPr>
          <w:rFonts w:cstheme="minorHAnsi"/>
          <w:b/>
        </w:rPr>
        <w:t>: DMRs</w:t>
      </w:r>
      <w:r>
        <w:rPr>
          <w:rFonts w:cstheme="minorHAnsi"/>
          <w:b/>
        </w:rPr>
        <w:t xml:space="preserve"> (</w:t>
      </w:r>
      <w:r w:rsidRPr="00E23109">
        <w:rPr>
          <w:rFonts w:cstheme="minorHAnsi"/>
          <w:b/>
        </w:rPr>
        <w:t xml:space="preserve">k=33) </w:t>
      </w:r>
      <w:r>
        <w:rPr>
          <w:rFonts w:cstheme="minorHAnsi"/>
          <w:b/>
        </w:rPr>
        <w:t xml:space="preserve">for </w:t>
      </w:r>
      <w:r w:rsidRPr="00E23109">
        <w:rPr>
          <w:rFonts w:cstheme="minorHAnsi"/>
          <w:b/>
        </w:rPr>
        <w:t>lung function trajectory</w:t>
      </w:r>
      <w:r>
        <w:rPr>
          <w:rFonts w:cstheme="minorHAnsi"/>
          <w:b/>
        </w:rPr>
        <w:t xml:space="preserve"> in relation to childhood </w:t>
      </w:r>
      <w:r w:rsidRPr="00E23109">
        <w:rPr>
          <w:rFonts w:cstheme="minorHAnsi"/>
          <w:b/>
        </w:rPr>
        <w:t xml:space="preserve">DNA-M identified by </w:t>
      </w:r>
      <w:proofErr w:type="spellStart"/>
      <w:r w:rsidRPr="00E23109">
        <w:rPr>
          <w:rFonts w:cstheme="minorHAnsi"/>
          <w:b/>
        </w:rPr>
        <w:t>DMRcate</w:t>
      </w:r>
      <w:proofErr w:type="spellEnd"/>
      <w:r w:rsidRPr="00E23109">
        <w:rPr>
          <w:rFonts w:cstheme="minorHAnsi"/>
          <w:b/>
        </w:rPr>
        <w:t xml:space="preserve"> (FDR &lt;0.05) method</w:t>
      </w:r>
    </w:p>
    <w:tbl>
      <w:tblPr>
        <w:tblStyle w:val="TableGrid"/>
        <w:tblW w:w="111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"/>
        <w:gridCol w:w="3081"/>
        <w:gridCol w:w="1812"/>
        <w:gridCol w:w="1359"/>
        <w:gridCol w:w="1748"/>
        <w:gridCol w:w="1620"/>
      </w:tblGrid>
      <w:tr w:rsidR="00370A21" w:rsidRPr="002D046F" w14:paraId="1F489158" w14:textId="77777777" w:rsidTr="00921211">
        <w:trPr>
          <w:trHeight w:val="253"/>
        </w:trPr>
        <w:tc>
          <w:tcPr>
            <w:tcW w:w="15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F5941D" w14:textId="77777777" w:rsidR="00370A21" w:rsidRPr="002D046F" w:rsidRDefault="00370A21" w:rsidP="0092121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bookmarkStart w:id="5" w:name="_Hlk30417891"/>
            <w:r w:rsidRPr="002D046F">
              <w:rPr>
                <w:rFonts w:cstheme="minorHAnsi"/>
                <w:b/>
                <w:bCs/>
                <w:sz w:val="20"/>
                <w:szCs w:val="20"/>
              </w:rPr>
              <w:t>Lung function trajectory</w:t>
            </w:r>
          </w:p>
        </w:tc>
        <w:tc>
          <w:tcPr>
            <w:tcW w:w="3081" w:type="dxa"/>
            <w:tcBorders>
              <w:bottom w:val="single" w:sz="4" w:space="0" w:color="auto"/>
            </w:tcBorders>
            <w:vAlign w:val="center"/>
          </w:tcPr>
          <w:p w14:paraId="3F40006A" w14:textId="77777777" w:rsidR="00370A21" w:rsidRPr="002D046F" w:rsidRDefault="00370A21" w:rsidP="0092121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D046F">
              <w:rPr>
                <w:rFonts w:cstheme="minorHAnsi"/>
                <w:b/>
                <w:bCs/>
                <w:sz w:val="20"/>
                <w:szCs w:val="20"/>
              </w:rPr>
              <w:t>Molecular location of the DMR</w:t>
            </w:r>
          </w:p>
          <w:p w14:paraId="155CC138" w14:textId="77777777" w:rsidR="00370A21" w:rsidRPr="002D046F" w:rsidRDefault="00370A21" w:rsidP="0092121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D046F">
              <w:rPr>
                <w:rFonts w:cstheme="minorHAnsi"/>
                <w:b/>
                <w:bCs/>
                <w:sz w:val="20"/>
                <w:szCs w:val="20"/>
              </w:rPr>
              <w:t>(chromosome: start – end)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6D4B9A" w14:textId="77777777" w:rsidR="00370A21" w:rsidRPr="002D046F" w:rsidRDefault="00370A21" w:rsidP="0092121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D046F">
              <w:rPr>
                <w:rFonts w:cstheme="minorHAnsi"/>
                <w:b/>
                <w:bCs/>
                <w:sz w:val="20"/>
                <w:szCs w:val="20"/>
              </w:rPr>
              <w:t>Annotated Genes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FA06A5" w14:textId="77777777" w:rsidR="00370A21" w:rsidRPr="002D046F" w:rsidRDefault="00370A21" w:rsidP="0092121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D046F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#</w:t>
            </w:r>
            <w:r w:rsidRPr="002D046F">
              <w:rPr>
                <w:rFonts w:cstheme="minorHAnsi"/>
                <w:b/>
                <w:bCs/>
                <w:sz w:val="20"/>
                <w:szCs w:val="20"/>
              </w:rPr>
              <w:t xml:space="preserve">No. </w:t>
            </w:r>
            <w:proofErr w:type="spellStart"/>
            <w:r w:rsidRPr="002D046F">
              <w:rPr>
                <w:rFonts w:cstheme="minorHAnsi"/>
                <w:b/>
                <w:bCs/>
                <w:sz w:val="20"/>
                <w:szCs w:val="20"/>
              </w:rPr>
              <w:t>CpGs</w:t>
            </w:r>
            <w:proofErr w:type="spellEnd"/>
            <w:r w:rsidRPr="002D046F">
              <w:rPr>
                <w:rFonts w:cstheme="minorHAnsi"/>
                <w:b/>
                <w:bCs/>
                <w:sz w:val="20"/>
                <w:szCs w:val="20"/>
              </w:rPr>
              <w:t xml:space="preserve"> in the region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vAlign w:val="center"/>
          </w:tcPr>
          <w:p w14:paraId="396B0A3D" w14:textId="159BCCCB" w:rsidR="00370A21" w:rsidRPr="002D046F" w:rsidRDefault="00900E01" w:rsidP="00921211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D046F">
              <w:rPr>
                <w:rFonts w:cstheme="minorHAnsi"/>
                <w:b/>
                <w:bCs/>
                <w:sz w:val="20"/>
                <w:szCs w:val="20"/>
              </w:rPr>
              <w:t>CpGs</w:t>
            </w:r>
            <w:proofErr w:type="spellEnd"/>
            <w:r w:rsidRPr="002D046F">
              <w:rPr>
                <w:rFonts w:cstheme="minorHAnsi"/>
                <w:b/>
                <w:bCs/>
                <w:sz w:val="20"/>
                <w:szCs w:val="20"/>
              </w:rPr>
              <w:t xml:space="preserve"> Nam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DDCE84" w14:textId="2FD27F51" w:rsidR="00370A21" w:rsidRPr="002D046F" w:rsidRDefault="00370A21" w:rsidP="0092121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D046F">
              <w:rPr>
                <w:rFonts w:cstheme="minorHAnsi"/>
                <w:b/>
                <w:bCs/>
                <w:sz w:val="20"/>
                <w:szCs w:val="20"/>
              </w:rPr>
              <w:t>Stouffer</w:t>
            </w:r>
          </w:p>
        </w:tc>
      </w:tr>
      <w:tr w:rsidR="00370A21" w:rsidRPr="002D046F" w14:paraId="0E569FBE" w14:textId="77777777" w:rsidTr="00921211">
        <w:trPr>
          <w:trHeight w:val="253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FCAC51" w14:textId="77777777" w:rsidR="00370A21" w:rsidRPr="002D046F" w:rsidRDefault="00370A21" w:rsidP="00370A21">
            <w:pPr>
              <w:rPr>
                <w:rFonts w:cstheme="minorHAnsi"/>
                <w:b/>
                <w:sz w:val="20"/>
                <w:szCs w:val="20"/>
              </w:rPr>
            </w:pPr>
            <w:r w:rsidRPr="002D046F">
              <w:rPr>
                <w:rFonts w:cstheme="minorHAnsi"/>
                <w:b/>
                <w:sz w:val="20"/>
                <w:szCs w:val="20"/>
              </w:rPr>
              <w:t>Males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B86FB" w14:textId="77777777" w:rsidR="00370A21" w:rsidRPr="002D046F" w:rsidRDefault="00370A21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25FFB6" w14:textId="77777777" w:rsidR="00370A21" w:rsidRPr="002D046F" w:rsidRDefault="00370A21" w:rsidP="00921211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CFA942" w14:textId="77777777" w:rsidR="00370A21" w:rsidRPr="002D046F" w:rsidRDefault="00370A21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17A69" w14:textId="77777777" w:rsidR="00370A21" w:rsidRPr="002D046F" w:rsidRDefault="00370A21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9D0F08" w14:textId="5A748865" w:rsidR="00370A21" w:rsidRPr="002D046F" w:rsidRDefault="00370A21" w:rsidP="0092121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70A21" w:rsidRPr="002D046F" w14:paraId="36FB238E" w14:textId="77777777" w:rsidTr="00921211">
        <w:trPr>
          <w:trHeight w:val="253"/>
        </w:trPr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14:paraId="2C3AFCFD" w14:textId="77777777" w:rsidR="00370A21" w:rsidRPr="002D046F" w:rsidRDefault="00370A21" w:rsidP="00370A21">
            <w:pPr>
              <w:rPr>
                <w:rFonts w:cstheme="minorHAnsi"/>
                <w:b/>
                <w:sz w:val="20"/>
                <w:szCs w:val="20"/>
              </w:rPr>
            </w:pPr>
            <w:r w:rsidRPr="002D046F">
              <w:rPr>
                <w:rFonts w:cstheme="minorHAnsi"/>
                <w:b/>
                <w:sz w:val="20"/>
                <w:szCs w:val="20"/>
              </w:rPr>
              <w:t>FVC</w:t>
            </w:r>
          </w:p>
        </w:tc>
        <w:tc>
          <w:tcPr>
            <w:tcW w:w="3081" w:type="dxa"/>
            <w:tcBorders>
              <w:top w:val="single" w:sz="4" w:space="0" w:color="auto"/>
            </w:tcBorders>
            <w:vAlign w:val="center"/>
          </w:tcPr>
          <w:p w14:paraId="6E083BE4" w14:textId="77777777" w:rsidR="00370A21" w:rsidRPr="002D046F" w:rsidRDefault="00370A21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EE8CB1" w14:textId="77777777" w:rsidR="00370A21" w:rsidRPr="002D046F" w:rsidRDefault="00370A21" w:rsidP="00921211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984DAC" w14:textId="77777777" w:rsidR="00370A21" w:rsidRPr="002D046F" w:rsidRDefault="00370A21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4" w:space="0" w:color="auto"/>
            </w:tcBorders>
            <w:vAlign w:val="center"/>
          </w:tcPr>
          <w:p w14:paraId="088DABBC" w14:textId="77777777" w:rsidR="00370A21" w:rsidRPr="002D046F" w:rsidRDefault="00370A21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E8A47D" w14:textId="24E1E151" w:rsidR="00370A21" w:rsidRPr="002D046F" w:rsidRDefault="00370A21" w:rsidP="0092121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00E01" w:rsidRPr="002D046F" w14:paraId="7FF503C1" w14:textId="77777777" w:rsidTr="00921211">
        <w:trPr>
          <w:trHeight w:val="253"/>
        </w:trPr>
        <w:tc>
          <w:tcPr>
            <w:tcW w:w="1540" w:type="dxa"/>
            <w:noWrap/>
            <w:hideMark/>
          </w:tcPr>
          <w:p w14:paraId="5B8FD7C0" w14:textId="77777777" w:rsidR="00900E01" w:rsidRPr="002D046F" w:rsidRDefault="00900E01" w:rsidP="00900E0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3854C06F" w14:textId="77777777" w:rsidR="00900E01" w:rsidRPr="002D046F" w:rsidRDefault="00900E01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chr6: 110011156- 110011999</w:t>
            </w:r>
          </w:p>
        </w:tc>
        <w:tc>
          <w:tcPr>
            <w:tcW w:w="1812" w:type="dxa"/>
            <w:noWrap/>
            <w:vAlign w:val="center"/>
            <w:hideMark/>
          </w:tcPr>
          <w:p w14:paraId="26673A71" w14:textId="77777777" w:rsidR="00900E01" w:rsidRPr="002D046F" w:rsidRDefault="00900E01" w:rsidP="00921211">
            <w:pPr>
              <w:rPr>
                <w:rFonts w:cstheme="minorHAnsi"/>
                <w:i/>
                <w:sz w:val="20"/>
                <w:szCs w:val="20"/>
              </w:rPr>
            </w:pPr>
            <w:r w:rsidRPr="002D046F">
              <w:rPr>
                <w:rFonts w:cstheme="minorHAnsi"/>
                <w:i/>
                <w:sz w:val="20"/>
                <w:szCs w:val="20"/>
              </w:rPr>
              <w:t>FIG4, AK9</w:t>
            </w:r>
          </w:p>
        </w:tc>
        <w:tc>
          <w:tcPr>
            <w:tcW w:w="1359" w:type="dxa"/>
            <w:noWrap/>
            <w:vAlign w:val="center"/>
            <w:hideMark/>
          </w:tcPr>
          <w:p w14:paraId="6139CBE7" w14:textId="77777777" w:rsidR="00900E01" w:rsidRPr="002D046F" w:rsidRDefault="00900E01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48" w:type="dxa"/>
            <w:vAlign w:val="center"/>
          </w:tcPr>
          <w:p w14:paraId="6AFFC179" w14:textId="1B0D045F" w:rsidR="00900E01" w:rsidRPr="002D046F" w:rsidRDefault="00900E01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sz w:val="20"/>
                <w:szCs w:val="20"/>
              </w:rPr>
              <w:t>cg01500097</w:t>
            </w:r>
          </w:p>
        </w:tc>
        <w:tc>
          <w:tcPr>
            <w:tcW w:w="1620" w:type="dxa"/>
            <w:noWrap/>
            <w:vAlign w:val="center"/>
            <w:hideMark/>
          </w:tcPr>
          <w:p w14:paraId="0150485F" w14:textId="3E01ED77" w:rsidR="00900E01" w:rsidRPr="002D046F" w:rsidRDefault="00900E01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cstheme="minorHAnsi"/>
                <w:bCs/>
                <w:sz w:val="20"/>
                <w:szCs w:val="20"/>
              </w:rPr>
              <w:t>1.15</w:t>
            </w:r>
            <w:r w:rsidRPr="002D046F">
              <w:rPr>
                <w:rFonts w:cstheme="minorHAnsi"/>
                <w:sz w:val="20"/>
                <w:szCs w:val="20"/>
              </w:rPr>
              <w:t>× 10</w:t>
            </w:r>
            <w:r w:rsidRPr="002D046F">
              <w:rPr>
                <w:rFonts w:cstheme="minorHAnsi"/>
                <w:sz w:val="20"/>
                <w:szCs w:val="20"/>
                <w:vertAlign w:val="superscript"/>
              </w:rPr>
              <w:t>-177</w:t>
            </w:r>
          </w:p>
        </w:tc>
      </w:tr>
      <w:tr w:rsidR="00900E01" w:rsidRPr="002D046F" w14:paraId="2847C0A4" w14:textId="77777777" w:rsidTr="00921211">
        <w:trPr>
          <w:trHeight w:val="253"/>
        </w:trPr>
        <w:tc>
          <w:tcPr>
            <w:tcW w:w="1540" w:type="dxa"/>
            <w:noWrap/>
          </w:tcPr>
          <w:p w14:paraId="0B491836" w14:textId="77777777" w:rsidR="00900E01" w:rsidRPr="002D046F" w:rsidRDefault="00900E01" w:rsidP="00900E0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0E3286C5" w14:textId="77777777" w:rsidR="00900E01" w:rsidRPr="002D046F" w:rsidRDefault="00900E01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  <w:noWrap/>
            <w:vAlign w:val="center"/>
          </w:tcPr>
          <w:p w14:paraId="4368DB0E" w14:textId="77777777" w:rsidR="00900E01" w:rsidRPr="002D046F" w:rsidRDefault="00900E01" w:rsidP="00921211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59" w:type="dxa"/>
            <w:noWrap/>
            <w:vAlign w:val="center"/>
          </w:tcPr>
          <w:p w14:paraId="28A8775D" w14:textId="77777777" w:rsidR="00900E01" w:rsidRPr="002D046F" w:rsidRDefault="00900E01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vAlign w:val="center"/>
          </w:tcPr>
          <w:p w14:paraId="61F7E501" w14:textId="5D6D725F" w:rsidR="00900E01" w:rsidRPr="002D046F" w:rsidRDefault="00900E01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sz w:val="20"/>
                <w:szCs w:val="20"/>
              </w:rPr>
              <w:t>cg02304879</w:t>
            </w:r>
          </w:p>
        </w:tc>
        <w:tc>
          <w:tcPr>
            <w:tcW w:w="1620" w:type="dxa"/>
            <w:noWrap/>
            <w:vAlign w:val="center"/>
          </w:tcPr>
          <w:p w14:paraId="7E19365E" w14:textId="77777777" w:rsidR="00900E01" w:rsidRPr="002D046F" w:rsidRDefault="00900E01" w:rsidP="00921211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900E01" w:rsidRPr="002D046F" w14:paraId="10DC2548" w14:textId="77777777" w:rsidTr="00921211">
        <w:trPr>
          <w:trHeight w:val="253"/>
        </w:trPr>
        <w:tc>
          <w:tcPr>
            <w:tcW w:w="1540" w:type="dxa"/>
            <w:noWrap/>
            <w:hideMark/>
          </w:tcPr>
          <w:p w14:paraId="759DF980" w14:textId="77777777" w:rsidR="00900E01" w:rsidRPr="002D046F" w:rsidRDefault="00900E01" w:rsidP="00900E0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48798894" w14:textId="77777777" w:rsidR="00900E01" w:rsidRPr="002D046F" w:rsidRDefault="00900E01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chr13: 112986154-112986635</w:t>
            </w:r>
          </w:p>
        </w:tc>
        <w:tc>
          <w:tcPr>
            <w:tcW w:w="1812" w:type="dxa"/>
            <w:noWrap/>
            <w:vAlign w:val="center"/>
            <w:hideMark/>
          </w:tcPr>
          <w:p w14:paraId="797970F3" w14:textId="77777777" w:rsidR="00900E01" w:rsidRPr="002D046F" w:rsidRDefault="00900E01" w:rsidP="00921211">
            <w:pPr>
              <w:rPr>
                <w:rFonts w:cstheme="minorHAnsi"/>
                <w:i/>
                <w:sz w:val="20"/>
                <w:szCs w:val="20"/>
              </w:rPr>
            </w:pPr>
            <w:r w:rsidRPr="002D046F">
              <w:rPr>
                <w:rFonts w:cstheme="minorHAnsi"/>
                <w:i/>
                <w:sz w:val="20"/>
                <w:szCs w:val="20"/>
              </w:rPr>
              <w:t>LINC01044</w:t>
            </w:r>
          </w:p>
        </w:tc>
        <w:tc>
          <w:tcPr>
            <w:tcW w:w="1359" w:type="dxa"/>
            <w:noWrap/>
            <w:vAlign w:val="center"/>
            <w:hideMark/>
          </w:tcPr>
          <w:p w14:paraId="42EF1CA7" w14:textId="77777777" w:rsidR="00900E01" w:rsidRPr="002D046F" w:rsidRDefault="00900E01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786C7" w14:textId="4C1A0A09" w:rsidR="00900E01" w:rsidRPr="002D046F" w:rsidRDefault="00900E01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13988338</w:t>
            </w:r>
          </w:p>
        </w:tc>
        <w:tc>
          <w:tcPr>
            <w:tcW w:w="1620" w:type="dxa"/>
            <w:noWrap/>
            <w:vAlign w:val="center"/>
            <w:hideMark/>
          </w:tcPr>
          <w:p w14:paraId="6A2B0E9A" w14:textId="70AE3797" w:rsidR="00900E01" w:rsidRPr="002D046F" w:rsidRDefault="00900E01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cstheme="minorHAnsi"/>
                <w:bCs/>
                <w:sz w:val="20"/>
                <w:szCs w:val="20"/>
              </w:rPr>
              <w:t>9.26</w:t>
            </w:r>
            <w:r w:rsidRPr="002D046F">
              <w:rPr>
                <w:rFonts w:cstheme="minorHAnsi"/>
                <w:sz w:val="20"/>
                <w:szCs w:val="20"/>
              </w:rPr>
              <w:t>× 10</w:t>
            </w:r>
            <w:r w:rsidRPr="002D046F">
              <w:rPr>
                <w:rFonts w:cstheme="minorHAnsi"/>
                <w:sz w:val="20"/>
                <w:szCs w:val="20"/>
                <w:vertAlign w:val="superscript"/>
              </w:rPr>
              <w:t>-143</w:t>
            </w:r>
          </w:p>
        </w:tc>
      </w:tr>
      <w:tr w:rsidR="00900E01" w:rsidRPr="002D046F" w14:paraId="09A71EB4" w14:textId="77777777" w:rsidTr="00921211">
        <w:trPr>
          <w:trHeight w:val="253"/>
        </w:trPr>
        <w:tc>
          <w:tcPr>
            <w:tcW w:w="1540" w:type="dxa"/>
            <w:noWrap/>
          </w:tcPr>
          <w:p w14:paraId="455888C2" w14:textId="77777777" w:rsidR="00900E01" w:rsidRPr="002D046F" w:rsidRDefault="00900E01" w:rsidP="00900E0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70834BC5" w14:textId="77777777" w:rsidR="00900E01" w:rsidRPr="002D046F" w:rsidRDefault="00900E01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  <w:noWrap/>
            <w:vAlign w:val="center"/>
          </w:tcPr>
          <w:p w14:paraId="77FEC7D6" w14:textId="77777777" w:rsidR="00900E01" w:rsidRPr="002D046F" w:rsidRDefault="00900E01" w:rsidP="00921211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59" w:type="dxa"/>
            <w:noWrap/>
            <w:vAlign w:val="center"/>
          </w:tcPr>
          <w:p w14:paraId="044565F1" w14:textId="77777777" w:rsidR="00900E01" w:rsidRPr="002D046F" w:rsidRDefault="00900E01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47224" w14:textId="1DFFE106" w:rsidR="00900E01" w:rsidRPr="002D046F" w:rsidRDefault="00900E01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03486986</w:t>
            </w:r>
          </w:p>
        </w:tc>
        <w:tc>
          <w:tcPr>
            <w:tcW w:w="1620" w:type="dxa"/>
            <w:noWrap/>
            <w:vAlign w:val="center"/>
          </w:tcPr>
          <w:p w14:paraId="297BB3A2" w14:textId="77777777" w:rsidR="00900E01" w:rsidRPr="002D046F" w:rsidRDefault="00900E01" w:rsidP="00921211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900E01" w:rsidRPr="002D046F" w14:paraId="406B0B03" w14:textId="77777777" w:rsidTr="00921211">
        <w:trPr>
          <w:trHeight w:val="253"/>
        </w:trPr>
        <w:tc>
          <w:tcPr>
            <w:tcW w:w="1540" w:type="dxa"/>
            <w:noWrap/>
          </w:tcPr>
          <w:p w14:paraId="4FFB12B2" w14:textId="77777777" w:rsidR="00900E01" w:rsidRPr="002D046F" w:rsidRDefault="00900E01" w:rsidP="00900E0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6E09118D" w14:textId="77777777" w:rsidR="00900E01" w:rsidRPr="002D046F" w:rsidRDefault="00900E01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  <w:noWrap/>
            <w:vAlign w:val="center"/>
          </w:tcPr>
          <w:p w14:paraId="6CF334B9" w14:textId="77777777" w:rsidR="00900E01" w:rsidRPr="002D046F" w:rsidRDefault="00900E01" w:rsidP="00921211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59" w:type="dxa"/>
            <w:noWrap/>
            <w:vAlign w:val="center"/>
          </w:tcPr>
          <w:p w14:paraId="493A89A1" w14:textId="77777777" w:rsidR="00900E01" w:rsidRPr="002D046F" w:rsidRDefault="00900E01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EB908" w14:textId="7C687047" w:rsidR="00900E01" w:rsidRPr="002D046F" w:rsidRDefault="00900E01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17516572</w:t>
            </w:r>
          </w:p>
        </w:tc>
        <w:tc>
          <w:tcPr>
            <w:tcW w:w="1620" w:type="dxa"/>
            <w:noWrap/>
            <w:vAlign w:val="center"/>
          </w:tcPr>
          <w:p w14:paraId="60CD560D" w14:textId="77777777" w:rsidR="00900E01" w:rsidRPr="002D046F" w:rsidRDefault="00900E01" w:rsidP="00921211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900E01" w:rsidRPr="002D046F" w14:paraId="1609B642" w14:textId="77777777" w:rsidTr="00921211">
        <w:trPr>
          <w:trHeight w:val="253"/>
        </w:trPr>
        <w:tc>
          <w:tcPr>
            <w:tcW w:w="1540" w:type="dxa"/>
            <w:noWrap/>
          </w:tcPr>
          <w:p w14:paraId="70994654" w14:textId="77777777" w:rsidR="00900E01" w:rsidRPr="002D046F" w:rsidRDefault="00900E01" w:rsidP="00900E0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432C04CB" w14:textId="77777777" w:rsidR="00900E01" w:rsidRPr="002D046F" w:rsidRDefault="00900E01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  <w:noWrap/>
            <w:vAlign w:val="center"/>
          </w:tcPr>
          <w:p w14:paraId="0AC0B864" w14:textId="77777777" w:rsidR="00900E01" w:rsidRPr="002D046F" w:rsidRDefault="00900E01" w:rsidP="00921211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59" w:type="dxa"/>
            <w:noWrap/>
            <w:vAlign w:val="center"/>
          </w:tcPr>
          <w:p w14:paraId="1E6E833C" w14:textId="77777777" w:rsidR="00900E01" w:rsidRPr="002D046F" w:rsidRDefault="00900E01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D6366" w14:textId="4DA85079" w:rsidR="00900E01" w:rsidRPr="002D046F" w:rsidRDefault="00900E01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15627136</w:t>
            </w:r>
          </w:p>
        </w:tc>
        <w:tc>
          <w:tcPr>
            <w:tcW w:w="1620" w:type="dxa"/>
            <w:noWrap/>
            <w:vAlign w:val="center"/>
          </w:tcPr>
          <w:p w14:paraId="66CB0849" w14:textId="77777777" w:rsidR="00900E01" w:rsidRPr="002D046F" w:rsidRDefault="00900E01" w:rsidP="00921211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900E01" w:rsidRPr="002D046F" w14:paraId="210B3BEB" w14:textId="77777777" w:rsidTr="00921211">
        <w:trPr>
          <w:trHeight w:val="253"/>
        </w:trPr>
        <w:tc>
          <w:tcPr>
            <w:tcW w:w="1540" w:type="dxa"/>
            <w:noWrap/>
            <w:hideMark/>
          </w:tcPr>
          <w:p w14:paraId="688EEDE1" w14:textId="77777777" w:rsidR="00900E01" w:rsidRPr="002D046F" w:rsidRDefault="00900E01" w:rsidP="00900E0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4E48CFD1" w14:textId="77777777" w:rsidR="00900E01" w:rsidRPr="002D046F" w:rsidRDefault="00900E01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chr11: 113660695-113660756</w:t>
            </w:r>
          </w:p>
        </w:tc>
        <w:tc>
          <w:tcPr>
            <w:tcW w:w="1812" w:type="dxa"/>
            <w:noWrap/>
            <w:vAlign w:val="center"/>
            <w:hideMark/>
          </w:tcPr>
          <w:p w14:paraId="5A596129" w14:textId="77777777" w:rsidR="00900E01" w:rsidRPr="002D046F" w:rsidRDefault="00900E01" w:rsidP="00921211">
            <w:pPr>
              <w:rPr>
                <w:rFonts w:cstheme="minorHAnsi"/>
                <w:i/>
                <w:sz w:val="20"/>
                <w:szCs w:val="20"/>
              </w:rPr>
            </w:pPr>
            <w:r w:rsidRPr="002D046F">
              <w:rPr>
                <w:rFonts w:cstheme="minorHAnsi"/>
                <w:i/>
                <w:sz w:val="20"/>
                <w:szCs w:val="20"/>
              </w:rPr>
              <w:t>ATF4P4, RP11</w:t>
            </w:r>
          </w:p>
        </w:tc>
        <w:tc>
          <w:tcPr>
            <w:tcW w:w="1359" w:type="dxa"/>
            <w:noWrap/>
            <w:vAlign w:val="center"/>
            <w:hideMark/>
          </w:tcPr>
          <w:p w14:paraId="31F152BD" w14:textId="77777777" w:rsidR="00900E01" w:rsidRPr="002D046F" w:rsidRDefault="00900E01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B8E93" w14:textId="393D2068" w:rsidR="00900E01" w:rsidRPr="002D046F" w:rsidRDefault="00900E01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26945670</w:t>
            </w:r>
          </w:p>
        </w:tc>
        <w:tc>
          <w:tcPr>
            <w:tcW w:w="1620" w:type="dxa"/>
            <w:noWrap/>
            <w:vAlign w:val="center"/>
            <w:hideMark/>
          </w:tcPr>
          <w:p w14:paraId="11FFE545" w14:textId="5E1A61EC" w:rsidR="00900E01" w:rsidRPr="002D046F" w:rsidRDefault="00900E01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cstheme="minorHAnsi"/>
                <w:bCs/>
                <w:sz w:val="20"/>
                <w:szCs w:val="20"/>
              </w:rPr>
              <w:t>1.13</w:t>
            </w:r>
            <w:r w:rsidRPr="002D046F">
              <w:rPr>
                <w:rFonts w:cstheme="minorHAnsi"/>
                <w:sz w:val="20"/>
                <w:szCs w:val="20"/>
              </w:rPr>
              <w:t>× 10</w:t>
            </w:r>
            <w:r w:rsidRPr="002D046F">
              <w:rPr>
                <w:rFonts w:cstheme="minorHAnsi"/>
                <w:sz w:val="20"/>
                <w:szCs w:val="20"/>
                <w:vertAlign w:val="superscript"/>
              </w:rPr>
              <w:t>-113</w:t>
            </w:r>
          </w:p>
        </w:tc>
      </w:tr>
      <w:tr w:rsidR="00900E01" w:rsidRPr="002D046F" w14:paraId="69F4DB31" w14:textId="77777777" w:rsidTr="00921211">
        <w:trPr>
          <w:trHeight w:val="253"/>
        </w:trPr>
        <w:tc>
          <w:tcPr>
            <w:tcW w:w="1540" w:type="dxa"/>
            <w:noWrap/>
          </w:tcPr>
          <w:p w14:paraId="18A30A37" w14:textId="77777777" w:rsidR="00900E01" w:rsidRPr="002D046F" w:rsidRDefault="00900E01" w:rsidP="00900E0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41CB9EC5" w14:textId="77777777" w:rsidR="00900E01" w:rsidRPr="002D046F" w:rsidRDefault="00900E01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  <w:noWrap/>
            <w:vAlign w:val="center"/>
          </w:tcPr>
          <w:p w14:paraId="3B96CDA6" w14:textId="77777777" w:rsidR="00900E01" w:rsidRPr="002D046F" w:rsidRDefault="00900E01" w:rsidP="00921211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59" w:type="dxa"/>
            <w:noWrap/>
            <w:vAlign w:val="center"/>
          </w:tcPr>
          <w:p w14:paraId="235C2A3B" w14:textId="77777777" w:rsidR="00900E01" w:rsidRPr="002D046F" w:rsidRDefault="00900E01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CD381" w14:textId="7911140A" w:rsidR="00900E01" w:rsidRPr="002D046F" w:rsidRDefault="00900E01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18517222</w:t>
            </w:r>
          </w:p>
        </w:tc>
        <w:tc>
          <w:tcPr>
            <w:tcW w:w="1620" w:type="dxa"/>
            <w:noWrap/>
            <w:vAlign w:val="center"/>
          </w:tcPr>
          <w:p w14:paraId="49DACCEF" w14:textId="77777777" w:rsidR="00900E01" w:rsidRPr="002D046F" w:rsidRDefault="00900E01" w:rsidP="00921211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900E01" w:rsidRPr="002D046F" w14:paraId="20EB89AB" w14:textId="77777777" w:rsidTr="00F25F8A">
        <w:trPr>
          <w:trHeight w:val="253"/>
        </w:trPr>
        <w:tc>
          <w:tcPr>
            <w:tcW w:w="1540" w:type="dxa"/>
            <w:tcBorders>
              <w:bottom w:val="single" w:sz="4" w:space="0" w:color="auto"/>
            </w:tcBorders>
            <w:noWrap/>
            <w:hideMark/>
          </w:tcPr>
          <w:p w14:paraId="47067485" w14:textId="77777777" w:rsidR="00900E01" w:rsidRPr="002D046F" w:rsidRDefault="00900E01" w:rsidP="00900E0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tcBorders>
              <w:bottom w:val="single" w:sz="4" w:space="0" w:color="auto"/>
            </w:tcBorders>
            <w:vAlign w:val="center"/>
          </w:tcPr>
          <w:p w14:paraId="5DB0FD76" w14:textId="77777777" w:rsidR="00900E01" w:rsidRPr="002D046F" w:rsidRDefault="00900E01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chr1: 46859774-46859791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F88E54" w14:textId="77777777" w:rsidR="00900E01" w:rsidRPr="002D046F" w:rsidRDefault="00900E01" w:rsidP="00921211">
            <w:pPr>
              <w:rPr>
                <w:rFonts w:cstheme="minorHAnsi"/>
                <w:i/>
                <w:sz w:val="20"/>
                <w:szCs w:val="20"/>
              </w:rPr>
            </w:pPr>
            <w:r w:rsidRPr="002D046F">
              <w:rPr>
                <w:rFonts w:cstheme="minorHAnsi"/>
                <w:i/>
                <w:sz w:val="20"/>
                <w:szCs w:val="20"/>
              </w:rPr>
              <w:t>FAAH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790D05" w14:textId="77777777" w:rsidR="00900E01" w:rsidRPr="002D046F" w:rsidRDefault="00900E01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222359" w14:textId="7676E1A1" w:rsidR="00900E01" w:rsidRPr="002D046F" w:rsidRDefault="00900E01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12671744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F57738" w14:textId="63097032" w:rsidR="00900E01" w:rsidRPr="002D046F" w:rsidRDefault="00900E01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cstheme="minorHAnsi"/>
                <w:bCs/>
                <w:sz w:val="20"/>
                <w:szCs w:val="20"/>
              </w:rPr>
              <w:t>3.51</w:t>
            </w:r>
            <w:r w:rsidRPr="002D046F">
              <w:rPr>
                <w:rFonts w:cstheme="minorHAnsi"/>
                <w:sz w:val="20"/>
                <w:szCs w:val="20"/>
              </w:rPr>
              <w:t>× 10</w:t>
            </w:r>
            <w:r w:rsidRPr="002D046F">
              <w:rPr>
                <w:rFonts w:cstheme="minorHAnsi"/>
                <w:sz w:val="20"/>
                <w:szCs w:val="20"/>
                <w:vertAlign w:val="superscript"/>
              </w:rPr>
              <w:t>-65</w:t>
            </w:r>
          </w:p>
        </w:tc>
      </w:tr>
      <w:tr w:rsidR="00900E01" w:rsidRPr="002D046F" w14:paraId="64882FD0" w14:textId="77777777" w:rsidTr="00F25F8A">
        <w:trPr>
          <w:trHeight w:val="253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0D354C" w14:textId="77777777" w:rsidR="00900E01" w:rsidRPr="002D046F" w:rsidRDefault="00900E01" w:rsidP="00900E01">
            <w:pPr>
              <w:rPr>
                <w:rFonts w:cstheme="minorHAnsi"/>
                <w:b/>
                <w:sz w:val="20"/>
                <w:szCs w:val="20"/>
              </w:rPr>
            </w:pPr>
            <w:r w:rsidRPr="002D046F">
              <w:rPr>
                <w:rFonts w:cstheme="minorHAnsi"/>
                <w:b/>
                <w:sz w:val="20"/>
                <w:szCs w:val="20"/>
              </w:rPr>
              <w:t>FEV</w:t>
            </w:r>
            <w:r w:rsidRPr="002D046F">
              <w:rPr>
                <w:rFonts w:cstheme="minorHAnsi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265B9" w14:textId="77777777" w:rsidR="00900E01" w:rsidRPr="002D046F" w:rsidRDefault="00900E01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C53E20" w14:textId="77777777" w:rsidR="00900E01" w:rsidRPr="002D046F" w:rsidRDefault="00900E01" w:rsidP="00921211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ED3C40" w14:textId="77777777" w:rsidR="00900E01" w:rsidRPr="002D046F" w:rsidRDefault="00900E01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998CD4" w14:textId="49BADC7E" w:rsidR="00900E01" w:rsidRPr="002D046F" w:rsidRDefault="00900E01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1626785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2D28EF" w14:textId="44B310D5" w:rsidR="00900E01" w:rsidRPr="002D046F" w:rsidRDefault="00900E01" w:rsidP="0092121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27B0E" w:rsidRPr="002D046F" w14:paraId="2B8A74DA" w14:textId="77777777" w:rsidTr="00F25F8A">
        <w:trPr>
          <w:trHeight w:val="253"/>
        </w:trPr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14:paraId="579F3A58" w14:textId="77777777" w:rsidR="00627B0E" w:rsidRPr="002D046F" w:rsidRDefault="00627B0E" w:rsidP="00627B0E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081" w:type="dxa"/>
            <w:tcBorders>
              <w:top w:val="single" w:sz="4" w:space="0" w:color="auto"/>
            </w:tcBorders>
            <w:vAlign w:val="center"/>
          </w:tcPr>
          <w:p w14:paraId="128E1E82" w14:textId="77777777" w:rsidR="00627B0E" w:rsidRPr="002D046F" w:rsidRDefault="00627B0E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chr17: 28928406-28928453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352136" w14:textId="77777777" w:rsidR="00627B0E" w:rsidRPr="002D046F" w:rsidRDefault="00627B0E" w:rsidP="00921211">
            <w:pPr>
              <w:rPr>
                <w:rFonts w:cstheme="minorHAnsi"/>
                <w:i/>
                <w:sz w:val="20"/>
                <w:szCs w:val="20"/>
              </w:rPr>
            </w:pPr>
            <w:r w:rsidRPr="002D046F">
              <w:rPr>
                <w:rFonts w:cstheme="minorHAnsi"/>
                <w:i/>
                <w:sz w:val="20"/>
                <w:szCs w:val="20"/>
              </w:rPr>
              <w:t>SMURF2P1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481978" w14:textId="77777777" w:rsidR="00627B0E" w:rsidRPr="002D046F" w:rsidRDefault="00627B0E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EBA17" w14:textId="1DEC4D56" w:rsidR="00627B0E" w:rsidRPr="002D046F" w:rsidRDefault="00627B0E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27394845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05C604" w14:textId="31BC6580" w:rsidR="00627B0E" w:rsidRPr="002D046F" w:rsidRDefault="00627B0E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cstheme="minorHAnsi"/>
                <w:bCs/>
                <w:sz w:val="20"/>
                <w:szCs w:val="20"/>
              </w:rPr>
              <w:t>1.24</w:t>
            </w:r>
            <w:r w:rsidRPr="002D046F">
              <w:rPr>
                <w:rFonts w:cstheme="minorHAnsi"/>
                <w:sz w:val="20"/>
                <w:szCs w:val="20"/>
              </w:rPr>
              <w:t>× 10</w:t>
            </w:r>
            <w:r w:rsidRPr="002D046F">
              <w:rPr>
                <w:rFonts w:cstheme="minorHAnsi"/>
                <w:sz w:val="20"/>
                <w:szCs w:val="20"/>
                <w:vertAlign w:val="superscript"/>
              </w:rPr>
              <w:t>-243</w:t>
            </w:r>
          </w:p>
        </w:tc>
      </w:tr>
      <w:tr w:rsidR="00627B0E" w:rsidRPr="002D046F" w14:paraId="7DEA1821" w14:textId="77777777" w:rsidTr="00921211">
        <w:trPr>
          <w:trHeight w:val="253"/>
        </w:trPr>
        <w:tc>
          <w:tcPr>
            <w:tcW w:w="1540" w:type="dxa"/>
            <w:noWrap/>
          </w:tcPr>
          <w:p w14:paraId="425A83DE" w14:textId="77777777" w:rsidR="00627B0E" w:rsidRPr="002D046F" w:rsidRDefault="00627B0E" w:rsidP="00627B0E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2581BB7C" w14:textId="77777777" w:rsidR="00627B0E" w:rsidRPr="002D046F" w:rsidRDefault="00627B0E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  <w:noWrap/>
            <w:vAlign w:val="center"/>
          </w:tcPr>
          <w:p w14:paraId="7D0243BC" w14:textId="77777777" w:rsidR="00627B0E" w:rsidRPr="002D046F" w:rsidRDefault="00627B0E" w:rsidP="00921211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59" w:type="dxa"/>
            <w:noWrap/>
            <w:vAlign w:val="center"/>
          </w:tcPr>
          <w:p w14:paraId="5AED6C45" w14:textId="77777777" w:rsidR="00627B0E" w:rsidRPr="002D046F" w:rsidRDefault="00627B0E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F7F56" w14:textId="0D5F8E39" w:rsidR="00627B0E" w:rsidRPr="002D046F" w:rsidRDefault="00627B0E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27034606</w:t>
            </w:r>
          </w:p>
        </w:tc>
        <w:tc>
          <w:tcPr>
            <w:tcW w:w="1620" w:type="dxa"/>
            <w:noWrap/>
            <w:vAlign w:val="center"/>
          </w:tcPr>
          <w:p w14:paraId="27A4F224" w14:textId="77777777" w:rsidR="00627B0E" w:rsidRPr="002D046F" w:rsidRDefault="00627B0E" w:rsidP="00921211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A81DEC" w:rsidRPr="002D046F" w14:paraId="2E1B015D" w14:textId="77777777" w:rsidTr="00921211">
        <w:trPr>
          <w:trHeight w:val="253"/>
        </w:trPr>
        <w:tc>
          <w:tcPr>
            <w:tcW w:w="1540" w:type="dxa"/>
            <w:noWrap/>
            <w:hideMark/>
          </w:tcPr>
          <w:p w14:paraId="79B18A29" w14:textId="77777777" w:rsidR="00A81DEC" w:rsidRPr="002D046F" w:rsidRDefault="00A81DEC" w:rsidP="00A81DE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2B0E453A" w14:textId="77777777" w:rsidR="00A81DEC" w:rsidRPr="002D046F" w:rsidRDefault="00A81DEC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chr2: 172974138-172974630</w:t>
            </w:r>
          </w:p>
        </w:tc>
        <w:tc>
          <w:tcPr>
            <w:tcW w:w="1812" w:type="dxa"/>
            <w:noWrap/>
            <w:vAlign w:val="center"/>
            <w:hideMark/>
          </w:tcPr>
          <w:p w14:paraId="5D827F23" w14:textId="77777777" w:rsidR="00A81DEC" w:rsidRPr="002D046F" w:rsidRDefault="00A81DEC" w:rsidP="00921211">
            <w:pPr>
              <w:rPr>
                <w:rFonts w:cstheme="minorHAnsi"/>
                <w:i/>
                <w:sz w:val="20"/>
                <w:szCs w:val="20"/>
              </w:rPr>
            </w:pPr>
            <w:r w:rsidRPr="002D046F">
              <w:rPr>
                <w:rFonts w:cstheme="minorHAnsi"/>
                <w:i/>
                <w:sz w:val="20"/>
                <w:szCs w:val="20"/>
              </w:rPr>
              <w:t>DLX2*</w:t>
            </w:r>
          </w:p>
        </w:tc>
        <w:tc>
          <w:tcPr>
            <w:tcW w:w="1359" w:type="dxa"/>
            <w:noWrap/>
            <w:vAlign w:val="center"/>
            <w:hideMark/>
          </w:tcPr>
          <w:p w14:paraId="72543CFA" w14:textId="77777777" w:rsidR="00A81DEC" w:rsidRPr="002D046F" w:rsidRDefault="00A81DEC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27016" w14:textId="3E11319A" w:rsidR="00A81DEC" w:rsidRPr="002D046F" w:rsidRDefault="00A81DEC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11557618</w:t>
            </w:r>
          </w:p>
        </w:tc>
        <w:tc>
          <w:tcPr>
            <w:tcW w:w="1620" w:type="dxa"/>
            <w:noWrap/>
            <w:vAlign w:val="center"/>
            <w:hideMark/>
          </w:tcPr>
          <w:p w14:paraId="24B425CD" w14:textId="3585CEFC" w:rsidR="00A81DEC" w:rsidRPr="002D046F" w:rsidRDefault="00A81DEC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cstheme="minorHAnsi"/>
                <w:bCs/>
                <w:sz w:val="20"/>
                <w:szCs w:val="20"/>
              </w:rPr>
              <w:t>1.14</w:t>
            </w:r>
            <w:r w:rsidRPr="002D046F">
              <w:rPr>
                <w:rFonts w:cstheme="minorHAnsi"/>
                <w:sz w:val="20"/>
                <w:szCs w:val="20"/>
              </w:rPr>
              <w:t>× 10</w:t>
            </w:r>
            <w:r w:rsidRPr="002D046F">
              <w:rPr>
                <w:rFonts w:cstheme="minorHAnsi"/>
                <w:sz w:val="20"/>
                <w:szCs w:val="20"/>
                <w:vertAlign w:val="superscript"/>
              </w:rPr>
              <w:t>-175</w:t>
            </w:r>
          </w:p>
        </w:tc>
      </w:tr>
      <w:tr w:rsidR="00A81DEC" w:rsidRPr="002D046F" w14:paraId="4074462A" w14:textId="77777777" w:rsidTr="00921211">
        <w:trPr>
          <w:trHeight w:val="253"/>
        </w:trPr>
        <w:tc>
          <w:tcPr>
            <w:tcW w:w="1540" w:type="dxa"/>
            <w:noWrap/>
          </w:tcPr>
          <w:p w14:paraId="7304E178" w14:textId="77777777" w:rsidR="00A81DEC" w:rsidRPr="002D046F" w:rsidRDefault="00A81DEC" w:rsidP="00A81DE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1D4AAB89" w14:textId="77777777" w:rsidR="00A81DEC" w:rsidRPr="002D046F" w:rsidRDefault="00A81DEC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  <w:noWrap/>
            <w:vAlign w:val="center"/>
          </w:tcPr>
          <w:p w14:paraId="54A372D2" w14:textId="77777777" w:rsidR="00A81DEC" w:rsidRPr="002D046F" w:rsidRDefault="00A81DEC" w:rsidP="00921211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59" w:type="dxa"/>
            <w:noWrap/>
            <w:vAlign w:val="center"/>
          </w:tcPr>
          <w:p w14:paraId="1D78CA24" w14:textId="77777777" w:rsidR="00A81DEC" w:rsidRPr="002D046F" w:rsidRDefault="00A81DEC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F977A" w14:textId="34A8C1E7" w:rsidR="00A81DEC" w:rsidRPr="002D046F" w:rsidRDefault="00A81DEC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00076325</w:t>
            </w:r>
          </w:p>
        </w:tc>
        <w:tc>
          <w:tcPr>
            <w:tcW w:w="1620" w:type="dxa"/>
            <w:noWrap/>
            <w:vAlign w:val="center"/>
          </w:tcPr>
          <w:p w14:paraId="2B92F957" w14:textId="77777777" w:rsidR="00A81DEC" w:rsidRPr="002D046F" w:rsidRDefault="00A81DEC" w:rsidP="00921211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A81DEC" w:rsidRPr="002D046F" w14:paraId="179EB6EA" w14:textId="77777777" w:rsidTr="00921211">
        <w:trPr>
          <w:trHeight w:val="253"/>
        </w:trPr>
        <w:tc>
          <w:tcPr>
            <w:tcW w:w="1540" w:type="dxa"/>
            <w:noWrap/>
            <w:hideMark/>
          </w:tcPr>
          <w:p w14:paraId="5D102918" w14:textId="77777777" w:rsidR="00A81DEC" w:rsidRPr="002D046F" w:rsidRDefault="00A81DEC" w:rsidP="00A81DE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50057587" w14:textId="77777777" w:rsidR="00A81DEC" w:rsidRPr="002D046F" w:rsidRDefault="00A81DEC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chr16: 31147044-31147177</w:t>
            </w:r>
          </w:p>
        </w:tc>
        <w:tc>
          <w:tcPr>
            <w:tcW w:w="1812" w:type="dxa"/>
            <w:noWrap/>
            <w:vAlign w:val="center"/>
            <w:hideMark/>
          </w:tcPr>
          <w:p w14:paraId="7C7AA6E3" w14:textId="77777777" w:rsidR="00A81DEC" w:rsidRPr="002D046F" w:rsidRDefault="00A81DEC" w:rsidP="00921211">
            <w:pPr>
              <w:rPr>
                <w:rFonts w:cstheme="minorHAnsi"/>
                <w:i/>
                <w:sz w:val="20"/>
                <w:szCs w:val="20"/>
              </w:rPr>
            </w:pPr>
            <w:r w:rsidRPr="002D046F">
              <w:rPr>
                <w:rFonts w:cstheme="minorHAnsi"/>
                <w:i/>
                <w:sz w:val="20"/>
                <w:szCs w:val="20"/>
              </w:rPr>
              <w:t>PRSS8</w:t>
            </w:r>
          </w:p>
        </w:tc>
        <w:tc>
          <w:tcPr>
            <w:tcW w:w="1359" w:type="dxa"/>
            <w:noWrap/>
            <w:vAlign w:val="center"/>
            <w:hideMark/>
          </w:tcPr>
          <w:p w14:paraId="0861536C" w14:textId="77777777" w:rsidR="00A81DEC" w:rsidRPr="002D046F" w:rsidRDefault="00A81DEC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4096A" w14:textId="3F326C3B" w:rsidR="00A81DEC" w:rsidRPr="002D046F" w:rsidRDefault="00A81DEC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08775835</w:t>
            </w:r>
          </w:p>
        </w:tc>
        <w:tc>
          <w:tcPr>
            <w:tcW w:w="1620" w:type="dxa"/>
            <w:noWrap/>
            <w:vAlign w:val="center"/>
            <w:hideMark/>
          </w:tcPr>
          <w:p w14:paraId="18C9FA94" w14:textId="0072F455" w:rsidR="00A81DEC" w:rsidRPr="002D046F" w:rsidRDefault="00A81DEC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cstheme="minorHAnsi"/>
                <w:bCs/>
                <w:sz w:val="20"/>
                <w:szCs w:val="20"/>
              </w:rPr>
              <w:t>1.67</w:t>
            </w:r>
            <w:r w:rsidRPr="002D046F">
              <w:rPr>
                <w:rFonts w:cstheme="minorHAnsi"/>
                <w:sz w:val="20"/>
                <w:szCs w:val="20"/>
              </w:rPr>
              <w:t>× 10</w:t>
            </w:r>
            <w:r w:rsidRPr="002D046F">
              <w:rPr>
                <w:rFonts w:cstheme="minorHAnsi"/>
                <w:sz w:val="20"/>
                <w:szCs w:val="20"/>
                <w:vertAlign w:val="superscript"/>
              </w:rPr>
              <w:t>-55</w:t>
            </w:r>
          </w:p>
        </w:tc>
      </w:tr>
      <w:tr w:rsidR="00A81DEC" w:rsidRPr="002D046F" w14:paraId="48C15C4A" w14:textId="77777777" w:rsidTr="00921211">
        <w:trPr>
          <w:trHeight w:val="253"/>
        </w:trPr>
        <w:tc>
          <w:tcPr>
            <w:tcW w:w="1540" w:type="dxa"/>
            <w:noWrap/>
          </w:tcPr>
          <w:p w14:paraId="1258506B" w14:textId="77777777" w:rsidR="00A81DEC" w:rsidRPr="002D046F" w:rsidRDefault="00A81DEC" w:rsidP="00A81DE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6111D20A" w14:textId="77777777" w:rsidR="00A81DEC" w:rsidRPr="002D046F" w:rsidRDefault="00A81DEC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  <w:noWrap/>
            <w:vAlign w:val="center"/>
          </w:tcPr>
          <w:p w14:paraId="03B3BA2E" w14:textId="77777777" w:rsidR="00A81DEC" w:rsidRPr="002D046F" w:rsidRDefault="00A81DEC" w:rsidP="00921211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59" w:type="dxa"/>
            <w:noWrap/>
            <w:vAlign w:val="center"/>
          </w:tcPr>
          <w:p w14:paraId="20FA2372" w14:textId="77777777" w:rsidR="00A81DEC" w:rsidRPr="002D046F" w:rsidRDefault="00A81DEC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E90C0" w14:textId="0C6EF0F3" w:rsidR="00A81DEC" w:rsidRPr="002D046F" w:rsidRDefault="00A81DEC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18225844</w:t>
            </w:r>
          </w:p>
        </w:tc>
        <w:tc>
          <w:tcPr>
            <w:tcW w:w="1620" w:type="dxa"/>
            <w:noWrap/>
            <w:vAlign w:val="center"/>
          </w:tcPr>
          <w:p w14:paraId="1073E268" w14:textId="77777777" w:rsidR="00A81DEC" w:rsidRPr="002D046F" w:rsidRDefault="00A81DEC" w:rsidP="00921211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A81DEC" w:rsidRPr="002D046F" w14:paraId="0223B0DF" w14:textId="77777777" w:rsidTr="00921211">
        <w:trPr>
          <w:trHeight w:val="253"/>
        </w:trPr>
        <w:tc>
          <w:tcPr>
            <w:tcW w:w="1540" w:type="dxa"/>
            <w:noWrap/>
            <w:hideMark/>
          </w:tcPr>
          <w:p w14:paraId="3EDBFCDC" w14:textId="77777777" w:rsidR="00A81DEC" w:rsidRPr="002D046F" w:rsidRDefault="00A81DEC" w:rsidP="00A81DE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18805333" w14:textId="77777777" w:rsidR="00A81DEC" w:rsidRPr="002D046F" w:rsidRDefault="00A81DEC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chr13: 37249426-37249450</w:t>
            </w:r>
          </w:p>
        </w:tc>
        <w:tc>
          <w:tcPr>
            <w:tcW w:w="1812" w:type="dxa"/>
            <w:noWrap/>
            <w:vAlign w:val="center"/>
            <w:hideMark/>
          </w:tcPr>
          <w:p w14:paraId="0E0485C0" w14:textId="77777777" w:rsidR="00A81DEC" w:rsidRPr="002D046F" w:rsidRDefault="00A81DEC" w:rsidP="00921211">
            <w:pPr>
              <w:rPr>
                <w:rFonts w:cstheme="minorHAnsi"/>
                <w:i/>
                <w:sz w:val="20"/>
                <w:szCs w:val="20"/>
              </w:rPr>
            </w:pPr>
            <w:r w:rsidRPr="002D046F">
              <w:rPr>
                <w:rFonts w:cstheme="minorHAnsi"/>
                <w:i/>
                <w:sz w:val="20"/>
                <w:szCs w:val="20"/>
              </w:rPr>
              <w:t>SERTM1</w:t>
            </w:r>
          </w:p>
        </w:tc>
        <w:tc>
          <w:tcPr>
            <w:tcW w:w="1359" w:type="dxa"/>
            <w:noWrap/>
            <w:vAlign w:val="center"/>
            <w:hideMark/>
          </w:tcPr>
          <w:p w14:paraId="5E8BCF65" w14:textId="77777777" w:rsidR="00A81DEC" w:rsidRPr="002D046F" w:rsidRDefault="00A81DEC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C5EC1" w14:textId="184B58F3" w:rsidR="00A81DEC" w:rsidRPr="002D046F" w:rsidRDefault="00A81DEC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25217100</w:t>
            </w:r>
          </w:p>
        </w:tc>
        <w:tc>
          <w:tcPr>
            <w:tcW w:w="1620" w:type="dxa"/>
            <w:noWrap/>
            <w:vAlign w:val="center"/>
            <w:hideMark/>
          </w:tcPr>
          <w:p w14:paraId="34A03BD2" w14:textId="7CBA0B9C" w:rsidR="00A81DEC" w:rsidRPr="002D046F" w:rsidRDefault="00A81DEC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cstheme="minorHAnsi"/>
                <w:bCs/>
                <w:sz w:val="20"/>
                <w:szCs w:val="20"/>
              </w:rPr>
              <w:t>1.78</w:t>
            </w:r>
            <w:r w:rsidRPr="002D046F">
              <w:rPr>
                <w:rFonts w:cstheme="minorHAnsi"/>
                <w:sz w:val="20"/>
                <w:szCs w:val="20"/>
              </w:rPr>
              <w:t>× 10</w:t>
            </w:r>
            <w:r w:rsidRPr="002D046F">
              <w:rPr>
                <w:rFonts w:cstheme="minorHAnsi"/>
                <w:sz w:val="20"/>
                <w:szCs w:val="20"/>
                <w:vertAlign w:val="superscript"/>
              </w:rPr>
              <w:t>-48</w:t>
            </w:r>
          </w:p>
        </w:tc>
      </w:tr>
      <w:tr w:rsidR="00A81DEC" w:rsidRPr="002D046F" w14:paraId="2E902C4F" w14:textId="77777777" w:rsidTr="00921211">
        <w:trPr>
          <w:trHeight w:val="253"/>
        </w:trPr>
        <w:tc>
          <w:tcPr>
            <w:tcW w:w="1540" w:type="dxa"/>
            <w:noWrap/>
          </w:tcPr>
          <w:p w14:paraId="6DBCDDF8" w14:textId="77777777" w:rsidR="00A81DEC" w:rsidRPr="002D046F" w:rsidRDefault="00A81DEC" w:rsidP="00A81DE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019C65BD" w14:textId="77777777" w:rsidR="00A81DEC" w:rsidRPr="002D046F" w:rsidRDefault="00A81DEC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  <w:noWrap/>
            <w:vAlign w:val="center"/>
          </w:tcPr>
          <w:p w14:paraId="67F7B3D6" w14:textId="77777777" w:rsidR="00A81DEC" w:rsidRPr="002D046F" w:rsidRDefault="00A81DEC" w:rsidP="00921211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59" w:type="dxa"/>
            <w:noWrap/>
            <w:vAlign w:val="center"/>
          </w:tcPr>
          <w:p w14:paraId="24BB1115" w14:textId="77777777" w:rsidR="00A81DEC" w:rsidRPr="002D046F" w:rsidRDefault="00A81DEC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B06A1" w14:textId="1DA02B7C" w:rsidR="00A81DEC" w:rsidRPr="002D046F" w:rsidRDefault="00A81DEC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21121616</w:t>
            </w:r>
          </w:p>
        </w:tc>
        <w:tc>
          <w:tcPr>
            <w:tcW w:w="1620" w:type="dxa"/>
            <w:noWrap/>
            <w:vAlign w:val="center"/>
          </w:tcPr>
          <w:p w14:paraId="6B8A2A93" w14:textId="77777777" w:rsidR="00A81DEC" w:rsidRPr="002D046F" w:rsidRDefault="00A81DEC" w:rsidP="00921211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A81DEC" w:rsidRPr="002D046F" w14:paraId="304E0134" w14:textId="77777777" w:rsidTr="00921211">
        <w:trPr>
          <w:trHeight w:val="253"/>
        </w:trPr>
        <w:tc>
          <w:tcPr>
            <w:tcW w:w="1540" w:type="dxa"/>
            <w:noWrap/>
            <w:hideMark/>
          </w:tcPr>
          <w:p w14:paraId="2E451CBA" w14:textId="77777777" w:rsidR="00A81DEC" w:rsidRPr="002D046F" w:rsidRDefault="00A81DEC" w:rsidP="00A81DE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2C6BCA84" w14:textId="77777777" w:rsidR="00A81DEC" w:rsidRPr="002D046F" w:rsidRDefault="00A81DEC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chr6: 31148383-31148552</w:t>
            </w:r>
          </w:p>
        </w:tc>
        <w:tc>
          <w:tcPr>
            <w:tcW w:w="1812" w:type="dxa"/>
            <w:noWrap/>
            <w:vAlign w:val="center"/>
            <w:hideMark/>
          </w:tcPr>
          <w:p w14:paraId="3E44E43F" w14:textId="77777777" w:rsidR="00A81DEC" w:rsidRPr="002D046F" w:rsidRDefault="00A81DEC" w:rsidP="00921211">
            <w:pPr>
              <w:rPr>
                <w:rFonts w:cstheme="minorHAnsi"/>
                <w:i/>
                <w:sz w:val="20"/>
                <w:szCs w:val="20"/>
              </w:rPr>
            </w:pPr>
            <w:r w:rsidRPr="002D046F">
              <w:rPr>
                <w:rFonts w:cstheme="minorHAnsi"/>
                <w:i/>
                <w:sz w:val="20"/>
                <w:szCs w:val="20"/>
              </w:rPr>
              <w:t>POU5F1</w:t>
            </w:r>
          </w:p>
        </w:tc>
        <w:tc>
          <w:tcPr>
            <w:tcW w:w="1359" w:type="dxa"/>
            <w:noWrap/>
            <w:vAlign w:val="center"/>
            <w:hideMark/>
          </w:tcPr>
          <w:p w14:paraId="73F52ADC" w14:textId="77777777" w:rsidR="00A81DEC" w:rsidRPr="002D046F" w:rsidRDefault="00A81DEC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3FF64" w14:textId="502C4BAD" w:rsidR="00A81DEC" w:rsidRPr="002D046F" w:rsidRDefault="00A81DEC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09179646</w:t>
            </w:r>
          </w:p>
        </w:tc>
        <w:tc>
          <w:tcPr>
            <w:tcW w:w="1620" w:type="dxa"/>
            <w:noWrap/>
            <w:vAlign w:val="center"/>
            <w:hideMark/>
          </w:tcPr>
          <w:p w14:paraId="1F7A424B" w14:textId="5AABC7FC" w:rsidR="00A81DEC" w:rsidRPr="002D046F" w:rsidRDefault="00A81DEC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cstheme="minorHAnsi"/>
                <w:bCs/>
                <w:sz w:val="20"/>
                <w:szCs w:val="20"/>
              </w:rPr>
              <w:t>3.27</w:t>
            </w:r>
            <w:r w:rsidRPr="002D046F">
              <w:rPr>
                <w:rFonts w:cstheme="minorHAnsi"/>
                <w:sz w:val="20"/>
                <w:szCs w:val="20"/>
              </w:rPr>
              <w:t>× 10</w:t>
            </w:r>
            <w:r w:rsidRPr="002D046F">
              <w:rPr>
                <w:rFonts w:cstheme="minorHAnsi"/>
                <w:sz w:val="20"/>
                <w:szCs w:val="20"/>
                <w:vertAlign w:val="superscript"/>
              </w:rPr>
              <w:t>-42</w:t>
            </w:r>
          </w:p>
        </w:tc>
      </w:tr>
      <w:tr w:rsidR="00A81DEC" w:rsidRPr="002D046F" w14:paraId="3EB98201" w14:textId="77777777" w:rsidTr="00921211">
        <w:trPr>
          <w:trHeight w:val="253"/>
        </w:trPr>
        <w:tc>
          <w:tcPr>
            <w:tcW w:w="1540" w:type="dxa"/>
            <w:noWrap/>
          </w:tcPr>
          <w:p w14:paraId="4326FC9E" w14:textId="77777777" w:rsidR="00A81DEC" w:rsidRPr="002D046F" w:rsidRDefault="00A81DEC" w:rsidP="00A81DE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49B61137" w14:textId="77777777" w:rsidR="00A81DEC" w:rsidRPr="002D046F" w:rsidRDefault="00A81DEC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  <w:noWrap/>
            <w:vAlign w:val="center"/>
          </w:tcPr>
          <w:p w14:paraId="68BF4052" w14:textId="77777777" w:rsidR="00A81DEC" w:rsidRPr="002D046F" w:rsidRDefault="00A81DEC" w:rsidP="00921211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59" w:type="dxa"/>
            <w:noWrap/>
            <w:vAlign w:val="center"/>
          </w:tcPr>
          <w:p w14:paraId="0C1385B9" w14:textId="77777777" w:rsidR="00A81DEC" w:rsidRPr="002D046F" w:rsidRDefault="00A81DEC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DCE51" w14:textId="4E6019D8" w:rsidR="00A81DEC" w:rsidRPr="002D046F" w:rsidRDefault="00A81DEC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26668675</w:t>
            </w:r>
          </w:p>
        </w:tc>
        <w:tc>
          <w:tcPr>
            <w:tcW w:w="1620" w:type="dxa"/>
            <w:noWrap/>
            <w:vAlign w:val="center"/>
          </w:tcPr>
          <w:p w14:paraId="1AE0D78A" w14:textId="77777777" w:rsidR="00A81DEC" w:rsidRPr="002D046F" w:rsidRDefault="00A81DEC" w:rsidP="00921211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A81DEC" w:rsidRPr="002D046F" w14:paraId="46A65144" w14:textId="77777777" w:rsidTr="00921211">
        <w:trPr>
          <w:trHeight w:val="253"/>
        </w:trPr>
        <w:tc>
          <w:tcPr>
            <w:tcW w:w="1540" w:type="dxa"/>
            <w:noWrap/>
          </w:tcPr>
          <w:p w14:paraId="180B78B3" w14:textId="77777777" w:rsidR="00A81DEC" w:rsidRPr="002D046F" w:rsidRDefault="00A81DEC" w:rsidP="00A81DE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0B221CEF" w14:textId="77777777" w:rsidR="00A81DEC" w:rsidRPr="002D046F" w:rsidRDefault="00A81DEC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  <w:noWrap/>
            <w:vAlign w:val="center"/>
          </w:tcPr>
          <w:p w14:paraId="36BCAF40" w14:textId="77777777" w:rsidR="00A81DEC" w:rsidRPr="002D046F" w:rsidRDefault="00A81DEC" w:rsidP="00921211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59" w:type="dxa"/>
            <w:noWrap/>
            <w:vAlign w:val="center"/>
          </w:tcPr>
          <w:p w14:paraId="7F9C0D74" w14:textId="77777777" w:rsidR="00A81DEC" w:rsidRPr="002D046F" w:rsidRDefault="00A81DEC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D07DD" w14:textId="57CC3FD2" w:rsidR="00A81DEC" w:rsidRPr="002D046F" w:rsidRDefault="00A81DEC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03078486</w:t>
            </w:r>
          </w:p>
        </w:tc>
        <w:tc>
          <w:tcPr>
            <w:tcW w:w="1620" w:type="dxa"/>
            <w:noWrap/>
            <w:vAlign w:val="center"/>
          </w:tcPr>
          <w:p w14:paraId="0EE37258" w14:textId="77777777" w:rsidR="00A81DEC" w:rsidRPr="002D046F" w:rsidRDefault="00A81DEC" w:rsidP="00921211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A81DEC" w:rsidRPr="002D046F" w14:paraId="54654CF2" w14:textId="77777777" w:rsidTr="00921211">
        <w:trPr>
          <w:trHeight w:val="253"/>
        </w:trPr>
        <w:tc>
          <w:tcPr>
            <w:tcW w:w="1540" w:type="dxa"/>
            <w:noWrap/>
          </w:tcPr>
          <w:p w14:paraId="7DD61F1A" w14:textId="77777777" w:rsidR="00A81DEC" w:rsidRPr="002D046F" w:rsidRDefault="00A81DEC" w:rsidP="00A81DE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1A7422F5" w14:textId="77777777" w:rsidR="00A81DEC" w:rsidRPr="002D046F" w:rsidRDefault="00A81DEC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  <w:noWrap/>
            <w:vAlign w:val="center"/>
          </w:tcPr>
          <w:p w14:paraId="746DC3E1" w14:textId="77777777" w:rsidR="00A81DEC" w:rsidRPr="002D046F" w:rsidRDefault="00A81DEC" w:rsidP="00921211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59" w:type="dxa"/>
            <w:noWrap/>
            <w:vAlign w:val="center"/>
          </w:tcPr>
          <w:p w14:paraId="32007564" w14:textId="77777777" w:rsidR="00A81DEC" w:rsidRPr="002D046F" w:rsidRDefault="00A81DEC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45179" w14:textId="51B938A6" w:rsidR="00A81DEC" w:rsidRPr="002D046F" w:rsidRDefault="00A81DEC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22701603</w:t>
            </w:r>
          </w:p>
        </w:tc>
        <w:tc>
          <w:tcPr>
            <w:tcW w:w="1620" w:type="dxa"/>
            <w:noWrap/>
            <w:vAlign w:val="center"/>
          </w:tcPr>
          <w:p w14:paraId="78D6681E" w14:textId="77777777" w:rsidR="00A81DEC" w:rsidRPr="002D046F" w:rsidRDefault="00A81DEC" w:rsidP="00921211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A81DEC" w:rsidRPr="002D046F" w14:paraId="0783D3CD" w14:textId="77777777" w:rsidTr="00921211">
        <w:trPr>
          <w:trHeight w:val="253"/>
        </w:trPr>
        <w:tc>
          <w:tcPr>
            <w:tcW w:w="1540" w:type="dxa"/>
            <w:noWrap/>
          </w:tcPr>
          <w:p w14:paraId="0A3C2DCA" w14:textId="77777777" w:rsidR="00A81DEC" w:rsidRPr="002D046F" w:rsidRDefault="00A81DEC" w:rsidP="00A81DE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41B54B6A" w14:textId="77777777" w:rsidR="00A81DEC" w:rsidRPr="002D046F" w:rsidRDefault="00A81DEC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  <w:noWrap/>
            <w:vAlign w:val="center"/>
          </w:tcPr>
          <w:p w14:paraId="631B01B7" w14:textId="77777777" w:rsidR="00A81DEC" w:rsidRPr="002D046F" w:rsidRDefault="00A81DEC" w:rsidP="00921211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59" w:type="dxa"/>
            <w:noWrap/>
            <w:vAlign w:val="center"/>
          </w:tcPr>
          <w:p w14:paraId="1E1DAC03" w14:textId="77777777" w:rsidR="00A81DEC" w:rsidRPr="002D046F" w:rsidRDefault="00A81DEC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CC375" w14:textId="49BF1E95" w:rsidR="00A81DEC" w:rsidRPr="002D046F" w:rsidRDefault="00A81DEC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26818629</w:t>
            </w:r>
          </w:p>
        </w:tc>
        <w:tc>
          <w:tcPr>
            <w:tcW w:w="1620" w:type="dxa"/>
            <w:noWrap/>
            <w:vAlign w:val="center"/>
          </w:tcPr>
          <w:p w14:paraId="48C34D93" w14:textId="77777777" w:rsidR="00A81DEC" w:rsidRPr="002D046F" w:rsidRDefault="00A81DEC" w:rsidP="00921211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A81DEC" w:rsidRPr="002D046F" w14:paraId="50F5AF04" w14:textId="77777777" w:rsidTr="00921211">
        <w:trPr>
          <w:trHeight w:val="253"/>
        </w:trPr>
        <w:tc>
          <w:tcPr>
            <w:tcW w:w="1540" w:type="dxa"/>
            <w:noWrap/>
          </w:tcPr>
          <w:p w14:paraId="3E99EE21" w14:textId="77777777" w:rsidR="00A81DEC" w:rsidRPr="002D046F" w:rsidRDefault="00A81DEC" w:rsidP="00A81DE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32513923" w14:textId="77777777" w:rsidR="00A81DEC" w:rsidRPr="002D046F" w:rsidRDefault="00A81DEC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  <w:noWrap/>
            <w:vAlign w:val="center"/>
          </w:tcPr>
          <w:p w14:paraId="7109C2B0" w14:textId="77777777" w:rsidR="00A81DEC" w:rsidRPr="002D046F" w:rsidRDefault="00A81DEC" w:rsidP="00921211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59" w:type="dxa"/>
            <w:noWrap/>
            <w:vAlign w:val="center"/>
          </w:tcPr>
          <w:p w14:paraId="1E7EC503" w14:textId="77777777" w:rsidR="00A81DEC" w:rsidRPr="002D046F" w:rsidRDefault="00A81DEC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8CD4D" w14:textId="440511A5" w:rsidR="00A81DEC" w:rsidRPr="002D046F" w:rsidRDefault="00A81DEC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09357589</w:t>
            </w:r>
          </w:p>
        </w:tc>
        <w:tc>
          <w:tcPr>
            <w:tcW w:w="1620" w:type="dxa"/>
            <w:noWrap/>
            <w:vAlign w:val="center"/>
          </w:tcPr>
          <w:p w14:paraId="69C8A1D7" w14:textId="77777777" w:rsidR="00A81DEC" w:rsidRPr="002D046F" w:rsidRDefault="00A81DEC" w:rsidP="00921211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A81DEC" w:rsidRPr="002D046F" w14:paraId="4C9372A6" w14:textId="77777777" w:rsidTr="00921211">
        <w:trPr>
          <w:trHeight w:val="253"/>
        </w:trPr>
        <w:tc>
          <w:tcPr>
            <w:tcW w:w="1540" w:type="dxa"/>
            <w:noWrap/>
            <w:hideMark/>
          </w:tcPr>
          <w:p w14:paraId="3B90E615" w14:textId="77777777" w:rsidR="00A81DEC" w:rsidRPr="002D046F" w:rsidRDefault="00A81DEC" w:rsidP="00A81DE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40D78454" w14:textId="77777777" w:rsidR="00A81DEC" w:rsidRPr="002D046F" w:rsidRDefault="00A81DEC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chr6: 74009041-74009455</w:t>
            </w:r>
          </w:p>
        </w:tc>
        <w:tc>
          <w:tcPr>
            <w:tcW w:w="1812" w:type="dxa"/>
            <w:noWrap/>
            <w:vAlign w:val="center"/>
            <w:hideMark/>
          </w:tcPr>
          <w:p w14:paraId="26FC560C" w14:textId="77777777" w:rsidR="00A81DEC" w:rsidRPr="002D046F" w:rsidRDefault="00A81DEC" w:rsidP="00921211">
            <w:pPr>
              <w:rPr>
                <w:rFonts w:cstheme="minorHAnsi"/>
                <w:i/>
                <w:sz w:val="20"/>
                <w:szCs w:val="20"/>
              </w:rPr>
            </w:pPr>
            <w:r w:rsidRPr="002D046F">
              <w:rPr>
                <w:rFonts w:cstheme="minorHAnsi"/>
                <w:i/>
                <w:sz w:val="20"/>
                <w:szCs w:val="20"/>
              </w:rPr>
              <w:t>KHDC1*</w:t>
            </w:r>
          </w:p>
        </w:tc>
        <w:tc>
          <w:tcPr>
            <w:tcW w:w="1359" w:type="dxa"/>
            <w:noWrap/>
            <w:vAlign w:val="center"/>
            <w:hideMark/>
          </w:tcPr>
          <w:p w14:paraId="397DC16F" w14:textId="77777777" w:rsidR="00A81DEC" w:rsidRPr="002D046F" w:rsidRDefault="00A81DEC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5160A" w14:textId="505BD10A" w:rsidR="00A81DEC" w:rsidRPr="002D046F" w:rsidRDefault="00A81DEC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23238119</w:t>
            </w:r>
          </w:p>
        </w:tc>
        <w:tc>
          <w:tcPr>
            <w:tcW w:w="1620" w:type="dxa"/>
            <w:noWrap/>
            <w:vAlign w:val="center"/>
            <w:hideMark/>
          </w:tcPr>
          <w:p w14:paraId="28728635" w14:textId="7F0967EE" w:rsidR="00A81DEC" w:rsidRPr="002D046F" w:rsidRDefault="00A81DEC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cstheme="minorHAnsi"/>
                <w:bCs/>
                <w:sz w:val="20"/>
                <w:szCs w:val="20"/>
              </w:rPr>
              <w:t>4.35</w:t>
            </w:r>
            <w:r w:rsidRPr="002D046F">
              <w:rPr>
                <w:rFonts w:cstheme="minorHAnsi"/>
                <w:sz w:val="20"/>
                <w:szCs w:val="20"/>
              </w:rPr>
              <w:t>× 10</w:t>
            </w:r>
            <w:r w:rsidRPr="002D046F">
              <w:rPr>
                <w:rFonts w:cstheme="minorHAnsi"/>
                <w:sz w:val="20"/>
                <w:szCs w:val="20"/>
                <w:vertAlign w:val="superscript"/>
              </w:rPr>
              <w:t>-14</w:t>
            </w:r>
          </w:p>
        </w:tc>
      </w:tr>
      <w:tr w:rsidR="00A81DEC" w:rsidRPr="002D046F" w14:paraId="5CCDD3C3" w14:textId="77777777" w:rsidTr="00F25F8A">
        <w:trPr>
          <w:trHeight w:val="253"/>
        </w:trPr>
        <w:tc>
          <w:tcPr>
            <w:tcW w:w="1540" w:type="dxa"/>
            <w:tcBorders>
              <w:bottom w:val="single" w:sz="4" w:space="0" w:color="auto"/>
            </w:tcBorders>
            <w:noWrap/>
          </w:tcPr>
          <w:p w14:paraId="57E3F592" w14:textId="77777777" w:rsidR="00A81DEC" w:rsidRPr="002D046F" w:rsidRDefault="00A81DEC" w:rsidP="00A81DE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tcBorders>
              <w:bottom w:val="single" w:sz="4" w:space="0" w:color="auto"/>
            </w:tcBorders>
            <w:vAlign w:val="center"/>
          </w:tcPr>
          <w:p w14:paraId="5F50D79A" w14:textId="77777777" w:rsidR="00A81DEC" w:rsidRPr="002D046F" w:rsidRDefault="00A81DEC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  <w:noWrap/>
            <w:vAlign w:val="center"/>
          </w:tcPr>
          <w:p w14:paraId="3B6C088F" w14:textId="77777777" w:rsidR="00A81DEC" w:rsidRPr="002D046F" w:rsidRDefault="00A81DEC" w:rsidP="00921211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  <w:noWrap/>
            <w:vAlign w:val="center"/>
          </w:tcPr>
          <w:p w14:paraId="3A913914" w14:textId="77777777" w:rsidR="00A81DEC" w:rsidRPr="002D046F" w:rsidRDefault="00A81DEC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479A04" w14:textId="6D6F4C17" w:rsidR="00A81DEC" w:rsidRPr="002D046F" w:rsidRDefault="00A81DEC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18080509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center"/>
          </w:tcPr>
          <w:p w14:paraId="05EC7EEC" w14:textId="77777777" w:rsidR="00A81DEC" w:rsidRPr="002D046F" w:rsidRDefault="00A81DEC" w:rsidP="00921211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A81DEC" w:rsidRPr="002D046F" w14:paraId="291CCE4F" w14:textId="77777777" w:rsidTr="00F25F8A">
        <w:trPr>
          <w:trHeight w:val="253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A22A83" w14:textId="77777777" w:rsidR="00A81DEC" w:rsidRPr="002D046F" w:rsidRDefault="00A81DEC" w:rsidP="00A81DEC">
            <w:pPr>
              <w:rPr>
                <w:rFonts w:cstheme="minorHAnsi"/>
                <w:b/>
                <w:sz w:val="20"/>
                <w:szCs w:val="20"/>
              </w:rPr>
            </w:pPr>
            <w:r w:rsidRPr="002D046F">
              <w:rPr>
                <w:rFonts w:cstheme="minorHAnsi"/>
                <w:b/>
                <w:sz w:val="20"/>
                <w:szCs w:val="20"/>
              </w:rPr>
              <w:t>FEV</w:t>
            </w:r>
            <w:r w:rsidRPr="002D046F">
              <w:rPr>
                <w:rFonts w:cstheme="minorHAnsi"/>
                <w:b/>
                <w:sz w:val="20"/>
                <w:szCs w:val="20"/>
                <w:vertAlign w:val="subscript"/>
              </w:rPr>
              <w:t>1</w:t>
            </w:r>
            <w:r w:rsidRPr="002D046F">
              <w:rPr>
                <w:rFonts w:cstheme="minorHAnsi"/>
                <w:b/>
                <w:sz w:val="20"/>
                <w:szCs w:val="20"/>
              </w:rPr>
              <w:t>/FVC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5C620" w14:textId="77777777" w:rsidR="00A81DEC" w:rsidRPr="002D046F" w:rsidRDefault="00A81DEC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CE67A1" w14:textId="77777777" w:rsidR="00A81DEC" w:rsidRPr="002D046F" w:rsidRDefault="00A81DEC" w:rsidP="00921211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6A798F" w14:textId="77777777" w:rsidR="00A81DEC" w:rsidRPr="002D046F" w:rsidRDefault="00A81DEC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722CE" w14:textId="77777777" w:rsidR="00A81DEC" w:rsidRPr="002D046F" w:rsidRDefault="00A81DEC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C63646" w14:textId="3D8B4BC9" w:rsidR="00A81DEC" w:rsidRPr="002D046F" w:rsidRDefault="00A81DEC" w:rsidP="0092121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81DEC" w:rsidRPr="002D046F" w14:paraId="1DA49B8A" w14:textId="77777777" w:rsidTr="00F25F8A">
        <w:trPr>
          <w:trHeight w:val="253"/>
        </w:trPr>
        <w:tc>
          <w:tcPr>
            <w:tcW w:w="15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1236CFD" w14:textId="77777777" w:rsidR="00A81DEC" w:rsidRPr="002D046F" w:rsidRDefault="00A81DEC" w:rsidP="00A81DEC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081" w:type="dxa"/>
            <w:tcBorders>
              <w:top w:val="single" w:sz="4" w:space="0" w:color="auto"/>
              <w:bottom w:val="nil"/>
            </w:tcBorders>
            <w:vAlign w:val="center"/>
          </w:tcPr>
          <w:p w14:paraId="5718F9E7" w14:textId="77777777" w:rsidR="00A81DEC" w:rsidRPr="002D046F" w:rsidRDefault="00A81DEC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chr2: 20424423-20425395</w:t>
            </w:r>
          </w:p>
        </w:tc>
        <w:tc>
          <w:tcPr>
            <w:tcW w:w="181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4380482" w14:textId="77777777" w:rsidR="00A81DEC" w:rsidRPr="002D046F" w:rsidRDefault="00A81DEC" w:rsidP="00921211">
            <w:pPr>
              <w:rPr>
                <w:rFonts w:cstheme="minorHAnsi"/>
                <w:i/>
                <w:sz w:val="20"/>
                <w:szCs w:val="20"/>
              </w:rPr>
            </w:pPr>
            <w:r w:rsidRPr="002D046F">
              <w:rPr>
                <w:rFonts w:cstheme="minorHAnsi"/>
                <w:i/>
                <w:sz w:val="20"/>
                <w:szCs w:val="20"/>
              </w:rPr>
              <w:t>SDC1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411D727" w14:textId="77777777" w:rsidR="00A81DEC" w:rsidRPr="002D046F" w:rsidRDefault="00A81DEC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69955" w14:textId="5D39AA84" w:rsidR="00A81DEC" w:rsidRPr="002D046F" w:rsidRDefault="00A81DEC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05127937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B77CA9C" w14:textId="752F08EE" w:rsidR="00A81DEC" w:rsidRPr="002D046F" w:rsidRDefault="00A81DEC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cstheme="minorHAnsi"/>
                <w:bCs/>
                <w:sz w:val="20"/>
                <w:szCs w:val="20"/>
              </w:rPr>
              <w:t>1.03</w:t>
            </w:r>
            <w:r w:rsidRPr="002D046F">
              <w:rPr>
                <w:rFonts w:cstheme="minorHAnsi"/>
                <w:sz w:val="20"/>
                <w:szCs w:val="20"/>
              </w:rPr>
              <w:t>× 10</w:t>
            </w:r>
            <w:r w:rsidRPr="002D046F">
              <w:rPr>
                <w:rFonts w:cstheme="minorHAnsi"/>
                <w:sz w:val="20"/>
                <w:szCs w:val="20"/>
                <w:vertAlign w:val="superscript"/>
              </w:rPr>
              <w:t>-280</w:t>
            </w:r>
          </w:p>
        </w:tc>
      </w:tr>
      <w:tr w:rsidR="00A81DEC" w:rsidRPr="002D046F" w14:paraId="789AC9E0" w14:textId="77777777" w:rsidTr="00921211">
        <w:trPr>
          <w:trHeight w:val="253"/>
        </w:trPr>
        <w:tc>
          <w:tcPr>
            <w:tcW w:w="1540" w:type="dxa"/>
            <w:tcBorders>
              <w:top w:val="nil"/>
              <w:bottom w:val="nil"/>
            </w:tcBorders>
            <w:noWrap/>
          </w:tcPr>
          <w:p w14:paraId="36C8739C" w14:textId="77777777" w:rsidR="00A81DEC" w:rsidRPr="002D046F" w:rsidRDefault="00A81DEC" w:rsidP="00A81DEC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081" w:type="dxa"/>
            <w:tcBorders>
              <w:top w:val="nil"/>
              <w:bottom w:val="nil"/>
            </w:tcBorders>
            <w:vAlign w:val="center"/>
          </w:tcPr>
          <w:p w14:paraId="4307F5D2" w14:textId="77777777" w:rsidR="00A81DEC" w:rsidRPr="002D046F" w:rsidRDefault="00A81DEC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  <w:noWrap/>
            <w:vAlign w:val="center"/>
          </w:tcPr>
          <w:p w14:paraId="236E6470" w14:textId="77777777" w:rsidR="00A81DEC" w:rsidRPr="002D046F" w:rsidRDefault="00A81DEC" w:rsidP="00921211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bottom w:val="nil"/>
            </w:tcBorders>
            <w:noWrap/>
            <w:vAlign w:val="center"/>
          </w:tcPr>
          <w:p w14:paraId="5D0FECC9" w14:textId="77777777" w:rsidR="00A81DEC" w:rsidRPr="002D046F" w:rsidRDefault="00A81DEC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BBB87" w14:textId="084F63A5" w:rsidR="00A81DEC" w:rsidRPr="002D046F" w:rsidRDefault="00A81DEC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1886835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vAlign w:val="center"/>
          </w:tcPr>
          <w:p w14:paraId="42560215" w14:textId="77777777" w:rsidR="00A81DEC" w:rsidRPr="002D046F" w:rsidRDefault="00A81DEC" w:rsidP="00921211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A81DEC" w:rsidRPr="002D046F" w14:paraId="4417BEC6" w14:textId="77777777" w:rsidTr="00921211">
        <w:trPr>
          <w:trHeight w:val="253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4EEFC0F1" w14:textId="77777777" w:rsidR="00A81DEC" w:rsidRPr="002D046F" w:rsidRDefault="00A81DEC" w:rsidP="00A81DE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tcBorders>
              <w:top w:val="nil"/>
              <w:bottom w:val="nil"/>
            </w:tcBorders>
            <w:vAlign w:val="center"/>
          </w:tcPr>
          <w:p w14:paraId="5EC9C626" w14:textId="77777777" w:rsidR="00A81DEC" w:rsidRPr="002D046F" w:rsidRDefault="00A81DEC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chr16: 84029457-84029584</w:t>
            </w:r>
          </w:p>
        </w:tc>
        <w:tc>
          <w:tcPr>
            <w:tcW w:w="181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C38F85" w14:textId="77777777" w:rsidR="00A81DEC" w:rsidRPr="002D046F" w:rsidRDefault="00A81DEC" w:rsidP="009212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D046F">
              <w:rPr>
                <w:rFonts w:cstheme="minorHAnsi"/>
                <w:color w:val="000000"/>
                <w:sz w:val="20"/>
                <w:szCs w:val="20"/>
              </w:rPr>
              <w:t>NECAB2*</w:t>
            </w:r>
          </w:p>
        </w:tc>
        <w:tc>
          <w:tcPr>
            <w:tcW w:w="13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65DAD9" w14:textId="77777777" w:rsidR="00A81DEC" w:rsidRPr="002D046F" w:rsidRDefault="00A81DEC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6069F" w14:textId="135D0A5B" w:rsidR="00A81DEC" w:rsidRPr="002D046F" w:rsidRDefault="00A81DEC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2216735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89A8A6" w14:textId="68E529EB" w:rsidR="00A81DEC" w:rsidRPr="002D046F" w:rsidRDefault="00A81DEC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cstheme="minorHAnsi"/>
                <w:bCs/>
                <w:sz w:val="20"/>
                <w:szCs w:val="20"/>
              </w:rPr>
              <w:t>4.14</w:t>
            </w:r>
            <w:r w:rsidRPr="002D046F">
              <w:rPr>
                <w:rFonts w:cstheme="minorHAnsi"/>
                <w:sz w:val="20"/>
                <w:szCs w:val="20"/>
              </w:rPr>
              <w:t>× 10</w:t>
            </w:r>
            <w:r w:rsidRPr="002D046F">
              <w:rPr>
                <w:rFonts w:cstheme="minorHAnsi"/>
                <w:sz w:val="20"/>
                <w:szCs w:val="20"/>
                <w:vertAlign w:val="superscript"/>
              </w:rPr>
              <w:t>-235</w:t>
            </w:r>
          </w:p>
        </w:tc>
      </w:tr>
      <w:tr w:rsidR="00A81DEC" w:rsidRPr="002D046F" w14:paraId="45CE66AF" w14:textId="77777777" w:rsidTr="00921211">
        <w:trPr>
          <w:trHeight w:val="253"/>
        </w:trPr>
        <w:tc>
          <w:tcPr>
            <w:tcW w:w="1540" w:type="dxa"/>
            <w:tcBorders>
              <w:top w:val="nil"/>
              <w:bottom w:val="nil"/>
            </w:tcBorders>
            <w:noWrap/>
          </w:tcPr>
          <w:p w14:paraId="70AC9D50" w14:textId="77777777" w:rsidR="00A81DEC" w:rsidRPr="002D046F" w:rsidRDefault="00A81DEC" w:rsidP="00A81DE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tcBorders>
              <w:top w:val="nil"/>
              <w:bottom w:val="nil"/>
            </w:tcBorders>
            <w:vAlign w:val="center"/>
          </w:tcPr>
          <w:p w14:paraId="291BFEC6" w14:textId="77777777" w:rsidR="00A81DEC" w:rsidRPr="002D046F" w:rsidRDefault="00A81DEC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  <w:noWrap/>
            <w:vAlign w:val="center"/>
          </w:tcPr>
          <w:p w14:paraId="3209BD62" w14:textId="77777777" w:rsidR="00A81DEC" w:rsidRPr="002D046F" w:rsidRDefault="00A81DEC" w:rsidP="00921211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bottom w:val="nil"/>
            </w:tcBorders>
            <w:noWrap/>
            <w:vAlign w:val="center"/>
          </w:tcPr>
          <w:p w14:paraId="3AB32F12" w14:textId="77777777" w:rsidR="00A81DEC" w:rsidRPr="002D046F" w:rsidRDefault="00A81DEC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1908C" w14:textId="7363100F" w:rsidR="00A81DEC" w:rsidRPr="002D046F" w:rsidRDefault="00A81DEC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2764202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vAlign w:val="center"/>
          </w:tcPr>
          <w:p w14:paraId="2DB2F785" w14:textId="77777777" w:rsidR="00A81DEC" w:rsidRPr="002D046F" w:rsidRDefault="00A81DEC" w:rsidP="00921211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8C46A6" w:rsidRPr="002D046F" w14:paraId="567646FB" w14:textId="77777777" w:rsidTr="00921211">
        <w:trPr>
          <w:trHeight w:val="253"/>
        </w:trPr>
        <w:tc>
          <w:tcPr>
            <w:tcW w:w="1540" w:type="dxa"/>
            <w:tcBorders>
              <w:top w:val="nil"/>
            </w:tcBorders>
            <w:noWrap/>
            <w:hideMark/>
          </w:tcPr>
          <w:p w14:paraId="5DFE7CEE" w14:textId="77777777" w:rsidR="008C46A6" w:rsidRPr="002D046F" w:rsidRDefault="008C46A6" w:rsidP="008C46A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tcBorders>
              <w:top w:val="nil"/>
            </w:tcBorders>
            <w:vAlign w:val="center"/>
          </w:tcPr>
          <w:p w14:paraId="070BAFD9" w14:textId="77777777" w:rsidR="008C46A6" w:rsidRPr="002D046F" w:rsidRDefault="008C46A6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chr22: 39713008-39713062</w:t>
            </w:r>
          </w:p>
        </w:tc>
        <w:tc>
          <w:tcPr>
            <w:tcW w:w="1812" w:type="dxa"/>
            <w:tcBorders>
              <w:top w:val="nil"/>
            </w:tcBorders>
            <w:noWrap/>
            <w:vAlign w:val="center"/>
            <w:hideMark/>
          </w:tcPr>
          <w:p w14:paraId="6665D532" w14:textId="254DD24F" w:rsidR="008C46A6" w:rsidRPr="002D046F" w:rsidRDefault="008C46A6" w:rsidP="00921211">
            <w:pPr>
              <w:rPr>
                <w:rFonts w:cstheme="minorHAnsi"/>
                <w:i/>
                <w:sz w:val="20"/>
                <w:szCs w:val="20"/>
              </w:rPr>
            </w:pPr>
            <w:r w:rsidRPr="002D046F">
              <w:rPr>
                <w:rFonts w:cstheme="minorHAnsi"/>
                <w:i/>
                <w:sz w:val="20"/>
                <w:szCs w:val="20"/>
              </w:rPr>
              <w:t>SNORD83A</w:t>
            </w:r>
          </w:p>
        </w:tc>
        <w:tc>
          <w:tcPr>
            <w:tcW w:w="1359" w:type="dxa"/>
            <w:tcBorders>
              <w:top w:val="nil"/>
            </w:tcBorders>
            <w:noWrap/>
            <w:vAlign w:val="center"/>
            <w:hideMark/>
          </w:tcPr>
          <w:p w14:paraId="6BB0D64C" w14:textId="77777777" w:rsidR="008C46A6" w:rsidRPr="002D046F" w:rsidRDefault="008C46A6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F5154" w14:textId="5A418FC0" w:rsidR="008C46A6" w:rsidRPr="002D046F" w:rsidRDefault="008C46A6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01882930</w:t>
            </w:r>
          </w:p>
        </w:tc>
        <w:tc>
          <w:tcPr>
            <w:tcW w:w="1620" w:type="dxa"/>
            <w:tcBorders>
              <w:top w:val="nil"/>
            </w:tcBorders>
            <w:noWrap/>
            <w:vAlign w:val="center"/>
            <w:hideMark/>
          </w:tcPr>
          <w:p w14:paraId="7A1A1A77" w14:textId="42B8CAF8" w:rsidR="008C46A6" w:rsidRPr="002D046F" w:rsidRDefault="008C46A6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cstheme="minorHAnsi"/>
                <w:bCs/>
                <w:sz w:val="20"/>
                <w:szCs w:val="20"/>
              </w:rPr>
              <w:t>1.07</w:t>
            </w:r>
            <w:r w:rsidRPr="002D046F">
              <w:rPr>
                <w:rFonts w:cstheme="minorHAnsi"/>
                <w:sz w:val="20"/>
                <w:szCs w:val="20"/>
              </w:rPr>
              <w:t>× 10</w:t>
            </w:r>
            <w:r w:rsidRPr="002D046F">
              <w:rPr>
                <w:rFonts w:cstheme="minorHAnsi"/>
                <w:sz w:val="20"/>
                <w:szCs w:val="20"/>
                <w:vertAlign w:val="superscript"/>
              </w:rPr>
              <w:t>-140</w:t>
            </w:r>
          </w:p>
        </w:tc>
      </w:tr>
      <w:tr w:rsidR="008C46A6" w:rsidRPr="002D046F" w14:paraId="2E5CD88E" w14:textId="77777777" w:rsidTr="00921211">
        <w:trPr>
          <w:trHeight w:val="253"/>
        </w:trPr>
        <w:tc>
          <w:tcPr>
            <w:tcW w:w="1540" w:type="dxa"/>
            <w:noWrap/>
          </w:tcPr>
          <w:p w14:paraId="5F1598FB" w14:textId="77777777" w:rsidR="008C46A6" w:rsidRPr="002D046F" w:rsidRDefault="008C46A6" w:rsidP="008C46A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5A9AC546" w14:textId="77777777" w:rsidR="008C46A6" w:rsidRPr="002D046F" w:rsidRDefault="008C46A6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  <w:noWrap/>
            <w:vAlign w:val="center"/>
          </w:tcPr>
          <w:p w14:paraId="7E8F0470" w14:textId="77777777" w:rsidR="008C46A6" w:rsidRPr="002D046F" w:rsidRDefault="008C46A6" w:rsidP="00921211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59" w:type="dxa"/>
            <w:noWrap/>
            <w:vAlign w:val="center"/>
          </w:tcPr>
          <w:p w14:paraId="4FAA401C" w14:textId="77777777" w:rsidR="008C46A6" w:rsidRPr="002D046F" w:rsidRDefault="008C46A6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A6317" w14:textId="2034AC24" w:rsidR="008C46A6" w:rsidRPr="002D046F" w:rsidRDefault="008C46A6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22416002</w:t>
            </w:r>
          </w:p>
        </w:tc>
        <w:tc>
          <w:tcPr>
            <w:tcW w:w="1620" w:type="dxa"/>
            <w:noWrap/>
            <w:vAlign w:val="center"/>
          </w:tcPr>
          <w:p w14:paraId="796838ED" w14:textId="77777777" w:rsidR="008C46A6" w:rsidRPr="002D046F" w:rsidRDefault="008C46A6" w:rsidP="00921211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8C46A6" w:rsidRPr="002D046F" w14:paraId="1C455DF5" w14:textId="77777777" w:rsidTr="00921211">
        <w:trPr>
          <w:trHeight w:val="253"/>
        </w:trPr>
        <w:tc>
          <w:tcPr>
            <w:tcW w:w="1540" w:type="dxa"/>
            <w:noWrap/>
            <w:hideMark/>
          </w:tcPr>
          <w:p w14:paraId="128DFFDA" w14:textId="77777777" w:rsidR="008C46A6" w:rsidRPr="002D046F" w:rsidRDefault="008C46A6" w:rsidP="008C46A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6C9CFA8D" w14:textId="77777777" w:rsidR="008C46A6" w:rsidRPr="002D046F" w:rsidRDefault="008C46A6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chr5: 177366867-177367013</w:t>
            </w:r>
          </w:p>
        </w:tc>
        <w:tc>
          <w:tcPr>
            <w:tcW w:w="1812" w:type="dxa"/>
            <w:noWrap/>
            <w:vAlign w:val="center"/>
            <w:hideMark/>
          </w:tcPr>
          <w:p w14:paraId="5D44E171" w14:textId="77777777" w:rsidR="008C46A6" w:rsidRPr="002D046F" w:rsidRDefault="008C46A6" w:rsidP="00921211">
            <w:pPr>
              <w:rPr>
                <w:rFonts w:cstheme="minorHAnsi"/>
                <w:i/>
                <w:sz w:val="20"/>
                <w:szCs w:val="20"/>
              </w:rPr>
            </w:pPr>
            <w:r w:rsidRPr="002D046F">
              <w:rPr>
                <w:rFonts w:cstheme="minorHAnsi"/>
                <w:i/>
                <w:sz w:val="20"/>
                <w:szCs w:val="20"/>
              </w:rPr>
              <w:t>RP11-1252I4.2</w:t>
            </w:r>
          </w:p>
        </w:tc>
        <w:tc>
          <w:tcPr>
            <w:tcW w:w="1359" w:type="dxa"/>
            <w:noWrap/>
            <w:vAlign w:val="center"/>
            <w:hideMark/>
          </w:tcPr>
          <w:p w14:paraId="36898D62" w14:textId="77777777" w:rsidR="008C46A6" w:rsidRPr="002D046F" w:rsidRDefault="008C46A6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A4897" w14:textId="07F27C7E" w:rsidR="008C46A6" w:rsidRPr="002D046F" w:rsidRDefault="008C46A6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02013239</w:t>
            </w:r>
          </w:p>
        </w:tc>
        <w:tc>
          <w:tcPr>
            <w:tcW w:w="1620" w:type="dxa"/>
            <w:noWrap/>
            <w:vAlign w:val="center"/>
            <w:hideMark/>
          </w:tcPr>
          <w:p w14:paraId="5601C091" w14:textId="6BEFD70F" w:rsidR="008C46A6" w:rsidRPr="002D046F" w:rsidRDefault="008C46A6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cstheme="minorHAnsi"/>
                <w:bCs/>
                <w:sz w:val="20"/>
                <w:szCs w:val="20"/>
              </w:rPr>
              <w:t>1.38</w:t>
            </w:r>
            <w:r w:rsidRPr="002D046F">
              <w:rPr>
                <w:rFonts w:cstheme="minorHAnsi"/>
                <w:sz w:val="20"/>
                <w:szCs w:val="20"/>
              </w:rPr>
              <w:t>× 10</w:t>
            </w:r>
            <w:r w:rsidRPr="002D046F">
              <w:rPr>
                <w:rFonts w:cstheme="minorHAnsi"/>
                <w:sz w:val="20"/>
                <w:szCs w:val="20"/>
                <w:vertAlign w:val="superscript"/>
              </w:rPr>
              <w:t>-100</w:t>
            </w:r>
          </w:p>
        </w:tc>
      </w:tr>
      <w:tr w:rsidR="008C46A6" w:rsidRPr="002D046F" w14:paraId="62D23F0D" w14:textId="77777777" w:rsidTr="00921211">
        <w:trPr>
          <w:trHeight w:val="253"/>
        </w:trPr>
        <w:tc>
          <w:tcPr>
            <w:tcW w:w="1540" w:type="dxa"/>
            <w:noWrap/>
          </w:tcPr>
          <w:p w14:paraId="1D11DC98" w14:textId="77777777" w:rsidR="008C46A6" w:rsidRPr="002D046F" w:rsidRDefault="008C46A6" w:rsidP="008C46A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51487DC6" w14:textId="77777777" w:rsidR="008C46A6" w:rsidRPr="002D046F" w:rsidRDefault="008C46A6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  <w:noWrap/>
            <w:vAlign w:val="center"/>
          </w:tcPr>
          <w:p w14:paraId="650DE480" w14:textId="77777777" w:rsidR="008C46A6" w:rsidRPr="002D046F" w:rsidRDefault="008C46A6" w:rsidP="00921211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59" w:type="dxa"/>
            <w:noWrap/>
            <w:vAlign w:val="center"/>
          </w:tcPr>
          <w:p w14:paraId="6103FEF4" w14:textId="77777777" w:rsidR="008C46A6" w:rsidRPr="002D046F" w:rsidRDefault="008C46A6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8CB87" w14:textId="7C9EB567" w:rsidR="008C46A6" w:rsidRPr="002D046F" w:rsidRDefault="008C46A6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07372500</w:t>
            </w:r>
          </w:p>
        </w:tc>
        <w:tc>
          <w:tcPr>
            <w:tcW w:w="1620" w:type="dxa"/>
            <w:noWrap/>
            <w:vAlign w:val="center"/>
          </w:tcPr>
          <w:p w14:paraId="7684E1AA" w14:textId="77777777" w:rsidR="008C46A6" w:rsidRPr="002D046F" w:rsidRDefault="008C46A6" w:rsidP="00921211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8C46A6" w:rsidRPr="002D046F" w14:paraId="700E1C98" w14:textId="77777777" w:rsidTr="00921211">
        <w:trPr>
          <w:trHeight w:val="253"/>
        </w:trPr>
        <w:tc>
          <w:tcPr>
            <w:tcW w:w="1540" w:type="dxa"/>
            <w:noWrap/>
            <w:hideMark/>
          </w:tcPr>
          <w:p w14:paraId="2C324D55" w14:textId="77777777" w:rsidR="008C46A6" w:rsidRPr="002D046F" w:rsidRDefault="008C46A6" w:rsidP="008C46A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20CD7ABE" w14:textId="77777777" w:rsidR="008C46A6" w:rsidRPr="002D046F" w:rsidRDefault="008C46A6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chr1: 47656137-47656140</w:t>
            </w:r>
          </w:p>
        </w:tc>
        <w:tc>
          <w:tcPr>
            <w:tcW w:w="1812" w:type="dxa"/>
            <w:noWrap/>
            <w:vAlign w:val="center"/>
            <w:hideMark/>
          </w:tcPr>
          <w:p w14:paraId="05EA7BBB" w14:textId="77777777" w:rsidR="008C46A6" w:rsidRPr="002D046F" w:rsidRDefault="008C46A6" w:rsidP="00921211">
            <w:pPr>
              <w:rPr>
                <w:rFonts w:cstheme="minorHAnsi"/>
                <w:i/>
                <w:sz w:val="20"/>
                <w:szCs w:val="20"/>
              </w:rPr>
            </w:pPr>
            <w:r w:rsidRPr="002D046F">
              <w:rPr>
                <w:rFonts w:cstheme="minorHAnsi"/>
                <w:i/>
                <w:sz w:val="20"/>
                <w:szCs w:val="20"/>
              </w:rPr>
              <w:t>PDZK1IP1</w:t>
            </w:r>
          </w:p>
        </w:tc>
        <w:tc>
          <w:tcPr>
            <w:tcW w:w="1359" w:type="dxa"/>
            <w:noWrap/>
            <w:vAlign w:val="center"/>
            <w:hideMark/>
          </w:tcPr>
          <w:p w14:paraId="0F996AF6" w14:textId="77777777" w:rsidR="008C46A6" w:rsidRPr="002D046F" w:rsidRDefault="008C46A6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81529" w14:textId="5E80FFFD" w:rsidR="008C46A6" w:rsidRPr="002D046F" w:rsidRDefault="008C46A6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07150145</w:t>
            </w:r>
          </w:p>
        </w:tc>
        <w:tc>
          <w:tcPr>
            <w:tcW w:w="1620" w:type="dxa"/>
            <w:noWrap/>
            <w:vAlign w:val="center"/>
            <w:hideMark/>
          </w:tcPr>
          <w:p w14:paraId="0BA9116C" w14:textId="6A5FC9A8" w:rsidR="008C46A6" w:rsidRPr="002D046F" w:rsidRDefault="008C46A6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cstheme="minorHAnsi"/>
                <w:bCs/>
                <w:sz w:val="20"/>
                <w:szCs w:val="20"/>
              </w:rPr>
              <w:t>3.78</w:t>
            </w:r>
            <w:r w:rsidRPr="002D046F">
              <w:rPr>
                <w:rFonts w:cstheme="minorHAnsi"/>
                <w:sz w:val="20"/>
                <w:szCs w:val="20"/>
              </w:rPr>
              <w:t>× 10</w:t>
            </w:r>
            <w:r w:rsidRPr="002D046F">
              <w:rPr>
                <w:rFonts w:cstheme="minorHAnsi"/>
                <w:sz w:val="20"/>
                <w:szCs w:val="20"/>
                <w:vertAlign w:val="superscript"/>
              </w:rPr>
              <w:t>-100</w:t>
            </w:r>
          </w:p>
        </w:tc>
      </w:tr>
      <w:tr w:rsidR="008C46A6" w:rsidRPr="002D046F" w14:paraId="2806998F" w14:textId="77777777" w:rsidTr="00921211">
        <w:trPr>
          <w:trHeight w:val="253"/>
        </w:trPr>
        <w:tc>
          <w:tcPr>
            <w:tcW w:w="1540" w:type="dxa"/>
            <w:noWrap/>
          </w:tcPr>
          <w:p w14:paraId="5E229DA3" w14:textId="77777777" w:rsidR="008C46A6" w:rsidRPr="002D046F" w:rsidRDefault="008C46A6" w:rsidP="008C46A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71065B97" w14:textId="77777777" w:rsidR="008C46A6" w:rsidRPr="002D046F" w:rsidRDefault="008C46A6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  <w:noWrap/>
            <w:vAlign w:val="center"/>
          </w:tcPr>
          <w:p w14:paraId="1BF4A6D8" w14:textId="77777777" w:rsidR="008C46A6" w:rsidRPr="002D046F" w:rsidRDefault="008C46A6" w:rsidP="00921211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59" w:type="dxa"/>
            <w:noWrap/>
            <w:vAlign w:val="center"/>
          </w:tcPr>
          <w:p w14:paraId="13B17108" w14:textId="77777777" w:rsidR="008C46A6" w:rsidRPr="002D046F" w:rsidRDefault="008C46A6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9FB1A" w14:textId="15E9687A" w:rsidR="008C46A6" w:rsidRPr="002D046F" w:rsidRDefault="008C46A6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02291556</w:t>
            </w:r>
          </w:p>
        </w:tc>
        <w:tc>
          <w:tcPr>
            <w:tcW w:w="1620" w:type="dxa"/>
            <w:noWrap/>
            <w:vAlign w:val="center"/>
          </w:tcPr>
          <w:p w14:paraId="4632DAF4" w14:textId="77777777" w:rsidR="008C46A6" w:rsidRPr="002D046F" w:rsidRDefault="008C46A6" w:rsidP="00921211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8C46A6" w:rsidRPr="002D046F" w14:paraId="7AB73A52" w14:textId="77777777" w:rsidTr="00921211">
        <w:trPr>
          <w:trHeight w:val="253"/>
        </w:trPr>
        <w:tc>
          <w:tcPr>
            <w:tcW w:w="1540" w:type="dxa"/>
            <w:noWrap/>
            <w:hideMark/>
          </w:tcPr>
          <w:p w14:paraId="686BF48B" w14:textId="77777777" w:rsidR="008C46A6" w:rsidRPr="002D046F" w:rsidRDefault="008C46A6" w:rsidP="008C46A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1091661F" w14:textId="77777777" w:rsidR="008C46A6" w:rsidRPr="002D046F" w:rsidRDefault="008C46A6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chr1: 223899845-223899998</w:t>
            </w:r>
          </w:p>
        </w:tc>
        <w:tc>
          <w:tcPr>
            <w:tcW w:w="1812" w:type="dxa"/>
            <w:noWrap/>
            <w:vAlign w:val="center"/>
            <w:hideMark/>
          </w:tcPr>
          <w:p w14:paraId="35075CC6" w14:textId="77777777" w:rsidR="008C46A6" w:rsidRPr="002D046F" w:rsidRDefault="008C46A6" w:rsidP="00921211">
            <w:pPr>
              <w:rPr>
                <w:rFonts w:cstheme="minorHAnsi"/>
                <w:i/>
                <w:sz w:val="20"/>
                <w:szCs w:val="20"/>
              </w:rPr>
            </w:pPr>
            <w:r w:rsidRPr="002D046F">
              <w:rPr>
                <w:rFonts w:cstheme="minorHAnsi"/>
                <w:i/>
                <w:sz w:val="20"/>
                <w:szCs w:val="20"/>
              </w:rPr>
              <w:t>CAPN2</w:t>
            </w:r>
          </w:p>
        </w:tc>
        <w:tc>
          <w:tcPr>
            <w:tcW w:w="1359" w:type="dxa"/>
            <w:noWrap/>
            <w:vAlign w:val="center"/>
            <w:hideMark/>
          </w:tcPr>
          <w:p w14:paraId="767EE388" w14:textId="77777777" w:rsidR="008C46A6" w:rsidRPr="002D046F" w:rsidRDefault="008C46A6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5CC8F" w14:textId="04EE76E6" w:rsidR="008C46A6" w:rsidRPr="002D046F" w:rsidRDefault="008C46A6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00339319</w:t>
            </w:r>
          </w:p>
        </w:tc>
        <w:tc>
          <w:tcPr>
            <w:tcW w:w="1620" w:type="dxa"/>
            <w:noWrap/>
            <w:vAlign w:val="center"/>
            <w:hideMark/>
          </w:tcPr>
          <w:p w14:paraId="7CEBBCCF" w14:textId="51E0ABA5" w:rsidR="008C46A6" w:rsidRPr="002D046F" w:rsidRDefault="008C46A6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cstheme="minorHAnsi"/>
                <w:bCs/>
                <w:sz w:val="20"/>
                <w:szCs w:val="20"/>
              </w:rPr>
              <w:t>1.41</w:t>
            </w:r>
            <w:r w:rsidRPr="002D046F">
              <w:rPr>
                <w:rFonts w:cstheme="minorHAnsi"/>
                <w:sz w:val="20"/>
                <w:szCs w:val="20"/>
              </w:rPr>
              <w:t>× 10</w:t>
            </w:r>
            <w:r w:rsidRPr="002D046F">
              <w:rPr>
                <w:rFonts w:cstheme="minorHAnsi"/>
                <w:sz w:val="20"/>
                <w:szCs w:val="20"/>
                <w:vertAlign w:val="superscript"/>
              </w:rPr>
              <w:t>-95</w:t>
            </w:r>
          </w:p>
        </w:tc>
      </w:tr>
      <w:tr w:rsidR="008C46A6" w:rsidRPr="002D046F" w14:paraId="016B3281" w14:textId="77777777" w:rsidTr="00921211">
        <w:trPr>
          <w:trHeight w:val="253"/>
        </w:trPr>
        <w:tc>
          <w:tcPr>
            <w:tcW w:w="1540" w:type="dxa"/>
            <w:noWrap/>
          </w:tcPr>
          <w:p w14:paraId="312DF0B3" w14:textId="77777777" w:rsidR="008C46A6" w:rsidRPr="002D046F" w:rsidRDefault="008C46A6" w:rsidP="008C46A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4A77CB2F" w14:textId="77777777" w:rsidR="008C46A6" w:rsidRPr="002D046F" w:rsidRDefault="008C46A6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  <w:noWrap/>
            <w:vAlign w:val="center"/>
          </w:tcPr>
          <w:p w14:paraId="70BAA0D7" w14:textId="77777777" w:rsidR="008C46A6" w:rsidRPr="002D046F" w:rsidRDefault="008C46A6" w:rsidP="00921211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59" w:type="dxa"/>
            <w:noWrap/>
            <w:vAlign w:val="center"/>
          </w:tcPr>
          <w:p w14:paraId="42B93EFB" w14:textId="77777777" w:rsidR="008C46A6" w:rsidRPr="002D046F" w:rsidRDefault="008C46A6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20C28" w14:textId="4B53F9BF" w:rsidR="008C46A6" w:rsidRPr="002D046F" w:rsidRDefault="008C46A6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24150051</w:t>
            </w:r>
          </w:p>
        </w:tc>
        <w:tc>
          <w:tcPr>
            <w:tcW w:w="1620" w:type="dxa"/>
            <w:noWrap/>
            <w:vAlign w:val="center"/>
          </w:tcPr>
          <w:p w14:paraId="648946BA" w14:textId="77777777" w:rsidR="008C46A6" w:rsidRPr="002D046F" w:rsidRDefault="008C46A6" w:rsidP="00921211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8C46A6" w:rsidRPr="002D046F" w14:paraId="32709602" w14:textId="77777777" w:rsidTr="00921211">
        <w:trPr>
          <w:trHeight w:val="253"/>
        </w:trPr>
        <w:tc>
          <w:tcPr>
            <w:tcW w:w="1540" w:type="dxa"/>
            <w:noWrap/>
            <w:hideMark/>
          </w:tcPr>
          <w:p w14:paraId="624555FF" w14:textId="77777777" w:rsidR="008C46A6" w:rsidRPr="002D046F" w:rsidRDefault="008C46A6" w:rsidP="008C46A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1900FB5E" w14:textId="77777777" w:rsidR="008C46A6" w:rsidRPr="002D046F" w:rsidRDefault="008C46A6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chr7: 1003645-1004748</w:t>
            </w:r>
          </w:p>
        </w:tc>
        <w:tc>
          <w:tcPr>
            <w:tcW w:w="1812" w:type="dxa"/>
            <w:noWrap/>
            <w:vAlign w:val="center"/>
            <w:hideMark/>
          </w:tcPr>
          <w:p w14:paraId="55B815EC" w14:textId="77777777" w:rsidR="008C46A6" w:rsidRPr="002D046F" w:rsidRDefault="008C46A6" w:rsidP="00921211">
            <w:pPr>
              <w:rPr>
                <w:rFonts w:cstheme="minorHAnsi"/>
                <w:i/>
                <w:sz w:val="20"/>
                <w:szCs w:val="20"/>
              </w:rPr>
            </w:pPr>
            <w:r w:rsidRPr="002D046F">
              <w:rPr>
                <w:rFonts w:cstheme="minorHAnsi"/>
                <w:i/>
                <w:sz w:val="20"/>
                <w:szCs w:val="20"/>
              </w:rPr>
              <w:t>COX19*</w:t>
            </w:r>
          </w:p>
        </w:tc>
        <w:tc>
          <w:tcPr>
            <w:tcW w:w="1359" w:type="dxa"/>
            <w:noWrap/>
            <w:vAlign w:val="center"/>
            <w:hideMark/>
          </w:tcPr>
          <w:p w14:paraId="122DD13C" w14:textId="77777777" w:rsidR="008C46A6" w:rsidRPr="002D046F" w:rsidRDefault="008C46A6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1DE4B" w14:textId="388C6AAE" w:rsidR="008C46A6" w:rsidRPr="002D046F" w:rsidRDefault="008C46A6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08735705</w:t>
            </w:r>
          </w:p>
        </w:tc>
        <w:tc>
          <w:tcPr>
            <w:tcW w:w="1620" w:type="dxa"/>
            <w:noWrap/>
            <w:vAlign w:val="center"/>
            <w:hideMark/>
          </w:tcPr>
          <w:p w14:paraId="02C09DC1" w14:textId="4C2547D7" w:rsidR="008C46A6" w:rsidRPr="002D046F" w:rsidRDefault="008C46A6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cstheme="minorHAnsi"/>
                <w:bCs/>
                <w:sz w:val="20"/>
                <w:szCs w:val="20"/>
              </w:rPr>
              <w:t>3.69</w:t>
            </w:r>
            <w:r w:rsidRPr="002D046F">
              <w:rPr>
                <w:rFonts w:cstheme="minorHAnsi"/>
                <w:sz w:val="20"/>
                <w:szCs w:val="20"/>
              </w:rPr>
              <w:t>× 10</w:t>
            </w:r>
            <w:r w:rsidRPr="002D046F">
              <w:rPr>
                <w:rFonts w:cstheme="minorHAnsi"/>
                <w:sz w:val="20"/>
                <w:szCs w:val="20"/>
                <w:vertAlign w:val="superscript"/>
              </w:rPr>
              <w:t>-79</w:t>
            </w:r>
          </w:p>
        </w:tc>
      </w:tr>
      <w:tr w:rsidR="008C46A6" w:rsidRPr="002D046F" w14:paraId="0C09A4EF" w14:textId="77777777" w:rsidTr="00921211">
        <w:trPr>
          <w:trHeight w:val="253"/>
        </w:trPr>
        <w:tc>
          <w:tcPr>
            <w:tcW w:w="1540" w:type="dxa"/>
            <w:noWrap/>
          </w:tcPr>
          <w:p w14:paraId="542607E6" w14:textId="77777777" w:rsidR="008C46A6" w:rsidRPr="002D046F" w:rsidRDefault="008C46A6" w:rsidP="008C46A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5209D5A6" w14:textId="77777777" w:rsidR="008C46A6" w:rsidRPr="002D046F" w:rsidRDefault="008C46A6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  <w:noWrap/>
            <w:vAlign w:val="center"/>
          </w:tcPr>
          <w:p w14:paraId="5E562C00" w14:textId="77777777" w:rsidR="008C46A6" w:rsidRPr="002D046F" w:rsidRDefault="008C46A6" w:rsidP="00921211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59" w:type="dxa"/>
            <w:noWrap/>
            <w:vAlign w:val="center"/>
          </w:tcPr>
          <w:p w14:paraId="2AE2EF04" w14:textId="77777777" w:rsidR="008C46A6" w:rsidRPr="002D046F" w:rsidRDefault="008C46A6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83F52" w14:textId="7DE56BE6" w:rsidR="008C46A6" w:rsidRPr="002D046F" w:rsidRDefault="008C46A6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07930192</w:t>
            </w:r>
          </w:p>
        </w:tc>
        <w:tc>
          <w:tcPr>
            <w:tcW w:w="1620" w:type="dxa"/>
            <w:noWrap/>
            <w:vAlign w:val="center"/>
          </w:tcPr>
          <w:p w14:paraId="74A228F1" w14:textId="77777777" w:rsidR="008C46A6" w:rsidRPr="002D046F" w:rsidRDefault="008C46A6" w:rsidP="00921211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8C46A6" w:rsidRPr="002D046F" w14:paraId="609D0496" w14:textId="77777777" w:rsidTr="00921211">
        <w:trPr>
          <w:trHeight w:val="253"/>
        </w:trPr>
        <w:tc>
          <w:tcPr>
            <w:tcW w:w="1540" w:type="dxa"/>
            <w:noWrap/>
          </w:tcPr>
          <w:p w14:paraId="2B3EC3AE" w14:textId="77777777" w:rsidR="008C46A6" w:rsidRPr="002D046F" w:rsidRDefault="008C46A6" w:rsidP="008C46A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21E5B1FF" w14:textId="77777777" w:rsidR="008C46A6" w:rsidRPr="002D046F" w:rsidRDefault="008C46A6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  <w:noWrap/>
            <w:vAlign w:val="center"/>
          </w:tcPr>
          <w:p w14:paraId="03EA3791" w14:textId="77777777" w:rsidR="008C46A6" w:rsidRPr="002D046F" w:rsidRDefault="008C46A6" w:rsidP="00921211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59" w:type="dxa"/>
            <w:noWrap/>
            <w:vAlign w:val="center"/>
          </w:tcPr>
          <w:p w14:paraId="4B62646E" w14:textId="77777777" w:rsidR="008C46A6" w:rsidRPr="002D046F" w:rsidRDefault="008C46A6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3B6FD" w14:textId="65695CD3" w:rsidR="008C46A6" w:rsidRPr="002D046F" w:rsidRDefault="008C46A6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09363068</w:t>
            </w:r>
          </w:p>
        </w:tc>
        <w:tc>
          <w:tcPr>
            <w:tcW w:w="1620" w:type="dxa"/>
            <w:noWrap/>
            <w:vAlign w:val="center"/>
          </w:tcPr>
          <w:p w14:paraId="417FD862" w14:textId="77777777" w:rsidR="008C46A6" w:rsidRPr="002D046F" w:rsidRDefault="008C46A6" w:rsidP="00921211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8C46A6" w:rsidRPr="002D046F" w14:paraId="43094F0B" w14:textId="77777777" w:rsidTr="00921211">
        <w:trPr>
          <w:trHeight w:val="253"/>
        </w:trPr>
        <w:tc>
          <w:tcPr>
            <w:tcW w:w="1540" w:type="dxa"/>
            <w:noWrap/>
            <w:hideMark/>
          </w:tcPr>
          <w:p w14:paraId="24379A9B" w14:textId="77777777" w:rsidR="008C46A6" w:rsidRPr="002D046F" w:rsidRDefault="008C46A6" w:rsidP="008C46A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0432E88E" w14:textId="77777777" w:rsidR="008C46A6" w:rsidRPr="002D046F" w:rsidRDefault="008C46A6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chr6: 31846996-31847009</w:t>
            </w:r>
          </w:p>
        </w:tc>
        <w:tc>
          <w:tcPr>
            <w:tcW w:w="1812" w:type="dxa"/>
            <w:noWrap/>
            <w:vAlign w:val="center"/>
            <w:hideMark/>
          </w:tcPr>
          <w:p w14:paraId="30104490" w14:textId="77777777" w:rsidR="008C46A6" w:rsidRPr="002D046F" w:rsidRDefault="008C46A6" w:rsidP="00921211">
            <w:pPr>
              <w:rPr>
                <w:rFonts w:cstheme="minorHAnsi"/>
                <w:i/>
                <w:sz w:val="20"/>
                <w:szCs w:val="20"/>
              </w:rPr>
            </w:pPr>
            <w:r w:rsidRPr="002D046F">
              <w:rPr>
                <w:rFonts w:cstheme="minorHAnsi"/>
                <w:i/>
                <w:sz w:val="20"/>
                <w:szCs w:val="20"/>
              </w:rPr>
              <w:t>SLC44A4</w:t>
            </w:r>
          </w:p>
        </w:tc>
        <w:tc>
          <w:tcPr>
            <w:tcW w:w="1359" w:type="dxa"/>
            <w:noWrap/>
            <w:vAlign w:val="center"/>
            <w:hideMark/>
          </w:tcPr>
          <w:p w14:paraId="7B230BE5" w14:textId="77777777" w:rsidR="008C46A6" w:rsidRPr="002D046F" w:rsidRDefault="008C46A6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B22E9" w14:textId="2EB12B08" w:rsidR="008C46A6" w:rsidRPr="002D046F" w:rsidRDefault="008C46A6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07363637</w:t>
            </w:r>
          </w:p>
        </w:tc>
        <w:tc>
          <w:tcPr>
            <w:tcW w:w="1620" w:type="dxa"/>
            <w:noWrap/>
            <w:vAlign w:val="center"/>
            <w:hideMark/>
          </w:tcPr>
          <w:p w14:paraId="0A8C4A41" w14:textId="72F9BF41" w:rsidR="008C46A6" w:rsidRPr="002D046F" w:rsidRDefault="008C46A6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cstheme="minorHAnsi"/>
                <w:bCs/>
                <w:sz w:val="20"/>
                <w:szCs w:val="20"/>
              </w:rPr>
              <w:t>3.88</w:t>
            </w:r>
            <w:r w:rsidRPr="002D046F">
              <w:rPr>
                <w:rFonts w:cstheme="minorHAnsi"/>
                <w:sz w:val="20"/>
                <w:szCs w:val="20"/>
              </w:rPr>
              <w:t>× 10</w:t>
            </w:r>
            <w:r w:rsidRPr="002D046F">
              <w:rPr>
                <w:rFonts w:cstheme="minorHAnsi"/>
                <w:sz w:val="20"/>
                <w:szCs w:val="20"/>
                <w:vertAlign w:val="superscript"/>
              </w:rPr>
              <w:t>-43</w:t>
            </w:r>
          </w:p>
        </w:tc>
      </w:tr>
      <w:tr w:rsidR="008C46A6" w:rsidRPr="002D046F" w14:paraId="36F9E86D" w14:textId="77777777" w:rsidTr="00921211">
        <w:trPr>
          <w:trHeight w:val="253"/>
        </w:trPr>
        <w:tc>
          <w:tcPr>
            <w:tcW w:w="1540" w:type="dxa"/>
            <w:noWrap/>
          </w:tcPr>
          <w:p w14:paraId="60B4E715" w14:textId="77777777" w:rsidR="008C46A6" w:rsidRPr="002D046F" w:rsidRDefault="008C46A6" w:rsidP="008C46A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1711FB08" w14:textId="77777777" w:rsidR="008C46A6" w:rsidRPr="002D046F" w:rsidRDefault="008C46A6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  <w:noWrap/>
            <w:vAlign w:val="center"/>
          </w:tcPr>
          <w:p w14:paraId="27D812B0" w14:textId="77777777" w:rsidR="008C46A6" w:rsidRPr="002D046F" w:rsidRDefault="008C46A6" w:rsidP="00921211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59" w:type="dxa"/>
            <w:noWrap/>
            <w:vAlign w:val="center"/>
          </w:tcPr>
          <w:p w14:paraId="2751A6EE" w14:textId="77777777" w:rsidR="008C46A6" w:rsidRPr="002D046F" w:rsidRDefault="008C46A6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DCCC2" w14:textId="5DCC9351" w:rsidR="008C46A6" w:rsidRPr="002D046F" w:rsidRDefault="008C46A6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24707219</w:t>
            </w:r>
          </w:p>
        </w:tc>
        <w:tc>
          <w:tcPr>
            <w:tcW w:w="1620" w:type="dxa"/>
            <w:noWrap/>
            <w:vAlign w:val="center"/>
          </w:tcPr>
          <w:p w14:paraId="2F24EF37" w14:textId="77777777" w:rsidR="008C46A6" w:rsidRPr="002D046F" w:rsidRDefault="008C46A6" w:rsidP="00921211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8C46A6" w:rsidRPr="002D046F" w14:paraId="53D14D26" w14:textId="77777777" w:rsidTr="00921211">
        <w:trPr>
          <w:trHeight w:val="253"/>
        </w:trPr>
        <w:tc>
          <w:tcPr>
            <w:tcW w:w="1540" w:type="dxa"/>
            <w:noWrap/>
            <w:hideMark/>
          </w:tcPr>
          <w:p w14:paraId="572A3203" w14:textId="77777777" w:rsidR="008C46A6" w:rsidRPr="002D046F" w:rsidRDefault="008C46A6" w:rsidP="008C46A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08CD6ED7" w14:textId="77777777" w:rsidR="008C46A6" w:rsidRPr="002D046F" w:rsidRDefault="008C46A6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chr1: 11761078-11761296</w:t>
            </w:r>
          </w:p>
        </w:tc>
        <w:tc>
          <w:tcPr>
            <w:tcW w:w="1812" w:type="dxa"/>
            <w:noWrap/>
            <w:vAlign w:val="center"/>
            <w:hideMark/>
          </w:tcPr>
          <w:p w14:paraId="4C21E819" w14:textId="77777777" w:rsidR="008C46A6" w:rsidRPr="002D046F" w:rsidRDefault="008C46A6" w:rsidP="009212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D046F">
              <w:rPr>
                <w:rFonts w:cstheme="minorHAnsi"/>
                <w:color w:val="000000"/>
                <w:sz w:val="20"/>
                <w:szCs w:val="20"/>
              </w:rPr>
              <w:t>DRAXIN*</w:t>
            </w:r>
          </w:p>
        </w:tc>
        <w:tc>
          <w:tcPr>
            <w:tcW w:w="1359" w:type="dxa"/>
            <w:noWrap/>
            <w:vAlign w:val="center"/>
            <w:hideMark/>
          </w:tcPr>
          <w:p w14:paraId="4BD1F78D" w14:textId="77777777" w:rsidR="008C46A6" w:rsidRPr="002D046F" w:rsidRDefault="008C46A6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112DA" w14:textId="2F5A7704" w:rsidR="008C46A6" w:rsidRPr="002D046F" w:rsidRDefault="008C46A6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16020346</w:t>
            </w:r>
          </w:p>
        </w:tc>
        <w:tc>
          <w:tcPr>
            <w:tcW w:w="1620" w:type="dxa"/>
            <w:noWrap/>
            <w:vAlign w:val="center"/>
            <w:hideMark/>
          </w:tcPr>
          <w:p w14:paraId="5112A859" w14:textId="7BE7400C" w:rsidR="008C46A6" w:rsidRPr="002D046F" w:rsidRDefault="008C46A6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cstheme="minorHAnsi"/>
                <w:bCs/>
                <w:sz w:val="20"/>
                <w:szCs w:val="20"/>
              </w:rPr>
              <w:t>3.60</w:t>
            </w:r>
            <w:r w:rsidRPr="002D046F">
              <w:rPr>
                <w:rFonts w:cstheme="minorHAnsi"/>
                <w:sz w:val="20"/>
                <w:szCs w:val="20"/>
              </w:rPr>
              <w:t>× 10</w:t>
            </w:r>
            <w:r w:rsidRPr="002D046F">
              <w:rPr>
                <w:rFonts w:cstheme="minorHAnsi"/>
                <w:sz w:val="20"/>
                <w:szCs w:val="20"/>
                <w:vertAlign w:val="superscript"/>
              </w:rPr>
              <w:t>-29</w:t>
            </w:r>
          </w:p>
        </w:tc>
      </w:tr>
      <w:tr w:rsidR="008C46A6" w:rsidRPr="002D046F" w14:paraId="4F2BDAAD" w14:textId="77777777" w:rsidTr="00921211">
        <w:trPr>
          <w:trHeight w:val="253"/>
        </w:trPr>
        <w:tc>
          <w:tcPr>
            <w:tcW w:w="1540" w:type="dxa"/>
            <w:noWrap/>
          </w:tcPr>
          <w:p w14:paraId="3ED41083" w14:textId="77777777" w:rsidR="008C46A6" w:rsidRPr="002D046F" w:rsidRDefault="008C46A6" w:rsidP="008C46A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688A485B" w14:textId="77777777" w:rsidR="008C46A6" w:rsidRPr="002D046F" w:rsidRDefault="008C46A6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  <w:noWrap/>
            <w:vAlign w:val="center"/>
          </w:tcPr>
          <w:p w14:paraId="1C06B1F0" w14:textId="77777777" w:rsidR="008C46A6" w:rsidRPr="002D046F" w:rsidRDefault="008C46A6" w:rsidP="00921211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noWrap/>
            <w:vAlign w:val="center"/>
          </w:tcPr>
          <w:p w14:paraId="47E506B9" w14:textId="77777777" w:rsidR="008C46A6" w:rsidRPr="002D046F" w:rsidRDefault="008C46A6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FCC70" w14:textId="3C94B111" w:rsidR="008C46A6" w:rsidRPr="002D046F" w:rsidRDefault="008C46A6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21109485</w:t>
            </w:r>
          </w:p>
        </w:tc>
        <w:tc>
          <w:tcPr>
            <w:tcW w:w="1620" w:type="dxa"/>
            <w:noWrap/>
            <w:vAlign w:val="center"/>
          </w:tcPr>
          <w:p w14:paraId="0292A761" w14:textId="77777777" w:rsidR="008C46A6" w:rsidRPr="002D046F" w:rsidRDefault="008C46A6" w:rsidP="00921211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8C46A6" w:rsidRPr="002D046F" w14:paraId="36736FCB" w14:textId="77777777" w:rsidTr="00921211">
        <w:trPr>
          <w:trHeight w:val="253"/>
        </w:trPr>
        <w:tc>
          <w:tcPr>
            <w:tcW w:w="1540" w:type="dxa"/>
            <w:noWrap/>
            <w:hideMark/>
          </w:tcPr>
          <w:p w14:paraId="1F899D73" w14:textId="77777777" w:rsidR="008C46A6" w:rsidRPr="002D046F" w:rsidRDefault="008C46A6" w:rsidP="008C46A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7D69F4CE" w14:textId="77777777" w:rsidR="008C46A6" w:rsidRPr="002D046F" w:rsidRDefault="008C46A6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chr5: 23951555-23951696</w:t>
            </w:r>
          </w:p>
        </w:tc>
        <w:tc>
          <w:tcPr>
            <w:tcW w:w="1812" w:type="dxa"/>
            <w:noWrap/>
            <w:vAlign w:val="center"/>
            <w:hideMark/>
          </w:tcPr>
          <w:p w14:paraId="64E16D3B" w14:textId="77777777" w:rsidR="008C46A6" w:rsidRPr="002D046F" w:rsidRDefault="008C46A6" w:rsidP="00921211">
            <w:pPr>
              <w:rPr>
                <w:rFonts w:cstheme="minorHAnsi"/>
                <w:i/>
                <w:sz w:val="20"/>
                <w:szCs w:val="20"/>
              </w:rPr>
            </w:pPr>
            <w:r w:rsidRPr="002D046F">
              <w:rPr>
                <w:rFonts w:cstheme="minorHAnsi"/>
                <w:i/>
                <w:sz w:val="20"/>
                <w:szCs w:val="20"/>
              </w:rPr>
              <w:t>C5orf17</w:t>
            </w:r>
          </w:p>
        </w:tc>
        <w:tc>
          <w:tcPr>
            <w:tcW w:w="1359" w:type="dxa"/>
            <w:noWrap/>
            <w:vAlign w:val="center"/>
            <w:hideMark/>
          </w:tcPr>
          <w:p w14:paraId="37286DF0" w14:textId="77777777" w:rsidR="008C46A6" w:rsidRPr="002D046F" w:rsidRDefault="008C46A6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B58B2" w14:textId="248DFA40" w:rsidR="008C46A6" w:rsidRPr="002D046F" w:rsidRDefault="008C46A6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25381085</w:t>
            </w:r>
          </w:p>
        </w:tc>
        <w:tc>
          <w:tcPr>
            <w:tcW w:w="1620" w:type="dxa"/>
            <w:noWrap/>
            <w:vAlign w:val="center"/>
            <w:hideMark/>
          </w:tcPr>
          <w:p w14:paraId="250E738B" w14:textId="658D3732" w:rsidR="008C46A6" w:rsidRPr="002D046F" w:rsidRDefault="008C46A6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cstheme="minorHAnsi"/>
                <w:bCs/>
                <w:sz w:val="20"/>
                <w:szCs w:val="20"/>
              </w:rPr>
              <w:t>8.99</w:t>
            </w:r>
            <w:r w:rsidRPr="002D046F">
              <w:rPr>
                <w:rFonts w:cstheme="minorHAnsi"/>
                <w:sz w:val="20"/>
                <w:szCs w:val="20"/>
              </w:rPr>
              <w:t>× 10</w:t>
            </w:r>
            <w:r w:rsidRPr="002D046F">
              <w:rPr>
                <w:rFonts w:cstheme="minorHAnsi"/>
                <w:sz w:val="20"/>
                <w:szCs w:val="20"/>
                <w:vertAlign w:val="superscript"/>
              </w:rPr>
              <w:t>-26</w:t>
            </w:r>
          </w:p>
        </w:tc>
      </w:tr>
      <w:tr w:rsidR="008C46A6" w:rsidRPr="002D046F" w14:paraId="502209D2" w14:textId="77777777" w:rsidTr="00921211">
        <w:trPr>
          <w:trHeight w:val="253"/>
        </w:trPr>
        <w:tc>
          <w:tcPr>
            <w:tcW w:w="1540" w:type="dxa"/>
            <w:noWrap/>
          </w:tcPr>
          <w:p w14:paraId="5D865C13" w14:textId="77777777" w:rsidR="008C46A6" w:rsidRPr="002D046F" w:rsidRDefault="008C46A6" w:rsidP="008C46A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0687251D" w14:textId="77777777" w:rsidR="008C46A6" w:rsidRPr="002D046F" w:rsidRDefault="008C46A6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  <w:noWrap/>
            <w:vAlign w:val="center"/>
          </w:tcPr>
          <w:p w14:paraId="09A785B5" w14:textId="77777777" w:rsidR="008C46A6" w:rsidRPr="002D046F" w:rsidRDefault="008C46A6" w:rsidP="00921211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59" w:type="dxa"/>
            <w:noWrap/>
            <w:vAlign w:val="center"/>
          </w:tcPr>
          <w:p w14:paraId="7AC11EC2" w14:textId="77777777" w:rsidR="008C46A6" w:rsidRPr="002D046F" w:rsidRDefault="008C46A6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5E68B" w14:textId="75C6202B" w:rsidR="008C46A6" w:rsidRPr="002D046F" w:rsidRDefault="008C46A6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04663556</w:t>
            </w:r>
          </w:p>
        </w:tc>
        <w:tc>
          <w:tcPr>
            <w:tcW w:w="1620" w:type="dxa"/>
            <w:noWrap/>
            <w:vAlign w:val="center"/>
          </w:tcPr>
          <w:p w14:paraId="0C2A5C42" w14:textId="77777777" w:rsidR="008C46A6" w:rsidRPr="002D046F" w:rsidRDefault="008C46A6" w:rsidP="00921211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8C46A6" w:rsidRPr="002D046F" w14:paraId="361DD237" w14:textId="77777777" w:rsidTr="00921211">
        <w:trPr>
          <w:trHeight w:val="253"/>
        </w:trPr>
        <w:tc>
          <w:tcPr>
            <w:tcW w:w="1540" w:type="dxa"/>
            <w:noWrap/>
            <w:hideMark/>
          </w:tcPr>
          <w:p w14:paraId="05947F7D" w14:textId="77777777" w:rsidR="008C46A6" w:rsidRPr="002D046F" w:rsidRDefault="008C46A6" w:rsidP="008C46A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2CEB8F7D" w14:textId="77777777" w:rsidR="008C46A6" w:rsidRPr="002D046F" w:rsidRDefault="008C46A6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chr17: 78865368-78865662</w:t>
            </w:r>
          </w:p>
        </w:tc>
        <w:tc>
          <w:tcPr>
            <w:tcW w:w="1812" w:type="dxa"/>
            <w:noWrap/>
            <w:vAlign w:val="center"/>
            <w:hideMark/>
          </w:tcPr>
          <w:p w14:paraId="63EC8746" w14:textId="77777777" w:rsidR="008C46A6" w:rsidRPr="002D046F" w:rsidRDefault="008C46A6" w:rsidP="00921211">
            <w:pPr>
              <w:rPr>
                <w:rFonts w:cstheme="minorHAnsi"/>
                <w:i/>
                <w:sz w:val="20"/>
                <w:szCs w:val="20"/>
              </w:rPr>
            </w:pPr>
            <w:r w:rsidRPr="002D046F">
              <w:rPr>
                <w:rFonts w:cstheme="minorHAnsi"/>
                <w:i/>
                <w:sz w:val="20"/>
                <w:szCs w:val="20"/>
              </w:rPr>
              <w:t>RPTOR*</w:t>
            </w:r>
          </w:p>
        </w:tc>
        <w:tc>
          <w:tcPr>
            <w:tcW w:w="1359" w:type="dxa"/>
            <w:noWrap/>
            <w:vAlign w:val="center"/>
            <w:hideMark/>
          </w:tcPr>
          <w:p w14:paraId="040E729B" w14:textId="77777777" w:rsidR="008C46A6" w:rsidRPr="002D046F" w:rsidRDefault="008C46A6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6E580" w14:textId="514E4A52" w:rsidR="008C46A6" w:rsidRPr="002D046F" w:rsidRDefault="008C46A6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00704970</w:t>
            </w:r>
          </w:p>
        </w:tc>
        <w:tc>
          <w:tcPr>
            <w:tcW w:w="1620" w:type="dxa"/>
            <w:noWrap/>
            <w:vAlign w:val="center"/>
            <w:hideMark/>
          </w:tcPr>
          <w:p w14:paraId="394F668C" w14:textId="7DD69534" w:rsidR="008C46A6" w:rsidRPr="002D046F" w:rsidRDefault="008C46A6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cstheme="minorHAnsi"/>
                <w:bCs/>
                <w:sz w:val="20"/>
                <w:szCs w:val="20"/>
              </w:rPr>
              <w:t>1.76</w:t>
            </w:r>
            <w:r w:rsidRPr="002D046F">
              <w:rPr>
                <w:rFonts w:cstheme="minorHAnsi"/>
                <w:sz w:val="20"/>
                <w:szCs w:val="20"/>
              </w:rPr>
              <w:t>× 10</w:t>
            </w:r>
            <w:r w:rsidRPr="002D046F">
              <w:rPr>
                <w:rFonts w:cstheme="minorHAnsi"/>
                <w:sz w:val="20"/>
                <w:szCs w:val="20"/>
                <w:vertAlign w:val="superscript"/>
              </w:rPr>
              <w:t>-15</w:t>
            </w:r>
          </w:p>
        </w:tc>
      </w:tr>
      <w:tr w:rsidR="008C46A6" w:rsidRPr="002D046F" w14:paraId="7845EAC5" w14:textId="77777777" w:rsidTr="00921211">
        <w:trPr>
          <w:trHeight w:val="253"/>
        </w:trPr>
        <w:tc>
          <w:tcPr>
            <w:tcW w:w="1540" w:type="dxa"/>
            <w:noWrap/>
          </w:tcPr>
          <w:p w14:paraId="26028C42" w14:textId="77777777" w:rsidR="008C46A6" w:rsidRPr="002D046F" w:rsidRDefault="008C46A6" w:rsidP="008C46A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4ACB8715" w14:textId="77777777" w:rsidR="008C46A6" w:rsidRPr="002D046F" w:rsidRDefault="008C46A6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  <w:noWrap/>
            <w:vAlign w:val="center"/>
          </w:tcPr>
          <w:p w14:paraId="7D0A18ED" w14:textId="77777777" w:rsidR="008C46A6" w:rsidRPr="002D046F" w:rsidRDefault="008C46A6" w:rsidP="00921211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59" w:type="dxa"/>
            <w:noWrap/>
            <w:vAlign w:val="center"/>
          </w:tcPr>
          <w:p w14:paraId="076B364F" w14:textId="77777777" w:rsidR="008C46A6" w:rsidRPr="002D046F" w:rsidRDefault="008C46A6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F3211" w14:textId="43861B82" w:rsidR="008C46A6" w:rsidRPr="002D046F" w:rsidRDefault="008C46A6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24207068</w:t>
            </w:r>
          </w:p>
        </w:tc>
        <w:tc>
          <w:tcPr>
            <w:tcW w:w="1620" w:type="dxa"/>
            <w:noWrap/>
            <w:vAlign w:val="center"/>
          </w:tcPr>
          <w:p w14:paraId="5D0086F2" w14:textId="77777777" w:rsidR="008C46A6" w:rsidRPr="002D046F" w:rsidRDefault="008C46A6" w:rsidP="00921211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8A2308" w:rsidRPr="002D046F" w14:paraId="621979BE" w14:textId="77777777" w:rsidTr="00921211">
        <w:trPr>
          <w:trHeight w:val="253"/>
        </w:trPr>
        <w:tc>
          <w:tcPr>
            <w:tcW w:w="1540" w:type="dxa"/>
            <w:noWrap/>
            <w:hideMark/>
          </w:tcPr>
          <w:p w14:paraId="31165B27" w14:textId="77777777" w:rsidR="008A2308" w:rsidRPr="002D046F" w:rsidRDefault="008A2308" w:rsidP="008A2308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41B3B279" w14:textId="77777777" w:rsidR="008A2308" w:rsidRPr="002D046F" w:rsidRDefault="008A2308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chr15: 99409360-99409506</w:t>
            </w:r>
          </w:p>
        </w:tc>
        <w:tc>
          <w:tcPr>
            <w:tcW w:w="1812" w:type="dxa"/>
            <w:noWrap/>
            <w:vAlign w:val="center"/>
            <w:hideMark/>
          </w:tcPr>
          <w:p w14:paraId="25D2947D" w14:textId="15412A69" w:rsidR="008A2308" w:rsidRPr="002D046F" w:rsidRDefault="00211B87" w:rsidP="00921211">
            <w:pPr>
              <w:rPr>
                <w:rFonts w:cstheme="minorHAnsi"/>
                <w:i/>
                <w:sz w:val="20"/>
                <w:szCs w:val="20"/>
              </w:rPr>
            </w:pPr>
            <w:r w:rsidRPr="002D046F">
              <w:rPr>
                <w:rFonts w:cstheme="minorHAnsi"/>
                <w:i/>
                <w:sz w:val="20"/>
                <w:szCs w:val="20"/>
              </w:rPr>
              <w:t>IGF1R*</w:t>
            </w:r>
          </w:p>
        </w:tc>
        <w:tc>
          <w:tcPr>
            <w:tcW w:w="1359" w:type="dxa"/>
            <w:noWrap/>
            <w:vAlign w:val="center"/>
            <w:hideMark/>
          </w:tcPr>
          <w:p w14:paraId="1A9752A8" w14:textId="77777777" w:rsidR="008A2308" w:rsidRPr="002D046F" w:rsidRDefault="008A2308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81D35" w14:textId="2C26ABE0" w:rsidR="008A2308" w:rsidRPr="002D046F" w:rsidRDefault="008A2308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00098799</w:t>
            </w:r>
          </w:p>
        </w:tc>
        <w:tc>
          <w:tcPr>
            <w:tcW w:w="1620" w:type="dxa"/>
            <w:noWrap/>
            <w:vAlign w:val="center"/>
            <w:hideMark/>
          </w:tcPr>
          <w:p w14:paraId="3A4AC94E" w14:textId="6B3F31D8" w:rsidR="008A2308" w:rsidRPr="002D046F" w:rsidRDefault="008A2308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cstheme="minorHAnsi"/>
                <w:bCs/>
                <w:sz w:val="20"/>
                <w:szCs w:val="20"/>
              </w:rPr>
              <w:t>1.12</w:t>
            </w:r>
            <w:r w:rsidRPr="002D046F">
              <w:rPr>
                <w:rFonts w:cstheme="minorHAnsi"/>
                <w:sz w:val="20"/>
                <w:szCs w:val="20"/>
              </w:rPr>
              <w:t>× 10</w:t>
            </w:r>
            <w:r w:rsidRPr="002D046F">
              <w:rPr>
                <w:rFonts w:cstheme="minorHAnsi"/>
                <w:sz w:val="20"/>
                <w:szCs w:val="20"/>
                <w:vertAlign w:val="superscript"/>
              </w:rPr>
              <w:t>-12</w:t>
            </w:r>
          </w:p>
        </w:tc>
      </w:tr>
      <w:tr w:rsidR="008A2308" w:rsidRPr="002D046F" w14:paraId="4C5DE2CD" w14:textId="77777777" w:rsidTr="00921211">
        <w:trPr>
          <w:trHeight w:val="253"/>
        </w:trPr>
        <w:tc>
          <w:tcPr>
            <w:tcW w:w="1540" w:type="dxa"/>
            <w:noWrap/>
          </w:tcPr>
          <w:p w14:paraId="74FCB9CE" w14:textId="77777777" w:rsidR="008A2308" w:rsidRPr="002D046F" w:rsidRDefault="008A2308" w:rsidP="008A2308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1E710FD8" w14:textId="77777777" w:rsidR="008A2308" w:rsidRPr="002D046F" w:rsidRDefault="008A2308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  <w:noWrap/>
            <w:vAlign w:val="center"/>
          </w:tcPr>
          <w:p w14:paraId="72799C9E" w14:textId="77777777" w:rsidR="008A2308" w:rsidRPr="002D046F" w:rsidRDefault="008A2308" w:rsidP="00921211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59" w:type="dxa"/>
            <w:noWrap/>
            <w:vAlign w:val="center"/>
          </w:tcPr>
          <w:p w14:paraId="3E7A60B8" w14:textId="77777777" w:rsidR="008A2308" w:rsidRPr="002D046F" w:rsidRDefault="008A2308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D4E7A" w14:textId="629C7409" w:rsidR="008A2308" w:rsidRPr="002D046F" w:rsidRDefault="008A2308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03380198</w:t>
            </w:r>
          </w:p>
        </w:tc>
        <w:tc>
          <w:tcPr>
            <w:tcW w:w="1620" w:type="dxa"/>
            <w:noWrap/>
            <w:vAlign w:val="center"/>
          </w:tcPr>
          <w:p w14:paraId="0018A425" w14:textId="77777777" w:rsidR="008A2308" w:rsidRPr="002D046F" w:rsidRDefault="008A2308" w:rsidP="00921211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8A2308" w:rsidRPr="002D046F" w14:paraId="41D8E777" w14:textId="77777777" w:rsidTr="00921211">
        <w:trPr>
          <w:trHeight w:val="253"/>
        </w:trPr>
        <w:tc>
          <w:tcPr>
            <w:tcW w:w="1540" w:type="dxa"/>
            <w:tcBorders>
              <w:bottom w:val="nil"/>
            </w:tcBorders>
            <w:noWrap/>
            <w:hideMark/>
          </w:tcPr>
          <w:p w14:paraId="06606803" w14:textId="77777777" w:rsidR="008A2308" w:rsidRPr="002D046F" w:rsidRDefault="008A2308" w:rsidP="008A2308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tcBorders>
              <w:bottom w:val="nil"/>
            </w:tcBorders>
            <w:vAlign w:val="center"/>
          </w:tcPr>
          <w:p w14:paraId="3B82E37A" w14:textId="77777777" w:rsidR="008A2308" w:rsidRPr="002D046F" w:rsidRDefault="008A2308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chr2: 65593908-65594021</w:t>
            </w:r>
          </w:p>
        </w:tc>
        <w:tc>
          <w:tcPr>
            <w:tcW w:w="1812" w:type="dxa"/>
            <w:tcBorders>
              <w:bottom w:val="nil"/>
            </w:tcBorders>
            <w:noWrap/>
            <w:vAlign w:val="center"/>
            <w:hideMark/>
          </w:tcPr>
          <w:p w14:paraId="275D957D" w14:textId="77777777" w:rsidR="008A2308" w:rsidRPr="002D046F" w:rsidRDefault="008A2308" w:rsidP="00921211">
            <w:pPr>
              <w:rPr>
                <w:rFonts w:cstheme="minorHAnsi"/>
                <w:i/>
                <w:sz w:val="20"/>
                <w:szCs w:val="20"/>
              </w:rPr>
            </w:pPr>
            <w:r w:rsidRPr="002D046F">
              <w:rPr>
                <w:rFonts w:cstheme="minorHAnsi"/>
                <w:i/>
                <w:sz w:val="20"/>
                <w:szCs w:val="20"/>
              </w:rPr>
              <w:t>SPRED2</w:t>
            </w:r>
          </w:p>
        </w:tc>
        <w:tc>
          <w:tcPr>
            <w:tcW w:w="1359" w:type="dxa"/>
            <w:tcBorders>
              <w:bottom w:val="nil"/>
            </w:tcBorders>
            <w:noWrap/>
            <w:vAlign w:val="center"/>
            <w:hideMark/>
          </w:tcPr>
          <w:p w14:paraId="4C3CB1E7" w14:textId="77777777" w:rsidR="008A2308" w:rsidRPr="002D046F" w:rsidRDefault="008A2308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0BDD6" w14:textId="2ED60278" w:rsidR="008A2308" w:rsidRPr="002D046F" w:rsidRDefault="008A2308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09884146</w:t>
            </w:r>
          </w:p>
        </w:tc>
        <w:tc>
          <w:tcPr>
            <w:tcW w:w="1620" w:type="dxa"/>
            <w:tcBorders>
              <w:bottom w:val="nil"/>
            </w:tcBorders>
            <w:noWrap/>
            <w:vAlign w:val="center"/>
            <w:hideMark/>
          </w:tcPr>
          <w:p w14:paraId="4F81CE6C" w14:textId="1F357045" w:rsidR="008A2308" w:rsidRPr="002D046F" w:rsidRDefault="008A2308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cstheme="minorHAnsi"/>
                <w:bCs/>
                <w:sz w:val="20"/>
                <w:szCs w:val="20"/>
              </w:rPr>
              <w:t>1.99</w:t>
            </w:r>
            <w:r w:rsidRPr="002D046F">
              <w:rPr>
                <w:rFonts w:cstheme="minorHAnsi"/>
                <w:sz w:val="20"/>
                <w:szCs w:val="20"/>
              </w:rPr>
              <w:t>× 10</w:t>
            </w:r>
            <w:r w:rsidRPr="002D046F">
              <w:rPr>
                <w:rFonts w:cstheme="minorHAnsi"/>
                <w:sz w:val="20"/>
                <w:szCs w:val="20"/>
                <w:vertAlign w:val="superscript"/>
              </w:rPr>
              <w:t>-7</w:t>
            </w:r>
          </w:p>
        </w:tc>
      </w:tr>
      <w:tr w:rsidR="008A2308" w:rsidRPr="002D046F" w14:paraId="15E21714" w14:textId="77777777" w:rsidTr="00F25F8A">
        <w:trPr>
          <w:trHeight w:val="253"/>
        </w:trPr>
        <w:tc>
          <w:tcPr>
            <w:tcW w:w="1540" w:type="dxa"/>
            <w:tcBorders>
              <w:top w:val="nil"/>
              <w:bottom w:val="single" w:sz="4" w:space="0" w:color="auto"/>
            </w:tcBorders>
            <w:noWrap/>
          </w:tcPr>
          <w:p w14:paraId="2FAFAD37" w14:textId="77777777" w:rsidR="008A2308" w:rsidRPr="002D046F" w:rsidRDefault="008A2308" w:rsidP="008A2308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tcBorders>
              <w:top w:val="nil"/>
              <w:bottom w:val="single" w:sz="4" w:space="0" w:color="auto"/>
            </w:tcBorders>
            <w:vAlign w:val="center"/>
          </w:tcPr>
          <w:p w14:paraId="0194F552" w14:textId="77777777" w:rsidR="008A2308" w:rsidRPr="002D046F" w:rsidRDefault="008A2308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A93F233" w14:textId="77777777" w:rsidR="008A2308" w:rsidRPr="002D046F" w:rsidRDefault="008A2308" w:rsidP="00921211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8BF7D33" w14:textId="77777777" w:rsidR="008A2308" w:rsidRPr="002D046F" w:rsidRDefault="008A2308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32D755" w14:textId="632990DB" w:rsidR="008A2308" w:rsidRPr="002D046F" w:rsidRDefault="008A2308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26376241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A7BAE80" w14:textId="77777777" w:rsidR="008A2308" w:rsidRPr="002D046F" w:rsidRDefault="008A2308" w:rsidP="00921211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8A2308" w:rsidRPr="002D046F" w14:paraId="31335267" w14:textId="77777777" w:rsidTr="00F25F8A">
        <w:trPr>
          <w:trHeight w:val="253"/>
        </w:trPr>
        <w:tc>
          <w:tcPr>
            <w:tcW w:w="15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9349F17" w14:textId="77777777" w:rsidR="008A2308" w:rsidRPr="002D046F" w:rsidRDefault="008A2308" w:rsidP="008A2308">
            <w:pPr>
              <w:rPr>
                <w:rFonts w:cstheme="minorHAnsi"/>
                <w:b/>
                <w:sz w:val="20"/>
                <w:szCs w:val="20"/>
              </w:rPr>
            </w:pPr>
            <w:r w:rsidRPr="002D046F">
              <w:rPr>
                <w:rFonts w:cstheme="minorHAnsi"/>
                <w:b/>
                <w:sz w:val="20"/>
                <w:szCs w:val="20"/>
              </w:rPr>
              <w:t>Females</w:t>
            </w:r>
          </w:p>
        </w:tc>
        <w:tc>
          <w:tcPr>
            <w:tcW w:w="3081" w:type="dxa"/>
            <w:tcBorders>
              <w:top w:val="single" w:sz="4" w:space="0" w:color="auto"/>
              <w:bottom w:val="nil"/>
            </w:tcBorders>
            <w:vAlign w:val="center"/>
          </w:tcPr>
          <w:p w14:paraId="32C80D8C" w14:textId="77777777" w:rsidR="008A2308" w:rsidRPr="002D046F" w:rsidRDefault="008A2308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FBC85AE" w14:textId="77777777" w:rsidR="008A2308" w:rsidRPr="002D046F" w:rsidRDefault="008A2308" w:rsidP="00921211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E614B8A" w14:textId="77777777" w:rsidR="008A2308" w:rsidRPr="002D046F" w:rsidRDefault="008A2308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nil"/>
            </w:tcBorders>
            <w:vAlign w:val="center"/>
          </w:tcPr>
          <w:p w14:paraId="520ED633" w14:textId="77777777" w:rsidR="008A2308" w:rsidRPr="002D046F" w:rsidRDefault="008A2308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59BB31E" w14:textId="631FB27A" w:rsidR="008A2308" w:rsidRPr="002D046F" w:rsidRDefault="008A2308" w:rsidP="0092121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25F8A" w:rsidRPr="002D046F" w14:paraId="666D2977" w14:textId="77777777" w:rsidTr="00F25F8A">
        <w:trPr>
          <w:trHeight w:val="253"/>
        </w:trPr>
        <w:tc>
          <w:tcPr>
            <w:tcW w:w="1540" w:type="dxa"/>
            <w:tcBorders>
              <w:top w:val="nil"/>
              <w:bottom w:val="single" w:sz="4" w:space="0" w:color="auto"/>
            </w:tcBorders>
            <w:noWrap/>
          </w:tcPr>
          <w:p w14:paraId="10D1F11C" w14:textId="550D3A83" w:rsidR="00F25F8A" w:rsidRPr="002D046F" w:rsidRDefault="00F25F8A" w:rsidP="008A2308">
            <w:pPr>
              <w:rPr>
                <w:rFonts w:cstheme="minorHAnsi"/>
                <w:b/>
                <w:sz w:val="20"/>
                <w:szCs w:val="20"/>
              </w:rPr>
            </w:pPr>
            <w:r w:rsidRPr="002D046F">
              <w:rPr>
                <w:rFonts w:cstheme="minorHAnsi"/>
                <w:b/>
                <w:sz w:val="20"/>
                <w:szCs w:val="20"/>
              </w:rPr>
              <w:t>FVC</w:t>
            </w:r>
          </w:p>
        </w:tc>
        <w:tc>
          <w:tcPr>
            <w:tcW w:w="3081" w:type="dxa"/>
            <w:tcBorders>
              <w:top w:val="nil"/>
              <w:bottom w:val="single" w:sz="4" w:space="0" w:color="auto"/>
            </w:tcBorders>
            <w:vAlign w:val="center"/>
          </w:tcPr>
          <w:p w14:paraId="611B6F93" w14:textId="77777777" w:rsidR="00F25F8A" w:rsidRPr="002D046F" w:rsidRDefault="00F25F8A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4944147" w14:textId="77777777" w:rsidR="00F25F8A" w:rsidRPr="002D046F" w:rsidRDefault="00F25F8A" w:rsidP="00921211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69929B1" w14:textId="77777777" w:rsidR="00F25F8A" w:rsidRPr="002D046F" w:rsidRDefault="00F25F8A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bottom w:val="single" w:sz="4" w:space="0" w:color="auto"/>
            </w:tcBorders>
            <w:vAlign w:val="center"/>
          </w:tcPr>
          <w:p w14:paraId="6CE15087" w14:textId="77777777" w:rsidR="00F25F8A" w:rsidRPr="002D046F" w:rsidRDefault="00F25F8A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ADB342C" w14:textId="77777777" w:rsidR="00F25F8A" w:rsidRPr="002D046F" w:rsidRDefault="00F25F8A" w:rsidP="0092121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A2308" w:rsidRPr="002D046F" w14:paraId="7C645635" w14:textId="77777777" w:rsidTr="00921211">
        <w:trPr>
          <w:trHeight w:val="253"/>
        </w:trPr>
        <w:tc>
          <w:tcPr>
            <w:tcW w:w="15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8ECFE5B" w14:textId="41CC48AF" w:rsidR="008A2308" w:rsidRPr="002D046F" w:rsidRDefault="008A2308" w:rsidP="008A2308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081" w:type="dxa"/>
            <w:tcBorders>
              <w:top w:val="single" w:sz="4" w:space="0" w:color="auto"/>
              <w:bottom w:val="nil"/>
            </w:tcBorders>
            <w:vAlign w:val="center"/>
          </w:tcPr>
          <w:p w14:paraId="56E6A0BB" w14:textId="77777777" w:rsidR="008A2308" w:rsidRPr="002D046F" w:rsidRDefault="008A2308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chr1: 1022530 - 1022900</w:t>
            </w:r>
          </w:p>
        </w:tc>
        <w:tc>
          <w:tcPr>
            <w:tcW w:w="181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8B0FE32" w14:textId="77777777" w:rsidR="008A2308" w:rsidRPr="002D046F" w:rsidRDefault="008A2308" w:rsidP="00921211">
            <w:pPr>
              <w:rPr>
                <w:rFonts w:cstheme="minorHAnsi"/>
                <w:i/>
                <w:sz w:val="20"/>
                <w:szCs w:val="20"/>
              </w:rPr>
            </w:pPr>
            <w:r w:rsidRPr="002D046F">
              <w:rPr>
                <w:rFonts w:cstheme="minorHAnsi"/>
                <w:i/>
                <w:sz w:val="20"/>
                <w:szCs w:val="20"/>
              </w:rPr>
              <w:t>C1orf159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914C351" w14:textId="77777777" w:rsidR="008A2308" w:rsidRPr="002D046F" w:rsidRDefault="008A2308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F8B6B" w14:textId="4AAF3949" w:rsidR="008A2308" w:rsidRPr="002D046F" w:rsidRDefault="008A2308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24437834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C95DDA1" w14:textId="1E3C413D" w:rsidR="008A2308" w:rsidRPr="002D046F" w:rsidRDefault="008A2308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cstheme="minorHAnsi"/>
                <w:bCs/>
                <w:sz w:val="20"/>
                <w:szCs w:val="20"/>
              </w:rPr>
              <w:t>1.51</w:t>
            </w:r>
            <w:r w:rsidRPr="002D046F">
              <w:rPr>
                <w:rFonts w:cstheme="minorHAnsi"/>
                <w:sz w:val="20"/>
                <w:szCs w:val="20"/>
              </w:rPr>
              <w:t>× 10</w:t>
            </w:r>
            <w:r w:rsidRPr="002D046F">
              <w:rPr>
                <w:rFonts w:cstheme="minorHAnsi"/>
                <w:sz w:val="20"/>
                <w:szCs w:val="20"/>
                <w:vertAlign w:val="superscript"/>
              </w:rPr>
              <w:t>-139</w:t>
            </w:r>
          </w:p>
        </w:tc>
      </w:tr>
      <w:tr w:rsidR="008A2308" w:rsidRPr="002D046F" w14:paraId="74ECB5BF" w14:textId="77777777" w:rsidTr="00921211">
        <w:trPr>
          <w:trHeight w:val="253"/>
        </w:trPr>
        <w:tc>
          <w:tcPr>
            <w:tcW w:w="1540" w:type="dxa"/>
            <w:tcBorders>
              <w:top w:val="nil"/>
            </w:tcBorders>
            <w:noWrap/>
          </w:tcPr>
          <w:p w14:paraId="5786BCE3" w14:textId="77777777" w:rsidR="008A2308" w:rsidRPr="002D046F" w:rsidRDefault="008A2308" w:rsidP="008A2308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081" w:type="dxa"/>
            <w:tcBorders>
              <w:top w:val="nil"/>
            </w:tcBorders>
            <w:vAlign w:val="center"/>
          </w:tcPr>
          <w:p w14:paraId="67092AAD" w14:textId="77777777" w:rsidR="008A2308" w:rsidRPr="002D046F" w:rsidRDefault="008A2308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</w:tcBorders>
            <w:noWrap/>
            <w:vAlign w:val="center"/>
          </w:tcPr>
          <w:p w14:paraId="65B7235C" w14:textId="77777777" w:rsidR="008A2308" w:rsidRPr="002D046F" w:rsidRDefault="008A2308" w:rsidP="00921211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</w:tcBorders>
            <w:noWrap/>
            <w:vAlign w:val="center"/>
          </w:tcPr>
          <w:p w14:paraId="3DD46B92" w14:textId="77777777" w:rsidR="008A2308" w:rsidRPr="002D046F" w:rsidRDefault="008A2308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F9024" w14:textId="3F358BA6" w:rsidR="008A2308" w:rsidRPr="002D046F" w:rsidRDefault="008A2308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19999567</w:t>
            </w:r>
          </w:p>
        </w:tc>
        <w:tc>
          <w:tcPr>
            <w:tcW w:w="1620" w:type="dxa"/>
            <w:tcBorders>
              <w:top w:val="nil"/>
            </w:tcBorders>
            <w:noWrap/>
            <w:vAlign w:val="center"/>
          </w:tcPr>
          <w:p w14:paraId="50B96F39" w14:textId="77777777" w:rsidR="008A2308" w:rsidRPr="002D046F" w:rsidRDefault="008A2308" w:rsidP="00921211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8A2308" w:rsidRPr="002D046F" w14:paraId="453184E4" w14:textId="77777777" w:rsidTr="00921211">
        <w:trPr>
          <w:trHeight w:val="253"/>
        </w:trPr>
        <w:tc>
          <w:tcPr>
            <w:tcW w:w="1540" w:type="dxa"/>
            <w:noWrap/>
            <w:hideMark/>
          </w:tcPr>
          <w:p w14:paraId="304C1E99" w14:textId="77777777" w:rsidR="008A2308" w:rsidRPr="002D046F" w:rsidRDefault="008A2308" w:rsidP="008A2308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733EAA6C" w14:textId="77777777" w:rsidR="008A2308" w:rsidRPr="002D046F" w:rsidRDefault="008A2308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chr11: 68621969 - 68622177</w:t>
            </w:r>
          </w:p>
        </w:tc>
        <w:tc>
          <w:tcPr>
            <w:tcW w:w="1812" w:type="dxa"/>
            <w:noWrap/>
            <w:vAlign w:val="center"/>
            <w:hideMark/>
          </w:tcPr>
          <w:p w14:paraId="461CDF14" w14:textId="77777777" w:rsidR="008A2308" w:rsidRPr="002D046F" w:rsidRDefault="008A2308" w:rsidP="00921211">
            <w:pPr>
              <w:rPr>
                <w:rFonts w:cstheme="minorHAnsi"/>
                <w:i/>
                <w:sz w:val="20"/>
                <w:szCs w:val="20"/>
              </w:rPr>
            </w:pPr>
            <w:r w:rsidRPr="002D046F">
              <w:rPr>
                <w:rFonts w:cstheme="minorHAnsi"/>
                <w:i/>
                <w:sz w:val="20"/>
                <w:szCs w:val="20"/>
              </w:rPr>
              <w:t>CPT1A*</w:t>
            </w:r>
          </w:p>
        </w:tc>
        <w:tc>
          <w:tcPr>
            <w:tcW w:w="1359" w:type="dxa"/>
            <w:noWrap/>
            <w:vAlign w:val="center"/>
            <w:hideMark/>
          </w:tcPr>
          <w:p w14:paraId="5CA6E731" w14:textId="77777777" w:rsidR="008A2308" w:rsidRPr="002D046F" w:rsidRDefault="008A2308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E369D" w14:textId="1272FC84" w:rsidR="008A2308" w:rsidRPr="002D046F" w:rsidRDefault="008A2308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11245990</w:t>
            </w:r>
          </w:p>
        </w:tc>
        <w:tc>
          <w:tcPr>
            <w:tcW w:w="1620" w:type="dxa"/>
            <w:noWrap/>
            <w:vAlign w:val="center"/>
            <w:hideMark/>
          </w:tcPr>
          <w:p w14:paraId="0A003658" w14:textId="6BB43B92" w:rsidR="008A2308" w:rsidRPr="002D046F" w:rsidRDefault="008A2308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cstheme="minorHAnsi"/>
                <w:bCs/>
                <w:sz w:val="20"/>
                <w:szCs w:val="20"/>
              </w:rPr>
              <w:t>3.25</w:t>
            </w:r>
            <w:r w:rsidRPr="002D046F">
              <w:rPr>
                <w:rFonts w:cstheme="minorHAnsi"/>
                <w:sz w:val="20"/>
                <w:szCs w:val="20"/>
              </w:rPr>
              <w:t>× 10</w:t>
            </w:r>
            <w:r w:rsidRPr="002D046F">
              <w:rPr>
                <w:rFonts w:cstheme="minorHAnsi"/>
                <w:sz w:val="20"/>
                <w:szCs w:val="20"/>
                <w:vertAlign w:val="superscript"/>
              </w:rPr>
              <w:t>-133</w:t>
            </w:r>
          </w:p>
        </w:tc>
      </w:tr>
      <w:tr w:rsidR="008A2308" w:rsidRPr="002D046F" w14:paraId="0C0E9F3E" w14:textId="77777777" w:rsidTr="00921211">
        <w:trPr>
          <w:trHeight w:val="253"/>
        </w:trPr>
        <w:tc>
          <w:tcPr>
            <w:tcW w:w="1540" w:type="dxa"/>
            <w:noWrap/>
          </w:tcPr>
          <w:p w14:paraId="09E4E03D" w14:textId="77777777" w:rsidR="008A2308" w:rsidRPr="002D046F" w:rsidRDefault="008A2308" w:rsidP="008A2308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2C7B3AA2" w14:textId="77777777" w:rsidR="008A2308" w:rsidRPr="002D046F" w:rsidRDefault="008A2308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  <w:noWrap/>
            <w:vAlign w:val="center"/>
          </w:tcPr>
          <w:p w14:paraId="0E8534B8" w14:textId="77777777" w:rsidR="008A2308" w:rsidRPr="002D046F" w:rsidRDefault="008A2308" w:rsidP="00921211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59" w:type="dxa"/>
            <w:noWrap/>
            <w:vAlign w:val="center"/>
          </w:tcPr>
          <w:p w14:paraId="27441E7C" w14:textId="77777777" w:rsidR="008A2308" w:rsidRPr="002D046F" w:rsidRDefault="008A2308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231E4" w14:textId="604E0CD2" w:rsidR="008A2308" w:rsidRPr="002D046F" w:rsidRDefault="008A2308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07511668</w:t>
            </w:r>
          </w:p>
        </w:tc>
        <w:tc>
          <w:tcPr>
            <w:tcW w:w="1620" w:type="dxa"/>
            <w:noWrap/>
            <w:vAlign w:val="center"/>
          </w:tcPr>
          <w:p w14:paraId="1B50F689" w14:textId="77777777" w:rsidR="008A2308" w:rsidRPr="002D046F" w:rsidRDefault="008A2308" w:rsidP="00921211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8A2308" w:rsidRPr="002D046F" w14:paraId="5CCCB35A" w14:textId="77777777" w:rsidTr="00921211">
        <w:trPr>
          <w:trHeight w:val="253"/>
        </w:trPr>
        <w:tc>
          <w:tcPr>
            <w:tcW w:w="1540" w:type="dxa"/>
            <w:noWrap/>
            <w:hideMark/>
          </w:tcPr>
          <w:p w14:paraId="17C3FE24" w14:textId="77777777" w:rsidR="008A2308" w:rsidRPr="002D046F" w:rsidRDefault="008A2308" w:rsidP="008A2308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54F9605A" w14:textId="77777777" w:rsidR="008A2308" w:rsidRPr="002D046F" w:rsidRDefault="008A2308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chr11: 68658383 - 68658836</w:t>
            </w:r>
          </w:p>
        </w:tc>
        <w:tc>
          <w:tcPr>
            <w:tcW w:w="1812" w:type="dxa"/>
            <w:noWrap/>
            <w:vAlign w:val="center"/>
            <w:hideMark/>
          </w:tcPr>
          <w:p w14:paraId="7DF23C27" w14:textId="77777777" w:rsidR="008A2308" w:rsidRPr="002D046F" w:rsidRDefault="008A2308" w:rsidP="00921211">
            <w:pPr>
              <w:rPr>
                <w:rFonts w:cstheme="minorHAnsi"/>
                <w:i/>
                <w:sz w:val="20"/>
                <w:szCs w:val="20"/>
              </w:rPr>
            </w:pPr>
            <w:r w:rsidRPr="002D046F">
              <w:rPr>
                <w:rFonts w:cstheme="minorHAnsi"/>
                <w:i/>
                <w:sz w:val="20"/>
                <w:szCs w:val="20"/>
              </w:rPr>
              <w:t>MRPL21*</w:t>
            </w:r>
          </w:p>
        </w:tc>
        <w:tc>
          <w:tcPr>
            <w:tcW w:w="1359" w:type="dxa"/>
            <w:noWrap/>
            <w:vAlign w:val="center"/>
            <w:hideMark/>
          </w:tcPr>
          <w:p w14:paraId="50FA8DBE" w14:textId="77777777" w:rsidR="008A2308" w:rsidRPr="002D046F" w:rsidRDefault="008A2308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2BCE4" w14:textId="2984E0E2" w:rsidR="008A2308" w:rsidRPr="002D046F" w:rsidRDefault="008A2308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21862992</w:t>
            </w:r>
          </w:p>
        </w:tc>
        <w:tc>
          <w:tcPr>
            <w:tcW w:w="1620" w:type="dxa"/>
            <w:noWrap/>
            <w:vAlign w:val="center"/>
            <w:hideMark/>
          </w:tcPr>
          <w:p w14:paraId="371C8951" w14:textId="45621880" w:rsidR="008A2308" w:rsidRPr="002D046F" w:rsidRDefault="008A2308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cstheme="minorHAnsi"/>
                <w:bCs/>
                <w:sz w:val="20"/>
                <w:szCs w:val="20"/>
              </w:rPr>
              <w:t>4.99</w:t>
            </w:r>
            <w:r w:rsidRPr="002D046F">
              <w:rPr>
                <w:rFonts w:cstheme="minorHAnsi"/>
                <w:sz w:val="20"/>
                <w:szCs w:val="20"/>
              </w:rPr>
              <w:t>× 10</w:t>
            </w:r>
            <w:r w:rsidRPr="002D046F">
              <w:rPr>
                <w:rFonts w:cstheme="minorHAnsi"/>
                <w:sz w:val="20"/>
                <w:szCs w:val="20"/>
                <w:vertAlign w:val="superscript"/>
              </w:rPr>
              <w:t>-7</w:t>
            </w:r>
          </w:p>
        </w:tc>
      </w:tr>
      <w:tr w:rsidR="008A2308" w:rsidRPr="002D046F" w14:paraId="3BE786D3" w14:textId="77777777" w:rsidTr="00921211">
        <w:trPr>
          <w:trHeight w:val="253"/>
        </w:trPr>
        <w:tc>
          <w:tcPr>
            <w:tcW w:w="1540" w:type="dxa"/>
            <w:noWrap/>
          </w:tcPr>
          <w:p w14:paraId="61C01FBC" w14:textId="77777777" w:rsidR="008A2308" w:rsidRPr="002D046F" w:rsidRDefault="008A2308" w:rsidP="008A2308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228E5414" w14:textId="77777777" w:rsidR="008A2308" w:rsidRPr="002D046F" w:rsidRDefault="008A2308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  <w:noWrap/>
            <w:vAlign w:val="center"/>
          </w:tcPr>
          <w:p w14:paraId="493C4281" w14:textId="77777777" w:rsidR="008A2308" w:rsidRPr="002D046F" w:rsidRDefault="008A2308" w:rsidP="00921211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59" w:type="dxa"/>
            <w:noWrap/>
            <w:vAlign w:val="center"/>
          </w:tcPr>
          <w:p w14:paraId="27D03465" w14:textId="77777777" w:rsidR="008A2308" w:rsidRPr="002D046F" w:rsidRDefault="008A2308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6BEE2" w14:textId="69B41458" w:rsidR="008A2308" w:rsidRPr="002D046F" w:rsidRDefault="008A2308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06112835</w:t>
            </w:r>
          </w:p>
        </w:tc>
        <w:tc>
          <w:tcPr>
            <w:tcW w:w="1620" w:type="dxa"/>
            <w:noWrap/>
            <w:vAlign w:val="center"/>
          </w:tcPr>
          <w:p w14:paraId="5B85ED25" w14:textId="77777777" w:rsidR="008A2308" w:rsidRPr="002D046F" w:rsidRDefault="008A2308" w:rsidP="00921211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8A2308" w:rsidRPr="002D046F" w14:paraId="7B8A9DC3" w14:textId="77777777" w:rsidTr="00F25F8A">
        <w:trPr>
          <w:trHeight w:val="253"/>
        </w:trPr>
        <w:tc>
          <w:tcPr>
            <w:tcW w:w="1540" w:type="dxa"/>
            <w:tcBorders>
              <w:bottom w:val="single" w:sz="4" w:space="0" w:color="auto"/>
            </w:tcBorders>
            <w:noWrap/>
          </w:tcPr>
          <w:p w14:paraId="07456807" w14:textId="77777777" w:rsidR="008A2308" w:rsidRPr="002D046F" w:rsidRDefault="008A2308" w:rsidP="008A2308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tcBorders>
              <w:bottom w:val="single" w:sz="4" w:space="0" w:color="auto"/>
            </w:tcBorders>
            <w:vAlign w:val="center"/>
          </w:tcPr>
          <w:p w14:paraId="0CB47823" w14:textId="77777777" w:rsidR="008A2308" w:rsidRPr="002D046F" w:rsidRDefault="008A2308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  <w:noWrap/>
            <w:vAlign w:val="center"/>
          </w:tcPr>
          <w:p w14:paraId="027194E9" w14:textId="77777777" w:rsidR="008A2308" w:rsidRPr="002D046F" w:rsidRDefault="008A2308" w:rsidP="00921211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  <w:noWrap/>
            <w:vAlign w:val="center"/>
          </w:tcPr>
          <w:p w14:paraId="5A6A58FA" w14:textId="77777777" w:rsidR="008A2308" w:rsidRPr="002D046F" w:rsidRDefault="008A2308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E460B7" w14:textId="3C7D506E" w:rsidR="008A2308" w:rsidRPr="002D046F" w:rsidRDefault="008A2308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2196358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center"/>
          </w:tcPr>
          <w:p w14:paraId="205F1A8F" w14:textId="77777777" w:rsidR="008A2308" w:rsidRPr="002D046F" w:rsidRDefault="008A2308" w:rsidP="00921211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8A2308" w:rsidRPr="002D046F" w14:paraId="09DBE227" w14:textId="77777777" w:rsidTr="00F25F8A">
        <w:trPr>
          <w:trHeight w:val="253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09761D" w14:textId="77777777" w:rsidR="008A2308" w:rsidRPr="002D046F" w:rsidRDefault="008A2308" w:rsidP="008A2308">
            <w:pPr>
              <w:rPr>
                <w:rFonts w:cstheme="minorHAnsi"/>
                <w:b/>
                <w:sz w:val="20"/>
                <w:szCs w:val="20"/>
              </w:rPr>
            </w:pPr>
            <w:r w:rsidRPr="002D046F">
              <w:rPr>
                <w:rFonts w:cstheme="minorHAnsi"/>
                <w:b/>
                <w:sz w:val="20"/>
                <w:szCs w:val="20"/>
              </w:rPr>
              <w:t>FEV</w:t>
            </w:r>
            <w:r w:rsidRPr="002D046F">
              <w:rPr>
                <w:rFonts w:cstheme="minorHAnsi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4F805" w14:textId="77777777" w:rsidR="008A2308" w:rsidRPr="002D046F" w:rsidRDefault="008A2308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ABCE94" w14:textId="77777777" w:rsidR="008A2308" w:rsidRPr="002D046F" w:rsidRDefault="008A2308" w:rsidP="00921211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20D9C8" w14:textId="77777777" w:rsidR="008A2308" w:rsidRPr="002D046F" w:rsidRDefault="008A2308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FC537" w14:textId="77777777" w:rsidR="008A2308" w:rsidRPr="002D046F" w:rsidRDefault="008A2308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4FBB94" w14:textId="0425613B" w:rsidR="008A2308" w:rsidRPr="002D046F" w:rsidRDefault="008A2308" w:rsidP="0092121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11B87" w:rsidRPr="002D046F" w14:paraId="3C122337" w14:textId="77777777" w:rsidTr="00F25F8A">
        <w:trPr>
          <w:trHeight w:val="253"/>
        </w:trPr>
        <w:tc>
          <w:tcPr>
            <w:tcW w:w="15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37FAD49" w14:textId="77777777" w:rsidR="00211B87" w:rsidRPr="002D046F" w:rsidRDefault="00211B87" w:rsidP="00211B87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081" w:type="dxa"/>
            <w:tcBorders>
              <w:top w:val="single" w:sz="4" w:space="0" w:color="auto"/>
              <w:bottom w:val="nil"/>
            </w:tcBorders>
            <w:vAlign w:val="center"/>
          </w:tcPr>
          <w:p w14:paraId="6427AF6C" w14:textId="77777777" w:rsidR="00211B87" w:rsidRPr="002D046F" w:rsidRDefault="00211B87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chr4: 113437801 - 113438462</w:t>
            </w:r>
          </w:p>
        </w:tc>
        <w:tc>
          <w:tcPr>
            <w:tcW w:w="181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1819D45" w14:textId="77777777" w:rsidR="00211B87" w:rsidRPr="002D046F" w:rsidRDefault="00211B87" w:rsidP="00921211">
            <w:pPr>
              <w:rPr>
                <w:rFonts w:cstheme="minorHAnsi"/>
                <w:i/>
                <w:sz w:val="20"/>
                <w:szCs w:val="20"/>
              </w:rPr>
            </w:pPr>
            <w:r w:rsidRPr="002D046F">
              <w:rPr>
                <w:rFonts w:cstheme="minorHAnsi"/>
                <w:i/>
                <w:sz w:val="20"/>
                <w:szCs w:val="20"/>
              </w:rPr>
              <w:t>NEUROG2, RP11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47B5481" w14:textId="77777777" w:rsidR="00211B87" w:rsidRPr="002D046F" w:rsidRDefault="00211B87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FA3C0" w14:textId="6CAD42D1" w:rsidR="00211B87" w:rsidRPr="002D046F" w:rsidRDefault="00211B87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07997294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A65BD0B" w14:textId="5D0D8BF8" w:rsidR="00211B87" w:rsidRPr="002D046F" w:rsidRDefault="00211B87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cstheme="minorHAnsi"/>
                <w:bCs/>
                <w:sz w:val="20"/>
                <w:szCs w:val="20"/>
              </w:rPr>
              <w:t>6.18</w:t>
            </w:r>
            <w:r w:rsidRPr="002D046F">
              <w:rPr>
                <w:rFonts w:cstheme="minorHAnsi"/>
                <w:sz w:val="20"/>
                <w:szCs w:val="20"/>
              </w:rPr>
              <w:t>× 10</w:t>
            </w:r>
            <w:r w:rsidRPr="002D046F">
              <w:rPr>
                <w:rFonts w:cstheme="minorHAnsi"/>
                <w:sz w:val="20"/>
                <w:szCs w:val="20"/>
                <w:vertAlign w:val="superscript"/>
              </w:rPr>
              <w:t>-158</w:t>
            </w:r>
          </w:p>
        </w:tc>
      </w:tr>
      <w:tr w:rsidR="00211B87" w:rsidRPr="002D046F" w14:paraId="4C1338AE" w14:textId="77777777" w:rsidTr="00921211">
        <w:trPr>
          <w:trHeight w:val="253"/>
        </w:trPr>
        <w:tc>
          <w:tcPr>
            <w:tcW w:w="1540" w:type="dxa"/>
            <w:tcBorders>
              <w:top w:val="nil"/>
            </w:tcBorders>
            <w:noWrap/>
          </w:tcPr>
          <w:p w14:paraId="1C686E32" w14:textId="77777777" w:rsidR="00211B87" w:rsidRPr="002D046F" w:rsidRDefault="00211B87" w:rsidP="00211B87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081" w:type="dxa"/>
            <w:tcBorders>
              <w:top w:val="nil"/>
            </w:tcBorders>
            <w:vAlign w:val="center"/>
          </w:tcPr>
          <w:p w14:paraId="6D583C05" w14:textId="77777777" w:rsidR="00211B87" w:rsidRPr="002D046F" w:rsidRDefault="00211B87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</w:tcBorders>
            <w:noWrap/>
            <w:vAlign w:val="center"/>
          </w:tcPr>
          <w:p w14:paraId="6D036D12" w14:textId="77777777" w:rsidR="00211B87" w:rsidRPr="002D046F" w:rsidRDefault="00211B87" w:rsidP="00921211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</w:tcBorders>
            <w:noWrap/>
            <w:vAlign w:val="center"/>
          </w:tcPr>
          <w:p w14:paraId="377C430D" w14:textId="77777777" w:rsidR="00211B87" w:rsidRPr="002D046F" w:rsidRDefault="00211B87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518C6" w14:textId="4DE94B87" w:rsidR="00211B87" w:rsidRPr="002D046F" w:rsidRDefault="00211B87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09707262</w:t>
            </w:r>
          </w:p>
        </w:tc>
        <w:tc>
          <w:tcPr>
            <w:tcW w:w="1620" w:type="dxa"/>
            <w:tcBorders>
              <w:top w:val="nil"/>
            </w:tcBorders>
            <w:noWrap/>
            <w:vAlign w:val="center"/>
          </w:tcPr>
          <w:p w14:paraId="6B342F9B" w14:textId="77777777" w:rsidR="00211B87" w:rsidRPr="002D046F" w:rsidRDefault="00211B87" w:rsidP="00921211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211B87" w:rsidRPr="002D046F" w14:paraId="7AE0998E" w14:textId="77777777" w:rsidTr="00921211">
        <w:trPr>
          <w:trHeight w:val="253"/>
        </w:trPr>
        <w:tc>
          <w:tcPr>
            <w:tcW w:w="1540" w:type="dxa"/>
            <w:tcBorders>
              <w:bottom w:val="nil"/>
            </w:tcBorders>
            <w:noWrap/>
            <w:hideMark/>
          </w:tcPr>
          <w:p w14:paraId="1EDDD51E" w14:textId="77777777" w:rsidR="00211B87" w:rsidRPr="002D046F" w:rsidRDefault="00211B87" w:rsidP="00211B8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tcBorders>
              <w:bottom w:val="nil"/>
            </w:tcBorders>
            <w:vAlign w:val="center"/>
          </w:tcPr>
          <w:p w14:paraId="3F459519" w14:textId="77777777" w:rsidR="00211B87" w:rsidRPr="002D046F" w:rsidRDefault="00211B87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chr1: 7842369 - 7842406</w:t>
            </w:r>
          </w:p>
        </w:tc>
        <w:tc>
          <w:tcPr>
            <w:tcW w:w="1812" w:type="dxa"/>
            <w:tcBorders>
              <w:bottom w:val="nil"/>
            </w:tcBorders>
            <w:noWrap/>
            <w:vAlign w:val="center"/>
            <w:hideMark/>
          </w:tcPr>
          <w:p w14:paraId="6B75B892" w14:textId="77777777" w:rsidR="00211B87" w:rsidRPr="002D046F" w:rsidRDefault="00211B87" w:rsidP="00921211">
            <w:pPr>
              <w:rPr>
                <w:rFonts w:cstheme="minorHAnsi"/>
                <w:i/>
                <w:sz w:val="20"/>
                <w:szCs w:val="20"/>
              </w:rPr>
            </w:pPr>
            <w:r w:rsidRPr="002D046F">
              <w:rPr>
                <w:rFonts w:cstheme="minorHAnsi"/>
                <w:i/>
                <w:sz w:val="20"/>
                <w:szCs w:val="20"/>
              </w:rPr>
              <w:t>PER3-003</w:t>
            </w:r>
          </w:p>
        </w:tc>
        <w:tc>
          <w:tcPr>
            <w:tcW w:w="1359" w:type="dxa"/>
            <w:tcBorders>
              <w:bottom w:val="nil"/>
            </w:tcBorders>
            <w:noWrap/>
            <w:vAlign w:val="center"/>
            <w:hideMark/>
          </w:tcPr>
          <w:p w14:paraId="1E36A6BD" w14:textId="77777777" w:rsidR="00211B87" w:rsidRPr="002D046F" w:rsidRDefault="00211B87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6F9A3" w14:textId="30DFF5B2" w:rsidR="00211B87" w:rsidRPr="002D046F" w:rsidRDefault="00211B87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14511923</w:t>
            </w:r>
          </w:p>
        </w:tc>
        <w:tc>
          <w:tcPr>
            <w:tcW w:w="1620" w:type="dxa"/>
            <w:tcBorders>
              <w:bottom w:val="nil"/>
            </w:tcBorders>
            <w:noWrap/>
            <w:vAlign w:val="center"/>
            <w:hideMark/>
          </w:tcPr>
          <w:p w14:paraId="31A75124" w14:textId="31F9E3DA" w:rsidR="00211B87" w:rsidRPr="002D046F" w:rsidRDefault="00211B87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cstheme="minorHAnsi"/>
                <w:bCs/>
                <w:sz w:val="20"/>
                <w:szCs w:val="20"/>
              </w:rPr>
              <w:t>1.33</w:t>
            </w:r>
            <w:r w:rsidRPr="002D046F">
              <w:rPr>
                <w:rFonts w:cstheme="minorHAnsi"/>
                <w:sz w:val="20"/>
                <w:szCs w:val="20"/>
              </w:rPr>
              <w:t>× 10</w:t>
            </w:r>
            <w:r w:rsidRPr="002D046F">
              <w:rPr>
                <w:rFonts w:cstheme="minorHAnsi"/>
                <w:sz w:val="20"/>
                <w:szCs w:val="20"/>
                <w:vertAlign w:val="superscript"/>
              </w:rPr>
              <w:t>-142</w:t>
            </w:r>
          </w:p>
        </w:tc>
      </w:tr>
      <w:tr w:rsidR="00211B87" w:rsidRPr="002D046F" w14:paraId="303D696D" w14:textId="77777777" w:rsidTr="00921211">
        <w:trPr>
          <w:trHeight w:val="253"/>
        </w:trPr>
        <w:tc>
          <w:tcPr>
            <w:tcW w:w="1540" w:type="dxa"/>
            <w:tcBorders>
              <w:top w:val="nil"/>
              <w:bottom w:val="nil"/>
            </w:tcBorders>
            <w:noWrap/>
          </w:tcPr>
          <w:p w14:paraId="6EE59AC8" w14:textId="77777777" w:rsidR="00211B87" w:rsidRPr="002D046F" w:rsidRDefault="00211B87" w:rsidP="00211B8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tcBorders>
              <w:top w:val="nil"/>
              <w:bottom w:val="nil"/>
            </w:tcBorders>
            <w:vAlign w:val="center"/>
          </w:tcPr>
          <w:p w14:paraId="796FDBCB" w14:textId="77777777" w:rsidR="00211B87" w:rsidRPr="002D046F" w:rsidRDefault="00211B87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  <w:noWrap/>
            <w:vAlign w:val="center"/>
          </w:tcPr>
          <w:p w14:paraId="535005BD" w14:textId="77777777" w:rsidR="00211B87" w:rsidRPr="002D046F" w:rsidRDefault="00211B87" w:rsidP="00921211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bottom w:val="nil"/>
            </w:tcBorders>
            <w:noWrap/>
            <w:vAlign w:val="center"/>
          </w:tcPr>
          <w:p w14:paraId="3FF8FB67" w14:textId="77777777" w:rsidR="00211B87" w:rsidRPr="002D046F" w:rsidRDefault="00211B87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16CCB" w14:textId="1AE1851C" w:rsidR="00211B87" w:rsidRPr="002D046F" w:rsidRDefault="00211B87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2398778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vAlign w:val="center"/>
          </w:tcPr>
          <w:p w14:paraId="7647816F" w14:textId="77777777" w:rsidR="00211B87" w:rsidRPr="002D046F" w:rsidRDefault="00211B87" w:rsidP="00921211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211B87" w:rsidRPr="002D046F" w14:paraId="0A067FF0" w14:textId="77777777" w:rsidTr="00921211">
        <w:trPr>
          <w:trHeight w:val="253"/>
        </w:trPr>
        <w:tc>
          <w:tcPr>
            <w:tcW w:w="1540" w:type="dxa"/>
            <w:tcBorders>
              <w:top w:val="nil"/>
            </w:tcBorders>
            <w:noWrap/>
            <w:hideMark/>
          </w:tcPr>
          <w:p w14:paraId="156FE7BB" w14:textId="77777777" w:rsidR="00211B87" w:rsidRPr="002D046F" w:rsidRDefault="00211B87" w:rsidP="00211B8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tcBorders>
              <w:top w:val="nil"/>
            </w:tcBorders>
            <w:vAlign w:val="center"/>
          </w:tcPr>
          <w:p w14:paraId="0119B041" w14:textId="77777777" w:rsidR="00211B87" w:rsidRPr="002D046F" w:rsidRDefault="00211B87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chr8: 144416404 -144416485</w:t>
            </w:r>
          </w:p>
        </w:tc>
        <w:tc>
          <w:tcPr>
            <w:tcW w:w="1812" w:type="dxa"/>
            <w:tcBorders>
              <w:top w:val="nil"/>
            </w:tcBorders>
            <w:noWrap/>
            <w:vAlign w:val="center"/>
            <w:hideMark/>
          </w:tcPr>
          <w:p w14:paraId="518B4D62" w14:textId="77777777" w:rsidR="00211B87" w:rsidRPr="002D046F" w:rsidRDefault="00211B87" w:rsidP="00921211">
            <w:pPr>
              <w:rPr>
                <w:rFonts w:cstheme="minorHAnsi"/>
                <w:i/>
                <w:sz w:val="20"/>
                <w:szCs w:val="20"/>
              </w:rPr>
            </w:pPr>
            <w:r w:rsidRPr="002D046F">
              <w:rPr>
                <w:rFonts w:cstheme="minorHAnsi"/>
                <w:i/>
                <w:sz w:val="20"/>
                <w:szCs w:val="20"/>
              </w:rPr>
              <w:t>TOP1MT</w:t>
            </w:r>
          </w:p>
        </w:tc>
        <w:tc>
          <w:tcPr>
            <w:tcW w:w="1359" w:type="dxa"/>
            <w:tcBorders>
              <w:top w:val="nil"/>
            </w:tcBorders>
            <w:noWrap/>
            <w:vAlign w:val="center"/>
            <w:hideMark/>
          </w:tcPr>
          <w:p w14:paraId="6824830A" w14:textId="77777777" w:rsidR="00211B87" w:rsidRPr="002D046F" w:rsidRDefault="00211B87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CD871" w14:textId="2C78D2B7" w:rsidR="00211B87" w:rsidRPr="002D046F" w:rsidRDefault="00211B87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23629150</w:t>
            </w:r>
          </w:p>
        </w:tc>
        <w:tc>
          <w:tcPr>
            <w:tcW w:w="1620" w:type="dxa"/>
            <w:tcBorders>
              <w:top w:val="nil"/>
            </w:tcBorders>
            <w:noWrap/>
            <w:vAlign w:val="center"/>
            <w:hideMark/>
          </w:tcPr>
          <w:p w14:paraId="5BC40527" w14:textId="52C3BB14" w:rsidR="00211B87" w:rsidRPr="002D046F" w:rsidRDefault="00211B87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cstheme="minorHAnsi"/>
                <w:bCs/>
                <w:sz w:val="20"/>
                <w:szCs w:val="20"/>
              </w:rPr>
              <w:t>1.13</w:t>
            </w:r>
            <w:r w:rsidRPr="002D046F">
              <w:rPr>
                <w:rFonts w:cstheme="minorHAnsi"/>
                <w:sz w:val="20"/>
                <w:szCs w:val="20"/>
              </w:rPr>
              <w:t>× 10</w:t>
            </w:r>
            <w:r w:rsidRPr="002D046F">
              <w:rPr>
                <w:rFonts w:cstheme="minorHAnsi"/>
                <w:sz w:val="20"/>
                <w:szCs w:val="20"/>
                <w:vertAlign w:val="superscript"/>
              </w:rPr>
              <w:t>-115</w:t>
            </w:r>
          </w:p>
        </w:tc>
      </w:tr>
      <w:tr w:rsidR="002D046F" w:rsidRPr="002D046F" w14:paraId="105909A1" w14:textId="77777777" w:rsidTr="00F25F8A">
        <w:trPr>
          <w:trHeight w:val="253"/>
        </w:trPr>
        <w:tc>
          <w:tcPr>
            <w:tcW w:w="1540" w:type="dxa"/>
            <w:tcBorders>
              <w:bottom w:val="single" w:sz="4" w:space="0" w:color="auto"/>
            </w:tcBorders>
            <w:noWrap/>
          </w:tcPr>
          <w:p w14:paraId="13DEE941" w14:textId="77777777" w:rsidR="002D046F" w:rsidRPr="002D046F" w:rsidRDefault="002D046F" w:rsidP="00211B8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tcBorders>
              <w:bottom w:val="single" w:sz="4" w:space="0" w:color="auto"/>
            </w:tcBorders>
            <w:vAlign w:val="center"/>
          </w:tcPr>
          <w:p w14:paraId="69A70F6B" w14:textId="77777777" w:rsidR="002D046F" w:rsidRPr="002D046F" w:rsidRDefault="002D046F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  <w:noWrap/>
            <w:vAlign w:val="center"/>
          </w:tcPr>
          <w:p w14:paraId="49076D89" w14:textId="77777777" w:rsidR="002D046F" w:rsidRPr="002D046F" w:rsidRDefault="002D046F" w:rsidP="00921211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  <w:noWrap/>
            <w:vAlign w:val="center"/>
          </w:tcPr>
          <w:p w14:paraId="3D020FAA" w14:textId="77777777" w:rsidR="002D046F" w:rsidRPr="002D046F" w:rsidRDefault="002D046F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1FC002" w14:textId="25A4AF99" w:rsidR="002D046F" w:rsidRPr="002D046F" w:rsidRDefault="002D046F" w:rsidP="009212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1218886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center"/>
          </w:tcPr>
          <w:p w14:paraId="4415B8A2" w14:textId="77777777" w:rsidR="002D046F" w:rsidRPr="002D046F" w:rsidRDefault="002D046F" w:rsidP="00921211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211B87" w:rsidRPr="002D046F" w14:paraId="629EAD2E" w14:textId="77777777" w:rsidTr="00F25F8A">
        <w:trPr>
          <w:trHeight w:val="253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66DAB4" w14:textId="77777777" w:rsidR="00211B87" w:rsidRPr="002D046F" w:rsidRDefault="00211B87" w:rsidP="00211B87">
            <w:pPr>
              <w:rPr>
                <w:rFonts w:cstheme="minorHAnsi"/>
                <w:b/>
                <w:sz w:val="20"/>
                <w:szCs w:val="20"/>
              </w:rPr>
            </w:pPr>
            <w:r w:rsidRPr="002D046F">
              <w:rPr>
                <w:rFonts w:cstheme="minorHAnsi"/>
                <w:b/>
                <w:sz w:val="20"/>
                <w:szCs w:val="20"/>
              </w:rPr>
              <w:t>FEV</w:t>
            </w:r>
            <w:r w:rsidRPr="002D046F">
              <w:rPr>
                <w:rFonts w:cstheme="minorHAnsi"/>
                <w:b/>
                <w:sz w:val="20"/>
                <w:szCs w:val="20"/>
                <w:vertAlign w:val="subscript"/>
              </w:rPr>
              <w:t>1</w:t>
            </w:r>
            <w:r w:rsidRPr="002D046F">
              <w:rPr>
                <w:rFonts w:cstheme="minorHAnsi"/>
                <w:b/>
                <w:sz w:val="20"/>
                <w:szCs w:val="20"/>
              </w:rPr>
              <w:t>/FVC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0EDEE" w14:textId="77777777" w:rsidR="00211B87" w:rsidRPr="002D046F" w:rsidRDefault="00211B87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148254" w14:textId="77777777" w:rsidR="00211B87" w:rsidRPr="002D046F" w:rsidRDefault="00211B87" w:rsidP="00921211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D89333" w14:textId="77777777" w:rsidR="00211B87" w:rsidRPr="002D046F" w:rsidRDefault="00211B87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94C53C" w14:textId="59762CE2" w:rsidR="00211B87" w:rsidRPr="002D046F" w:rsidRDefault="00211B87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93FEB1" w14:textId="4E382949" w:rsidR="00211B87" w:rsidRPr="002D046F" w:rsidRDefault="00211B87" w:rsidP="0092121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11B87" w:rsidRPr="002D046F" w14:paraId="69ED607B" w14:textId="77777777" w:rsidTr="00F25F8A">
        <w:trPr>
          <w:trHeight w:val="253"/>
        </w:trPr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14:paraId="7C66B897" w14:textId="77777777" w:rsidR="00211B87" w:rsidRPr="002D046F" w:rsidRDefault="00211B87" w:rsidP="00211B87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081" w:type="dxa"/>
            <w:tcBorders>
              <w:top w:val="single" w:sz="4" w:space="0" w:color="auto"/>
            </w:tcBorders>
            <w:vAlign w:val="center"/>
          </w:tcPr>
          <w:p w14:paraId="0BC474DE" w14:textId="77777777" w:rsidR="00211B87" w:rsidRPr="002D046F" w:rsidRDefault="00211B87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chr16: 56715756 - 56716182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C40D71" w14:textId="77777777" w:rsidR="00211B87" w:rsidRPr="002D046F" w:rsidRDefault="00211B87" w:rsidP="00921211">
            <w:pPr>
              <w:rPr>
                <w:rFonts w:cstheme="minorHAnsi"/>
                <w:i/>
                <w:sz w:val="20"/>
                <w:szCs w:val="20"/>
              </w:rPr>
            </w:pPr>
            <w:r w:rsidRPr="002D046F">
              <w:rPr>
                <w:rFonts w:cstheme="minorHAnsi"/>
                <w:i/>
                <w:sz w:val="20"/>
                <w:szCs w:val="20"/>
              </w:rPr>
              <w:t>MT1X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4462A6" w14:textId="77777777" w:rsidR="00211B87" w:rsidRPr="002D046F" w:rsidRDefault="00211B87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DF02E" w14:textId="5054F1A2" w:rsidR="00211B87" w:rsidRPr="002D046F" w:rsidRDefault="00211B87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03551406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892F6E" w14:textId="755F8854" w:rsidR="00211B87" w:rsidRPr="002D046F" w:rsidRDefault="00211B87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cstheme="minorHAnsi"/>
                <w:bCs/>
                <w:sz w:val="20"/>
                <w:szCs w:val="20"/>
              </w:rPr>
              <w:t>1.73</w:t>
            </w:r>
            <w:r w:rsidRPr="002D046F">
              <w:rPr>
                <w:rFonts w:cstheme="minorHAnsi"/>
                <w:sz w:val="20"/>
                <w:szCs w:val="20"/>
              </w:rPr>
              <w:t>× 10</w:t>
            </w:r>
            <w:r w:rsidRPr="002D046F">
              <w:rPr>
                <w:rFonts w:cstheme="minorHAnsi"/>
                <w:sz w:val="20"/>
                <w:szCs w:val="20"/>
                <w:vertAlign w:val="superscript"/>
              </w:rPr>
              <w:t>-101</w:t>
            </w:r>
          </w:p>
        </w:tc>
      </w:tr>
      <w:tr w:rsidR="00211B87" w:rsidRPr="002D046F" w14:paraId="397AB667" w14:textId="77777777" w:rsidTr="00921211">
        <w:trPr>
          <w:trHeight w:val="253"/>
        </w:trPr>
        <w:tc>
          <w:tcPr>
            <w:tcW w:w="1540" w:type="dxa"/>
            <w:noWrap/>
          </w:tcPr>
          <w:p w14:paraId="297306DC" w14:textId="77777777" w:rsidR="00211B87" w:rsidRPr="002D046F" w:rsidRDefault="00211B87" w:rsidP="00211B87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3CDAFE43" w14:textId="77777777" w:rsidR="00211B87" w:rsidRPr="002D046F" w:rsidRDefault="00211B87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  <w:noWrap/>
            <w:vAlign w:val="center"/>
          </w:tcPr>
          <w:p w14:paraId="38593019" w14:textId="77777777" w:rsidR="00211B87" w:rsidRPr="002D046F" w:rsidRDefault="00211B87" w:rsidP="00921211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59" w:type="dxa"/>
            <w:noWrap/>
            <w:vAlign w:val="center"/>
          </w:tcPr>
          <w:p w14:paraId="50970E2A" w14:textId="77777777" w:rsidR="00211B87" w:rsidRPr="002D046F" w:rsidRDefault="00211B87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74E5A" w14:textId="65C6BFE5" w:rsidR="00211B87" w:rsidRPr="002D046F" w:rsidRDefault="00211B87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26802333</w:t>
            </w:r>
          </w:p>
        </w:tc>
        <w:tc>
          <w:tcPr>
            <w:tcW w:w="1620" w:type="dxa"/>
            <w:noWrap/>
            <w:vAlign w:val="center"/>
          </w:tcPr>
          <w:p w14:paraId="0955BE85" w14:textId="77777777" w:rsidR="00211B87" w:rsidRPr="002D046F" w:rsidRDefault="00211B87" w:rsidP="00921211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211B87" w:rsidRPr="002D046F" w14:paraId="59AA8332" w14:textId="77777777" w:rsidTr="00921211">
        <w:trPr>
          <w:trHeight w:val="253"/>
        </w:trPr>
        <w:tc>
          <w:tcPr>
            <w:tcW w:w="1540" w:type="dxa"/>
            <w:noWrap/>
            <w:hideMark/>
          </w:tcPr>
          <w:p w14:paraId="529B4080" w14:textId="77777777" w:rsidR="00211B87" w:rsidRPr="002D046F" w:rsidRDefault="00211B87" w:rsidP="00211B8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290644F8" w14:textId="77777777" w:rsidR="00211B87" w:rsidRPr="002D046F" w:rsidRDefault="00211B87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chr17: 79905219 - 79905255</w:t>
            </w:r>
          </w:p>
        </w:tc>
        <w:tc>
          <w:tcPr>
            <w:tcW w:w="1812" w:type="dxa"/>
            <w:noWrap/>
            <w:vAlign w:val="center"/>
            <w:hideMark/>
          </w:tcPr>
          <w:p w14:paraId="7090A918" w14:textId="77777777" w:rsidR="00211B87" w:rsidRPr="002D046F" w:rsidRDefault="00211B87" w:rsidP="00921211">
            <w:pPr>
              <w:rPr>
                <w:rFonts w:cstheme="minorHAnsi"/>
                <w:i/>
                <w:sz w:val="20"/>
                <w:szCs w:val="20"/>
              </w:rPr>
            </w:pPr>
            <w:r w:rsidRPr="002D046F">
              <w:rPr>
                <w:rFonts w:cstheme="minorHAnsi"/>
                <w:i/>
                <w:sz w:val="20"/>
                <w:szCs w:val="20"/>
              </w:rPr>
              <w:t>MYADML2</w:t>
            </w:r>
          </w:p>
        </w:tc>
        <w:tc>
          <w:tcPr>
            <w:tcW w:w="1359" w:type="dxa"/>
            <w:noWrap/>
            <w:vAlign w:val="center"/>
            <w:hideMark/>
          </w:tcPr>
          <w:p w14:paraId="78B3F719" w14:textId="77777777" w:rsidR="00211B87" w:rsidRPr="002D046F" w:rsidRDefault="00211B87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E0481" w14:textId="423CB481" w:rsidR="00211B87" w:rsidRPr="002D046F" w:rsidRDefault="00211B87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01430970</w:t>
            </w:r>
          </w:p>
        </w:tc>
        <w:tc>
          <w:tcPr>
            <w:tcW w:w="1620" w:type="dxa"/>
            <w:noWrap/>
            <w:vAlign w:val="center"/>
            <w:hideMark/>
          </w:tcPr>
          <w:p w14:paraId="2B1B842D" w14:textId="64F403AE" w:rsidR="00211B87" w:rsidRPr="002D046F" w:rsidRDefault="00211B87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cstheme="minorHAnsi"/>
                <w:bCs/>
                <w:sz w:val="20"/>
                <w:szCs w:val="20"/>
              </w:rPr>
              <w:t>1.69</w:t>
            </w:r>
            <w:r w:rsidRPr="002D046F">
              <w:rPr>
                <w:rFonts w:cstheme="minorHAnsi"/>
                <w:sz w:val="20"/>
                <w:szCs w:val="20"/>
              </w:rPr>
              <w:t>× 10</w:t>
            </w:r>
            <w:r w:rsidRPr="002D046F">
              <w:rPr>
                <w:rFonts w:cstheme="minorHAnsi"/>
                <w:sz w:val="20"/>
                <w:szCs w:val="20"/>
                <w:vertAlign w:val="superscript"/>
              </w:rPr>
              <w:t>-123</w:t>
            </w:r>
          </w:p>
        </w:tc>
      </w:tr>
      <w:tr w:rsidR="00211B87" w:rsidRPr="002D046F" w14:paraId="0BF4F5AE" w14:textId="77777777" w:rsidTr="00921211">
        <w:trPr>
          <w:trHeight w:val="253"/>
        </w:trPr>
        <w:tc>
          <w:tcPr>
            <w:tcW w:w="1540" w:type="dxa"/>
            <w:noWrap/>
          </w:tcPr>
          <w:p w14:paraId="00384E11" w14:textId="77777777" w:rsidR="00211B87" w:rsidRPr="002D046F" w:rsidRDefault="00211B87" w:rsidP="00211B8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0B179DAC" w14:textId="77777777" w:rsidR="00211B87" w:rsidRPr="002D046F" w:rsidRDefault="00211B87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  <w:noWrap/>
            <w:vAlign w:val="center"/>
          </w:tcPr>
          <w:p w14:paraId="24088B81" w14:textId="77777777" w:rsidR="00211B87" w:rsidRPr="002D046F" w:rsidRDefault="00211B87" w:rsidP="00921211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59" w:type="dxa"/>
            <w:noWrap/>
            <w:vAlign w:val="center"/>
          </w:tcPr>
          <w:p w14:paraId="76DCA8AB" w14:textId="77777777" w:rsidR="00211B87" w:rsidRPr="002D046F" w:rsidRDefault="00211B87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FB0C2" w14:textId="2DE58B23" w:rsidR="00211B87" w:rsidRPr="002D046F" w:rsidRDefault="00211B87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25010115</w:t>
            </w:r>
          </w:p>
        </w:tc>
        <w:tc>
          <w:tcPr>
            <w:tcW w:w="1620" w:type="dxa"/>
            <w:noWrap/>
            <w:vAlign w:val="center"/>
          </w:tcPr>
          <w:p w14:paraId="486CAB50" w14:textId="77777777" w:rsidR="00211B87" w:rsidRPr="002D046F" w:rsidRDefault="00211B87" w:rsidP="00921211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211B87" w:rsidRPr="002D046F" w14:paraId="542A607E" w14:textId="77777777" w:rsidTr="00921211">
        <w:trPr>
          <w:trHeight w:val="253"/>
        </w:trPr>
        <w:tc>
          <w:tcPr>
            <w:tcW w:w="1540" w:type="dxa"/>
            <w:noWrap/>
            <w:hideMark/>
          </w:tcPr>
          <w:p w14:paraId="7D77EEA0" w14:textId="77777777" w:rsidR="00211B87" w:rsidRPr="002D046F" w:rsidRDefault="00211B87" w:rsidP="00211B8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7D0A6BAE" w14:textId="77777777" w:rsidR="00211B87" w:rsidRPr="002D046F" w:rsidRDefault="00211B87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chr7: 73256414 - 73256416</w:t>
            </w:r>
          </w:p>
        </w:tc>
        <w:tc>
          <w:tcPr>
            <w:tcW w:w="1812" w:type="dxa"/>
            <w:noWrap/>
            <w:vAlign w:val="center"/>
            <w:hideMark/>
          </w:tcPr>
          <w:p w14:paraId="13D1E049" w14:textId="77777777" w:rsidR="00211B87" w:rsidRPr="002D046F" w:rsidRDefault="00211B87" w:rsidP="00921211">
            <w:pPr>
              <w:rPr>
                <w:rFonts w:cstheme="minorHAnsi"/>
                <w:i/>
                <w:sz w:val="20"/>
                <w:szCs w:val="20"/>
              </w:rPr>
            </w:pPr>
            <w:r w:rsidRPr="002D046F">
              <w:rPr>
                <w:rFonts w:cstheme="minorHAnsi"/>
                <w:i/>
                <w:sz w:val="20"/>
                <w:szCs w:val="20"/>
              </w:rPr>
              <w:t>WBSCR27</w:t>
            </w:r>
          </w:p>
        </w:tc>
        <w:tc>
          <w:tcPr>
            <w:tcW w:w="1359" w:type="dxa"/>
            <w:noWrap/>
            <w:vAlign w:val="center"/>
            <w:hideMark/>
          </w:tcPr>
          <w:p w14:paraId="7595FD8C" w14:textId="77777777" w:rsidR="00211B87" w:rsidRPr="002D046F" w:rsidRDefault="00211B87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CCF6E" w14:textId="4C78166A" w:rsidR="00211B87" w:rsidRPr="002D046F" w:rsidRDefault="00211B87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02237119</w:t>
            </w:r>
          </w:p>
        </w:tc>
        <w:tc>
          <w:tcPr>
            <w:tcW w:w="1620" w:type="dxa"/>
            <w:noWrap/>
            <w:vAlign w:val="center"/>
            <w:hideMark/>
          </w:tcPr>
          <w:p w14:paraId="162CEA6F" w14:textId="663F779E" w:rsidR="00211B87" w:rsidRPr="002D046F" w:rsidRDefault="00211B87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cstheme="minorHAnsi"/>
                <w:bCs/>
                <w:sz w:val="20"/>
                <w:szCs w:val="20"/>
              </w:rPr>
              <w:t>1.91</w:t>
            </w:r>
            <w:r w:rsidRPr="002D046F">
              <w:rPr>
                <w:rFonts w:cstheme="minorHAnsi"/>
                <w:sz w:val="20"/>
                <w:szCs w:val="20"/>
              </w:rPr>
              <w:t>× 10</w:t>
            </w:r>
            <w:r w:rsidRPr="002D046F">
              <w:rPr>
                <w:rFonts w:cstheme="minorHAnsi"/>
                <w:sz w:val="20"/>
                <w:szCs w:val="20"/>
                <w:vertAlign w:val="superscript"/>
              </w:rPr>
              <w:t>-17</w:t>
            </w:r>
          </w:p>
        </w:tc>
      </w:tr>
      <w:tr w:rsidR="00211B87" w:rsidRPr="002D046F" w14:paraId="584E3BDF" w14:textId="77777777" w:rsidTr="00921211">
        <w:trPr>
          <w:trHeight w:val="253"/>
        </w:trPr>
        <w:tc>
          <w:tcPr>
            <w:tcW w:w="1540" w:type="dxa"/>
            <w:noWrap/>
          </w:tcPr>
          <w:p w14:paraId="7E3B9B95" w14:textId="77777777" w:rsidR="00211B87" w:rsidRPr="002D046F" w:rsidRDefault="00211B87" w:rsidP="00211B8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4FCCA14F" w14:textId="77777777" w:rsidR="00211B87" w:rsidRPr="002D046F" w:rsidRDefault="00211B87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  <w:noWrap/>
            <w:vAlign w:val="center"/>
          </w:tcPr>
          <w:p w14:paraId="7855290A" w14:textId="77777777" w:rsidR="00211B87" w:rsidRPr="002D046F" w:rsidRDefault="00211B87" w:rsidP="00921211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59" w:type="dxa"/>
            <w:noWrap/>
            <w:vAlign w:val="center"/>
          </w:tcPr>
          <w:p w14:paraId="76146090" w14:textId="77777777" w:rsidR="00211B87" w:rsidRPr="002D046F" w:rsidRDefault="00211B87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95EF0" w14:textId="3600B0FB" w:rsidR="00211B87" w:rsidRPr="002D046F" w:rsidRDefault="00211B87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03781731</w:t>
            </w:r>
          </w:p>
        </w:tc>
        <w:tc>
          <w:tcPr>
            <w:tcW w:w="1620" w:type="dxa"/>
            <w:noWrap/>
            <w:vAlign w:val="center"/>
          </w:tcPr>
          <w:p w14:paraId="764BE2F1" w14:textId="77777777" w:rsidR="00211B87" w:rsidRPr="002D046F" w:rsidRDefault="00211B87" w:rsidP="00921211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211B87" w:rsidRPr="002D046F" w14:paraId="0D808D77" w14:textId="77777777" w:rsidTr="00921211">
        <w:trPr>
          <w:trHeight w:val="50"/>
        </w:trPr>
        <w:tc>
          <w:tcPr>
            <w:tcW w:w="1540" w:type="dxa"/>
            <w:tcBorders>
              <w:bottom w:val="nil"/>
            </w:tcBorders>
            <w:noWrap/>
            <w:hideMark/>
          </w:tcPr>
          <w:p w14:paraId="78C49624" w14:textId="77777777" w:rsidR="00211B87" w:rsidRPr="002D046F" w:rsidRDefault="00211B87" w:rsidP="00211B8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tcBorders>
              <w:bottom w:val="nil"/>
            </w:tcBorders>
            <w:vAlign w:val="center"/>
          </w:tcPr>
          <w:p w14:paraId="28C0D126" w14:textId="77777777" w:rsidR="00211B87" w:rsidRPr="002D046F" w:rsidRDefault="00211B87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chr20: 3051954 - 3052221</w:t>
            </w:r>
          </w:p>
        </w:tc>
        <w:tc>
          <w:tcPr>
            <w:tcW w:w="1812" w:type="dxa"/>
            <w:tcBorders>
              <w:bottom w:val="nil"/>
            </w:tcBorders>
            <w:noWrap/>
            <w:vAlign w:val="center"/>
            <w:hideMark/>
          </w:tcPr>
          <w:p w14:paraId="08247234" w14:textId="77777777" w:rsidR="00211B87" w:rsidRPr="002D046F" w:rsidRDefault="00211B87" w:rsidP="00921211">
            <w:pPr>
              <w:rPr>
                <w:rFonts w:cstheme="minorHAnsi"/>
                <w:i/>
                <w:sz w:val="20"/>
                <w:szCs w:val="20"/>
              </w:rPr>
            </w:pPr>
            <w:r w:rsidRPr="002D046F">
              <w:rPr>
                <w:rFonts w:cstheme="minorHAnsi"/>
                <w:i/>
                <w:sz w:val="20"/>
                <w:szCs w:val="20"/>
              </w:rPr>
              <w:t>OXT</w:t>
            </w:r>
          </w:p>
        </w:tc>
        <w:tc>
          <w:tcPr>
            <w:tcW w:w="1359" w:type="dxa"/>
            <w:tcBorders>
              <w:bottom w:val="nil"/>
            </w:tcBorders>
            <w:noWrap/>
            <w:vAlign w:val="center"/>
            <w:hideMark/>
          </w:tcPr>
          <w:p w14:paraId="793DEEBB" w14:textId="77777777" w:rsidR="00211B87" w:rsidRPr="002D046F" w:rsidRDefault="00211B87" w:rsidP="00921211">
            <w:pPr>
              <w:rPr>
                <w:rFonts w:cstheme="minorHAnsi"/>
                <w:sz w:val="20"/>
                <w:szCs w:val="20"/>
              </w:rPr>
            </w:pPr>
            <w:r w:rsidRPr="002D046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3CBB2" w14:textId="6E43E5CA" w:rsidR="00211B87" w:rsidRPr="002D046F" w:rsidRDefault="00211B87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04731988</w:t>
            </w:r>
          </w:p>
        </w:tc>
        <w:tc>
          <w:tcPr>
            <w:tcW w:w="1620" w:type="dxa"/>
            <w:tcBorders>
              <w:bottom w:val="nil"/>
            </w:tcBorders>
            <w:noWrap/>
            <w:vAlign w:val="center"/>
            <w:hideMark/>
          </w:tcPr>
          <w:p w14:paraId="57FC84D4" w14:textId="510E6775" w:rsidR="00211B87" w:rsidRPr="002D046F" w:rsidRDefault="00211B87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cstheme="minorHAnsi"/>
                <w:bCs/>
                <w:sz w:val="20"/>
                <w:szCs w:val="20"/>
              </w:rPr>
              <w:t>1.43</w:t>
            </w:r>
            <w:r w:rsidRPr="002D046F">
              <w:rPr>
                <w:rFonts w:cstheme="minorHAnsi"/>
                <w:sz w:val="20"/>
                <w:szCs w:val="20"/>
              </w:rPr>
              <w:t>× 10</w:t>
            </w:r>
            <w:r w:rsidRPr="002D046F">
              <w:rPr>
                <w:rFonts w:cstheme="minorHAnsi"/>
                <w:sz w:val="20"/>
                <w:szCs w:val="20"/>
                <w:vertAlign w:val="superscript"/>
              </w:rPr>
              <w:t>-5</w:t>
            </w:r>
          </w:p>
        </w:tc>
      </w:tr>
      <w:tr w:rsidR="00211B87" w:rsidRPr="002D046F" w14:paraId="3FE7FD9E" w14:textId="77777777" w:rsidTr="00921211">
        <w:trPr>
          <w:trHeight w:val="50"/>
        </w:trPr>
        <w:tc>
          <w:tcPr>
            <w:tcW w:w="1540" w:type="dxa"/>
            <w:tcBorders>
              <w:top w:val="nil"/>
              <w:bottom w:val="single" w:sz="4" w:space="0" w:color="auto"/>
            </w:tcBorders>
            <w:noWrap/>
          </w:tcPr>
          <w:p w14:paraId="1EE34686" w14:textId="77777777" w:rsidR="00211B87" w:rsidRPr="002D046F" w:rsidRDefault="00211B87" w:rsidP="00211B8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81" w:type="dxa"/>
            <w:tcBorders>
              <w:top w:val="nil"/>
              <w:bottom w:val="single" w:sz="4" w:space="0" w:color="auto"/>
            </w:tcBorders>
            <w:vAlign w:val="center"/>
          </w:tcPr>
          <w:p w14:paraId="10153CE7" w14:textId="77777777" w:rsidR="00211B87" w:rsidRPr="002D046F" w:rsidRDefault="00211B87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9CE2291" w14:textId="77777777" w:rsidR="00211B87" w:rsidRPr="002D046F" w:rsidRDefault="00211B87" w:rsidP="00921211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410D471" w14:textId="77777777" w:rsidR="00211B87" w:rsidRPr="002D046F" w:rsidRDefault="00211B87" w:rsidP="0092121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B2BCA1" w14:textId="3DD35CF6" w:rsidR="00211B87" w:rsidRPr="002D046F" w:rsidRDefault="00211B87" w:rsidP="00921211">
            <w:pPr>
              <w:rPr>
                <w:rFonts w:cstheme="minorHAnsi"/>
                <w:bCs/>
                <w:sz w:val="20"/>
                <w:szCs w:val="20"/>
              </w:rPr>
            </w:pPr>
            <w:r w:rsidRPr="002D046F">
              <w:rPr>
                <w:rFonts w:ascii="Calibri" w:hAnsi="Calibri"/>
                <w:color w:val="000000"/>
                <w:sz w:val="20"/>
                <w:szCs w:val="20"/>
              </w:rPr>
              <w:t>cg13285174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7FB5491" w14:textId="77777777" w:rsidR="00211B87" w:rsidRPr="002D046F" w:rsidRDefault="00211B87" w:rsidP="00921211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</w:tbl>
    <w:bookmarkEnd w:id="5"/>
    <w:p w14:paraId="17BFB68B" w14:textId="32EA6DE6" w:rsidR="00370A21" w:rsidRPr="00E23109" w:rsidRDefault="00370A21" w:rsidP="00370A21">
      <w:pPr>
        <w:spacing w:after="0"/>
        <w:rPr>
          <w:rFonts w:cstheme="minorHAnsi"/>
          <w:sz w:val="20"/>
          <w:szCs w:val="24"/>
          <w:u w:val="single"/>
        </w:rPr>
      </w:pPr>
      <w:r w:rsidRPr="00E23109">
        <w:rPr>
          <w:rFonts w:cstheme="minorHAnsi"/>
          <w:sz w:val="20"/>
          <w:szCs w:val="24"/>
          <w:u w:val="single"/>
        </w:rPr>
        <w:t xml:space="preserve">Note to table </w:t>
      </w:r>
      <w:r w:rsidR="008D0282">
        <w:rPr>
          <w:rFonts w:cstheme="minorHAnsi"/>
          <w:sz w:val="20"/>
          <w:szCs w:val="24"/>
          <w:u w:val="single"/>
        </w:rPr>
        <w:t>S</w:t>
      </w:r>
      <w:r w:rsidRPr="00E23109">
        <w:rPr>
          <w:rFonts w:cstheme="minorHAnsi"/>
          <w:sz w:val="20"/>
          <w:szCs w:val="24"/>
          <w:u w:val="single"/>
        </w:rPr>
        <w:t>2:</w:t>
      </w:r>
    </w:p>
    <w:p w14:paraId="30CAC1B2" w14:textId="77777777" w:rsidR="00370A21" w:rsidRPr="00E23109" w:rsidRDefault="00370A21" w:rsidP="00370A21">
      <w:pPr>
        <w:pStyle w:val="ListParagraph"/>
        <w:numPr>
          <w:ilvl w:val="0"/>
          <w:numId w:val="1"/>
        </w:numPr>
        <w:rPr>
          <w:rFonts w:cstheme="minorHAnsi"/>
          <w:sz w:val="18"/>
        </w:rPr>
      </w:pPr>
      <w:proofErr w:type="spellStart"/>
      <w:r w:rsidRPr="00E23109">
        <w:rPr>
          <w:rFonts w:cstheme="minorHAnsi"/>
          <w:sz w:val="18"/>
        </w:rPr>
        <w:t>DMRcate</w:t>
      </w:r>
      <w:proofErr w:type="spellEnd"/>
      <w:r w:rsidRPr="00E23109">
        <w:rPr>
          <w:rFonts w:cstheme="minorHAnsi"/>
          <w:sz w:val="18"/>
        </w:rPr>
        <w:t xml:space="preserve"> annotates to UCSC </w:t>
      </w:r>
      <w:proofErr w:type="spellStart"/>
      <w:r w:rsidRPr="00E23109">
        <w:rPr>
          <w:rFonts w:cstheme="minorHAnsi"/>
          <w:sz w:val="18"/>
        </w:rPr>
        <w:t>RefGene</w:t>
      </w:r>
      <w:proofErr w:type="spellEnd"/>
      <w:r w:rsidRPr="00E23109">
        <w:rPr>
          <w:rFonts w:cstheme="minorHAnsi"/>
          <w:sz w:val="18"/>
        </w:rPr>
        <w:t xml:space="preserve"> from the Illumina annotation file</w:t>
      </w:r>
    </w:p>
    <w:p w14:paraId="6D75A347" w14:textId="77777777" w:rsidR="00370A21" w:rsidRDefault="00370A21" w:rsidP="00370A21">
      <w:pPr>
        <w:pStyle w:val="ListParagraph"/>
        <w:numPr>
          <w:ilvl w:val="0"/>
          <w:numId w:val="1"/>
        </w:numPr>
        <w:rPr>
          <w:rFonts w:cstheme="minorHAnsi"/>
          <w:sz w:val="18"/>
        </w:rPr>
      </w:pPr>
      <w:r w:rsidRPr="00E23109">
        <w:rPr>
          <w:rFonts w:cstheme="minorHAnsi"/>
          <w:sz w:val="18"/>
        </w:rPr>
        <w:t>*Genes were not found in Illumina annotation file and were identified using online tool SNIPPER</w:t>
      </w:r>
    </w:p>
    <w:p w14:paraId="00BC2132" w14:textId="77777777" w:rsidR="00D61D7A" w:rsidRPr="00D90385" w:rsidRDefault="00D61D7A" w:rsidP="00DF7038">
      <w:pPr>
        <w:spacing w:after="0" w:line="240" w:lineRule="auto"/>
        <w:rPr>
          <w:rFonts w:cstheme="minorHAnsi"/>
          <w:szCs w:val="24"/>
        </w:rPr>
      </w:pPr>
    </w:p>
    <w:p w14:paraId="5397DE0A" w14:textId="77777777" w:rsidR="0011799F" w:rsidRDefault="0011799F">
      <w:pPr>
        <w:sectPr w:rsidR="0011799F" w:rsidSect="00D61D7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42E06D2" w14:textId="50C08136" w:rsidR="0011799F" w:rsidRDefault="0011799F" w:rsidP="0011799F">
      <w:pPr>
        <w:rPr>
          <w:rFonts w:cstheme="minorHAnsi"/>
          <w:b/>
          <w:sz w:val="24"/>
          <w:szCs w:val="24"/>
        </w:rPr>
      </w:pPr>
      <w:r w:rsidRPr="00BE3648">
        <w:rPr>
          <w:rFonts w:cstheme="minorHAnsi"/>
          <w:b/>
          <w:sz w:val="24"/>
          <w:szCs w:val="24"/>
        </w:rPr>
        <w:lastRenderedPageBreak/>
        <w:t xml:space="preserve">Figure </w:t>
      </w:r>
      <w:r>
        <w:rPr>
          <w:rFonts w:cstheme="minorHAnsi"/>
          <w:b/>
          <w:sz w:val="24"/>
          <w:szCs w:val="24"/>
        </w:rPr>
        <w:t>S1</w:t>
      </w:r>
      <w:r w:rsidRPr="00BE3648">
        <w:rPr>
          <w:rFonts w:cstheme="minorHAnsi"/>
          <w:b/>
          <w:sz w:val="24"/>
          <w:szCs w:val="24"/>
        </w:rPr>
        <w:t xml:space="preserve">: </w:t>
      </w:r>
      <w:r w:rsidRPr="00DF2112">
        <w:rPr>
          <w:rFonts w:cstheme="minorHAnsi"/>
          <w:b/>
          <w:sz w:val="24"/>
          <w:szCs w:val="24"/>
        </w:rPr>
        <w:t>Circular plot</w:t>
      </w:r>
      <w:r>
        <w:rPr>
          <w:rFonts w:cstheme="minorHAnsi"/>
          <w:b/>
          <w:sz w:val="24"/>
          <w:szCs w:val="24"/>
        </w:rPr>
        <w:t>s</w:t>
      </w:r>
      <w:r w:rsidRPr="00DF2112">
        <w:rPr>
          <w:rFonts w:cstheme="minorHAnsi"/>
          <w:b/>
          <w:sz w:val="24"/>
          <w:szCs w:val="24"/>
        </w:rPr>
        <w:t xml:space="preserve"> of </w:t>
      </w:r>
      <w:proofErr w:type="spellStart"/>
      <w:r w:rsidRPr="00DF2112">
        <w:rPr>
          <w:rFonts w:cstheme="minorHAnsi"/>
          <w:b/>
          <w:sz w:val="24"/>
          <w:szCs w:val="24"/>
        </w:rPr>
        <w:t>CpGs</w:t>
      </w:r>
      <w:proofErr w:type="spellEnd"/>
      <w:r>
        <w:rPr>
          <w:rFonts w:cstheme="minorHAnsi"/>
          <w:b/>
          <w:sz w:val="24"/>
          <w:szCs w:val="24"/>
        </w:rPr>
        <w:t xml:space="preserve"> identified in DMRs (A) for males (B) for females.</w:t>
      </w:r>
      <w:r w:rsidRPr="00DF2112">
        <w:rPr>
          <w:rFonts w:cstheme="minorHAnsi"/>
          <w:b/>
          <w:sz w:val="24"/>
          <w:szCs w:val="24"/>
        </w:rPr>
        <w:t xml:space="preserve"> </w:t>
      </w:r>
    </w:p>
    <w:p w14:paraId="74C849F4" w14:textId="77777777" w:rsidR="0011799F" w:rsidRDefault="0011799F" w:rsidP="0011799F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 (A)</w:t>
      </w:r>
    </w:p>
    <w:p w14:paraId="42CA012A" w14:textId="77777777" w:rsidR="0011799F" w:rsidRDefault="0011799F" w:rsidP="0011799F">
      <w:pPr>
        <w:jc w:val="center"/>
        <w:rPr>
          <w:rFonts w:cstheme="minorHAnsi"/>
          <w:b/>
          <w:sz w:val="24"/>
          <w:szCs w:val="24"/>
        </w:rPr>
      </w:pPr>
      <w:r>
        <w:rPr>
          <w:noProof/>
        </w:rPr>
        <w:drawing>
          <wp:inline distT="0" distB="0" distL="0" distR="0" wp14:anchorId="728DC29D" wp14:editId="436FF181">
            <wp:extent cx="5303265" cy="5295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08612" cy="530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9B74E8" w14:textId="77777777" w:rsidR="0011799F" w:rsidRDefault="0011799F" w:rsidP="0011799F">
      <w:pPr>
        <w:jc w:val="center"/>
        <w:rPr>
          <w:rFonts w:cstheme="minorHAnsi"/>
          <w:b/>
          <w:sz w:val="24"/>
          <w:szCs w:val="24"/>
        </w:rPr>
      </w:pPr>
    </w:p>
    <w:p w14:paraId="18E0E185" w14:textId="77777777" w:rsidR="0011799F" w:rsidRDefault="0011799F" w:rsidP="0011799F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(B)</w:t>
      </w:r>
    </w:p>
    <w:p w14:paraId="06385AC0" w14:textId="77777777" w:rsidR="0011799F" w:rsidRDefault="0011799F" w:rsidP="0011799F">
      <w:pPr>
        <w:rPr>
          <w:noProof/>
        </w:rPr>
      </w:pPr>
    </w:p>
    <w:p w14:paraId="3AFE2A67" w14:textId="77777777" w:rsidR="0011799F" w:rsidRDefault="0011799F" w:rsidP="0011799F">
      <w:pPr>
        <w:jc w:val="center"/>
        <w:rPr>
          <w:rFonts w:cstheme="minorHAnsi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890AE11" wp14:editId="2172919A">
            <wp:extent cx="5243235" cy="52578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50630" cy="5265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AD832A" w14:textId="77777777" w:rsidR="0011799F" w:rsidRDefault="0011799F" w:rsidP="0011799F">
      <w:pPr>
        <w:spacing w:after="0" w:line="240" w:lineRule="auto"/>
        <w:rPr>
          <w:rFonts w:cstheme="minorHAnsi"/>
          <w:szCs w:val="24"/>
        </w:rPr>
      </w:pPr>
      <w:r w:rsidRPr="00B2681A">
        <w:rPr>
          <w:rFonts w:cstheme="minorHAnsi"/>
          <w:szCs w:val="24"/>
          <w:u w:val="single"/>
        </w:rPr>
        <w:t>Note to figure S1:</w:t>
      </w:r>
      <w:r w:rsidRPr="00D90385">
        <w:rPr>
          <w:rFonts w:cstheme="minorHAnsi"/>
          <w:szCs w:val="24"/>
        </w:rPr>
        <w:t xml:space="preserve"> Chromosomes are shown in a clockwise direction from 1 to 22 in the outermost circle. The two innermost circles represent the gene and </w:t>
      </w:r>
      <w:proofErr w:type="spellStart"/>
      <w:r w:rsidRPr="00D90385">
        <w:rPr>
          <w:rFonts w:cstheme="minorHAnsi"/>
          <w:szCs w:val="24"/>
        </w:rPr>
        <w:t>CpGs</w:t>
      </w:r>
      <w:proofErr w:type="spellEnd"/>
      <w:r w:rsidRPr="00D90385">
        <w:rPr>
          <w:rFonts w:cstheme="minorHAnsi"/>
          <w:szCs w:val="24"/>
        </w:rPr>
        <w:t xml:space="preserve"> names for each lung function trajectory. Orange, blue, and aqua colors represent the P</w:t>
      </w:r>
      <w:r w:rsidRPr="00D90385">
        <w:rPr>
          <w:rFonts w:cstheme="minorHAnsi"/>
          <w:szCs w:val="24"/>
          <w:vertAlign w:val="subscript"/>
        </w:rPr>
        <w:t>FDR</w:t>
      </w:r>
      <w:r w:rsidRPr="00D90385">
        <w:rPr>
          <w:rFonts w:cstheme="minorHAnsi"/>
          <w:szCs w:val="24"/>
        </w:rPr>
        <w:t xml:space="preserve"> values of the DMRs identified for FVC, FEV</w:t>
      </w:r>
      <w:r w:rsidRPr="00D90385">
        <w:rPr>
          <w:rFonts w:cstheme="minorHAnsi"/>
          <w:szCs w:val="24"/>
          <w:vertAlign w:val="subscript"/>
        </w:rPr>
        <w:t>1</w:t>
      </w:r>
      <w:r w:rsidRPr="00D90385">
        <w:rPr>
          <w:rFonts w:cstheme="minorHAnsi"/>
          <w:szCs w:val="24"/>
        </w:rPr>
        <w:t>, and FEV</w:t>
      </w:r>
      <w:r w:rsidRPr="00D90385">
        <w:rPr>
          <w:rFonts w:cstheme="minorHAnsi"/>
          <w:szCs w:val="24"/>
          <w:vertAlign w:val="subscript"/>
        </w:rPr>
        <w:t>1</w:t>
      </w:r>
      <w:r w:rsidRPr="00D90385">
        <w:rPr>
          <w:rFonts w:cstheme="minorHAnsi"/>
          <w:szCs w:val="24"/>
        </w:rPr>
        <w:t>/FVC trajectories. *</w:t>
      </w:r>
      <w:r>
        <w:rPr>
          <w:rFonts w:cstheme="minorHAnsi"/>
          <w:szCs w:val="24"/>
        </w:rPr>
        <w:t xml:space="preserve">The corresponding </w:t>
      </w:r>
      <w:proofErr w:type="spellStart"/>
      <w:r>
        <w:rPr>
          <w:rFonts w:cstheme="minorHAnsi"/>
          <w:szCs w:val="24"/>
        </w:rPr>
        <w:t>CpGs</w:t>
      </w:r>
      <w:proofErr w:type="spellEnd"/>
      <w:r>
        <w:rPr>
          <w:rFonts w:cstheme="minorHAnsi"/>
          <w:szCs w:val="24"/>
        </w:rPr>
        <w:t xml:space="preserve"> are intergenic and the most adjacent genes’ name were identified from SNIPPER</w:t>
      </w:r>
      <w:r w:rsidRPr="00D90385">
        <w:rPr>
          <w:rFonts w:cstheme="minorHAnsi"/>
          <w:szCs w:val="24"/>
        </w:rPr>
        <w:t>.</w:t>
      </w:r>
    </w:p>
    <w:p w14:paraId="7FAF2AFC" w14:textId="4867DD0C" w:rsidR="00FD1BF8" w:rsidRDefault="00FD1BF8"/>
    <w:sectPr w:rsidR="00FD1BF8" w:rsidSect="001179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pdgrsAdvTT8861b38f.I">
    <w:altName w:val="Cambria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A97654"/>
    <w:multiLevelType w:val="hybridMultilevel"/>
    <w:tmpl w:val="0324D9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lmonary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zwddtx05dvf6ev9aqpvs5fztzf022z0wtd&quot;&gt;My EndNote Library&lt;record-ids&gt;&lt;item&gt;497&lt;/item&gt;&lt;item&gt;500&lt;/item&gt;&lt;item&gt;501&lt;/item&gt;&lt;item&gt;507&lt;/item&gt;&lt;item&gt;508&lt;/item&gt;&lt;item&gt;510&lt;/item&gt;&lt;item&gt;515&lt;/item&gt;&lt;item&gt;697&lt;/item&gt;&lt;item&gt;698&lt;/item&gt;&lt;item&gt;763&lt;/item&gt;&lt;item&gt;777&lt;/item&gt;&lt;item&gt;803&lt;/item&gt;&lt;item&gt;804&lt;/item&gt;&lt;item&gt;844&lt;/item&gt;&lt;item&gt;889&lt;/item&gt;&lt;item&gt;890&lt;/item&gt;&lt;item&gt;919&lt;/item&gt;&lt;item&gt;972&lt;/item&gt;&lt;item&gt;975&lt;/item&gt;&lt;item&gt;978&lt;/item&gt;&lt;item&gt;979&lt;/item&gt;&lt;item&gt;1423&lt;/item&gt;&lt;item&gt;1424&lt;/item&gt;&lt;item&gt;1427&lt;/item&gt;&lt;item&gt;1475&lt;/item&gt;&lt;item&gt;1488&lt;/item&gt;&lt;/record-ids&gt;&lt;/item&gt;&lt;/Libraries&gt;"/>
  </w:docVars>
  <w:rsids>
    <w:rsidRoot w:val="0029237B"/>
    <w:rsid w:val="000006E8"/>
    <w:rsid w:val="000B666A"/>
    <w:rsid w:val="000E1F82"/>
    <w:rsid w:val="000F5396"/>
    <w:rsid w:val="0010730E"/>
    <w:rsid w:val="00113546"/>
    <w:rsid w:val="0011799F"/>
    <w:rsid w:val="001808F6"/>
    <w:rsid w:val="001B137C"/>
    <w:rsid w:val="001C0B4A"/>
    <w:rsid w:val="0020046B"/>
    <w:rsid w:val="00211B87"/>
    <w:rsid w:val="0021661D"/>
    <w:rsid w:val="00231A62"/>
    <w:rsid w:val="00245476"/>
    <w:rsid w:val="0029237B"/>
    <w:rsid w:val="00294D4B"/>
    <w:rsid w:val="002D046F"/>
    <w:rsid w:val="002E0156"/>
    <w:rsid w:val="0030166D"/>
    <w:rsid w:val="00370A21"/>
    <w:rsid w:val="00374C5C"/>
    <w:rsid w:val="00377C39"/>
    <w:rsid w:val="00383E2A"/>
    <w:rsid w:val="003C16F1"/>
    <w:rsid w:val="003D3C57"/>
    <w:rsid w:val="00420F79"/>
    <w:rsid w:val="004450C5"/>
    <w:rsid w:val="004C3448"/>
    <w:rsid w:val="0050091B"/>
    <w:rsid w:val="00503DF8"/>
    <w:rsid w:val="005041C8"/>
    <w:rsid w:val="005378AF"/>
    <w:rsid w:val="0055494A"/>
    <w:rsid w:val="00587854"/>
    <w:rsid w:val="005B50F7"/>
    <w:rsid w:val="005B62C2"/>
    <w:rsid w:val="005C48C0"/>
    <w:rsid w:val="00627B0E"/>
    <w:rsid w:val="00633C0B"/>
    <w:rsid w:val="00647D1E"/>
    <w:rsid w:val="006D1D8B"/>
    <w:rsid w:val="00700717"/>
    <w:rsid w:val="00731F45"/>
    <w:rsid w:val="007477B5"/>
    <w:rsid w:val="00760631"/>
    <w:rsid w:val="007A4B1C"/>
    <w:rsid w:val="007B29E7"/>
    <w:rsid w:val="007F049E"/>
    <w:rsid w:val="00806ED5"/>
    <w:rsid w:val="0084463F"/>
    <w:rsid w:val="008A2308"/>
    <w:rsid w:val="008A4BC6"/>
    <w:rsid w:val="008C46A6"/>
    <w:rsid w:val="008D0282"/>
    <w:rsid w:val="00900E01"/>
    <w:rsid w:val="00921211"/>
    <w:rsid w:val="00932078"/>
    <w:rsid w:val="00943EDA"/>
    <w:rsid w:val="009B21E2"/>
    <w:rsid w:val="009D3E5A"/>
    <w:rsid w:val="009D7DCD"/>
    <w:rsid w:val="00A00921"/>
    <w:rsid w:val="00A12B79"/>
    <w:rsid w:val="00A52EB2"/>
    <w:rsid w:val="00A81DEC"/>
    <w:rsid w:val="00AB0521"/>
    <w:rsid w:val="00AC5B3C"/>
    <w:rsid w:val="00AE65D0"/>
    <w:rsid w:val="00B2681A"/>
    <w:rsid w:val="00B50812"/>
    <w:rsid w:val="00B54F50"/>
    <w:rsid w:val="00C628E1"/>
    <w:rsid w:val="00C854F0"/>
    <w:rsid w:val="00D45CFA"/>
    <w:rsid w:val="00D54189"/>
    <w:rsid w:val="00D61D7A"/>
    <w:rsid w:val="00D71E79"/>
    <w:rsid w:val="00D857F2"/>
    <w:rsid w:val="00DA5C34"/>
    <w:rsid w:val="00DF7038"/>
    <w:rsid w:val="00E54EB2"/>
    <w:rsid w:val="00E6581A"/>
    <w:rsid w:val="00E664A2"/>
    <w:rsid w:val="00E730A6"/>
    <w:rsid w:val="00EB7C9F"/>
    <w:rsid w:val="00F25F8A"/>
    <w:rsid w:val="00F91A59"/>
    <w:rsid w:val="00FD1BF8"/>
    <w:rsid w:val="00FD2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C93A73"/>
  <w15:chartTrackingRefBased/>
  <w15:docId w15:val="{46A1E7E5-DFE3-4487-B7F6-2D6569593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6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06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6E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006E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006E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06E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006E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006E8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5009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E54EB2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DF7038"/>
    <w:pPr>
      <w:spacing w:after="200" w:line="240" w:lineRule="auto"/>
    </w:pPr>
    <w:rPr>
      <w:rFonts w:ascii="Calibri" w:eastAsia="SimSun" w:hAnsi="Calibri" w:cs="Vrind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038"/>
    <w:rPr>
      <w:rFonts w:ascii="Calibri" w:eastAsia="SimSun" w:hAnsi="Calibri" w:cs="Vrinda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F703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921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921"/>
    <w:rPr>
      <w:rFonts w:ascii="Calibri" w:eastAsia="SimSun" w:hAnsi="Calibri" w:cs="Vrinda"/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5B62C2"/>
  </w:style>
  <w:style w:type="character" w:styleId="FollowedHyperlink">
    <w:name w:val="FollowedHyperlink"/>
    <w:basedOn w:val="DefaultParagraphFont"/>
    <w:uiPriority w:val="99"/>
    <w:semiHidden/>
    <w:unhideWhenUsed/>
    <w:rsid w:val="005B62C2"/>
    <w:rPr>
      <w:color w:val="954F72"/>
      <w:u w:val="single"/>
    </w:rPr>
  </w:style>
  <w:style w:type="paragraph" w:customStyle="1" w:styleId="msonormal0">
    <w:name w:val="msonormal"/>
    <w:basedOn w:val="Normal"/>
    <w:rsid w:val="005B62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70A21"/>
    <w:pPr>
      <w:spacing w:after="200" w:line="276" w:lineRule="auto"/>
      <w:ind w:left="720"/>
      <w:contextualSpacing/>
    </w:pPr>
    <w:rPr>
      <w:rFonts w:eastAsiaTheme="minorEastAsia"/>
      <w:lang w:eastAsia="zh-CN"/>
    </w:rPr>
  </w:style>
  <w:style w:type="character" w:customStyle="1" w:styleId="fontstyle21">
    <w:name w:val="fontstyle21"/>
    <w:basedOn w:val="DefaultParagraphFont"/>
    <w:rsid w:val="001C0B4A"/>
    <w:rPr>
      <w:rFonts w:ascii="LpdgrsAdvTT8861b38f.I" w:hAnsi="LpdgrsAdvTT8861b38f.I" w:hint="default"/>
      <w:b w:val="0"/>
      <w:bCs w:val="0"/>
      <w:i w:val="0"/>
      <w:iCs w:val="0"/>
      <w:color w:val="131413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84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1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7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0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4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8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aroline.Relton@bristol.ac.uk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hyperlink" Target="mailto:fmzayek@memphis.edu" TargetMode="Externa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hzhang6@memphis.edu" TargetMode="Externa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J.W.Holloway@soton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361423-7E60-49B1-86F7-0CE1F8EDA1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1</Pages>
  <Words>2277</Words>
  <Characters>12985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dia Khan Sunny</dc:creator>
  <cp:keywords/>
  <dc:description/>
  <cp:lastModifiedBy>Shadia Khan Sunny</cp:lastModifiedBy>
  <cp:revision>7</cp:revision>
  <dcterms:created xsi:type="dcterms:W3CDTF">2020-08-11T15:32:00Z</dcterms:created>
  <dcterms:modified xsi:type="dcterms:W3CDTF">2020-11-24T16:45:00Z</dcterms:modified>
</cp:coreProperties>
</file>